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83C93" w14:textId="00767A13" w:rsidR="00B52191" w:rsidRPr="00EC0951" w:rsidRDefault="001B5FB5" w:rsidP="003B72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C0951">
        <w:rPr>
          <w:rFonts w:ascii="Times New Roman" w:hAnsi="Times New Roman" w:cs="Times New Roman"/>
          <w:sz w:val="24"/>
          <w:szCs w:val="24"/>
          <w:lang w:val="en-US"/>
        </w:rPr>
        <w:t>Tabl</w:t>
      </w:r>
      <w:r w:rsidR="00E92569" w:rsidRPr="00EC0951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EC09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415C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EC095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EC0951" w:rsidRPr="00EC0951">
        <w:rPr>
          <w:rFonts w:ascii="Times New Roman" w:hAnsi="Times New Roman" w:cs="Times New Roman"/>
          <w:sz w:val="24"/>
          <w:szCs w:val="24"/>
          <w:lang w:val="en-US"/>
        </w:rPr>
        <w:t>Distribution of participation by vaccination</w:t>
      </w:r>
      <w:r w:rsidR="00EC095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PlainTable2"/>
        <w:tblpPr w:leftFromText="141" w:rightFromText="141" w:vertAnchor="text" w:tblpY="1"/>
        <w:tblW w:w="8931" w:type="dxa"/>
        <w:tblLook w:val="0620" w:firstRow="1" w:lastRow="0" w:firstColumn="0" w:lastColumn="0" w:noHBand="1" w:noVBand="1"/>
      </w:tblPr>
      <w:tblGrid>
        <w:gridCol w:w="6237"/>
        <w:gridCol w:w="709"/>
        <w:gridCol w:w="1985"/>
      </w:tblGrid>
      <w:tr w:rsidR="00EA3E73" w:rsidRPr="00394C27" w14:paraId="40D4108A" w14:textId="77777777" w:rsidTr="000828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237" w:type="dxa"/>
          </w:tcPr>
          <w:p w14:paraId="76889C88" w14:textId="209EF867" w:rsidR="000F4193" w:rsidRPr="00394C27" w:rsidRDefault="00ED0287" w:rsidP="00432B6E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  <w:r w:rsidR="00E92569"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709" w:type="dxa"/>
          </w:tcPr>
          <w:p w14:paraId="71E9F208" w14:textId="77777777" w:rsidR="000F4193" w:rsidRPr="00394C27" w:rsidRDefault="00ED0287" w:rsidP="00A4479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985" w:type="dxa"/>
          </w:tcPr>
          <w:p w14:paraId="36F71B03" w14:textId="690DA00A" w:rsidR="000F4193" w:rsidRPr="00394C27" w:rsidRDefault="00E67590" w:rsidP="00A44792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9B1F51" w:rsidRPr="00394C27" w14:paraId="0664E26C" w14:textId="77777777" w:rsidTr="000828DF">
        <w:tc>
          <w:tcPr>
            <w:tcW w:w="6237" w:type="dxa"/>
          </w:tcPr>
          <w:p w14:paraId="24582B73" w14:textId="326F5FB7" w:rsidR="009B1F51" w:rsidRPr="00394C27" w:rsidRDefault="009B1F51" w:rsidP="009B1F51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SFAM Cruz Melo (p</w:t>
            </w:r>
            <w:r w:rsidR="003C7D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blic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9" w:type="dxa"/>
          </w:tcPr>
          <w:p w14:paraId="65879F09" w14:textId="7FE3A7DE" w:rsidR="009B1F51" w:rsidRPr="00394C27" w:rsidRDefault="009B1F51" w:rsidP="009B1F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985" w:type="dxa"/>
          </w:tcPr>
          <w:p w14:paraId="1EED0852" w14:textId="728DEA71" w:rsidR="009B1F51" w:rsidRPr="00394C27" w:rsidRDefault="009B1F51" w:rsidP="009B1F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9B1F51" w:rsidRPr="00394C27" w14:paraId="6CEF136A" w14:textId="77777777" w:rsidTr="000828DF">
        <w:tc>
          <w:tcPr>
            <w:tcW w:w="6237" w:type="dxa"/>
          </w:tcPr>
          <w:p w14:paraId="3CF57B94" w14:textId="54210ED3" w:rsidR="009B1F51" w:rsidRPr="00394C27" w:rsidRDefault="009B1F51" w:rsidP="009B1F51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SFAM </w:t>
            </w:r>
            <w:proofErr w:type="spellStart"/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meyko</w:t>
            </w:r>
            <w:proofErr w:type="spellEnd"/>
            <w:r w:rsidR="004069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0699E"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</w:t>
            </w:r>
            <w:r w:rsidR="004069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blic</w:t>
            </w:r>
            <w:r w:rsidR="0040699E"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9" w:type="dxa"/>
          </w:tcPr>
          <w:p w14:paraId="3092B974" w14:textId="639BC074" w:rsidR="009B1F51" w:rsidRPr="00394C27" w:rsidRDefault="009B1F51" w:rsidP="009B1F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</w:t>
            </w:r>
          </w:p>
        </w:tc>
        <w:tc>
          <w:tcPr>
            <w:tcW w:w="1985" w:type="dxa"/>
          </w:tcPr>
          <w:p w14:paraId="07E16512" w14:textId="339C3C91" w:rsidR="009B1F51" w:rsidRPr="00394C27" w:rsidRDefault="009B1F51" w:rsidP="009B1F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9B1F51" w:rsidRPr="00394C27" w14:paraId="65A0B9ED" w14:textId="77777777" w:rsidTr="000828DF">
        <w:tc>
          <w:tcPr>
            <w:tcW w:w="6237" w:type="dxa"/>
          </w:tcPr>
          <w:p w14:paraId="13AC3780" w14:textId="7D5852CF" w:rsidR="009B1F51" w:rsidRPr="00394C27" w:rsidRDefault="009B1F51" w:rsidP="009B1F51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FAM N°1</w:t>
            </w:r>
            <w:r w:rsidR="004069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0699E"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</w:t>
            </w:r>
            <w:r w:rsidR="004069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blic</w:t>
            </w:r>
            <w:r w:rsidR="0040699E"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9" w:type="dxa"/>
          </w:tcPr>
          <w:p w14:paraId="50D9DC73" w14:textId="55FBD916" w:rsidR="009B1F51" w:rsidRPr="00394C27" w:rsidRDefault="009B1F51" w:rsidP="009B1F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1985" w:type="dxa"/>
          </w:tcPr>
          <w:p w14:paraId="50EB1566" w14:textId="37833D73" w:rsidR="009B1F51" w:rsidRPr="00394C27" w:rsidRDefault="009B1F51" w:rsidP="009B1F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9B1F51" w:rsidRPr="00394C27" w14:paraId="57A8D2C5" w14:textId="77777777" w:rsidTr="000828DF">
        <w:tc>
          <w:tcPr>
            <w:tcW w:w="6237" w:type="dxa"/>
          </w:tcPr>
          <w:p w14:paraId="07FDB37B" w14:textId="09F5BE08" w:rsidR="009B1F51" w:rsidRPr="00394C27" w:rsidRDefault="009B1F51" w:rsidP="009B1F51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ínica</w:t>
            </w:r>
            <w:proofErr w:type="spellEnd"/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ávila</w:t>
            </w:r>
            <w:proofErr w:type="spellEnd"/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riva</w:t>
            </w:r>
            <w:r w:rsidR="004069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9" w:type="dxa"/>
          </w:tcPr>
          <w:p w14:paraId="2ADB2ABC" w14:textId="0ECC03B4" w:rsidR="009B1F51" w:rsidRPr="00394C27" w:rsidRDefault="009B1F51" w:rsidP="009B1F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</w:t>
            </w:r>
          </w:p>
        </w:tc>
        <w:tc>
          <w:tcPr>
            <w:tcW w:w="1985" w:type="dxa"/>
          </w:tcPr>
          <w:p w14:paraId="350338DA" w14:textId="67CB7603" w:rsidR="009B1F51" w:rsidRPr="00394C27" w:rsidRDefault="009B1F51" w:rsidP="009B1F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9B1F51" w:rsidRPr="00394C27" w14:paraId="6EB8B4E3" w14:textId="77777777" w:rsidTr="000828DF">
        <w:tc>
          <w:tcPr>
            <w:tcW w:w="6237" w:type="dxa"/>
          </w:tcPr>
          <w:p w14:paraId="317B0076" w14:textId="50D1478B" w:rsidR="009B1F51" w:rsidRPr="00394C27" w:rsidRDefault="009B1F51" w:rsidP="009B1F51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ínica</w:t>
            </w:r>
            <w:proofErr w:type="spellEnd"/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sa</w:t>
            </w:r>
            <w:proofErr w:type="spellEnd"/>
            <w:r w:rsidR="004069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0699E"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</w:t>
            </w:r>
            <w:r w:rsidR="004069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blic</w:t>
            </w:r>
            <w:r w:rsidR="0040699E"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9" w:type="dxa"/>
          </w:tcPr>
          <w:p w14:paraId="56CD7FDD" w14:textId="6939E607" w:rsidR="009B1F51" w:rsidRPr="00394C27" w:rsidRDefault="009B1F51" w:rsidP="009B1F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</w:t>
            </w:r>
          </w:p>
        </w:tc>
        <w:tc>
          <w:tcPr>
            <w:tcW w:w="1985" w:type="dxa"/>
          </w:tcPr>
          <w:p w14:paraId="24AF28B0" w14:textId="2783DA20" w:rsidR="009B1F51" w:rsidRPr="00394C27" w:rsidRDefault="009B1F51" w:rsidP="009B1F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9B1F51" w:rsidRPr="00394C27" w14:paraId="2C2E1AFD" w14:textId="77777777" w:rsidTr="000828DF">
        <w:tc>
          <w:tcPr>
            <w:tcW w:w="6237" w:type="dxa"/>
          </w:tcPr>
          <w:p w14:paraId="09F08157" w14:textId="682A2447" w:rsidR="009B1F51" w:rsidRPr="00394C27" w:rsidRDefault="009B1F51" w:rsidP="009B1F51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ínica Santa María</w:t>
            </w:r>
            <w:r w:rsidR="004069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0699E"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</w:t>
            </w:r>
            <w:r w:rsidR="004069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blic</w:t>
            </w:r>
            <w:r w:rsidR="0040699E"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9" w:type="dxa"/>
          </w:tcPr>
          <w:p w14:paraId="6A9E9848" w14:textId="3699B413" w:rsidR="009B1F51" w:rsidRPr="00394C27" w:rsidRDefault="009B1F51" w:rsidP="009B1F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</w:t>
            </w:r>
          </w:p>
        </w:tc>
        <w:tc>
          <w:tcPr>
            <w:tcW w:w="1985" w:type="dxa"/>
          </w:tcPr>
          <w:p w14:paraId="6144EC67" w14:textId="1186B88A" w:rsidR="009B1F51" w:rsidRPr="00394C27" w:rsidRDefault="009B1F51" w:rsidP="009B1F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</w:tbl>
    <w:p w14:paraId="71B7D83E" w14:textId="6F174293" w:rsidR="00CD1C00" w:rsidRPr="00394C27" w:rsidRDefault="00CD1C00" w:rsidP="003B727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211EC7" w14:textId="77777777" w:rsidR="00BF673F" w:rsidRDefault="00BF673F">
      <w:p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58B2B4B" w14:textId="2C5CBB56" w:rsidR="00E559B3" w:rsidRPr="00394C27" w:rsidRDefault="00E559B3" w:rsidP="003B72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94C27">
        <w:rPr>
          <w:rFonts w:ascii="Times New Roman" w:hAnsi="Times New Roman" w:cs="Times New Roman"/>
          <w:sz w:val="24"/>
          <w:szCs w:val="24"/>
          <w:lang w:val="en-US"/>
        </w:rPr>
        <w:lastRenderedPageBreak/>
        <w:t>Tabl</w:t>
      </w:r>
      <w:r w:rsidR="00E92569" w:rsidRPr="00394C27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394C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415C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394C2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394C27" w:rsidRPr="00394C27">
        <w:rPr>
          <w:rFonts w:ascii="Times New Roman" w:hAnsi="Times New Roman" w:cs="Times New Roman"/>
          <w:sz w:val="24"/>
          <w:szCs w:val="24"/>
          <w:lang w:val="en-US"/>
        </w:rPr>
        <w:t>Sociodemographic characteristics of the infant and the tutor</w:t>
      </w:r>
      <w:r w:rsidR="00EC095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PlainTable2"/>
        <w:tblpPr w:leftFromText="141" w:rightFromText="141" w:vertAnchor="text" w:tblpY="1"/>
        <w:tblW w:w="8931" w:type="dxa"/>
        <w:tblLook w:val="0620" w:firstRow="1" w:lastRow="0" w:firstColumn="0" w:lastColumn="0" w:noHBand="1" w:noVBand="1"/>
      </w:tblPr>
      <w:tblGrid>
        <w:gridCol w:w="4248"/>
        <w:gridCol w:w="1989"/>
        <w:gridCol w:w="709"/>
        <w:gridCol w:w="1985"/>
      </w:tblGrid>
      <w:tr w:rsidR="00E559B3" w:rsidRPr="00394C27" w14:paraId="109C7743" w14:textId="77777777" w:rsidTr="00313B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237" w:type="dxa"/>
            <w:gridSpan w:val="2"/>
          </w:tcPr>
          <w:p w14:paraId="7BA2914E" w14:textId="77777777" w:rsidR="00E559B3" w:rsidRPr="00394C27" w:rsidRDefault="00E559B3" w:rsidP="00313BBF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709" w:type="dxa"/>
          </w:tcPr>
          <w:p w14:paraId="26AD572C" w14:textId="77777777" w:rsidR="00E559B3" w:rsidRPr="00394C27" w:rsidRDefault="00E559B3" w:rsidP="00313BBF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985" w:type="dxa"/>
          </w:tcPr>
          <w:p w14:paraId="62F5F3F2" w14:textId="77777777" w:rsidR="00E559B3" w:rsidRPr="00394C27" w:rsidRDefault="00E559B3" w:rsidP="00313BBF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E559B3" w:rsidRPr="00394C27" w14:paraId="7B4F5088" w14:textId="77777777" w:rsidTr="00313BBF">
        <w:tc>
          <w:tcPr>
            <w:tcW w:w="8931" w:type="dxa"/>
            <w:gridSpan w:val="4"/>
          </w:tcPr>
          <w:p w14:paraId="4231607C" w14:textId="0FCC67CA" w:rsidR="00E559B3" w:rsidRPr="00394C27" w:rsidRDefault="003C2594" w:rsidP="00313BB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Sex of the tutor</w:t>
            </w:r>
          </w:p>
        </w:tc>
      </w:tr>
      <w:tr w:rsidR="00E559B3" w:rsidRPr="00394C27" w14:paraId="5C838D4A" w14:textId="77777777" w:rsidTr="00313BBF">
        <w:tc>
          <w:tcPr>
            <w:tcW w:w="4248" w:type="dxa"/>
          </w:tcPr>
          <w:p w14:paraId="2CD1694B" w14:textId="06212EDC" w:rsidR="00E559B3" w:rsidRPr="00394C27" w:rsidRDefault="003C2594" w:rsidP="00313BBF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Woman</w:t>
            </w:r>
          </w:p>
        </w:tc>
        <w:tc>
          <w:tcPr>
            <w:tcW w:w="2698" w:type="dxa"/>
            <w:gridSpan w:val="2"/>
          </w:tcPr>
          <w:p w14:paraId="78C12DB2" w14:textId="77777777" w:rsidR="00E559B3" w:rsidRPr="00394C27" w:rsidRDefault="00E559B3" w:rsidP="00313BB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591</w:t>
            </w:r>
          </w:p>
        </w:tc>
        <w:tc>
          <w:tcPr>
            <w:tcW w:w="1985" w:type="dxa"/>
          </w:tcPr>
          <w:p w14:paraId="2603027F" w14:textId="0AE874B0" w:rsidR="00E559B3" w:rsidRPr="00394C27" w:rsidRDefault="00E559B3" w:rsidP="00313B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82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7</w:t>
            </w:r>
          </w:p>
        </w:tc>
      </w:tr>
      <w:tr w:rsidR="00E559B3" w:rsidRPr="00394C27" w14:paraId="74A35779" w14:textId="77777777" w:rsidTr="00313BBF">
        <w:tc>
          <w:tcPr>
            <w:tcW w:w="4248" w:type="dxa"/>
          </w:tcPr>
          <w:p w14:paraId="3DD030D7" w14:textId="1A031AAA" w:rsidR="00E559B3" w:rsidRPr="00394C27" w:rsidRDefault="00E559B3" w:rsidP="00313BBF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Ma</w:t>
            </w:r>
            <w:r w:rsidR="003C2594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n</w:t>
            </w:r>
          </w:p>
        </w:tc>
        <w:tc>
          <w:tcPr>
            <w:tcW w:w="2698" w:type="dxa"/>
            <w:gridSpan w:val="2"/>
          </w:tcPr>
          <w:p w14:paraId="76EE8397" w14:textId="77777777" w:rsidR="00E559B3" w:rsidRPr="00394C27" w:rsidRDefault="00E559B3" w:rsidP="00313BB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24</w:t>
            </w:r>
          </w:p>
        </w:tc>
        <w:tc>
          <w:tcPr>
            <w:tcW w:w="1985" w:type="dxa"/>
          </w:tcPr>
          <w:p w14:paraId="373B2FBE" w14:textId="7E78B87D" w:rsidR="00E559B3" w:rsidRPr="00394C27" w:rsidRDefault="00E559B3" w:rsidP="00313B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7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3</w:t>
            </w:r>
          </w:p>
        </w:tc>
      </w:tr>
      <w:tr w:rsidR="00E559B3" w:rsidRPr="00394C27" w14:paraId="2867458A" w14:textId="77777777" w:rsidTr="00313BBF">
        <w:tc>
          <w:tcPr>
            <w:tcW w:w="8931" w:type="dxa"/>
            <w:gridSpan w:val="4"/>
          </w:tcPr>
          <w:p w14:paraId="395FB9CA" w14:textId="6FDAC761" w:rsidR="00E559B3" w:rsidRPr="00394C27" w:rsidRDefault="00E559B3" w:rsidP="00313BB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Sex</w:t>
            </w:r>
            <w:r w:rsidR="003C2594" w:rsidRPr="00394C27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 xml:space="preserve"> of the infant</w:t>
            </w:r>
          </w:p>
        </w:tc>
      </w:tr>
      <w:tr w:rsidR="003C2594" w:rsidRPr="00394C27" w14:paraId="180E1BEA" w14:textId="77777777" w:rsidTr="00313BBF">
        <w:tc>
          <w:tcPr>
            <w:tcW w:w="4248" w:type="dxa"/>
          </w:tcPr>
          <w:p w14:paraId="1CE379BB" w14:textId="41D8D1B7" w:rsidR="003C2594" w:rsidRPr="00394C27" w:rsidRDefault="003C2594" w:rsidP="003C2594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Woman</w:t>
            </w:r>
          </w:p>
        </w:tc>
        <w:tc>
          <w:tcPr>
            <w:tcW w:w="2698" w:type="dxa"/>
            <w:gridSpan w:val="2"/>
          </w:tcPr>
          <w:p w14:paraId="5DC1B00E" w14:textId="77777777" w:rsidR="003C2594" w:rsidRPr="00394C27" w:rsidRDefault="003C2594" w:rsidP="003C259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347</w:t>
            </w:r>
          </w:p>
        </w:tc>
        <w:tc>
          <w:tcPr>
            <w:tcW w:w="1985" w:type="dxa"/>
          </w:tcPr>
          <w:p w14:paraId="6A8C00F8" w14:textId="5E759225" w:rsidR="003C2594" w:rsidRPr="00394C27" w:rsidRDefault="003C2594" w:rsidP="003C25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48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5</w:t>
            </w:r>
          </w:p>
        </w:tc>
      </w:tr>
      <w:tr w:rsidR="003C2594" w:rsidRPr="00394C27" w14:paraId="0DCAC3C6" w14:textId="77777777" w:rsidTr="00313BBF">
        <w:tc>
          <w:tcPr>
            <w:tcW w:w="4248" w:type="dxa"/>
          </w:tcPr>
          <w:p w14:paraId="7051901C" w14:textId="28DB34A0" w:rsidR="003C2594" w:rsidRPr="00394C27" w:rsidRDefault="003C2594" w:rsidP="003C2594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Man</w:t>
            </w:r>
          </w:p>
        </w:tc>
        <w:tc>
          <w:tcPr>
            <w:tcW w:w="2698" w:type="dxa"/>
            <w:gridSpan w:val="2"/>
          </w:tcPr>
          <w:p w14:paraId="0412738B" w14:textId="77777777" w:rsidR="003C2594" w:rsidRPr="00394C27" w:rsidRDefault="003C2594" w:rsidP="003C259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368</w:t>
            </w:r>
          </w:p>
        </w:tc>
        <w:tc>
          <w:tcPr>
            <w:tcW w:w="1985" w:type="dxa"/>
          </w:tcPr>
          <w:p w14:paraId="52E7483A" w14:textId="135092A3" w:rsidR="003C2594" w:rsidRPr="00394C27" w:rsidRDefault="003C2594" w:rsidP="003C25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51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5</w:t>
            </w:r>
          </w:p>
        </w:tc>
      </w:tr>
      <w:tr w:rsidR="00E559B3" w:rsidRPr="0089415C" w14:paraId="44CB1C37" w14:textId="77777777" w:rsidTr="00313BBF">
        <w:tc>
          <w:tcPr>
            <w:tcW w:w="8931" w:type="dxa"/>
            <w:gridSpan w:val="4"/>
          </w:tcPr>
          <w:p w14:paraId="36C52938" w14:textId="744C9A14" w:rsidR="00E559B3" w:rsidRPr="00394C27" w:rsidRDefault="003C2594" w:rsidP="00313BB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Relationship between the tutor and the infant</w:t>
            </w:r>
          </w:p>
        </w:tc>
      </w:tr>
      <w:tr w:rsidR="00E559B3" w:rsidRPr="00394C27" w14:paraId="0245B3D5" w14:textId="77777777" w:rsidTr="00313BBF">
        <w:tc>
          <w:tcPr>
            <w:tcW w:w="4248" w:type="dxa"/>
          </w:tcPr>
          <w:p w14:paraId="3F063FC6" w14:textId="481BA3A0" w:rsidR="00E559B3" w:rsidRPr="00394C27" w:rsidRDefault="00E559B3" w:rsidP="00313BBF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M</w:t>
            </w:r>
            <w:r w:rsidR="003C2594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other</w:t>
            </w:r>
          </w:p>
        </w:tc>
        <w:tc>
          <w:tcPr>
            <w:tcW w:w="2698" w:type="dxa"/>
            <w:gridSpan w:val="2"/>
          </w:tcPr>
          <w:p w14:paraId="6DC967F1" w14:textId="77777777" w:rsidR="00E559B3" w:rsidRPr="00394C27" w:rsidRDefault="00E559B3" w:rsidP="00313BB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586</w:t>
            </w:r>
          </w:p>
        </w:tc>
        <w:tc>
          <w:tcPr>
            <w:tcW w:w="1985" w:type="dxa"/>
          </w:tcPr>
          <w:p w14:paraId="62A580A9" w14:textId="77777777" w:rsidR="00E559B3" w:rsidRPr="00394C27" w:rsidRDefault="00E559B3" w:rsidP="00313B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82</w:t>
            </w:r>
          </w:p>
        </w:tc>
      </w:tr>
      <w:tr w:rsidR="00E559B3" w:rsidRPr="00394C27" w14:paraId="34266174" w14:textId="77777777" w:rsidTr="00313BBF">
        <w:tc>
          <w:tcPr>
            <w:tcW w:w="4248" w:type="dxa"/>
          </w:tcPr>
          <w:p w14:paraId="47109D17" w14:textId="4E0D2E54" w:rsidR="00E559B3" w:rsidRPr="00394C27" w:rsidRDefault="003C2594" w:rsidP="00313BBF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Father</w:t>
            </w:r>
          </w:p>
        </w:tc>
        <w:tc>
          <w:tcPr>
            <w:tcW w:w="2698" w:type="dxa"/>
            <w:gridSpan w:val="2"/>
          </w:tcPr>
          <w:p w14:paraId="6367435D" w14:textId="77777777" w:rsidR="00E559B3" w:rsidRPr="00394C27" w:rsidRDefault="00E559B3" w:rsidP="00313BB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14</w:t>
            </w:r>
          </w:p>
        </w:tc>
        <w:tc>
          <w:tcPr>
            <w:tcW w:w="1985" w:type="dxa"/>
          </w:tcPr>
          <w:p w14:paraId="0B90269F" w14:textId="11B7F436" w:rsidR="00E559B3" w:rsidRPr="00394C27" w:rsidRDefault="00E559B3" w:rsidP="00313B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5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9</w:t>
            </w:r>
          </w:p>
        </w:tc>
      </w:tr>
      <w:tr w:rsidR="00E559B3" w:rsidRPr="00394C27" w14:paraId="567491A5" w14:textId="77777777" w:rsidTr="00313BBF">
        <w:tc>
          <w:tcPr>
            <w:tcW w:w="4248" w:type="dxa"/>
          </w:tcPr>
          <w:p w14:paraId="3F7561C1" w14:textId="6D11C50B" w:rsidR="00E559B3" w:rsidRPr="00394C27" w:rsidRDefault="003C2594" w:rsidP="00313BBF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Grandmother</w:t>
            </w:r>
          </w:p>
        </w:tc>
        <w:tc>
          <w:tcPr>
            <w:tcW w:w="2698" w:type="dxa"/>
            <w:gridSpan w:val="2"/>
          </w:tcPr>
          <w:p w14:paraId="1533EEF3" w14:textId="77777777" w:rsidR="00E559B3" w:rsidRPr="00394C27" w:rsidRDefault="00E559B3" w:rsidP="00313BB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7</w:t>
            </w:r>
          </w:p>
        </w:tc>
        <w:tc>
          <w:tcPr>
            <w:tcW w:w="1985" w:type="dxa"/>
          </w:tcPr>
          <w:p w14:paraId="04629ED9" w14:textId="4FE4D444" w:rsidR="00E559B3" w:rsidRPr="00394C27" w:rsidRDefault="00E559B3" w:rsidP="00313B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0</w:t>
            </w:r>
          </w:p>
        </w:tc>
      </w:tr>
      <w:tr w:rsidR="00E559B3" w:rsidRPr="00394C27" w14:paraId="1A6D28D6" w14:textId="77777777" w:rsidTr="00313BBF">
        <w:tc>
          <w:tcPr>
            <w:tcW w:w="4248" w:type="dxa"/>
          </w:tcPr>
          <w:p w14:paraId="5104443A" w14:textId="0EF89BB4" w:rsidR="00E559B3" w:rsidRPr="00394C27" w:rsidRDefault="003C2594" w:rsidP="00313BBF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Uncle</w:t>
            </w:r>
          </w:p>
        </w:tc>
        <w:tc>
          <w:tcPr>
            <w:tcW w:w="2698" w:type="dxa"/>
            <w:gridSpan w:val="2"/>
          </w:tcPr>
          <w:p w14:paraId="2BBA4461" w14:textId="77777777" w:rsidR="00E559B3" w:rsidRPr="00394C27" w:rsidRDefault="00E559B3" w:rsidP="00313BB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7</w:t>
            </w:r>
          </w:p>
        </w:tc>
        <w:tc>
          <w:tcPr>
            <w:tcW w:w="1985" w:type="dxa"/>
          </w:tcPr>
          <w:p w14:paraId="23DE18E1" w14:textId="342DC78D" w:rsidR="00E559B3" w:rsidRPr="00394C27" w:rsidRDefault="00E559B3" w:rsidP="00313B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0</w:t>
            </w:r>
          </w:p>
        </w:tc>
      </w:tr>
      <w:tr w:rsidR="00E559B3" w:rsidRPr="00394C27" w14:paraId="38184847" w14:textId="77777777" w:rsidTr="00313BBF">
        <w:tc>
          <w:tcPr>
            <w:tcW w:w="4248" w:type="dxa"/>
          </w:tcPr>
          <w:p w14:paraId="68C45CF3" w14:textId="4CC72DB7" w:rsidR="00E559B3" w:rsidRPr="00394C27" w:rsidRDefault="00DB3955" w:rsidP="00313BBF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Great-grandmother</w:t>
            </w:r>
          </w:p>
        </w:tc>
        <w:tc>
          <w:tcPr>
            <w:tcW w:w="2698" w:type="dxa"/>
            <w:gridSpan w:val="2"/>
          </w:tcPr>
          <w:p w14:paraId="502ED3DB" w14:textId="77777777" w:rsidR="00E559B3" w:rsidRPr="00394C27" w:rsidRDefault="00E559B3" w:rsidP="00313BB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</w:t>
            </w:r>
          </w:p>
        </w:tc>
        <w:tc>
          <w:tcPr>
            <w:tcW w:w="1985" w:type="dxa"/>
          </w:tcPr>
          <w:p w14:paraId="2F8262E2" w14:textId="3B4F8A79" w:rsidR="00E559B3" w:rsidRPr="00394C27" w:rsidRDefault="00E559B3" w:rsidP="00313B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0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</w:t>
            </w:r>
          </w:p>
        </w:tc>
      </w:tr>
      <w:tr w:rsidR="00E559B3" w:rsidRPr="00394C27" w14:paraId="1BBF7434" w14:textId="77777777" w:rsidTr="00313BBF">
        <w:tc>
          <w:tcPr>
            <w:tcW w:w="8931" w:type="dxa"/>
            <w:gridSpan w:val="4"/>
          </w:tcPr>
          <w:p w14:paraId="16998CE9" w14:textId="19B56E9C" w:rsidR="00E559B3" w:rsidRPr="00394C27" w:rsidRDefault="003C2594" w:rsidP="00313BB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Marital status</w:t>
            </w:r>
          </w:p>
        </w:tc>
      </w:tr>
      <w:tr w:rsidR="00E559B3" w:rsidRPr="00394C27" w14:paraId="018704DC" w14:textId="77777777" w:rsidTr="00313BBF">
        <w:tc>
          <w:tcPr>
            <w:tcW w:w="4248" w:type="dxa"/>
          </w:tcPr>
          <w:p w14:paraId="1AD9B327" w14:textId="7E31CFB1" w:rsidR="00E559B3" w:rsidRPr="00394C27" w:rsidRDefault="003C2594" w:rsidP="00313BBF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Married</w:t>
            </w:r>
          </w:p>
        </w:tc>
        <w:tc>
          <w:tcPr>
            <w:tcW w:w="2698" w:type="dxa"/>
            <w:gridSpan w:val="2"/>
          </w:tcPr>
          <w:p w14:paraId="2CBAA4DA" w14:textId="77777777" w:rsidR="00E559B3" w:rsidRPr="00394C27" w:rsidRDefault="00E559B3" w:rsidP="00313BB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10</w:t>
            </w:r>
          </w:p>
        </w:tc>
        <w:tc>
          <w:tcPr>
            <w:tcW w:w="1985" w:type="dxa"/>
          </w:tcPr>
          <w:p w14:paraId="0F531631" w14:textId="4D5A7FEC" w:rsidR="00E559B3" w:rsidRPr="00394C27" w:rsidRDefault="00E559B3" w:rsidP="00313B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9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4</w:t>
            </w:r>
          </w:p>
        </w:tc>
      </w:tr>
      <w:tr w:rsidR="00E559B3" w:rsidRPr="00394C27" w14:paraId="23560C0B" w14:textId="77777777" w:rsidTr="00313BBF">
        <w:tc>
          <w:tcPr>
            <w:tcW w:w="4248" w:type="dxa"/>
          </w:tcPr>
          <w:p w14:paraId="33D22219" w14:textId="64ECBD69" w:rsidR="00E559B3" w:rsidRPr="00394C27" w:rsidRDefault="003C2594" w:rsidP="00313BBF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Single</w:t>
            </w:r>
          </w:p>
        </w:tc>
        <w:tc>
          <w:tcPr>
            <w:tcW w:w="2698" w:type="dxa"/>
            <w:gridSpan w:val="2"/>
          </w:tcPr>
          <w:p w14:paraId="1F72D913" w14:textId="77777777" w:rsidR="00E559B3" w:rsidRPr="00394C27" w:rsidRDefault="00E559B3" w:rsidP="00313BB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491</w:t>
            </w:r>
          </w:p>
        </w:tc>
        <w:tc>
          <w:tcPr>
            <w:tcW w:w="1985" w:type="dxa"/>
          </w:tcPr>
          <w:p w14:paraId="13FE7187" w14:textId="70009250" w:rsidR="00E559B3" w:rsidRPr="00394C27" w:rsidRDefault="00E559B3" w:rsidP="00313B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68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6</w:t>
            </w:r>
          </w:p>
        </w:tc>
      </w:tr>
      <w:tr w:rsidR="00E559B3" w:rsidRPr="00394C27" w14:paraId="72613A35" w14:textId="77777777" w:rsidTr="00313BBF">
        <w:tc>
          <w:tcPr>
            <w:tcW w:w="4248" w:type="dxa"/>
          </w:tcPr>
          <w:p w14:paraId="3718C279" w14:textId="0A1D2871" w:rsidR="00E559B3" w:rsidRPr="00394C27" w:rsidRDefault="003C2594" w:rsidP="00313BBF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Separated/Divorced</w:t>
            </w:r>
          </w:p>
        </w:tc>
        <w:tc>
          <w:tcPr>
            <w:tcW w:w="2698" w:type="dxa"/>
            <w:gridSpan w:val="2"/>
          </w:tcPr>
          <w:p w14:paraId="4BE96E31" w14:textId="77777777" w:rsidR="00E559B3" w:rsidRPr="00394C27" w:rsidRDefault="00E559B3" w:rsidP="00313BB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7</w:t>
            </w:r>
          </w:p>
        </w:tc>
        <w:tc>
          <w:tcPr>
            <w:tcW w:w="1985" w:type="dxa"/>
          </w:tcPr>
          <w:p w14:paraId="553521DF" w14:textId="72FB4D30" w:rsidR="00E559B3" w:rsidRPr="00394C27" w:rsidRDefault="00E559B3" w:rsidP="00313B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0</w:t>
            </w:r>
          </w:p>
        </w:tc>
      </w:tr>
      <w:tr w:rsidR="00E559B3" w:rsidRPr="00394C27" w14:paraId="1763F80A" w14:textId="77777777" w:rsidTr="00313BBF">
        <w:tc>
          <w:tcPr>
            <w:tcW w:w="4248" w:type="dxa"/>
          </w:tcPr>
          <w:p w14:paraId="1702E710" w14:textId="631C4296" w:rsidR="00E559B3" w:rsidRPr="00394C27" w:rsidRDefault="00DB3955" w:rsidP="00313BBF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Civil union</w:t>
            </w:r>
          </w:p>
        </w:tc>
        <w:tc>
          <w:tcPr>
            <w:tcW w:w="2698" w:type="dxa"/>
            <w:gridSpan w:val="2"/>
          </w:tcPr>
          <w:p w14:paraId="65670230" w14:textId="77777777" w:rsidR="00E559B3" w:rsidRPr="00394C27" w:rsidRDefault="00E559B3" w:rsidP="00313BB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7</w:t>
            </w:r>
          </w:p>
        </w:tc>
        <w:tc>
          <w:tcPr>
            <w:tcW w:w="1985" w:type="dxa"/>
          </w:tcPr>
          <w:p w14:paraId="3BCBE02D" w14:textId="32A78A3A" w:rsidR="00E559B3" w:rsidRPr="00394C27" w:rsidRDefault="00E559B3" w:rsidP="00313B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0</w:t>
            </w:r>
          </w:p>
        </w:tc>
      </w:tr>
      <w:tr w:rsidR="00E559B3" w:rsidRPr="00394C27" w14:paraId="40D106C8" w14:textId="77777777" w:rsidTr="00313BBF">
        <w:tc>
          <w:tcPr>
            <w:tcW w:w="8931" w:type="dxa"/>
            <w:gridSpan w:val="4"/>
          </w:tcPr>
          <w:p w14:paraId="712F5B5E" w14:textId="5D9F4BEC" w:rsidR="00E559B3" w:rsidRPr="00394C27" w:rsidRDefault="003C2594" w:rsidP="00313BB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Family structure</w:t>
            </w:r>
          </w:p>
        </w:tc>
      </w:tr>
      <w:tr w:rsidR="00E559B3" w:rsidRPr="00394C27" w14:paraId="6C5014D4" w14:textId="77777777" w:rsidTr="00313BBF">
        <w:tc>
          <w:tcPr>
            <w:tcW w:w="4248" w:type="dxa"/>
          </w:tcPr>
          <w:p w14:paraId="2DFDF435" w14:textId="4E4E742F" w:rsidR="00E559B3" w:rsidRPr="00394C27" w:rsidRDefault="00E559B3" w:rsidP="00313BBF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Biparent</w:t>
            </w:r>
            <w:r w:rsidR="003C2594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al</w:t>
            </w:r>
          </w:p>
        </w:tc>
        <w:tc>
          <w:tcPr>
            <w:tcW w:w="2698" w:type="dxa"/>
            <w:gridSpan w:val="2"/>
          </w:tcPr>
          <w:p w14:paraId="028E6F06" w14:textId="77777777" w:rsidR="00E559B3" w:rsidRPr="00394C27" w:rsidRDefault="00E559B3" w:rsidP="00313BB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626</w:t>
            </w:r>
          </w:p>
        </w:tc>
        <w:tc>
          <w:tcPr>
            <w:tcW w:w="1985" w:type="dxa"/>
          </w:tcPr>
          <w:p w14:paraId="2D45DD85" w14:textId="0DCFFC25" w:rsidR="00E559B3" w:rsidRPr="00394C27" w:rsidRDefault="00E559B3" w:rsidP="00313B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87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6</w:t>
            </w:r>
          </w:p>
        </w:tc>
      </w:tr>
      <w:tr w:rsidR="003C2594" w:rsidRPr="00394C27" w14:paraId="5373A377" w14:textId="77777777" w:rsidTr="00313BBF">
        <w:tc>
          <w:tcPr>
            <w:tcW w:w="4248" w:type="dxa"/>
          </w:tcPr>
          <w:p w14:paraId="573BEDDE" w14:textId="49B01736" w:rsidR="003C2594" w:rsidRPr="00394C27" w:rsidRDefault="00747995" w:rsidP="003C2594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Single parent</w:t>
            </w:r>
          </w:p>
        </w:tc>
        <w:tc>
          <w:tcPr>
            <w:tcW w:w="2698" w:type="dxa"/>
            <w:gridSpan w:val="2"/>
          </w:tcPr>
          <w:p w14:paraId="31214A5F" w14:textId="00A4D718" w:rsidR="003C2594" w:rsidRPr="00394C27" w:rsidRDefault="003C2594" w:rsidP="003C259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74</w:t>
            </w:r>
          </w:p>
        </w:tc>
        <w:tc>
          <w:tcPr>
            <w:tcW w:w="1985" w:type="dxa"/>
          </w:tcPr>
          <w:p w14:paraId="652EE77D" w14:textId="0DE4DBFD" w:rsidR="003C2594" w:rsidRPr="00394C27" w:rsidRDefault="003C2594" w:rsidP="003C25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0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3</w:t>
            </w:r>
          </w:p>
        </w:tc>
      </w:tr>
      <w:tr w:rsidR="003C2594" w:rsidRPr="00394C27" w14:paraId="0D852A61" w14:textId="77777777" w:rsidTr="00313BBF">
        <w:tc>
          <w:tcPr>
            <w:tcW w:w="4248" w:type="dxa"/>
          </w:tcPr>
          <w:p w14:paraId="1652EC24" w14:textId="423234A4" w:rsidR="003C2594" w:rsidRPr="00394C27" w:rsidRDefault="003C2594" w:rsidP="003C2594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Extended</w:t>
            </w:r>
            <w:r w:rsidR="00747995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 xml:space="preserve"> family</w:t>
            </w:r>
          </w:p>
        </w:tc>
        <w:tc>
          <w:tcPr>
            <w:tcW w:w="2698" w:type="dxa"/>
            <w:gridSpan w:val="2"/>
          </w:tcPr>
          <w:p w14:paraId="0639E7BD" w14:textId="2987105A" w:rsidR="003C2594" w:rsidRPr="00394C27" w:rsidRDefault="003C2594" w:rsidP="003C259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5</w:t>
            </w:r>
          </w:p>
        </w:tc>
        <w:tc>
          <w:tcPr>
            <w:tcW w:w="1985" w:type="dxa"/>
          </w:tcPr>
          <w:p w14:paraId="767BFC26" w14:textId="43879F80" w:rsidR="003C2594" w:rsidRPr="00394C27" w:rsidRDefault="003C2594" w:rsidP="003C25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</w:t>
            </w:r>
          </w:p>
        </w:tc>
      </w:tr>
      <w:tr w:rsidR="003C2594" w:rsidRPr="0089415C" w14:paraId="71FEA1DB" w14:textId="77777777" w:rsidTr="00313BBF">
        <w:tc>
          <w:tcPr>
            <w:tcW w:w="4248" w:type="dxa"/>
          </w:tcPr>
          <w:p w14:paraId="48B7865B" w14:textId="3E01CB87" w:rsidR="003C2594" w:rsidRPr="00394C27" w:rsidRDefault="00F942C2" w:rsidP="003C259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Municipality of residency of the tutor</w:t>
            </w:r>
          </w:p>
        </w:tc>
        <w:tc>
          <w:tcPr>
            <w:tcW w:w="2698" w:type="dxa"/>
            <w:gridSpan w:val="2"/>
          </w:tcPr>
          <w:p w14:paraId="43AA36F6" w14:textId="77777777" w:rsidR="003C2594" w:rsidRPr="00394C27" w:rsidRDefault="003C2594" w:rsidP="003C259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985" w:type="dxa"/>
          </w:tcPr>
          <w:p w14:paraId="740B5667" w14:textId="77777777" w:rsidR="003C2594" w:rsidRPr="00394C27" w:rsidRDefault="003C2594" w:rsidP="003C25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</w:tr>
      <w:tr w:rsidR="003C2594" w:rsidRPr="00394C27" w14:paraId="78B5FBDE" w14:textId="77777777" w:rsidTr="00313BBF">
        <w:tc>
          <w:tcPr>
            <w:tcW w:w="4248" w:type="dxa"/>
          </w:tcPr>
          <w:p w14:paraId="509432E3" w14:textId="77777777" w:rsidR="003C2594" w:rsidRPr="00394C27" w:rsidRDefault="003C2594" w:rsidP="003C2594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Santiago</w:t>
            </w:r>
          </w:p>
        </w:tc>
        <w:tc>
          <w:tcPr>
            <w:tcW w:w="2698" w:type="dxa"/>
            <w:gridSpan w:val="2"/>
          </w:tcPr>
          <w:p w14:paraId="607110B2" w14:textId="77777777" w:rsidR="003C2594" w:rsidRPr="00394C27" w:rsidRDefault="003C2594" w:rsidP="003C259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67</w:t>
            </w:r>
          </w:p>
        </w:tc>
        <w:tc>
          <w:tcPr>
            <w:tcW w:w="1985" w:type="dxa"/>
          </w:tcPr>
          <w:p w14:paraId="6C9A5B85" w14:textId="2BF38195" w:rsidR="003C2594" w:rsidRPr="00394C27" w:rsidRDefault="00033578" w:rsidP="003C25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37.3</w:t>
            </w:r>
          </w:p>
        </w:tc>
      </w:tr>
      <w:tr w:rsidR="003C2594" w:rsidRPr="00394C27" w14:paraId="30CBE321" w14:textId="77777777" w:rsidTr="00313BBF">
        <w:tc>
          <w:tcPr>
            <w:tcW w:w="4248" w:type="dxa"/>
          </w:tcPr>
          <w:p w14:paraId="788C6BE8" w14:textId="77777777" w:rsidR="003C2594" w:rsidRPr="00394C27" w:rsidRDefault="003C2594" w:rsidP="003C2594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proofErr w:type="spellStart"/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Independencia</w:t>
            </w:r>
            <w:proofErr w:type="spellEnd"/>
          </w:p>
        </w:tc>
        <w:tc>
          <w:tcPr>
            <w:tcW w:w="2698" w:type="dxa"/>
            <w:gridSpan w:val="2"/>
          </w:tcPr>
          <w:p w14:paraId="3E1491A7" w14:textId="77777777" w:rsidR="003C2594" w:rsidRPr="00394C27" w:rsidRDefault="003C2594" w:rsidP="003C259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02</w:t>
            </w:r>
          </w:p>
        </w:tc>
        <w:tc>
          <w:tcPr>
            <w:tcW w:w="1985" w:type="dxa"/>
          </w:tcPr>
          <w:p w14:paraId="36247C93" w14:textId="6949B9B3" w:rsidR="003C2594" w:rsidRPr="00394C27" w:rsidRDefault="00E1610C" w:rsidP="003C25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4.3</w:t>
            </w:r>
          </w:p>
        </w:tc>
      </w:tr>
      <w:tr w:rsidR="003C2594" w:rsidRPr="00394C27" w14:paraId="1B335D81" w14:textId="77777777" w:rsidTr="00313BBF">
        <w:tc>
          <w:tcPr>
            <w:tcW w:w="4248" w:type="dxa"/>
          </w:tcPr>
          <w:p w14:paraId="18D526A8" w14:textId="72FB3043" w:rsidR="003C2594" w:rsidRPr="00394C27" w:rsidRDefault="00F942C2" w:rsidP="003C2594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proofErr w:type="gramStart"/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Other</w:t>
            </w:r>
            <w:proofErr w:type="gramEnd"/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 xml:space="preserve"> municipality</w:t>
            </w:r>
          </w:p>
        </w:tc>
        <w:tc>
          <w:tcPr>
            <w:tcW w:w="2698" w:type="dxa"/>
            <w:gridSpan w:val="2"/>
          </w:tcPr>
          <w:p w14:paraId="4438C150" w14:textId="77777777" w:rsidR="003C2594" w:rsidRPr="00394C27" w:rsidRDefault="003C2594" w:rsidP="003C259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346</w:t>
            </w:r>
          </w:p>
        </w:tc>
        <w:tc>
          <w:tcPr>
            <w:tcW w:w="1985" w:type="dxa"/>
          </w:tcPr>
          <w:p w14:paraId="505D0270" w14:textId="37BF0D24" w:rsidR="003C2594" w:rsidRPr="00394C27" w:rsidRDefault="00033578" w:rsidP="003C25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48.4</w:t>
            </w:r>
          </w:p>
        </w:tc>
      </w:tr>
      <w:tr w:rsidR="003C2594" w:rsidRPr="00394C27" w14:paraId="61C43E72" w14:textId="77777777" w:rsidTr="00313BBF">
        <w:tc>
          <w:tcPr>
            <w:tcW w:w="8931" w:type="dxa"/>
            <w:gridSpan w:val="4"/>
          </w:tcPr>
          <w:p w14:paraId="1C96D709" w14:textId="7E1F94CF" w:rsidR="003C2594" w:rsidRPr="00394C27" w:rsidRDefault="00F942C2" w:rsidP="003C259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Nationality of tutor</w:t>
            </w:r>
          </w:p>
        </w:tc>
      </w:tr>
      <w:tr w:rsidR="003C2594" w:rsidRPr="00394C27" w14:paraId="7535836F" w14:textId="77777777" w:rsidTr="00313BBF">
        <w:tc>
          <w:tcPr>
            <w:tcW w:w="4248" w:type="dxa"/>
          </w:tcPr>
          <w:p w14:paraId="409C94E0" w14:textId="10B3F0A0" w:rsidR="003C2594" w:rsidRPr="00394C27" w:rsidRDefault="003C2594" w:rsidP="003C2594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Chile</w:t>
            </w:r>
          </w:p>
        </w:tc>
        <w:tc>
          <w:tcPr>
            <w:tcW w:w="2698" w:type="dxa"/>
            <w:gridSpan w:val="2"/>
          </w:tcPr>
          <w:p w14:paraId="520819B5" w14:textId="77777777" w:rsidR="003C2594" w:rsidRPr="00394C27" w:rsidRDefault="003C2594" w:rsidP="003C259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379</w:t>
            </w:r>
          </w:p>
        </w:tc>
        <w:tc>
          <w:tcPr>
            <w:tcW w:w="1985" w:type="dxa"/>
          </w:tcPr>
          <w:p w14:paraId="1BCF27C5" w14:textId="4634E9B1" w:rsidR="003C2594" w:rsidRPr="00394C27" w:rsidRDefault="003C2594" w:rsidP="003C25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53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0</w:t>
            </w:r>
          </w:p>
        </w:tc>
      </w:tr>
      <w:tr w:rsidR="003C2594" w:rsidRPr="00394C27" w14:paraId="2292522E" w14:textId="77777777" w:rsidTr="00313BBF">
        <w:tc>
          <w:tcPr>
            <w:tcW w:w="4248" w:type="dxa"/>
          </w:tcPr>
          <w:p w14:paraId="2100357C" w14:textId="3C11F819" w:rsidR="003C2594" w:rsidRPr="00394C27" w:rsidRDefault="003C2594" w:rsidP="003C2594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Venezuela</w:t>
            </w:r>
          </w:p>
        </w:tc>
        <w:tc>
          <w:tcPr>
            <w:tcW w:w="2698" w:type="dxa"/>
            <w:gridSpan w:val="2"/>
          </w:tcPr>
          <w:p w14:paraId="201088C7" w14:textId="77777777" w:rsidR="003C2594" w:rsidRPr="00394C27" w:rsidRDefault="003C2594" w:rsidP="003C259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61</w:t>
            </w:r>
          </w:p>
        </w:tc>
        <w:tc>
          <w:tcPr>
            <w:tcW w:w="1985" w:type="dxa"/>
          </w:tcPr>
          <w:p w14:paraId="355BECA5" w14:textId="56E26B3E" w:rsidR="003C2594" w:rsidRPr="00394C27" w:rsidRDefault="003C2594" w:rsidP="003C25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2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5</w:t>
            </w:r>
          </w:p>
        </w:tc>
      </w:tr>
      <w:tr w:rsidR="003C2594" w:rsidRPr="00394C27" w14:paraId="28FBD4CA" w14:textId="77777777" w:rsidTr="00313BBF">
        <w:tc>
          <w:tcPr>
            <w:tcW w:w="4248" w:type="dxa"/>
          </w:tcPr>
          <w:p w14:paraId="62677930" w14:textId="77A2473A" w:rsidR="003C2594" w:rsidRPr="00394C27" w:rsidRDefault="003C2594" w:rsidP="003C2594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Perú</w:t>
            </w:r>
          </w:p>
        </w:tc>
        <w:tc>
          <w:tcPr>
            <w:tcW w:w="2698" w:type="dxa"/>
            <w:gridSpan w:val="2"/>
          </w:tcPr>
          <w:p w14:paraId="36A11568" w14:textId="77777777" w:rsidR="003C2594" w:rsidRPr="00394C27" w:rsidRDefault="003C2594" w:rsidP="003C259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86</w:t>
            </w:r>
          </w:p>
        </w:tc>
        <w:tc>
          <w:tcPr>
            <w:tcW w:w="1985" w:type="dxa"/>
          </w:tcPr>
          <w:p w14:paraId="5CBF10FE" w14:textId="70A1DFB2" w:rsidR="003C2594" w:rsidRPr="00394C27" w:rsidRDefault="003C2594" w:rsidP="003C25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2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0</w:t>
            </w:r>
          </w:p>
        </w:tc>
      </w:tr>
      <w:tr w:rsidR="003C2594" w:rsidRPr="00394C27" w14:paraId="1F846ABD" w14:textId="77777777" w:rsidTr="00313BBF">
        <w:tc>
          <w:tcPr>
            <w:tcW w:w="4248" w:type="dxa"/>
          </w:tcPr>
          <w:p w14:paraId="601F0E2A" w14:textId="651B7D05" w:rsidR="003C2594" w:rsidRPr="00394C27" w:rsidRDefault="003C2594" w:rsidP="003C2594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Colombia</w:t>
            </w:r>
          </w:p>
        </w:tc>
        <w:tc>
          <w:tcPr>
            <w:tcW w:w="2698" w:type="dxa"/>
            <w:gridSpan w:val="2"/>
          </w:tcPr>
          <w:p w14:paraId="226F57B9" w14:textId="77777777" w:rsidR="003C2594" w:rsidRPr="00394C27" w:rsidRDefault="003C2594" w:rsidP="003C259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39</w:t>
            </w:r>
          </w:p>
        </w:tc>
        <w:tc>
          <w:tcPr>
            <w:tcW w:w="1985" w:type="dxa"/>
          </w:tcPr>
          <w:p w14:paraId="24850E5A" w14:textId="2DE06923" w:rsidR="003C2594" w:rsidRPr="00394C27" w:rsidRDefault="003C2594" w:rsidP="003C25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5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5</w:t>
            </w:r>
          </w:p>
        </w:tc>
      </w:tr>
      <w:tr w:rsidR="003C2594" w:rsidRPr="00394C27" w14:paraId="31A7D8B1" w14:textId="77777777" w:rsidTr="00313BBF">
        <w:tc>
          <w:tcPr>
            <w:tcW w:w="4248" w:type="dxa"/>
          </w:tcPr>
          <w:p w14:paraId="35FF988C" w14:textId="65274079" w:rsidR="003C2594" w:rsidRPr="00394C27" w:rsidRDefault="003C2594" w:rsidP="003C2594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Ot</w:t>
            </w:r>
            <w:r w:rsidR="00F942C2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her</w:t>
            </w:r>
          </w:p>
        </w:tc>
        <w:tc>
          <w:tcPr>
            <w:tcW w:w="2698" w:type="dxa"/>
            <w:gridSpan w:val="2"/>
          </w:tcPr>
          <w:p w14:paraId="298BFC11" w14:textId="77777777" w:rsidR="003C2594" w:rsidRPr="00394C27" w:rsidRDefault="003C2594" w:rsidP="003C259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50</w:t>
            </w:r>
          </w:p>
        </w:tc>
        <w:tc>
          <w:tcPr>
            <w:tcW w:w="1985" w:type="dxa"/>
          </w:tcPr>
          <w:p w14:paraId="7A51DD68" w14:textId="29BA253C" w:rsidR="003C2594" w:rsidRPr="00394C27" w:rsidRDefault="003C2594" w:rsidP="003C25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7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0</w:t>
            </w:r>
          </w:p>
        </w:tc>
      </w:tr>
      <w:tr w:rsidR="003C2594" w:rsidRPr="00394C27" w14:paraId="5D2ECDC9" w14:textId="77777777" w:rsidTr="00313BBF">
        <w:tc>
          <w:tcPr>
            <w:tcW w:w="8931" w:type="dxa"/>
            <w:gridSpan w:val="4"/>
          </w:tcPr>
          <w:p w14:paraId="0F30C629" w14:textId="7090F25D" w:rsidR="003C2594" w:rsidRPr="00394C27" w:rsidRDefault="00F942C2" w:rsidP="003C259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Nationality of infant</w:t>
            </w:r>
          </w:p>
        </w:tc>
      </w:tr>
      <w:tr w:rsidR="003C2594" w:rsidRPr="00394C27" w14:paraId="78E7C4C9" w14:textId="77777777" w:rsidTr="00313BBF">
        <w:tc>
          <w:tcPr>
            <w:tcW w:w="4248" w:type="dxa"/>
          </w:tcPr>
          <w:p w14:paraId="67998F61" w14:textId="1B31F726" w:rsidR="003C2594" w:rsidRPr="00394C27" w:rsidRDefault="003C2594" w:rsidP="003C2594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Chile</w:t>
            </w:r>
          </w:p>
        </w:tc>
        <w:tc>
          <w:tcPr>
            <w:tcW w:w="2698" w:type="dxa"/>
            <w:gridSpan w:val="2"/>
          </w:tcPr>
          <w:p w14:paraId="091E63A5" w14:textId="77777777" w:rsidR="003C2594" w:rsidRPr="00394C27" w:rsidRDefault="003C2594" w:rsidP="003C259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704</w:t>
            </w:r>
          </w:p>
        </w:tc>
        <w:tc>
          <w:tcPr>
            <w:tcW w:w="1985" w:type="dxa"/>
          </w:tcPr>
          <w:p w14:paraId="6DE15787" w14:textId="785A2AB5" w:rsidR="003C2594" w:rsidRPr="00394C27" w:rsidRDefault="003C2594" w:rsidP="003C25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98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5</w:t>
            </w:r>
          </w:p>
        </w:tc>
      </w:tr>
      <w:tr w:rsidR="003C2594" w:rsidRPr="00394C27" w14:paraId="58AB7652" w14:textId="77777777" w:rsidTr="00313BBF">
        <w:tc>
          <w:tcPr>
            <w:tcW w:w="4248" w:type="dxa"/>
          </w:tcPr>
          <w:p w14:paraId="6E753ED7" w14:textId="09455D8E" w:rsidR="003C2594" w:rsidRPr="00394C27" w:rsidRDefault="003C2594" w:rsidP="003C2594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Venezuela</w:t>
            </w:r>
          </w:p>
        </w:tc>
        <w:tc>
          <w:tcPr>
            <w:tcW w:w="2698" w:type="dxa"/>
            <w:gridSpan w:val="2"/>
          </w:tcPr>
          <w:p w14:paraId="22F8A6A2" w14:textId="77777777" w:rsidR="003C2594" w:rsidRPr="00394C27" w:rsidRDefault="003C2594" w:rsidP="003C259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6</w:t>
            </w:r>
          </w:p>
        </w:tc>
        <w:tc>
          <w:tcPr>
            <w:tcW w:w="1985" w:type="dxa"/>
          </w:tcPr>
          <w:p w14:paraId="381D5750" w14:textId="51B3369E" w:rsidR="003C2594" w:rsidRPr="00394C27" w:rsidRDefault="003C2594" w:rsidP="003C25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0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8</w:t>
            </w:r>
          </w:p>
        </w:tc>
      </w:tr>
      <w:tr w:rsidR="003C2594" w:rsidRPr="00394C27" w14:paraId="5E91E022" w14:textId="77777777" w:rsidTr="00313BBF">
        <w:tc>
          <w:tcPr>
            <w:tcW w:w="4248" w:type="dxa"/>
          </w:tcPr>
          <w:p w14:paraId="44E714F6" w14:textId="52A23BD4" w:rsidR="003C2594" w:rsidRPr="00394C27" w:rsidRDefault="003C2594" w:rsidP="003C2594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Perú</w:t>
            </w:r>
          </w:p>
        </w:tc>
        <w:tc>
          <w:tcPr>
            <w:tcW w:w="2698" w:type="dxa"/>
            <w:gridSpan w:val="2"/>
          </w:tcPr>
          <w:p w14:paraId="701BEDCB" w14:textId="77777777" w:rsidR="003C2594" w:rsidRPr="00394C27" w:rsidRDefault="003C2594" w:rsidP="003C259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4</w:t>
            </w:r>
          </w:p>
        </w:tc>
        <w:tc>
          <w:tcPr>
            <w:tcW w:w="1985" w:type="dxa"/>
          </w:tcPr>
          <w:p w14:paraId="7A7E6912" w14:textId="225182D3" w:rsidR="003C2594" w:rsidRPr="00394C27" w:rsidRDefault="003C2594" w:rsidP="003C25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0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6</w:t>
            </w:r>
          </w:p>
        </w:tc>
      </w:tr>
      <w:tr w:rsidR="003C2594" w:rsidRPr="00394C27" w14:paraId="139D6C59" w14:textId="77777777" w:rsidTr="00313BBF">
        <w:tc>
          <w:tcPr>
            <w:tcW w:w="4248" w:type="dxa"/>
          </w:tcPr>
          <w:p w14:paraId="1D50574A" w14:textId="19B35A57" w:rsidR="003C2594" w:rsidRPr="00394C27" w:rsidRDefault="00334ED2" w:rsidP="003C2594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Spain</w:t>
            </w:r>
          </w:p>
        </w:tc>
        <w:tc>
          <w:tcPr>
            <w:tcW w:w="2698" w:type="dxa"/>
            <w:gridSpan w:val="2"/>
          </w:tcPr>
          <w:p w14:paraId="2E316AAE" w14:textId="77777777" w:rsidR="003C2594" w:rsidRPr="00394C27" w:rsidRDefault="003C2594" w:rsidP="003C259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</w:t>
            </w:r>
          </w:p>
        </w:tc>
        <w:tc>
          <w:tcPr>
            <w:tcW w:w="1985" w:type="dxa"/>
          </w:tcPr>
          <w:p w14:paraId="38D662EA" w14:textId="2F195414" w:rsidR="003C2594" w:rsidRPr="00394C27" w:rsidRDefault="003C2594" w:rsidP="003C25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0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</w:t>
            </w:r>
          </w:p>
        </w:tc>
      </w:tr>
      <w:tr w:rsidR="003C2594" w:rsidRPr="0089415C" w14:paraId="068BCE02" w14:textId="77777777" w:rsidTr="00313BBF">
        <w:tc>
          <w:tcPr>
            <w:tcW w:w="8931" w:type="dxa"/>
            <w:gridSpan w:val="4"/>
          </w:tcPr>
          <w:p w14:paraId="195254CC" w14:textId="693D3403" w:rsidR="003C2594" w:rsidRPr="00394C27" w:rsidRDefault="00F942C2" w:rsidP="003C259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Type of health insurance of the tutor and infant</w:t>
            </w:r>
          </w:p>
        </w:tc>
      </w:tr>
      <w:tr w:rsidR="003C2594" w:rsidRPr="00394C27" w14:paraId="4B60DF01" w14:textId="77777777" w:rsidTr="00313BBF">
        <w:tc>
          <w:tcPr>
            <w:tcW w:w="4248" w:type="dxa"/>
          </w:tcPr>
          <w:p w14:paraId="3C6AE989" w14:textId="77777777" w:rsidR="003C2594" w:rsidRPr="00394C27" w:rsidRDefault="003C2594" w:rsidP="003C2594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proofErr w:type="spellStart"/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Fonasa</w:t>
            </w:r>
            <w:proofErr w:type="spellEnd"/>
          </w:p>
        </w:tc>
        <w:tc>
          <w:tcPr>
            <w:tcW w:w="2698" w:type="dxa"/>
            <w:gridSpan w:val="2"/>
          </w:tcPr>
          <w:p w14:paraId="6C8DF932" w14:textId="77777777" w:rsidR="003C2594" w:rsidRPr="00394C27" w:rsidRDefault="003C2594" w:rsidP="003C259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405</w:t>
            </w:r>
          </w:p>
        </w:tc>
        <w:tc>
          <w:tcPr>
            <w:tcW w:w="1985" w:type="dxa"/>
          </w:tcPr>
          <w:p w14:paraId="1D9DD77F" w14:textId="22B65494" w:rsidR="003C2594" w:rsidRPr="00394C27" w:rsidRDefault="003C2594" w:rsidP="003C25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56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6</w:t>
            </w:r>
          </w:p>
        </w:tc>
      </w:tr>
      <w:tr w:rsidR="003C2594" w:rsidRPr="00394C27" w14:paraId="613AE933" w14:textId="77777777" w:rsidTr="00313BBF">
        <w:tc>
          <w:tcPr>
            <w:tcW w:w="4248" w:type="dxa"/>
          </w:tcPr>
          <w:p w14:paraId="5E580839" w14:textId="77777777" w:rsidR="003C2594" w:rsidRPr="00394C27" w:rsidRDefault="003C2594" w:rsidP="003C2594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proofErr w:type="spellStart"/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Isapre</w:t>
            </w:r>
            <w:proofErr w:type="spellEnd"/>
          </w:p>
        </w:tc>
        <w:tc>
          <w:tcPr>
            <w:tcW w:w="2698" w:type="dxa"/>
            <w:gridSpan w:val="2"/>
          </w:tcPr>
          <w:p w14:paraId="72404AE5" w14:textId="77777777" w:rsidR="003C2594" w:rsidRPr="00394C27" w:rsidRDefault="003C2594" w:rsidP="003C259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91</w:t>
            </w:r>
          </w:p>
        </w:tc>
        <w:tc>
          <w:tcPr>
            <w:tcW w:w="1985" w:type="dxa"/>
          </w:tcPr>
          <w:p w14:paraId="27862B61" w14:textId="3158DEE6" w:rsidR="003C2594" w:rsidRPr="00394C27" w:rsidRDefault="003C2594" w:rsidP="003C25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40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7</w:t>
            </w:r>
          </w:p>
        </w:tc>
      </w:tr>
      <w:tr w:rsidR="003C2594" w:rsidRPr="00394C27" w14:paraId="533FBE85" w14:textId="77777777" w:rsidTr="00313BBF">
        <w:tc>
          <w:tcPr>
            <w:tcW w:w="4248" w:type="dxa"/>
          </w:tcPr>
          <w:p w14:paraId="2C1135E0" w14:textId="77777777" w:rsidR="003C2594" w:rsidRPr="00394C27" w:rsidRDefault="003C2594" w:rsidP="003C2594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Particular</w:t>
            </w:r>
          </w:p>
        </w:tc>
        <w:tc>
          <w:tcPr>
            <w:tcW w:w="2698" w:type="dxa"/>
            <w:gridSpan w:val="2"/>
          </w:tcPr>
          <w:p w14:paraId="2B4C9EE1" w14:textId="77777777" w:rsidR="003C2594" w:rsidRPr="00394C27" w:rsidRDefault="003C2594" w:rsidP="003C259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9</w:t>
            </w:r>
          </w:p>
        </w:tc>
        <w:tc>
          <w:tcPr>
            <w:tcW w:w="1985" w:type="dxa"/>
          </w:tcPr>
          <w:p w14:paraId="3577E2AC" w14:textId="7B4CCE66" w:rsidR="003C2594" w:rsidRPr="00394C27" w:rsidRDefault="003C2594" w:rsidP="003C25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7</w:t>
            </w:r>
          </w:p>
        </w:tc>
      </w:tr>
      <w:tr w:rsidR="00E26E85" w:rsidRPr="0089415C" w14:paraId="0F2C1BF3" w14:textId="77777777" w:rsidTr="00313BBF">
        <w:tc>
          <w:tcPr>
            <w:tcW w:w="4248" w:type="dxa"/>
          </w:tcPr>
          <w:p w14:paraId="59152CBB" w14:textId="19908DE1" w:rsidR="00E26E85" w:rsidRPr="00394C27" w:rsidRDefault="00E26E85" w:rsidP="003C2594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Number of children of the mother</w:t>
            </w:r>
          </w:p>
        </w:tc>
        <w:tc>
          <w:tcPr>
            <w:tcW w:w="2698" w:type="dxa"/>
            <w:gridSpan w:val="2"/>
          </w:tcPr>
          <w:p w14:paraId="1C61DE19" w14:textId="77777777" w:rsidR="00E26E85" w:rsidRPr="00394C27" w:rsidRDefault="00E26E85" w:rsidP="003C259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985" w:type="dxa"/>
          </w:tcPr>
          <w:p w14:paraId="71922897" w14:textId="77777777" w:rsidR="00E26E85" w:rsidRPr="00394C27" w:rsidRDefault="00E26E85" w:rsidP="003C25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</w:tr>
      <w:tr w:rsidR="00A24826" w:rsidRPr="00394C27" w14:paraId="5803F718" w14:textId="77777777" w:rsidTr="00313BBF">
        <w:tc>
          <w:tcPr>
            <w:tcW w:w="4248" w:type="dxa"/>
          </w:tcPr>
          <w:p w14:paraId="5153A35E" w14:textId="4FF2B367" w:rsidR="00A24826" w:rsidRPr="00394C27" w:rsidRDefault="00A24826" w:rsidP="00A24826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One child</w:t>
            </w:r>
          </w:p>
        </w:tc>
        <w:tc>
          <w:tcPr>
            <w:tcW w:w="2698" w:type="dxa"/>
            <w:gridSpan w:val="2"/>
          </w:tcPr>
          <w:p w14:paraId="10AF3F44" w14:textId="51DCA75B" w:rsidR="00A24826" w:rsidRPr="00394C27" w:rsidRDefault="00A24826" w:rsidP="00A2482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459</w:t>
            </w:r>
          </w:p>
        </w:tc>
        <w:tc>
          <w:tcPr>
            <w:tcW w:w="1985" w:type="dxa"/>
          </w:tcPr>
          <w:p w14:paraId="2E1ADFAF" w14:textId="190D3CA8" w:rsidR="00A24826" w:rsidRPr="00394C27" w:rsidRDefault="00A24826" w:rsidP="00A248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64.2</w:t>
            </w:r>
          </w:p>
        </w:tc>
      </w:tr>
      <w:tr w:rsidR="00A24826" w:rsidRPr="00394C27" w14:paraId="7498603E" w14:textId="77777777" w:rsidTr="00313BBF">
        <w:tc>
          <w:tcPr>
            <w:tcW w:w="4248" w:type="dxa"/>
          </w:tcPr>
          <w:p w14:paraId="404F98FF" w14:textId="2CD9677D" w:rsidR="00A24826" w:rsidRPr="00394C27" w:rsidRDefault="00A24826" w:rsidP="00A24826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More than one child</w:t>
            </w:r>
          </w:p>
        </w:tc>
        <w:tc>
          <w:tcPr>
            <w:tcW w:w="2698" w:type="dxa"/>
            <w:gridSpan w:val="2"/>
          </w:tcPr>
          <w:p w14:paraId="48AD4E3F" w14:textId="2BDCB068" w:rsidR="00A24826" w:rsidRPr="00394C27" w:rsidRDefault="00A24826" w:rsidP="00A2482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56</w:t>
            </w:r>
          </w:p>
        </w:tc>
        <w:tc>
          <w:tcPr>
            <w:tcW w:w="1985" w:type="dxa"/>
          </w:tcPr>
          <w:p w14:paraId="3B9F9809" w14:textId="4C68422C" w:rsidR="00A24826" w:rsidRPr="00394C27" w:rsidRDefault="00A24826" w:rsidP="00A248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35.8</w:t>
            </w:r>
          </w:p>
        </w:tc>
      </w:tr>
    </w:tbl>
    <w:p w14:paraId="0073884C" w14:textId="77777777" w:rsidR="000D7810" w:rsidRDefault="000D7810" w:rsidP="003B7276">
      <w:pPr>
        <w:rPr>
          <w:rFonts w:ascii="Times New Roman" w:hAnsi="Times New Roman" w:cs="Times New Roman"/>
          <w:sz w:val="24"/>
          <w:szCs w:val="24"/>
        </w:rPr>
      </w:pPr>
    </w:p>
    <w:p w14:paraId="327F2C32" w14:textId="77777777" w:rsidR="00BF673F" w:rsidRDefault="00BF673F">
      <w:p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DE001CD" w14:textId="1247A1FB" w:rsidR="00F1379B" w:rsidRPr="00184D12" w:rsidRDefault="00271004" w:rsidP="003B72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84D12">
        <w:rPr>
          <w:rFonts w:ascii="Times New Roman" w:hAnsi="Times New Roman" w:cs="Times New Roman"/>
          <w:sz w:val="24"/>
          <w:szCs w:val="24"/>
          <w:lang w:val="en-US"/>
        </w:rPr>
        <w:lastRenderedPageBreak/>
        <w:t>Tabl</w:t>
      </w:r>
      <w:r w:rsidR="00184D12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184D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415C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184D1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184D12" w:rsidRPr="00184D12">
        <w:rPr>
          <w:rFonts w:ascii="Times New Roman" w:hAnsi="Times New Roman" w:cs="Times New Roman"/>
          <w:sz w:val="24"/>
          <w:szCs w:val="24"/>
          <w:lang w:val="en-US"/>
        </w:rPr>
        <w:t>Educational level and occupation of the respondent and the main breadwinner</w:t>
      </w:r>
    </w:p>
    <w:tbl>
      <w:tblPr>
        <w:tblStyle w:val="PlainTable2"/>
        <w:tblW w:w="8973" w:type="dxa"/>
        <w:tblLayout w:type="fixed"/>
        <w:tblLook w:val="0620" w:firstRow="1" w:lastRow="0" w:firstColumn="0" w:lastColumn="0" w:noHBand="1" w:noVBand="1"/>
      </w:tblPr>
      <w:tblGrid>
        <w:gridCol w:w="6237"/>
        <w:gridCol w:w="709"/>
        <w:gridCol w:w="430"/>
        <w:gridCol w:w="279"/>
        <w:gridCol w:w="640"/>
        <w:gridCol w:w="636"/>
        <w:gridCol w:w="42"/>
      </w:tblGrid>
      <w:tr w:rsidR="00685207" w:rsidRPr="00394C27" w14:paraId="58FC54B0" w14:textId="56F3ED40" w:rsidTr="00AD61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tcW w:w="6237" w:type="dxa"/>
            <w:vMerge w:val="restart"/>
          </w:tcPr>
          <w:p w14:paraId="11EBE1A9" w14:textId="0F1572E4" w:rsidR="00685207" w:rsidRPr="00394C27" w:rsidRDefault="00184D12" w:rsidP="00685207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 w:eastAsia="es-C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Educational level</w:t>
            </w:r>
          </w:p>
        </w:tc>
        <w:tc>
          <w:tcPr>
            <w:tcW w:w="1139" w:type="dxa"/>
            <w:gridSpan w:val="2"/>
          </w:tcPr>
          <w:p w14:paraId="4CF207D9" w14:textId="0B0E7882" w:rsidR="00685207" w:rsidRPr="00394C27" w:rsidRDefault="00EA3A1E" w:rsidP="003D08C4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Of the respondent</w:t>
            </w:r>
          </w:p>
        </w:tc>
        <w:tc>
          <w:tcPr>
            <w:tcW w:w="1597" w:type="dxa"/>
            <w:gridSpan w:val="4"/>
          </w:tcPr>
          <w:p w14:paraId="66E1A031" w14:textId="767BCBAE" w:rsidR="00685207" w:rsidRPr="00394C27" w:rsidRDefault="00EA3A1E" w:rsidP="003D08C4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in </w:t>
            </w:r>
            <w:r w:rsidR="00BF67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dwinner</w:t>
            </w:r>
          </w:p>
        </w:tc>
      </w:tr>
      <w:tr w:rsidR="00685207" w:rsidRPr="00394C27" w14:paraId="265B016D" w14:textId="77777777" w:rsidTr="00AD6150">
        <w:trPr>
          <w:gridAfter w:val="1"/>
          <w:wAfter w:w="42" w:type="dxa"/>
        </w:trPr>
        <w:tc>
          <w:tcPr>
            <w:tcW w:w="6237" w:type="dxa"/>
            <w:vMerge/>
          </w:tcPr>
          <w:p w14:paraId="4481AA04" w14:textId="77777777" w:rsidR="00685207" w:rsidRPr="00394C27" w:rsidRDefault="00685207" w:rsidP="006852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</w:pPr>
          </w:p>
        </w:tc>
        <w:tc>
          <w:tcPr>
            <w:tcW w:w="709" w:type="dxa"/>
          </w:tcPr>
          <w:p w14:paraId="3D642A6E" w14:textId="2BB93248" w:rsidR="00685207" w:rsidRPr="00394C27" w:rsidRDefault="00685207" w:rsidP="003D08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n</w:t>
            </w:r>
          </w:p>
        </w:tc>
        <w:tc>
          <w:tcPr>
            <w:tcW w:w="709" w:type="dxa"/>
            <w:gridSpan w:val="2"/>
          </w:tcPr>
          <w:p w14:paraId="46BC82AC" w14:textId="7ACABD0F" w:rsidR="00685207" w:rsidRPr="00394C27" w:rsidRDefault="00685207" w:rsidP="003D08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</w:t>
            </w:r>
          </w:p>
        </w:tc>
        <w:tc>
          <w:tcPr>
            <w:tcW w:w="640" w:type="dxa"/>
          </w:tcPr>
          <w:p w14:paraId="48EDC99D" w14:textId="4EC3DE89" w:rsidR="00685207" w:rsidRPr="00394C27" w:rsidRDefault="00685207" w:rsidP="003D08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636" w:type="dxa"/>
          </w:tcPr>
          <w:p w14:paraId="655C70A9" w14:textId="4B3D11CC" w:rsidR="00685207" w:rsidRPr="00394C27" w:rsidRDefault="00685207" w:rsidP="003D08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</w:t>
            </w:r>
          </w:p>
        </w:tc>
      </w:tr>
      <w:tr w:rsidR="00685207" w:rsidRPr="00394C27" w14:paraId="3790F16E" w14:textId="78CB5FDF" w:rsidTr="00AD6150">
        <w:trPr>
          <w:gridAfter w:val="1"/>
          <w:wAfter w:w="42" w:type="dxa"/>
        </w:trPr>
        <w:tc>
          <w:tcPr>
            <w:tcW w:w="6237" w:type="dxa"/>
          </w:tcPr>
          <w:p w14:paraId="6349C6FE" w14:textId="2EC3B8E6" w:rsidR="00685207" w:rsidRPr="00394C27" w:rsidRDefault="006710D9" w:rsidP="003B7276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6710D9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No formal studies</w:t>
            </w:r>
          </w:p>
        </w:tc>
        <w:tc>
          <w:tcPr>
            <w:tcW w:w="709" w:type="dxa"/>
          </w:tcPr>
          <w:p w14:paraId="2063DD0F" w14:textId="6A43009C" w:rsidR="00685207" w:rsidRPr="00394C27" w:rsidRDefault="00685207" w:rsidP="003D08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0</w:t>
            </w:r>
          </w:p>
        </w:tc>
        <w:tc>
          <w:tcPr>
            <w:tcW w:w="709" w:type="dxa"/>
            <w:gridSpan w:val="2"/>
          </w:tcPr>
          <w:p w14:paraId="09A87313" w14:textId="69FFD58B" w:rsidR="00685207" w:rsidRPr="00394C27" w:rsidRDefault="009A485A" w:rsidP="003D08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0</w:t>
            </w:r>
          </w:p>
        </w:tc>
        <w:tc>
          <w:tcPr>
            <w:tcW w:w="640" w:type="dxa"/>
          </w:tcPr>
          <w:p w14:paraId="322459AC" w14:textId="19DAEEA9" w:rsidR="00685207" w:rsidRPr="00394C27" w:rsidRDefault="00685207" w:rsidP="003D08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0</w:t>
            </w:r>
          </w:p>
        </w:tc>
        <w:tc>
          <w:tcPr>
            <w:tcW w:w="636" w:type="dxa"/>
          </w:tcPr>
          <w:p w14:paraId="2D29F9AE" w14:textId="7B740AF8" w:rsidR="00685207" w:rsidRPr="00394C27" w:rsidRDefault="009A485A" w:rsidP="003D08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0</w:t>
            </w:r>
          </w:p>
        </w:tc>
      </w:tr>
      <w:tr w:rsidR="003447B1" w:rsidRPr="00394C27" w14:paraId="13953D46" w14:textId="3E5C51DE" w:rsidTr="00AD6150">
        <w:trPr>
          <w:gridAfter w:val="1"/>
          <w:wAfter w:w="42" w:type="dxa"/>
        </w:trPr>
        <w:tc>
          <w:tcPr>
            <w:tcW w:w="6237" w:type="dxa"/>
          </w:tcPr>
          <w:p w14:paraId="4E8AC98C" w14:textId="237B319B" w:rsidR="003447B1" w:rsidRPr="006710D9" w:rsidRDefault="006710D9" w:rsidP="003447B1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6710D9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Incomplete Basic; incomplete high school or elementary school</w:t>
            </w:r>
          </w:p>
        </w:tc>
        <w:tc>
          <w:tcPr>
            <w:tcW w:w="709" w:type="dxa"/>
          </w:tcPr>
          <w:p w14:paraId="3D62EFBA" w14:textId="0625E02C" w:rsidR="003447B1" w:rsidRPr="00394C27" w:rsidRDefault="003447B1" w:rsidP="003D08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4</w:t>
            </w:r>
          </w:p>
        </w:tc>
        <w:tc>
          <w:tcPr>
            <w:tcW w:w="709" w:type="dxa"/>
            <w:gridSpan w:val="2"/>
          </w:tcPr>
          <w:p w14:paraId="7B739BC6" w14:textId="5B43C7FC" w:rsidR="003447B1" w:rsidRPr="00394C27" w:rsidRDefault="009A485A" w:rsidP="003D08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0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6</w:t>
            </w:r>
          </w:p>
        </w:tc>
        <w:tc>
          <w:tcPr>
            <w:tcW w:w="640" w:type="dxa"/>
          </w:tcPr>
          <w:p w14:paraId="179393AE" w14:textId="45F390F8" w:rsidR="003447B1" w:rsidRPr="00394C27" w:rsidRDefault="003447B1" w:rsidP="003D08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</w:t>
            </w:r>
          </w:p>
        </w:tc>
        <w:tc>
          <w:tcPr>
            <w:tcW w:w="636" w:type="dxa"/>
          </w:tcPr>
          <w:p w14:paraId="76BD7A53" w14:textId="2A0BD9DB" w:rsidR="003447B1" w:rsidRPr="00394C27" w:rsidRDefault="008F6B72" w:rsidP="003D08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0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</w:t>
            </w:r>
          </w:p>
        </w:tc>
      </w:tr>
      <w:tr w:rsidR="003447B1" w:rsidRPr="00394C27" w14:paraId="132F6824" w14:textId="5E0AC9B2" w:rsidTr="00AD6150">
        <w:trPr>
          <w:gridAfter w:val="1"/>
          <w:wAfter w:w="42" w:type="dxa"/>
        </w:trPr>
        <w:tc>
          <w:tcPr>
            <w:tcW w:w="6237" w:type="dxa"/>
          </w:tcPr>
          <w:p w14:paraId="5F5C6FB5" w14:textId="482AD396" w:rsidR="003447B1" w:rsidRPr="006710D9" w:rsidRDefault="006710D9" w:rsidP="003447B1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6710D9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Full Basic; complete elementary or high school</w:t>
            </w:r>
          </w:p>
        </w:tc>
        <w:tc>
          <w:tcPr>
            <w:tcW w:w="709" w:type="dxa"/>
          </w:tcPr>
          <w:p w14:paraId="78366551" w14:textId="00B4FB04" w:rsidR="003447B1" w:rsidRPr="00394C27" w:rsidRDefault="003447B1" w:rsidP="003D08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8</w:t>
            </w:r>
          </w:p>
        </w:tc>
        <w:tc>
          <w:tcPr>
            <w:tcW w:w="709" w:type="dxa"/>
            <w:gridSpan w:val="2"/>
          </w:tcPr>
          <w:p w14:paraId="3845FC04" w14:textId="68925D83" w:rsidR="003447B1" w:rsidRPr="00394C27" w:rsidRDefault="009A485A" w:rsidP="003D08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</w:t>
            </w:r>
          </w:p>
        </w:tc>
        <w:tc>
          <w:tcPr>
            <w:tcW w:w="640" w:type="dxa"/>
          </w:tcPr>
          <w:p w14:paraId="59D9CA36" w14:textId="548B2D1C" w:rsidR="003447B1" w:rsidRPr="00394C27" w:rsidRDefault="003447B1" w:rsidP="003D08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1</w:t>
            </w:r>
          </w:p>
        </w:tc>
        <w:tc>
          <w:tcPr>
            <w:tcW w:w="636" w:type="dxa"/>
          </w:tcPr>
          <w:p w14:paraId="5EE8A221" w14:textId="59D6270C" w:rsidR="003447B1" w:rsidRPr="00394C27" w:rsidRDefault="008F6B72" w:rsidP="003D08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5</w:t>
            </w:r>
          </w:p>
        </w:tc>
      </w:tr>
      <w:tr w:rsidR="003447B1" w:rsidRPr="00394C27" w14:paraId="1B13B610" w14:textId="1DA0BE7B" w:rsidTr="00AD6150">
        <w:trPr>
          <w:gridAfter w:val="1"/>
          <w:wAfter w:w="42" w:type="dxa"/>
        </w:trPr>
        <w:tc>
          <w:tcPr>
            <w:tcW w:w="6237" w:type="dxa"/>
          </w:tcPr>
          <w:p w14:paraId="1CBADD7C" w14:textId="2E03F7E3" w:rsidR="003447B1" w:rsidRPr="00A72AF6" w:rsidRDefault="00A72AF6" w:rsidP="003447B1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A72AF6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Incomplete media or professional technician</w:t>
            </w:r>
          </w:p>
        </w:tc>
        <w:tc>
          <w:tcPr>
            <w:tcW w:w="709" w:type="dxa"/>
          </w:tcPr>
          <w:p w14:paraId="47CF9E8F" w14:textId="76B8FA23" w:rsidR="003447B1" w:rsidRPr="00394C27" w:rsidRDefault="003447B1" w:rsidP="003D08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9</w:t>
            </w:r>
          </w:p>
        </w:tc>
        <w:tc>
          <w:tcPr>
            <w:tcW w:w="709" w:type="dxa"/>
            <w:gridSpan w:val="2"/>
          </w:tcPr>
          <w:p w14:paraId="4D0B8668" w14:textId="5ADA6D9A" w:rsidR="003447B1" w:rsidRPr="00394C27" w:rsidRDefault="009A485A" w:rsidP="003D08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4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</w:t>
            </w:r>
          </w:p>
        </w:tc>
        <w:tc>
          <w:tcPr>
            <w:tcW w:w="640" w:type="dxa"/>
          </w:tcPr>
          <w:p w14:paraId="0302BCDA" w14:textId="454F00B3" w:rsidR="003447B1" w:rsidRPr="00394C27" w:rsidRDefault="003447B1" w:rsidP="003D08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6</w:t>
            </w:r>
          </w:p>
        </w:tc>
        <w:tc>
          <w:tcPr>
            <w:tcW w:w="636" w:type="dxa"/>
          </w:tcPr>
          <w:p w14:paraId="3AB83D24" w14:textId="37A67B76" w:rsidR="003447B1" w:rsidRPr="00394C27" w:rsidRDefault="008F6B72" w:rsidP="003D08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3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7</w:t>
            </w:r>
          </w:p>
        </w:tc>
      </w:tr>
      <w:tr w:rsidR="003447B1" w:rsidRPr="00394C27" w14:paraId="1E7EB5A5" w14:textId="490E5A5B" w:rsidTr="00AD6150">
        <w:trPr>
          <w:gridAfter w:val="1"/>
          <w:wAfter w:w="42" w:type="dxa"/>
        </w:trPr>
        <w:tc>
          <w:tcPr>
            <w:tcW w:w="6237" w:type="dxa"/>
          </w:tcPr>
          <w:p w14:paraId="5E3C4680" w14:textId="17DA1C72" w:rsidR="003447B1" w:rsidRPr="00A72AF6" w:rsidRDefault="00A72AF6" w:rsidP="003447B1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A72AF6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Half or complete professional technician</w:t>
            </w:r>
          </w:p>
        </w:tc>
        <w:tc>
          <w:tcPr>
            <w:tcW w:w="709" w:type="dxa"/>
          </w:tcPr>
          <w:p w14:paraId="4969804E" w14:textId="6A110C87" w:rsidR="003447B1" w:rsidRPr="00394C27" w:rsidRDefault="003447B1" w:rsidP="003D08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72</w:t>
            </w:r>
          </w:p>
        </w:tc>
        <w:tc>
          <w:tcPr>
            <w:tcW w:w="709" w:type="dxa"/>
            <w:gridSpan w:val="2"/>
          </w:tcPr>
          <w:p w14:paraId="296591FC" w14:textId="58F2BA98" w:rsidR="003447B1" w:rsidRPr="00394C27" w:rsidRDefault="009A485A" w:rsidP="003D08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4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</w:t>
            </w:r>
          </w:p>
        </w:tc>
        <w:tc>
          <w:tcPr>
            <w:tcW w:w="640" w:type="dxa"/>
          </w:tcPr>
          <w:p w14:paraId="6F6C0813" w14:textId="02DABDE1" w:rsidR="003447B1" w:rsidRPr="00394C27" w:rsidRDefault="003447B1" w:rsidP="003D08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70</w:t>
            </w:r>
          </w:p>
        </w:tc>
        <w:tc>
          <w:tcPr>
            <w:tcW w:w="636" w:type="dxa"/>
          </w:tcPr>
          <w:p w14:paraId="46AD2B73" w14:textId="12BDE1C0" w:rsidR="003447B1" w:rsidRPr="00394C27" w:rsidRDefault="008F6B72" w:rsidP="003D08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3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8</w:t>
            </w:r>
          </w:p>
        </w:tc>
      </w:tr>
      <w:tr w:rsidR="003447B1" w:rsidRPr="00394C27" w14:paraId="4EDF7B6E" w14:textId="7C68C52C" w:rsidTr="00AD6150">
        <w:trPr>
          <w:gridAfter w:val="1"/>
          <w:wAfter w:w="42" w:type="dxa"/>
        </w:trPr>
        <w:tc>
          <w:tcPr>
            <w:tcW w:w="6237" w:type="dxa"/>
          </w:tcPr>
          <w:p w14:paraId="7E0B2E6A" w14:textId="3049B673" w:rsidR="003447B1" w:rsidRPr="00A72AF6" w:rsidRDefault="00A72AF6" w:rsidP="003447B1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A72AF6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Incomplete technical institute or professional institute</w:t>
            </w:r>
          </w:p>
        </w:tc>
        <w:tc>
          <w:tcPr>
            <w:tcW w:w="709" w:type="dxa"/>
          </w:tcPr>
          <w:p w14:paraId="0E00908C" w14:textId="5A94A032" w:rsidR="003447B1" w:rsidRPr="00394C27" w:rsidRDefault="003447B1" w:rsidP="003D08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2</w:t>
            </w:r>
          </w:p>
        </w:tc>
        <w:tc>
          <w:tcPr>
            <w:tcW w:w="709" w:type="dxa"/>
            <w:gridSpan w:val="2"/>
          </w:tcPr>
          <w:p w14:paraId="27E3F451" w14:textId="68A505D7" w:rsidR="003447B1" w:rsidRPr="00394C27" w:rsidRDefault="009A485A" w:rsidP="003D08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3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</w:t>
            </w:r>
          </w:p>
        </w:tc>
        <w:tc>
          <w:tcPr>
            <w:tcW w:w="640" w:type="dxa"/>
          </w:tcPr>
          <w:p w14:paraId="46B5FE09" w14:textId="1CB314F7" w:rsidR="003447B1" w:rsidRPr="00394C27" w:rsidRDefault="003447B1" w:rsidP="003D08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7</w:t>
            </w:r>
          </w:p>
        </w:tc>
        <w:tc>
          <w:tcPr>
            <w:tcW w:w="636" w:type="dxa"/>
          </w:tcPr>
          <w:p w14:paraId="5A61267D" w14:textId="680CC4E8" w:rsidR="003447B1" w:rsidRPr="00394C27" w:rsidRDefault="008F6B72" w:rsidP="003D08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4</w:t>
            </w:r>
          </w:p>
        </w:tc>
      </w:tr>
      <w:tr w:rsidR="003447B1" w:rsidRPr="00394C27" w14:paraId="0D7A8700" w14:textId="5C0E6CD7" w:rsidTr="00AD6150">
        <w:trPr>
          <w:gridAfter w:val="1"/>
          <w:wAfter w:w="42" w:type="dxa"/>
        </w:trPr>
        <w:tc>
          <w:tcPr>
            <w:tcW w:w="6237" w:type="dxa"/>
          </w:tcPr>
          <w:p w14:paraId="6E8F14D5" w14:textId="78F9ABB9" w:rsidR="003447B1" w:rsidRPr="00A72AF6" w:rsidRDefault="00A72AF6" w:rsidP="003447B1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A72AF6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Complete technical institute or professional institute</w:t>
            </w:r>
          </w:p>
        </w:tc>
        <w:tc>
          <w:tcPr>
            <w:tcW w:w="709" w:type="dxa"/>
          </w:tcPr>
          <w:p w14:paraId="021F2279" w14:textId="49B08E7E" w:rsidR="003447B1" w:rsidRPr="00394C27" w:rsidRDefault="003447B1" w:rsidP="003D08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97</w:t>
            </w:r>
          </w:p>
        </w:tc>
        <w:tc>
          <w:tcPr>
            <w:tcW w:w="709" w:type="dxa"/>
            <w:gridSpan w:val="2"/>
          </w:tcPr>
          <w:p w14:paraId="4E9BA49F" w14:textId="6AA51D3D" w:rsidR="003447B1" w:rsidRPr="00394C27" w:rsidRDefault="008F6B72" w:rsidP="003D08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3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3</w:t>
            </w:r>
          </w:p>
        </w:tc>
        <w:tc>
          <w:tcPr>
            <w:tcW w:w="640" w:type="dxa"/>
          </w:tcPr>
          <w:p w14:paraId="7F7A2F6E" w14:textId="2F3A3300" w:rsidR="003447B1" w:rsidRPr="00394C27" w:rsidRDefault="003447B1" w:rsidP="003D08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96</w:t>
            </w:r>
          </w:p>
        </w:tc>
        <w:tc>
          <w:tcPr>
            <w:tcW w:w="636" w:type="dxa"/>
          </w:tcPr>
          <w:p w14:paraId="30724F5F" w14:textId="7CBF062A" w:rsidR="003447B1" w:rsidRPr="00394C27" w:rsidRDefault="008F6B72" w:rsidP="003D08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3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</w:t>
            </w:r>
          </w:p>
        </w:tc>
      </w:tr>
      <w:tr w:rsidR="003447B1" w:rsidRPr="00394C27" w14:paraId="0091E139" w14:textId="2C5BAC21" w:rsidTr="00AD6150">
        <w:trPr>
          <w:gridAfter w:val="1"/>
          <w:wAfter w:w="42" w:type="dxa"/>
        </w:trPr>
        <w:tc>
          <w:tcPr>
            <w:tcW w:w="6237" w:type="dxa"/>
          </w:tcPr>
          <w:p w14:paraId="3099D51B" w14:textId="751A99FE" w:rsidR="003447B1" w:rsidRPr="00394C27" w:rsidRDefault="000340B5" w:rsidP="003447B1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I</w:t>
            </w:r>
            <w:r w:rsidRPr="000340B5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ncomplete university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 xml:space="preserve"> </w:t>
            </w:r>
          </w:p>
        </w:tc>
        <w:tc>
          <w:tcPr>
            <w:tcW w:w="709" w:type="dxa"/>
          </w:tcPr>
          <w:p w14:paraId="189138F0" w14:textId="02277C15" w:rsidR="003447B1" w:rsidRPr="00394C27" w:rsidRDefault="003447B1" w:rsidP="003D08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64</w:t>
            </w:r>
          </w:p>
        </w:tc>
        <w:tc>
          <w:tcPr>
            <w:tcW w:w="709" w:type="dxa"/>
            <w:gridSpan w:val="2"/>
          </w:tcPr>
          <w:p w14:paraId="65050745" w14:textId="436161F5" w:rsidR="003447B1" w:rsidRPr="00394C27" w:rsidRDefault="009A485A" w:rsidP="003D08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9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0</w:t>
            </w:r>
          </w:p>
        </w:tc>
        <w:tc>
          <w:tcPr>
            <w:tcW w:w="640" w:type="dxa"/>
          </w:tcPr>
          <w:p w14:paraId="164217A5" w14:textId="10017972" w:rsidR="003447B1" w:rsidRPr="00394C27" w:rsidRDefault="003447B1" w:rsidP="003D08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65</w:t>
            </w:r>
          </w:p>
        </w:tc>
        <w:tc>
          <w:tcPr>
            <w:tcW w:w="636" w:type="dxa"/>
          </w:tcPr>
          <w:p w14:paraId="53E745CE" w14:textId="01B7D39F" w:rsidR="003447B1" w:rsidRPr="00394C27" w:rsidRDefault="008F6B72" w:rsidP="003D08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9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</w:t>
            </w:r>
          </w:p>
        </w:tc>
      </w:tr>
      <w:tr w:rsidR="003447B1" w:rsidRPr="00394C27" w14:paraId="1D8D1E47" w14:textId="6A6DC52D" w:rsidTr="00AD6150">
        <w:trPr>
          <w:gridAfter w:val="1"/>
          <w:wAfter w:w="42" w:type="dxa"/>
        </w:trPr>
        <w:tc>
          <w:tcPr>
            <w:tcW w:w="6237" w:type="dxa"/>
          </w:tcPr>
          <w:p w14:paraId="7779F7BC" w14:textId="33C80B1F" w:rsidR="003447B1" w:rsidRPr="00394C27" w:rsidRDefault="000340B5" w:rsidP="003447B1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C</w:t>
            </w:r>
            <w:r w:rsidRPr="000340B5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omplete university</w:t>
            </w:r>
          </w:p>
        </w:tc>
        <w:tc>
          <w:tcPr>
            <w:tcW w:w="709" w:type="dxa"/>
          </w:tcPr>
          <w:p w14:paraId="1D21D1B3" w14:textId="15081ED9" w:rsidR="003447B1" w:rsidRPr="00394C27" w:rsidRDefault="003447B1" w:rsidP="003D08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89</w:t>
            </w:r>
          </w:p>
        </w:tc>
        <w:tc>
          <w:tcPr>
            <w:tcW w:w="709" w:type="dxa"/>
            <w:gridSpan w:val="2"/>
          </w:tcPr>
          <w:p w14:paraId="28C48C4F" w14:textId="5EB7A065" w:rsidR="003447B1" w:rsidRPr="00394C27" w:rsidRDefault="009A485A" w:rsidP="003D08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40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5</w:t>
            </w:r>
          </w:p>
        </w:tc>
        <w:tc>
          <w:tcPr>
            <w:tcW w:w="640" w:type="dxa"/>
          </w:tcPr>
          <w:p w14:paraId="35767C58" w14:textId="35F078CC" w:rsidR="003447B1" w:rsidRPr="00394C27" w:rsidRDefault="003447B1" w:rsidP="003D08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303</w:t>
            </w:r>
          </w:p>
        </w:tc>
        <w:tc>
          <w:tcPr>
            <w:tcW w:w="636" w:type="dxa"/>
          </w:tcPr>
          <w:p w14:paraId="10324B48" w14:textId="6ED716D6" w:rsidR="003447B1" w:rsidRPr="00394C27" w:rsidRDefault="008F6B72" w:rsidP="003D08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42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5</w:t>
            </w:r>
          </w:p>
        </w:tc>
      </w:tr>
      <w:tr w:rsidR="00132751" w:rsidRPr="00394C27" w14:paraId="3E6895A7" w14:textId="77777777" w:rsidTr="00AD6150">
        <w:trPr>
          <w:gridAfter w:val="1"/>
          <w:wAfter w:w="42" w:type="dxa"/>
        </w:trPr>
        <w:tc>
          <w:tcPr>
            <w:tcW w:w="6237" w:type="dxa"/>
          </w:tcPr>
          <w:p w14:paraId="29ACA96F" w14:textId="2FD90898" w:rsidR="00132751" w:rsidRPr="00394C27" w:rsidRDefault="00D635E5" w:rsidP="00132751">
            <w:pPr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D635E5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Postgraduate</w:t>
            </w:r>
            <w:proofErr w:type="spellEnd"/>
          </w:p>
        </w:tc>
        <w:tc>
          <w:tcPr>
            <w:tcW w:w="709" w:type="dxa"/>
          </w:tcPr>
          <w:p w14:paraId="5FECD519" w14:textId="48745EDC" w:rsidR="00132751" w:rsidRPr="00394C27" w:rsidRDefault="00132751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30</w:t>
            </w:r>
          </w:p>
        </w:tc>
        <w:tc>
          <w:tcPr>
            <w:tcW w:w="709" w:type="dxa"/>
            <w:gridSpan w:val="2"/>
          </w:tcPr>
          <w:p w14:paraId="1BB80EC1" w14:textId="3F27EE4C" w:rsidR="00132751" w:rsidRPr="00394C27" w:rsidRDefault="00132751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4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</w:t>
            </w:r>
          </w:p>
        </w:tc>
        <w:tc>
          <w:tcPr>
            <w:tcW w:w="640" w:type="dxa"/>
          </w:tcPr>
          <w:p w14:paraId="7F1AC073" w14:textId="39088973" w:rsidR="00132751" w:rsidRPr="00394C27" w:rsidRDefault="00132751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6</w:t>
            </w:r>
          </w:p>
        </w:tc>
        <w:tc>
          <w:tcPr>
            <w:tcW w:w="636" w:type="dxa"/>
          </w:tcPr>
          <w:p w14:paraId="405600C6" w14:textId="2DCDE2AD" w:rsidR="00132751" w:rsidRPr="00394C27" w:rsidRDefault="00132751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3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7</w:t>
            </w:r>
          </w:p>
        </w:tc>
      </w:tr>
      <w:tr w:rsidR="00132751" w:rsidRPr="00394C27" w14:paraId="144CE7B5" w14:textId="77777777" w:rsidTr="00AD6150">
        <w:trPr>
          <w:gridAfter w:val="1"/>
          <w:wAfter w:w="42" w:type="dxa"/>
        </w:trPr>
        <w:tc>
          <w:tcPr>
            <w:tcW w:w="6237" w:type="dxa"/>
          </w:tcPr>
          <w:p w14:paraId="22BBB8B0" w14:textId="1A0DC98A" w:rsidR="00132751" w:rsidRPr="00394C27" w:rsidRDefault="00F0610F" w:rsidP="00132751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F0610F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Retired</w:t>
            </w:r>
          </w:p>
        </w:tc>
        <w:tc>
          <w:tcPr>
            <w:tcW w:w="709" w:type="dxa"/>
          </w:tcPr>
          <w:p w14:paraId="16A90C76" w14:textId="2170F837" w:rsidR="00132751" w:rsidRPr="00394C27" w:rsidRDefault="00132751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0</w:t>
            </w:r>
          </w:p>
        </w:tc>
        <w:tc>
          <w:tcPr>
            <w:tcW w:w="709" w:type="dxa"/>
            <w:gridSpan w:val="2"/>
          </w:tcPr>
          <w:p w14:paraId="6E4FBA25" w14:textId="05EF0890" w:rsidR="00132751" w:rsidRPr="00394C27" w:rsidRDefault="00132751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0</w:t>
            </w:r>
          </w:p>
        </w:tc>
        <w:tc>
          <w:tcPr>
            <w:tcW w:w="640" w:type="dxa"/>
          </w:tcPr>
          <w:p w14:paraId="03A50EE3" w14:textId="3E2820BA" w:rsidR="00132751" w:rsidRPr="00394C27" w:rsidRDefault="00132751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0</w:t>
            </w:r>
          </w:p>
        </w:tc>
        <w:tc>
          <w:tcPr>
            <w:tcW w:w="636" w:type="dxa"/>
          </w:tcPr>
          <w:p w14:paraId="6E38CE3D" w14:textId="247C640D" w:rsidR="00132751" w:rsidRPr="00394C27" w:rsidRDefault="00132751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0</w:t>
            </w:r>
          </w:p>
        </w:tc>
      </w:tr>
    </w:tbl>
    <w:p w14:paraId="23A16DF7" w14:textId="2468CC8D" w:rsidR="002D3E54" w:rsidRPr="00394C27" w:rsidRDefault="002D3E54" w:rsidP="003B7276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PlainTable2"/>
        <w:tblW w:w="9333" w:type="dxa"/>
        <w:tblLook w:val="0620" w:firstRow="1" w:lastRow="0" w:firstColumn="0" w:lastColumn="0" w:noHBand="1" w:noVBand="1"/>
      </w:tblPr>
      <w:tblGrid>
        <w:gridCol w:w="5433"/>
        <w:gridCol w:w="975"/>
        <w:gridCol w:w="975"/>
        <w:gridCol w:w="11"/>
        <w:gridCol w:w="964"/>
        <w:gridCol w:w="615"/>
        <w:gridCol w:w="360"/>
      </w:tblGrid>
      <w:tr w:rsidR="00F0610F" w:rsidRPr="00394C27" w14:paraId="2850E0A8" w14:textId="77777777" w:rsidTr="002460E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60" w:type="dxa"/>
          <w:trHeight w:val="292"/>
        </w:trPr>
        <w:tc>
          <w:tcPr>
            <w:tcW w:w="5433" w:type="dxa"/>
            <w:vMerge w:val="restart"/>
          </w:tcPr>
          <w:p w14:paraId="0B7D36A0" w14:textId="166D2675" w:rsidR="00F0610F" w:rsidRPr="00394C27" w:rsidRDefault="00F0610F" w:rsidP="00F0610F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on</w:t>
            </w:r>
          </w:p>
        </w:tc>
        <w:tc>
          <w:tcPr>
            <w:tcW w:w="1961" w:type="dxa"/>
            <w:gridSpan w:val="3"/>
          </w:tcPr>
          <w:p w14:paraId="5DA53C9D" w14:textId="592CDBE9" w:rsidR="00F0610F" w:rsidRPr="00394C27" w:rsidRDefault="00F0610F" w:rsidP="00F0610F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Of the respondent</w:t>
            </w:r>
          </w:p>
        </w:tc>
        <w:tc>
          <w:tcPr>
            <w:tcW w:w="1579" w:type="dxa"/>
            <w:gridSpan w:val="2"/>
          </w:tcPr>
          <w:p w14:paraId="27133E7C" w14:textId="235ABF0D" w:rsidR="00F0610F" w:rsidRPr="00394C27" w:rsidRDefault="00F0610F" w:rsidP="00F0610F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in </w:t>
            </w:r>
            <w:r w:rsidR="00BF67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dwinner</w:t>
            </w:r>
          </w:p>
        </w:tc>
      </w:tr>
      <w:tr w:rsidR="00ED0718" w:rsidRPr="00394C27" w14:paraId="30BFB8B6" w14:textId="77777777" w:rsidTr="00132751">
        <w:tc>
          <w:tcPr>
            <w:tcW w:w="5433" w:type="dxa"/>
            <w:vMerge/>
          </w:tcPr>
          <w:p w14:paraId="41C75D0E" w14:textId="77777777" w:rsidR="00ED0718" w:rsidRPr="00394C27" w:rsidRDefault="00ED0718" w:rsidP="002460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75" w:type="dxa"/>
          </w:tcPr>
          <w:p w14:paraId="1849BBA1" w14:textId="77777777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n</w:t>
            </w:r>
          </w:p>
        </w:tc>
        <w:tc>
          <w:tcPr>
            <w:tcW w:w="975" w:type="dxa"/>
          </w:tcPr>
          <w:p w14:paraId="5FAFC549" w14:textId="77777777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</w:t>
            </w:r>
          </w:p>
        </w:tc>
        <w:tc>
          <w:tcPr>
            <w:tcW w:w="975" w:type="dxa"/>
            <w:gridSpan w:val="2"/>
          </w:tcPr>
          <w:p w14:paraId="75306B64" w14:textId="77777777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975" w:type="dxa"/>
            <w:gridSpan w:val="2"/>
          </w:tcPr>
          <w:p w14:paraId="5D94CE6B" w14:textId="77777777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</w:t>
            </w:r>
          </w:p>
        </w:tc>
      </w:tr>
      <w:tr w:rsidR="00ED0718" w:rsidRPr="00394C27" w14:paraId="332DF205" w14:textId="77777777" w:rsidTr="00132751">
        <w:tc>
          <w:tcPr>
            <w:tcW w:w="5433" w:type="dxa"/>
          </w:tcPr>
          <w:p w14:paraId="461DEFCA" w14:textId="6158B826" w:rsidR="00ED0718" w:rsidRPr="004A129B" w:rsidRDefault="004A129B" w:rsidP="002460EC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4A129B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Unskilled workers in sales and services, agricultural laborers, forestry workers, construction workers</w:t>
            </w:r>
            <w:r w:rsidR="00BF673F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,</w:t>
            </w:r>
            <w:r w:rsidRPr="004A129B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 xml:space="preserve"> etc.</w:t>
            </w:r>
          </w:p>
        </w:tc>
        <w:tc>
          <w:tcPr>
            <w:tcW w:w="975" w:type="dxa"/>
          </w:tcPr>
          <w:p w14:paraId="0584F1C7" w14:textId="77777777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66</w:t>
            </w:r>
          </w:p>
        </w:tc>
        <w:tc>
          <w:tcPr>
            <w:tcW w:w="975" w:type="dxa"/>
          </w:tcPr>
          <w:p w14:paraId="583C0727" w14:textId="18B1AB13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9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</w:t>
            </w:r>
          </w:p>
        </w:tc>
        <w:tc>
          <w:tcPr>
            <w:tcW w:w="975" w:type="dxa"/>
            <w:gridSpan w:val="2"/>
          </w:tcPr>
          <w:p w14:paraId="11EB5549" w14:textId="77777777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94</w:t>
            </w:r>
          </w:p>
        </w:tc>
        <w:tc>
          <w:tcPr>
            <w:tcW w:w="975" w:type="dxa"/>
            <w:gridSpan w:val="2"/>
          </w:tcPr>
          <w:p w14:paraId="0C339D80" w14:textId="6521990F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3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</w:t>
            </w:r>
          </w:p>
        </w:tc>
      </w:tr>
      <w:tr w:rsidR="00ED0718" w:rsidRPr="00394C27" w14:paraId="77BAA92D" w14:textId="77777777" w:rsidTr="00132751">
        <w:tc>
          <w:tcPr>
            <w:tcW w:w="5433" w:type="dxa"/>
          </w:tcPr>
          <w:p w14:paraId="04AA7E57" w14:textId="3420293A" w:rsidR="00ED0718" w:rsidRPr="00084EAC" w:rsidRDefault="00084EAC" w:rsidP="002460EC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084EAC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Workers, operators</w:t>
            </w:r>
            <w:r w:rsidR="00BF673F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,</w:t>
            </w:r>
            <w:r w:rsidRPr="00084EAC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 xml:space="preserve"> and </w:t>
            </w:r>
            <w:r w:rsidR="003C156A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artisans</w:t>
            </w:r>
            <w:r w:rsidRPr="00084EAC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 xml:space="preserve"> of mechanical arts and other trades</w:t>
            </w:r>
          </w:p>
        </w:tc>
        <w:tc>
          <w:tcPr>
            <w:tcW w:w="975" w:type="dxa"/>
          </w:tcPr>
          <w:p w14:paraId="1BBD7EE3" w14:textId="77777777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36</w:t>
            </w:r>
          </w:p>
        </w:tc>
        <w:tc>
          <w:tcPr>
            <w:tcW w:w="975" w:type="dxa"/>
          </w:tcPr>
          <w:p w14:paraId="4FB9958B" w14:textId="51863C0A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5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0</w:t>
            </w:r>
          </w:p>
        </w:tc>
        <w:tc>
          <w:tcPr>
            <w:tcW w:w="975" w:type="dxa"/>
            <w:gridSpan w:val="2"/>
          </w:tcPr>
          <w:p w14:paraId="1DAACF7D" w14:textId="77777777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09</w:t>
            </w:r>
          </w:p>
        </w:tc>
        <w:tc>
          <w:tcPr>
            <w:tcW w:w="975" w:type="dxa"/>
            <w:gridSpan w:val="2"/>
          </w:tcPr>
          <w:p w14:paraId="3CE6A7A8" w14:textId="749ABDD4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5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3</w:t>
            </w:r>
          </w:p>
        </w:tc>
      </w:tr>
      <w:tr w:rsidR="00ED0718" w:rsidRPr="00394C27" w14:paraId="724933D7" w14:textId="77777777" w:rsidTr="00132751">
        <w:tc>
          <w:tcPr>
            <w:tcW w:w="5433" w:type="dxa"/>
          </w:tcPr>
          <w:p w14:paraId="4EF918AF" w14:textId="492FA9D2" w:rsidR="00ED0718" w:rsidRPr="00084EAC" w:rsidRDefault="00084EAC" w:rsidP="002460EC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084EAC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Service workers and vendors in commerce and markets</w:t>
            </w:r>
          </w:p>
        </w:tc>
        <w:tc>
          <w:tcPr>
            <w:tcW w:w="975" w:type="dxa"/>
          </w:tcPr>
          <w:p w14:paraId="4534DCCC" w14:textId="77777777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11</w:t>
            </w:r>
          </w:p>
        </w:tc>
        <w:tc>
          <w:tcPr>
            <w:tcW w:w="975" w:type="dxa"/>
          </w:tcPr>
          <w:p w14:paraId="1807552E" w14:textId="6C3F7BDE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5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6</w:t>
            </w:r>
          </w:p>
        </w:tc>
        <w:tc>
          <w:tcPr>
            <w:tcW w:w="975" w:type="dxa"/>
            <w:gridSpan w:val="2"/>
          </w:tcPr>
          <w:p w14:paraId="6C5B7BBB" w14:textId="77777777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15</w:t>
            </w:r>
          </w:p>
        </w:tc>
        <w:tc>
          <w:tcPr>
            <w:tcW w:w="975" w:type="dxa"/>
            <w:gridSpan w:val="2"/>
          </w:tcPr>
          <w:p w14:paraId="0CA6B3B7" w14:textId="759333CA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6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</w:t>
            </w:r>
          </w:p>
        </w:tc>
      </w:tr>
      <w:tr w:rsidR="00ED0718" w:rsidRPr="00394C27" w14:paraId="0066FFC2" w14:textId="77777777" w:rsidTr="00132751">
        <w:tc>
          <w:tcPr>
            <w:tcW w:w="5433" w:type="dxa"/>
          </w:tcPr>
          <w:p w14:paraId="7D56C06E" w14:textId="5B17A39B" w:rsidR="00ED0718" w:rsidRPr="00084EAC" w:rsidRDefault="00084EAC" w:rsidP="002460EC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084EAC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Farmers and skilled agricultural and fishing workers</w:t>
            </w:r>
          </w:p>
        </w:tc>
        <w:tc>
          <w:tcPr>
            <w:tcW w:w="975" w:type="dxa"/>
          </w:tcPr>
          <w:p w14:paraId="04212996" w14:textId="77777777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0</w:t>
            </w:r>
          </w:p>
        </w:tc>
        <w:tc>
          <w:tcPr>
            <w:tcW w:w="975" w:type="dxa"/>
          </w:tcPr>
          <w:p w14:paraId="07450915" w14:textId="77777777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0</w:t>
            </w:r>
          </w:p>
        </w:tc>
        <w:tc>
          <w:tcPr>
            <w:tcW w:w="975" w:type="dxa"/>
            <w:gridSpan w:val="2"/>
          </w:tcPr>
          <w:p w14:paraId="7E7A16D5" w14:textId="77777777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</w:t>
            </w:r>
          </w:p>
        </w:tc>
        <w:tc>
          <w:tcPr>
            <w:tcW w:w="975" w:type="dxa"/>
            <w:gridSpan w:val="2"/>
          </w:tcPr>
          <w:p w14:paraId="2CCAF007" w14:textId="6FD7CDB9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0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3</w:t>
            </w:r>
          </w:p>
        </w:tc>
      </w:tr>
      <w:tr w:rsidR="00ED0718" w:rsidRPr="00394C27" w14:paraId="7DFB5E5D" w14:textId="77777777" w:rsidTr="00132751">
        <w:tc>
          <w:tcPr>
            <w:tcW w:w="5433" w:type="dxa"/>
          </w:tcPr>
          <w:p w14:paraId="0A6E6655" w14:textId="0A7DCE5F" w:rsidR="00ED0718" w:rsidRPr="00A1101C" w:rsidRDefault="00A1101C" w:rsidP="002460EC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A1101C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Plant and machine operators and vehicle fitters/drivers</w:t>
            </w:r>
          </w:p>
        </w:tc>
        <w:tc>
          <w:tcPr>
            <w:tcW w:w="975" w:type="dxa"/>
          </w:tcPr>
          <w:p w14:paraId="48588ED7" w14:textId="77777777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5</w:t>
            </w:r>
          </w:p>
        </w:tc>
        <w:tc>
          <w:tcPr>
            <w:tcW w:w="975" w:type="dxa"/>
          </w:tcPr>
          <w:p w14:paraId="086CACA9" w14:textId="17E4F1F7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0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6</w:t>
            </w:r>
          </w:p>
        </w:tc>
        <w:tc>
          <w:tcPr>
            <w:tcW w:w="975" w:type="dxa"/>
            <w:gridSpan w:val="2"/>
          </w:tcPr>
          <w:p w14:paraId="4C287C6D" w14:textId="77777777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1</w:t>
            </w:r>
          </w:p>
        </w:tc>
        <w:tc>
          <w:tcPr>
            <w:tcW w:w="975" w:type="dxa"/>
            <w:gridSpan w:val="2"/>
          </w:tcPr>
          <w:p w14:paraId="483A41CE" w14:textId="74A91AAC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3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0</w:t>
            </w:r>
          </w:p>
        </w:tc>
      </w:tr>
      <w:tr w:rsidR="00ED0718" w:rsidRPr="00394C27" w14:paraId="6084B6CB" w14:textId="77777777" w:rsidTr="00132751">
        <w:tc>
          <w:tcPr>
            <w:tcW w:w="5433" w:type="dxa"/>
          </w:tcPr>
          <w:p w14:paraId="2F601085" w14:textId="63C72850" w:rsidR="00ED0718" w:rsidRPr="00A1101C" w:rsidRDefault="00A1101C" w:rsidP="002460EC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A1101C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Public and private office employees</w:t>
            </w:r>
          </w:p>
        </w:tc>
        <w:tc>
          <w:tcPr>
            <w:tcW w:w="975" w:type="dxa"/>
          </w:tcPr>
          <w:p w14:paraId="1366862D" w14:textId="77777777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05</w:t>
            </w:r>
          </w:p>
        </w:tc>
        <w:tc>
          <w:tcPr>
            <w:tcW w:w="975" w:type="dxa"/>
          </w:tcPr>
          <w:p w14:paraId="5F36273D" w14:textId="1130E2C2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4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7</w:t>
            </w:r>
          </w:p>
        </w:tc>
        <w:tc>
          <w:tcPr>
            <w:tcW w:w="975" w:type="dxa"/>
            <w:gridSpan w:val="2"/>
          </w:tcPr>
          <w:p w14:paraId="3B8C4686" w14:textId="77777777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95</w:t>
            </w:r>
          </w:p>
        </w:tc>
        <w:tc>
          <w:tcPr>
            <w:tcW w:w="975" w:type="dxa"/>
            <w:gridSpan w:val="2"/>
          </w:tcPr>
          <w:p w14:paraId="0F7A43B9" w14:textId="628971C8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3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3</w:t>
            </w:r>
          </w:p>
        </w:tc>
      </w:tr>
      <w:tr w:rsidR="00ED0718" w:rsidRPr="00394C27" w14:paraId="63C239C4" w14:textId="77777777" w:rsidTr="00132751">
        <w:tc>
          <w:tcPr>
            <w:tcW w:w="5433" w:type="dxa"/>
          </w:tcPr>
          <w:p w14:paraId="5E65787D" w14:textId="6D12086A" w:rsidR="00ED0718" w:rsidRPr="00394C27" w:rsidRDefault="00A1101C" w:rsidP="002460EC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A1101C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Professionals, scientists</w:t>
            </w:r>
            <w:r w:rsidR="00BF673F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,</w:t>
            </w:r>
            <w:r w:rsidRPr="00A1101C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 xml:space="preserve"> and intellectuals</w:t>
            </w:r>
          </w:p>
        </w:tc>
        <w:tc>
          <w:tcPr>
            <w:tcW w:w="975" w:type="dxa"/>
          </w:tcPr>
          <w:p w14:paraId="75CC3F14" w14:textId="77777777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94</w:t>
            </w:r>
          </w:p>
        </w:tc>
        <w:tc>
          <w:tcPr>
            <w:tcW w:w="975" w:type="dxa"/>
          </w:tcPr>
          <w:p w14:paraId="379CE325" w14:textId="33F6F0EB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7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</w:t>
            </w:r>
          </w:p>
        </w:tc>
        <w:tc>
          <w:tcPr>
            <w:tcW w:w="975" w:type="dxa"/>
            <w:gridSpan w:val="2"/>
          </w:tcPr>
          <w:p w14:paraId="18C2C61B" w14:textId="77777777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24</w:t>
            </w:r>
          </w:p>
        </w:tc>
        <w:tc>
          <w:tcPr>
            <w:tcW w:w="975" w:type="dxa"/>
            <w:gridSpan w:val="2"/>
          </w:tcPr>
          <w:p w14:paraId="0336AE1D" w14:textId="49ADAB97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31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3</w:t>
            </w:r>
          </w:p>
        </w:tc>
      </w:tr>
      <w:tr w:rsidR="00ED0718" w:rsidRPr="00394C27" w14:paraId="00ADDBFC" w14:textId="77777777" w:rsidTr="00132751">
        <w:tc>
          <w:tcPr>
            <w:tcW w:w="5433" w:type="dxa"/>
          </w:tcPr>
          <w:p w14:paraId="2D2F0CFE" w14:textId="1A5D6A0D" w:rsidR="00ED0718" w:rsidRPr="00394C27" w:rsidRDefault="00526E6A" w:rsidP="002460EC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526E6A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 xml:space="preserve">Senior executive (general manager or area or sector manager) of private or public companies. </w:t>
            </w:r>
            <w:r w:rsidRPr="00526E6A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 xml:space="preserve">Director </w:t>
            </w:r>
            <w:proofErr w:type="spellStart"/>
            <w:r w:rsidRPr="00526E6A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or</w:t>
            </w:r>
            <w:proofErr w:type="spellEnd"/>
            <w:r w:rsidRPr="00526E6A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Pr="00526E6A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owner</w:t>
            </w:r>
            <w:proofErr w:type="spellEnd"/>
            <w:r w:rsidRPr="00526E6A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Pr="00526E6A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of</w:t>
            </w:r>
            <w:proofErr w:type="spellEnd"/>
            <w:r w:rsidRPr="00526E6A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Pr="00526E6A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large</w:t>
            </w:r>
            <w:proofErr w:type="spellEnd"/>
            <w:r w:rsidRPr="00526E6A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 xml:space="preserve"> </w:t>
            </w:r>
            <w:proofErr w:type="spellStart"/>
            <w:r w:rsidRPr="00526E6A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companies</w:t>
            </w:r>
            <w:proofErr w:type="spellEnd"/>
          </w:p>
        </w:tc>
        <w:tc>
          <w:tcPr>
            <w:tcW w:w="975" w:type="dxa"/>
          </w:tcPr>
          <w:p w14:paraId="01122F43" w14:textId="77777777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5</w:t>
            </w:r>
          </w:p>
        </w:tc>
        <w:tc>
          <w:tcPr>
            <w:tcW w:w="975" w:type="dxa"/>
          </w:tcPr>
          <w:p w14:paraId="31ABDFA7" w14:textId="6302D957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0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6</w:t>
            </w:r>
          </w:p>
        </w:tc>
        <w:tc>
          <w:tcPr>
            <w:tcW w:w="975" w:type="dxa"/>
            <w:gridSpan w:val="2"/>
          </w:tcPr>
          <w:p w14:paraId="29AFD9FE" w14:textId="77777777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8</w:t>
            </w:r>
          </w:p>
        </w:tc>
        <w:tc>
          <w:tcPr>
            <w:tcW w:w="975" w:type="dxa"/>
            <w:gridSpan w:val="2"/>
          </w:tcPr>
          <w:p w14:paraId="5A4ABFD3" w14:textId="0BF044D6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</w:t>
            </w:r>
          </w:p>
        </w:tc>
      </w:tr>
      <w:tr w:rsidR="00ED0718" w:rsidRPr="00394C27" w14:paraId="6E8C7947" w14:textId="77777777" w:rsidTr="00132751">
        <w:tc>
          <w:tcPr>
            <w:tcW w:w="5433" w:type="dxa"/>
          </w:tcPr>
          <w:p w14:paraId="28DCF192" w14:textId="633236B0" w:rsidR="00ED0718" w:rsidRPr="00526E6A" w:rsidRDefault="00526E6A" w:rsidP="002460EC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526E6A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Other unidentified groups (includes rentiers, disabled, etc.)</w:t>
            </w:r>
          </w:p>
        </w:tc>
        <w:tc>
          <w:tcPr>
            <w:tcW w:w="975" w:type="dxa"/>
          </w:tcPr>
          <w:p w14:paraId="3F2C2929" w14:textId="77777777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63</w:t>
            </w:r>
          </w:p>
        </w:tc>
        <w:tc>
          <w:tcPr>
            <w:tcW w:w="975" w:type="dxa"/>
          </w:tcPr>
          <w:p w14:paraId="1C33D4F0" w14:textId="75FC9ECB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8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9</w:t>
            </w:r>
          </w:p>
        </w:tc>
        <w:tc>
          <w:tcPr>
            <w:tcW w:w="975" w:type="dxa"/>
            <w:gridSpan w:val="2"/>
          </w:tcPr>
          <w:p w14:paraId="0B7CBE7A" w14:textId="77777777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7</w:t>
            </w:r>
          </w:p>
        </w:tc>
        <w:tc>
          <w:tcPr>
            <w:tcW w:w="975" w:type="dxa"/>
            <w:gridSpan w:val="2"/>
          </w:tcPr>
          <w:p w14:paraId="4BA40624" w14:textId="6F5345FE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</w:t>
            </w:r>
          </w:p>
        </w:tc>
      </w:tr>
      <w:tr w:rsidR="00ED0718" w:rsidRPr="00394C27" w14:paraId="45204C0D" w14:textId="77777777" w:rsidTr="00132751">
        <w:tc>
          <w:tcPr>
            <w:tcW w:w="5433" w:type="dxa"/>
          </w:tcPr>
          <w:p w14:paraId="1E158FB5" w14:textId="67D9BD39" w:rsidR="00ED0718" w:rsidRPr="00526E6A" w:rsidRDefault="00526E6A" w:rsidP="002460EC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526E6A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Currently</w:t>
            </w:r>
            <w:r w:rsidR="00BF673F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,</w:t>
            </w:r>
            <w:r w:rsidRPr="00526E6A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 xml:space="preserve"> without paid work (Housewives, unemployed)</w:t>
            </w:r>
          </w:p>
        </w:tc>
        <w:tc>
          <w:tcPr>
            <w:tcW w:w="975" w:type="dxa"/>
          </w:tcPr>
          <w:p w14:paraId="3C36D06C" w14:textId="77777777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30</w:t>
            </w:r>
          </w:p>
        </w:tc>
        <w:tc>
          <w:tcPr>
            <w:tcW w:w="975" w:type="dxa"/>
          </w:tcPr>
          <w:p w14:paraId="1DE68585" w14:textId="74C3CD63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8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</w:t>
            </w:r>
          </w:p>
        </w:tc>
        <w:tc>
          <w:tcPr>
            <w:tcW w:w="975" w:type="dxa"/>
            <w:gridSpan w:val="2"/>
          </w:tcPr>
          <w:p w14:paraId="2F9D0154" w14:textId="77777777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30</w:t>
            </w:r>
          </w:p>
        </w:tc>
        <w:tc>
          <w:tcPr>
            <w:tcW w:w="975" w:type="dxa"/>
            <w:gridSpan w:val="2"/>
          </w:tcPr>
          <w:p w14:paraId="3548CE54" w14:textId="42E3EEFF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4</w:t>
            </w:r>
            <w:r w:rsidR="00A24826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.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</w:t>
            </w:r>
          </w:p>
        </w:tc>
      </w:tr>
      <w:tr w:rsidR="00ED0718" w:rsidRPr="00394C27" w14:paraId="6D4B4931" w14:textId="77777777" w:rsidTr="00132751">
        <w:tc>
          <w:tcPr>
            <w:tcW w:w="5433" w:type="dxa"/>
          </w:tcPr>
          <w:p w14:paraId="031258E8" w14:textId="39400780" w:rsidR="00ED0718" w:rsidRPr="00394C27" w:rsidRDefault="00526E6A" w:rsidP="002460EC">
            <w:pP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F0610F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Retired</w:t>
            </w:r>
          </w:p>
        </w:tc>
        <w:tc>
          <w:tcPr>
            <w:tcW w:w="975" w:type="dxa"/>
          </w:tcPr>
          <w:p w14:paraId="71E96903" w14:textId="77777777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0</w:t>
            </w:r>
          </w:p>
        </w:tc>
        <w:tc>
          <w:tcPr>
            <w:tcW w:w="975" w:type="dxa"/>
          </w:tcPr>
          <w:p w14:paraId="226E82CB" w14:textId="77777777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0</w:t>
            </w:r>
          </w:p>
        </w:tc>
        <w:tc>
          <w:tcPr>
            <w:tcW w:w="975" w:type="dxa"/>
            <w:gridSpan w:val="2"/>
          </w:tcPr>
          <w:p w14:paraId="049C631E" w14:textId="77777777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0</w:t>
            </w:r>
          </w:p>
        </w:tc>
        <w:tc>
          <w:tcPr>
            <w:tcW w:w="975" w:type="dxa"/>
            <w:gridSpan w:val="2"/>
          </w:tcPr>
          <w:p w14:paraId="7E93204E" w14:textId="77777777" w:rsidR="00ED0718" w:rsidRPr="00394C27" w:rsidRDefault="00ED0718" w:rsidP="001327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0</w:t>
            </w:r>
          </w:p>
        </w:tc>
      </w:tr>
    </w:tbl>
    <w:p w14:paraId="60B42BEA" w14:textId="77777777" w:rsidR="003C156A" w:rsidRDefault="003C156A" w:rsidP="003B727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01B5F2" w14:textId="77777777" w:rsidR="003C156A" w:rsidRDefault="003C156A">
      <w:p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ECABDA6" w14:textId="52CBB702" w:rsidR="00E92569" w:rsidRPr="00394C27" w:rsidRDefault="00271004" w:rsidP="003B72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94C27">
        <w:rPr>
          <w:rFonts w:ascii="Times New Roman" w:hAnsi="Times New Roman" w:cs="Times New Roman"/>
          <w:sz w:val="24"/>
          <w:szCs w:val="24"/>
          <w:lang w:val="en-US"/>
        </w:rPr>
        <w:lastRenderedPageBreak/>
        <w:t>Tabl</w:t>
      </w:r>
      <w:r w:rsidR="00E92569" w:rsidRPr="00394C27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394C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415C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394C2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AC2DB6" w:rsidRPr="00AC2DB6">
        <w:rPr>
          <w:rFonts w:ascii="Times New Roman" w:hAnsi="Times New Roman" w:cs="Times New Roman"/>
          <w:sz w:val="24"/>
          <w:szCs w:val="24"/>
          <w:lang w:val="en-US"/>
        </w:rPr>
        <w:t xml:space="preserve">Characteristics related to the </w:t>
      </w:r>
      <w:r w:rsidR="002626D1">
        <w:rPr>
          <w:rFonts w:ascii="Times New Roman" w:hAnsi="Times New Roman" w:cs="Times New Roman"/>
          <w:sz w:val="24"/>
          <w:szCs w:val="24"/>
          <w:lang w:val="en-US"/>
        </w:rPr>
        <w:t>choice of the health</w:t>
      </w:r>
      <w:r w:rsidR="00AC2DB6" w:rsidRPr="00AC2DB6">
        <w:rPr>
          <w:rFonts w:ascii="Times New Roman" w:hAnsi="Times New Roman" w:cs="Times New Roman"/>
          <w:sz w:val="24"/>
          <w:szCs w:val="24"/>
          <w:lang w:val="en-US"/>
        </w:rPr>
        <w:t xml:space="preserve"> center.</w:t>
      </w:r>
    </w:p>
    <w:tbl>
      <w:tblPr>
        <w:tblStyle w:val="PlainTable2"/>
        <w:tblpPr w:leftFromText="141" w:rightFromText="141" w:vertAnchor="text" w:tblpY="1"/>
        <w:tblW w:w="8931" w:type="dxa"/>
        <w:tblLook w:val="0620" w:firstRow="1" w:lastRow="0" w:firstColumn="0" w:lastColumn="0" w:noHBand="1" w:noVBand="1"/>
      </w:tblPr>
      <w:tblGrid>
        <w:gridCol w:w="6521"/>
        <w:gridCol w:w="1205"/>
        <w:gridCol w:w="1205"/>
      </w:tblGrid>
      <w:tr w:rsidR="00217810" w:rsidRPr="00394C27" w14:paraId="6E83283A" w14:textId="77777777" w:rsidTr="00CF1D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521" w:type="dxa"/>
          </w:tcPr>
          <w:p w14:paraId="5909E177" w14:textId="77777777" w:rsidR="00217810" w:rsidRPr="00394C27" w:rsidRDefault="00217810" w:rsidP="00CF1D33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205" w:type="dxa"/>
          </w:tcPr>
          <w:p w14:paraId="6B1B7EBA" w14:textId="77777777" w:rsidR="00217810" w:rsidRPr="00394C27" w:rsidRDefault="00217810" w:rsidP="00CF1D3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205" w:type="dxa"/>
          </w:tcPr>
          <w:p w14:paraId="18D99704" w14:textId="34D52E39" w:rsidR="00217810" w:rsidRPr="00394C27" w:rsidRDefault="00B23178" w:rsidP="00CF1D3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415FDE" w:rsidRPr="0089415C" w14:paraId="18F54475" w14:textId="77777777" w:rsidTr="00CF1D33">
        <w:tc>
          <w:tcPr>
            <w:tcW w:w="8931" w:type="dxa"/>
            <w:gridSpan w:val="3"/>
          </w:tcPr>
          <w:p w14:paraId="38AB269E" w14:textId="6CC77F52" w:rsidR="00415FDE" w:rsidRPr="00296508" w:rsidRDefault="00BF673F" w:rsidP="00415FDE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The main</w:t>
            </w:r>
            <w:r w:rsidR="00296508" w:rsidRPr="00296508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 xml:space="preserve"> reason for bringing the infant to this center</w:t>
            </w:r>
          </w:p>
        </w:tc>
      </w:tr>
      <w:tr w:rsidR="00415FDE" w:rsidRPr="00394C27" w14:paraId="674DFDD7" w14:textId="77777777" w:rsidTr="00CF1D33">
        <w:tc>
          <w:tcPr>
            <w:tcW w:w="6521" w:type="dxa"/>
          </w:tcPr>
          <w:p w14:paraId="144FF3CE" w14:textId="2D75AE79" w:rsidR="00415FDE" w:rsidRPr="00296508" w:rsidRDefault="00415FDE" w:rsidP="00415FDE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296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vaccinate the infant</w:t>
            </w:r>
          </w:p>
        </w:tc>
        <w:tc>
          <w:tcPr>
            <w:tcW w:w="1205" w:type="dxa"/>
          </w:tcPr>
          <w:p w14:paraId="5A48DB42" w14:textId="77777777" w:rsidR="00415FDE" w:rsidRPr="00394C27" w:rsidRDefault="00415FDE" w:rsidP="00415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673</w:t>
            </w:r>
          </w:p>
        </w:tc>
        <w:tc>
          <w:tcPr>
            <w:tcW w:w="1205" w:type="dxa"/>
          </w:tcPr>
          <w:p w14:paraId="3810605F" w14:textId="6BE088B6" w:rsidR="00415FDE" w:rsidRPr="00394C27" w:rsidRDefault="00415FDE" w:rsidP="00415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94.1</w:t>
            </w:r>
          </w:p>
        </w:tc>
      </w:tr>
      <w:tr w:rsidR="00415FDE" w:rsidRPr="00394C27" w14:paraId="542CC513" w14:textId="77777777" w:rsidTr="00CF1D33">
        <w:tc>
          <w:tcPr>
            <w:tcW w:w="6521" w:type="dxa"/>
          </w:tcPr>
          <w:p w14:paraId="36101F6F" w14:textId="24AAC25B" w:rsidR="00415FDE" w:rsidRPr="00296508" w:rsidRDefault="00DB3955" w:rsidP="00415FDE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296508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Health check</w:t>
            </w:r>
          </w:p>
        </w:tc>
        <w:tc>
          <w:tcPr>
            <w:tcW w:w="1205" w:type="dxa"/>
          </w:tcPr>
          <w:p w14:paraId="2392C89B" w14:textId="77777777" w:rsidR="00415FDE" w:rsidRPr="00394C27" w:rsidRDefault="00415FDE" w:rsidP="00415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30</w:t>
            </w:r>
          </w:p>
        </w:tc>
        <w:tc>
          <w:tcPr>
            <w:tcW w:w="1205" w:type="dxa"/>
          </w:tcPr>
          <w:p w14:paraId="5126AFA2" w14:textId="5E05E8AE" w:rsidR="00415FDE" w:rsidRPr="00394C27" w:rsidRDefault="00415FDE" w:rsidP="00415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4.2</w:t>
            </w:r>
          </w:p>
        </w:tc>
      </w:tr>
      <w:tr w:rsidR="00415FDE" w:rsidRPr="00394C27" w14:paraId="3D8266CF" w14:textId="77777777" w:rsidTr="00CF1D33">
        <w:tc>
          <w:tcPr>
            <w:tcW w:w="6521" w:type="dxa"/>
          </w:tcPr>
          <w:p w14:paraId="549140F8" w14:textId="59F149F6" w:rsidR="00415FDE" w:rsidRPr="00296508" w:rsidRDefault="00415FDE" w:rsidP="00415FDE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296508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Another reason</w:t>
            </w:r>
          </w:p>
        </w:tc>
        <w:tc>
          <w:tcPr>
            <w:tcW w:w="1205" w:type="dxa"/>
          </w:tcPr>
          <w:p w14:paraId="6376467A" w14:textId="77777777" w:rsidR="00415FDE" w:rsidRPr="00394C27" w:rsidRDefault="00415FDE" w:rsidP="00415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2</w:t>
            </w:r>
          </w:p>
        </w:tc>
        <w:tc>
          <w:tcPr>
            <w:tcW w:w="1205" w:type="dxa"/>
          </w:tcPr>
          <w:p w14:paraId="4B7AB519" w14:textId="0B39ECA0" w:rsidR="00415FDE" w:rsidRPr="00394C27" w:rsidRDefault="00415FDE" w:rsidP="00415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.7</w:t>
            </w:r>
          </w:p>
        </w:tc>
      </w:tr>
      <w:tr w:rsidR="00415FDE" w:rsidRPr="0089415C" w14:paraId="27F3885E" w14:textId="77777777" w:rsidTr="00CF1D33">
        <w:tc>
          <w:tcPr>
            <w:tcW w:w="8931" w:type="dxa"/>
            <w:gridSpan w:val="3"/>
          </w:tcPr>
          <w:p w14:paraId="4EAEEE29" w14:textId="40FCEEAA" w:rsidR="00415FDE" w:rsidRPr="00296508" w:rsidRDefault="00415FDE" w:rsidP="00415FDE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296508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The vaccination center location regarding residence</w:t>
            </w:r>
          </w:p>
        </w:tc>
      </w:tr>
      <w:tr w:rsidR="00415FDE" w:rsidRPr="00394C27" w14:paraId="102AAADD" w14:textId="77777777" w:rsidTr="00CF1D33">
        <w:tc>
          <w:tcPr>
            <w:tcW w:w="6521" w:type="dxa"/>
          </w:tcPr>
          <w:p w14:paraId="44C34016" w14:textId="088D377A" w:rsidR="00415FDE" w:rsidRPr="00296508" w:rsidRDefault="00415FDE" w:rsidP="00415FDE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296508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Yes</w:t>
            </w:r>
          </w:p>
        </w:tc>
        <w:tc>
          <w:tcPr>
            <w:tcW w:w="1205" w:type="dxa"/>
          </w:tcPr>
          <w:p w14:paraId="117E5FD7" w14:textId="77777777" w:rsidR="00415FDE" w:rsidRPr="00394C27" w:rsidRDefault="00415FDE" w:rsidP="00415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331</w:t>
            </w:r>
          </w:p>
        </w:tc>
        <w:tc>
          <w:tcPr>
            <w:tcW w:w="1205" w:type="dxa"/>
          </w:tcPr>
          <w:p w14:paraId="382F7866" w14:textId="0FE0F5DF" w:rsidR="00415FDE" w:rsidRPr="00394C27" w:rsidRDefault="00415FDE" w:rsidP="00415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46.3</w:t>
            </w:r>
          </w:p>
        </w:tc>
      </w:tr>
      <w:tr w:rsidR="00415FDE" w:rsidRPr="00394C27" w14:paraId="4114FDB1" w14:textId="77777777" w:rsidTr="00CF1D33">
        <w:tc>
          <w:tcPr>
            <w:tcW w:w="6521" w:type="dxa"/>
          </w:tcPr>
          <w:p w14:paraId="4FE9908A" w14:textId="77777777" w:rsidR="00415FDE" w:rsidRPr="00296508" w:rsidRDefault="00415FDE" w:rsidP="00415FDE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296508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No</w:t>
            </w:r>
          </w:p>
        </w:tc>
        <w:tc>
          <w:tcPr>
            <w:tcW w:w="1205" w:type="dxa"/>
          </w:tcPr>
          <w:p w14:paraId="4E5AD712" w14:textId="77777777" w:rsidR="00415FDE" w:rsidRPr="00394C27" w:rsidRDefault="00415FDE" w:rsidP="00415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384</w:t>
            </w:r>
          </w:p>
        </w:tc>
        <w:tc>
          <w:tcPr>
            <w:tcW w:w="1205" w:type="dxa"/>
          </w:tcPr>
          <w:p w14:paraId="0DF9BEAF" w14:textId="2CC159F8" w:rsidR="00415FDE" w:rsidRPr="00394C27" w:rsidRDefault="00415FDE" w:rsidP="00415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53.7</w:t>
            </w:r>
          </w:p>
        </w:tc>
      </w:tr>
      <w:tr w:rsidR="00415FDE" w:rsidRPr="0089415C" w14:paraId="2979B78F" w14:textId="77777777" w:rsidTr="00CF1D33">
        <w:tc>
          <w:tcPr>
            <w:tcW w:w="8931" w:type="dxa"/>
            <w:gridSpan w:val="3"/>
          </w:tcPr>
          <w:p w14:paraId="5D553907" w14:textId="25A6E925" w:rsidR="00415FDE" w:rsidRPr="00296508" w:rsidRDefault="00415FDE" w:rsidP="00415FDE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29650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 w:eastAsia="es-CL"/>
              </w:rPr>
              <w:t xml:space="preserve">For those who go to the health center not located in </w:t>
            </w:r>
            <w:r w:rsidR="00BF673F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 w:eastAsia="es-CL"/>
              </w:rPr>
              <w:t xml:space="preserve">the </w:t>
            </w:r>
            <w:r w:rsidRPr="0029650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 w:eastAsia="es-CL"/>
              </w:rPr>
              <w:t xml:space="preserve">municipality of residence, </w:t>
            </w:r>
            <w:r w:rsidR="00BF673F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 w:eastAsia="es-CL"/>
              </w:rPr>
              <w:t xml:space="preserve">the </w:t>
            </w:r>
            <w:r w:rsidRPr="0029650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 w:eastAsia="es-CL"/>
              </w:rPr>
              <w:t>reasons:</w:t>
            </w:r>
          </w:p>
        </w:tc>
      </w:tr>
      <w:tr w:rsidR="00415FDE" w:rsidRPr="00394C27" w14:paraId="739CEA72" w14:textId="77777777" w:rsidTr="00CF1D33">
        <w:tc>
          <w:tcPr>
            <w:tcW w:w="6521" w:type="dxa"/>
          </w:tcPr>
          <w:p w14:paraId="3D839FA6" w14:textId="25356197" w:rsidR="00415FDE" w:rsidRPr="00296508" w:rsidRDefault="00415FDE" w:rsidP="00415FDE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296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y of care</w:t>
            </w:r>
          </w:p>
        </w:tc>
        <w:tc>
          <w:tcPr>
            <w:tcW w:w="1205" w:type="dxa"/>
          </w:tcPr>
          <w:p w14:paraId="7D906DB4" w14:textId="77777777" w:rsidR="00415FDE" w:rsidRPr="00394C27" w:rsidRDefault="00415FDE" w:rsidP="00415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15</w:t>
            </w:r>
          </w:p>
        </w:tc>
        <w:tc>
          <w:tcPr>
            <w:tcW w:w="1205" w:type="dxa"/>
          </w:tcPr>
          <w:p w14:paraId="28CDA0C2" w14:textId="302113B7" w:rsidR="00415FDE" w:rsidRPr="00394C27" w:rsidRDefault="00415FDE" w:rsidP="00415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56.00</w:t>
            </w:r>
          </w:p>
        </w:tc>
      </w:tr>
      <w:tr w:rsidR="00415FDE" w:rsidRPr="00394C27" w14:paraId="26B084D3" w14:textId="77777777" w:rsidTr="00CF1D33">
        <w:tc>
          <w:tcPr>
            <w:tcW w:w="6521" w:type="dxa"/>
          </w:tcPr>
          <w:p w14:paraId="65DB0B8D" w14:textId="38DB22C7" w:rsidR="00415FDE" w:rsidRPr="00296508" w:rsidRDefault="00415FDE" w:rsidP="00415FDE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296508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Health insurance</w:t>
            </w:r>
          </w:p>
        </w:tc>
        <w:tc>
          <w:tcPr>
            <w:tcW w:w="1205" w:type="dxa"/>
          </w:tcPr>
          <w:p w14:paraId="1F570F0B" w14:textId="77777777" w:rsidR="00415FDE" w:rsidRPr="00394C27" w:rsidRDefault="00415FDE" w:rsidP="00415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69</w:t>
            </w:r>
          </w:p>
        </w:tc>
        <w:tc>
          <w:tcPr>
            <w:tcW w:w="1205" w:type="dxa"/>
          </w:tcPr>
          <w:p w14:paraId="69E8E545" w14:textId="54BE98BA" w:rsidR="00415FDE" w:rsidRPr="00394C27" w:rsidRDefault="00415FDE" w:rsidP="00415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8.00</w:t>
            </w:r>
          </w:p>
        </w:tc>
      </w:tr>
      <w:tr w:rsidR="00415FDE" w:rsidRPr="00394C27" w14:paraId="2F809F0F" w14:textId="77777777" w:rsidTr="00CF1D33">
        <w:tc>
          <w:tcPr>
            <w:tcW w:w="6521" w:type="dxa"/>
          </w:tcPr>
          <w:p w14:paraId="5CE456B0" w14:textId="18480347" w:rsidR="00415FDE" w:rsidRPr="00296508" w:rsidRDefault="00415FDE" w:rsidP="00415FDE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296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seness</w:t>
            </w:r>
          </w:p>
        </w:tc>
        <w:tc>
          <w:tcPr>
            <w:tcW w:w="1205" w:type="dxa"/>
          </w:tcPr>
          <w:p w14:paraId="3EDE7514" w14:textId="77777777" w:rsidR="00415FDE" w:rsidRPr="00394C27" w:rsidRDefault="00415FDE" w:rsidP="00415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54</w:t>
            </w:r>
          </w:p>
        </w:tc>
        <w:tc>
          <w:tcPr>
            <w:tcW w:w="1205" w:type="dxa"/>
          </w:tcPr>
          <w:p w14:paraId="773E639E" w14:textId="2F4EB762" w:rsidR="00415FDE" w:rsidRPr="00394C27" w:rsidRDefault="00415FDE" w:rsidP="00415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4.1</w:t>
            </w:r>
          </w:p>
        </w:tc>
      </w:tr>
      <w:tr w:rsidR="00415FDE" w:rsidRPr="00394C27" w14:paraId="13A2B553" w14:textId="77777777" w:rsidTr="00CF1D33">
        <w:tc>
          <w:tcPr>
            <w:tcW w:w="6521" w:type="dxa"/>
          </w:tcPr>
          <w:p w14:paraId="7462C342" w14:textId="6328A89F" w:rsidR="00415FDE" w:rsidRPr="00296508" w:rsidRDefault="00415FDE" w:rsidP="00415FDE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296508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Use of health center for other health issues</w:t>
            </w:r>
          </w:p>
        </w:tc>
        <w:tc>
          <w:tcPr>
            <w:tcW w:w="1205" w:type="dxa"/>
          </w:tcPr>
          <w:p w14:paraId="0BE9BFC1" w14:textId="77777777" w:rsidR="00415FDE" w:rsidRPr="00394C27" w:rsidRDefault="00415FDE" w:rsidP="00415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46</w:t>
            </w:r>
          </w:p>
        </w:tc>
        <w:tc>
          <w:tcPr>
            <w:tcW w:w="1205" w:type="dxa"/>
          </w:tcPr>
          <w:p w14:paraId="216DFD7F" w14:textId="52CDD235" w:rsidR="00415FDE" w:rsidRPr="00394C27" w:rsidRDefault="00415FDE" w:rsidP="00415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2.0</w:t>
            </w:r>
          </w:p>
        </w:tc>
      </w:tr>
      <w:tr w:rsidR="00415FDE" w:rsidRPr="0089415C" w14:paraId="4588F2C3" w14:textId="77777777" w:rsidTr="00CF1D33">
        <w:tc>
          <w:tcPr>
            <w:tcW w:w="8931" w:type="dxa"/>
            <w:gridSpan w:val="3"/>
          </w:tcPr>
          <w:p w14:paraId="6412EFDE" w14:textId="648C09DD" w:rsidR="00415FDE" w:rsidRPr="00296508" w:rsidRDefault="00415FDE" w:rsidP="00415FDE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296508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Means of transport used to travel to this health care center</w:t>
            </w:r>
          </w:p>
        </w:tc>
      </w:tr>
      <w:tr w:rsidR="00415FDE" w:rsidRPr="00394C27" w14:paraId="15190E19" w14:textId="77777777" w:rsidTr="00CF1D33">
        <w:tc>
          <w:tcPr>
            <w:tcW w:w="6521" w:type="dxa"/>
          </w:tcPr>
          <w:p w14:paraId="31D5F7E2" w14:textId="6723569D" w:rsidR="00415FDE" w:rsidRPr="00296508" w:rsidRDefault="00415FDE" w:rsidP="00415FDE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296508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Car</w:t>
            </w:r>
          </w:p>
        </w:tc>
        <w:tc>
          <w:tcPr>
            <w:tcW w:w="1205" w:type="dxa"/>
          </w:tcPr>
          <w:p w14:paraId="78937928" w14:textId="77777777" w:rsidR="00415FDE" w:rsidRPr="00394C27" w:rsidRDefault="00415FDE" w:rsidP="00415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368</w:t>
            </w:r>
          </w:p>
        </w:tc>
        <w:tc>
          <w:tcPr>
            <w:tcW w:w="1205" w:type="dxa"/>
          </w:tcPr>
          <w:p w14:paraId="4C9BEE7D" w14:textId="302CEB52" w:rsidR="00415FDE" w:rsidRPr="00394C27" w:rsidRDefault="00415FDE" w:rsidP="00415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51.5</w:t>
            </w:r>
          </w:p>
        </w:tc>
      </w:tr>
      <w:tr w:rsidR="00415FDE" w:rsidRPr="00394C27" w14:paraId="713015D6" w14:textId="77777777" w:rsidTr="00CF1D33">
        <w:tc>
          <w:tcPr>
            <w:tcW w:w="6521" w:type="dxa"/>
          </w:tcPr>
          <w:p w14:paraId="7D3EA301" w14:textId="03BFA1D6" w:rsidR="00415FDE" w:rsidRPr="00296508" w:rsidRDefault="00415FDE" w:rsidP="00415FDE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296508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Walking</w:t>
            </w:r>
          </w:p>
        </w:tc>
        <w:tc>
          <w:tcPr>
            <w:tcW w:w="1205" w:type="dxa"/>
          </w:tcPr>
          <w:p w14:paraId="670059F8" w14:textId="77777777" w:rsidR="00415FDE" w:rsidRPr="00394C27" w:rsidRDefault="00415FDE" w:rsidP="00415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13</w:t>
            </w:r>
          </w:p>
        </w:tc>
        <w:tc>
          <w:tcPr>
            <w:tcW w:w="1205" w:type="dxa"/>
          </w:tcPr>
          <w:p w14:paraId="13885BA2" w14:textId="7C7C175A" w:rsidR="00415FDE" w:rsidRPr="00394C27" w:rsidRDefault="00415FDE" w:rsidP="00415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9.8</w:t>
            </w:r>
          </w:p>
        </w:tc>
      </w:tr>
      <w:tr w:rsidR="00415FDE" w:rsidRPr="00394C27" w14:paraId="51FFA0CA" w14:textId="77777777" w:rsidTr="00CF1D33">
        <w:tc>
          <w:tcPr>
            <w:tcW w:w="6521" w:type="dxa"/>
          </w:tcPr>
          <w:p w14:paraId="5CC2B797" w14:textId="77777777" w:rsidR="00415FDE" w:rsidRPr="00296508" w:rsidRDefault="00415FDE" w:rsidP="00415FDE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296508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Micro</w:t>
            </w:r>
          </w:p>
        </w:tc>
        <w:tc>
          <w:tcPr>
            <w:tcW w:w="1205" w:type="dxa"/>
          </w:tcPr>
          <w:p w14:paraId="3509F7A5" w14:textId="77777777" w:rsidR="00415FDE" w:rsidRPr="00394C27" w:rsidRDefault="00415FDE" w:rsidP="00415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45</w:t>
            </w:r>
          </w:p>
        </w:tc>
        <w:tc>
          <w:tcPr>
            <w:tcW w:w="1205" w:type="dxa"/>
          </w:tcPr>
          <w:p w14:paraId="5A6E3BF9" w14:textId="64DBED18" w:rsidR="00415FDE" w:rsidRPr="00394C27" w:rsidRDefault="00415FDE" w:rsidP="00415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6.3</w:t>
            </w:r>
          </w:p>
        </w:tc>
      </w:tr>
      <w:tr w:rsidR="00415FDE" w:rsidRPr="00394C27" w14:paraId="6F022AA4" w14:textId="77777777" w:rsidTr="00CF1D33">
        <w:tc>
          <w:tcPr>
            <w:tcW w:w="6521" w:type="dxa"/>
          </w:tcPr>
          <w:p w14:paraId="56C83D59" w14:textId="2DFF94F7" w:rsidR="00415FDE" w:rsidRPr="00296508" w:rsidRDefault="00DB3955" w:rsidP="00415FDE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296508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Subway</w:t>
            </w:r>
          </w:p>
        </w:tc>
        <w:tc>
          <w:tcPr>
            <w:tcW w:w="1205" w:type="dxa"/>
          </w:tcPr>
          <w:p w14:paraId="5AE6629C" w14:textId="77777777" w:rsidR="00415FDE" w:rsidRPr="00394C27" w:rsidRDefault="00415FDE" w:rsidP="00415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5</w:t>
            </w:r>
          </w:p>
        </w:tc>
        <w:tc>
          <w:tcPr>
            <w:tcW w:w="1205" w:type="dxa"/>
          </w:tcPr>
          <w:p w14:paraId="5361EE5C" w14:textId="45683F32" w:rsidR="00415FDE" w:rsidRPr="00394C27" w:rsidRDefault="00415FDE" w:rsidP="00415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3.5</w:t>
            </w:r>
          </w:p>
        </w:tc>
      </w:tr>
      <w:tr w:rsidR="00415FDE" w:rsidRPr="00394C27" w14:paraId="0964E4CA" w14:textId="77777777" w:rsidTr="00CF1D33">
        <w:tc>
          <w:tcPr>
            <w:tcW w:w="6521" w:type="dxa"/>
          </w:tcPr>
          <w:p w14:paraId="412AD302" w14:textId="04745ED3" w:rsidR="00415FDE" w:rsidRPr="00296508" w:rsidRDefault="00DB3955" w:rsidP="00415FDE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296508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Cab</w:t>
            </w:r>
          </w:p>
        </w:tc>
        <w:tc>
          <w:tcPr>
            <w:tcW w:w="1205" w:type="dxa"/>
          </w:tcPr>
          <w:p w14:paraId="22EDD044" w14:textId="77777777" w:rsidR="00415FDE" w:rsidRPr="00394C27" w:rsidRDefault="00415FDE" w:rsidP="00415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40</w:t>
            </w:r>
          </w:p>
        </w:tc>
        <w:tc>
          <w:tcPr>
            <w:tcW w:w="1205" w:type="dxa"/>
          </w:tcPr>
          <w:p w14:paraId="185B80B2" w14:textId="6C33CEAA" w:rsidR="00415FDE" w:rsidRPr="00394C27" w:rsidRDefault="00415FDE" w:rsidP="00415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5.6</w:t>
            </w:r>
          </w:p>
        </w:tc>
      </w:tr>
      <w:tr w:rsidR="00415FDE" w:rsidRPr="00394C27" w14:paraId="7354D0D6" w14:textId="77777777" w:rsidTr="00CF1D33">
        <w:tc>
          <w:tcPr>
            <w:tcW w:w="6521" w:type="dxa"/>
          </w:tcPr>
          <w:p w14:paraId="7EA9CEBA" w14:textId="0DF77F01" w:rsidR="00415FDE" w:rsidRPr="00296508" w:rsidRDefault="00AD6150" w:rsidP="00415FDE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“</w:t>
            </w:r>
            <w:proofErr w:type="spellStart"/>
            <w:r w:rsidR="00415FDE" w:rsidRPr="00296508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Colectiv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”</w:t>
            </w:r>
          </w:p>
        </w:tc>
        <w:tc>
          <w:tcPr>
            <w:tcW w:w="1205" w:type="dxa"/>
          </w:tcPr>
          <w:p w14:paraId="536CC25C" w14:textId="77777777" w:rsidR="00415FDE" w:rsidRPr="00394C27" w:rsidRDefault="00415FDE" w:rsidP="00415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4</w:t>
            </w:r>
          </w:p>
        </w:tc>
        <w:tc>
          <w:tcPr>
            <w:tcW w:w="1205" w:type="dxa"/>
          </w:tcPr>
          <w:p w14:paraId="0E6928F4" w14:textId="1004AECF" w:rsidR="00415FDE" w:rsidRPr="00394C27" w:rsidRDefault="00415FDE" w:rsidP="00415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3.4</w:t>
            </w:r>
          </w:p>
        </w:tc>
      </w:tr>
      <w:tr w:rsidR="00415FDE" w:rsidRPr="0089415C" w14:paraId="01D1059F" w14:textId="77777777" w:rsidTr="00CF1D33">
        <w:tc>
          <w:tcPr>
            <w:tcW w:w="8931" w:type="dxa"/>
            <w:gridSpan w:val="3"/>
          </w:tcPr>
          <w:p w14:paraId="17DC846D" w14:textId="1AFDB345" w:rsidR="00415FDE" w:rsidRPr="00296508" w:rsidRDefault="00415FDE" w:rsidP="00415FDE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296508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Time spent traveling to the health care center today</w:t>
            </w:r>
          </w:p>
        </w:tc>
      </w:tr>
      <w:tr w:rsidR="00415FDE" w:rsidRPr="00394C27" w14:paraId="1CB7F093" w14:textId="77777777" w:rsidTr="00CF1D33">
        <w:tc>
          <w:tcPr>
            <w:tcW w:w="6521" w:type="dxa"/>
          </w:tcPr>
          <w:p w14:paraId="4AD144D5" w14:textId="491E78ED" w:rsidR="00415FDE" w:rsidRPr="00296508" w:rsidRDefault="00DB3955" w:rsidP="00415FDE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296508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Less than 30 minutes</w:t>
            </w:r>
          </w:p>
        </w:tc>
        <w:tc>
          <w:tcPr>
            <w:tcW w:w="1205" w:type="dxa"/>
          </w:tcPr>
          <w:p w14:paraId="594A6F54" w14:textId="77777777" w:rsidR="00415FDE" w:rsidRPr="00394C27" w:rsidRDefault="00415FDE" w:rsidP="00415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484</w:t>
            </w:r>
          </w:p>
        </w:tc>
        <w:tc>
          <w:tcPr>
            <w:tcW w:w="1205" w:type="dxa"/>
          </w:tcPr>
          <w:p w14:paraId="179DD318" w14:textId="53D9B93B" w:rsidR="00415FDE" w:rsidRPr="00394C27" w:rsidRDefault="00415FDE" w:rsidP="00415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67.7</w:t>
            </w:r>
          </w:p>
        </w:tc>
      </w:tr>
      <w:tr w:rsidR="00415FDE" w:rsidRPr="00394C27" w14:paraId="5C9D869A" w14:textId="77777777" w:rsidTr="00CF1D33">
        <w:tc>
          <w:tcPr>
            <w:tcW w:w="6521" w:type="dxa"/>
          </w:tcPr>
          <w:p w14:paraId="5794FB5C" w14:textId="26414C98" w:rsidR="00415FDE" w:rsidRPr="00296508" w:rsidRDefault="00DB3955" w:rsidP="00415FDE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296508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From 30 minutes to less than 1 hour</w:t>
            </w:r>
          </w:p>
        </w:tc>
        <w:tc>
          <w:tcPr>
            <w:tcW w:w="1205" w:type="dxa"/>
          </w:tcPr>
          <w:p w14:paraId="097BEEF6" w14:textId="77777777" w:rsidR="00415FDE" w:rsidRPr="00394C27" w:rsidRDefault="00415FDE" w:rsidP="00415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70</w:t>
            </w:r>
          </w:p>
        </w:tc>
        <w:tc>
          <w:tcPr>
            <w:tcW w:w="1205" w:type="dxa"/>
          </w:tcPr>
          <w:p w14:paraId="728B147A" w14:textId="46A027C3" w:rsidR="00415FDE" w:rsidRPr="00394C27" w:rsidRDefault="00415FDE" w:rsidP="00415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3.8</w:t>
            </w:r>
          </w:p>
        </w:tc>
      </w:tr>
      <w:tr w:rsidR="00415FDE" w:rsidRPr="00394C27" w14:paraId="789B7BF1" w14:textId="77777777" w:rsidTr="00CF1D33">
        <w:tc>
          <w:tcPr>
            <w:tcW w:w="6521" w:type="dxa"/>
          </w:tcPr>
          <w:p w14:paraId="2241AC92" w14:textId="69279261" w:rsidR="00415FDE" w:rsidRPr="00296508" w:rsidRDefault="00DB3955" w:rsidP="00415FDE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296508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 to 2 hours</w:t>
            </w:r>
          </w:p>
        </w:tc>
        <w:tc>
          <w:tcPr>
            <w:tcW w:w="1205" w:type="dxa"/>
          </w:tcPr>
          <w:p w14:paraId="4C8622B9" w14:textId="77777777" w:rsidR="00415FDE" w:rsidRPr="00394C27" w:rsidRDefault="00415FDE" w:rsidP="00415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59</w:t>
            </w:r>
          </w:p>
        </w:tc>
        <w:tc>
          <w:tcPr>
            <w:tcW w:w="1205" w:type="dxa"/>
          </w:tcPr>
          <w:p w14:paraId="50EEEA33" w14:textId="03291C6E" w:rsidR="00415FDE" w:rsidRPr="00394C27" w:rsidRDefault="00415FDE" w:rsidP="00415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8.3</w:t>
            </w:r>
          </w:p>
        </w:tc>
      </w:tr>
      <w:tr w:rsidR="00415FDE" w:rsidRPr="00394C27" w14:paraId="19E5946F" w14:textId="77777777" w:rsidTr="00CF1D33">
        <w:tc>
          <w:tcPr>
            <w:tcW w:w="6521" w:type="dxa"/>
          </w:tcPr>
          <w:p w14:paraId="7FEECF72" w14:textId="205171C9" w:rsidR="00415FDE" w:rsidRPr="00296508" w:rsidRDefault="00DB3955" w:rsidP="00415FDE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296508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Greater than 2 hours</w:t>
            </w:r>
          </w:p>
        </w:tc>
        <w:tc>
          <w:tcPr>
            <w:tcW w:w="1205" w:type="dxa"/>
          </w:tcPr>
          <w:p w14:paraId="07995535" w14:textId="77777777" w:rsidR="00415FDE" w:rsidRPr="00394C27" w:rsidRDefault="00415FDE" w:rsidP="00415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</w:t>
            </w:r>
          </w:p>
        </w:tc>
        <w:tc>
          <w:tcPr>
            <w:tcW w:w="1205" w:type="dxa"/>
          </w:tcPr>
          <w:p w14:paraId="2066916C" w14:textId="7FB0AB5F" w:rsidR="00415FDE" w:rsidRPr="00394C27" w:rsidRDefault="00415FDE" w:rsidP="00415F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0.3</w:t>
            </w:r>
          </w:p>
        </w:tc>
      </w:tr>
    </w:tbl>
    <w:p w14:paraId="472016E2" w14:textId="69AE52BE" w:rsidR="006D6C77" w:rsidRPr="00394C27" w:rsidRDefault="006D6C77" w:rsidP="003B727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A340E4" w14:textId="77777777" w:rsidR="00BF673F" w:rsidRDefault="00BF673F">
      <w:p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46F6531" w14:textId="56BFE523" w:rsidR="00E559B3" w:rsidRPr="00394C27" w:rsidRDefault="00E559B3" w:rsidP="003B72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94C27">
        <w:rPr>
          <w:rFonts w:ascii="Times New Roman" w:hAnsi="Times New Roman" w:cs="Times New Roman"/>
          <w:sz w:val="24"/>
          <w:szCs w:val="24"/>
          <w:lang w:val="en-US"/>
        </w:rPr>
        <w:lastRenderedPageBreak/>
        <w:t>Tabl</w:t>
      </w:r>
      <w:r w:rsidR="00E92569" w:rsidRPr="00394C27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394C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415C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394C2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92569" w:rsidRPr="00394C27">
        <w:rPr>
          <w:rFonts w:ascii="Times New Roman" w:hAnsi="Times New Roman" w:cs="Times New Roman"/>
          <w:sz w:val="24"/>
          <w:szCs w:val="24"/>
          <w:lang w:val="en-US"/>
        </w:rPr>
        <w:t>Rating of several aspects of the vaccination center (1 to 7)</w:t>
      </w:r>
    </w:p>
    <w:tbl>
      <w:tblPr>
        <w:tblStyle w:val="PlainTable2"/>
        <w:tblW w:w="9268" w:type="dxa"/>
        <w:tblInd w:w="5" w:type="dxa"/>
        <w:tblLayout w:type="fixed"/>
        <w:tblLook w:val="06A0" w:firstRow="1" w:lastRow="0" w:firstColumn="1" w:lastColumn="0" w:noHBand="1" w:noVBand="1"/>
      </w:tblPr>
      <w:tblGrid>
        <w:gridCol w:w="1330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CD7E6F" w:rsidRPr="00700E3A" w14:paraId="403B0576" w14:textId="77777777" w:rsidTr="00104A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vMerge w:val="restart"/>
          </w:tcPr>
          <w:p w14:paraId="02BEEF78" w14:textId="27F35FE3" w:rsidR="00CD7E6F" w:rsidRPr="00394C27" w:rsidRDefault="00CD7E6F" w:rsidP="00CD7E6F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4915CD34" w14:textId="79E77DE4" w:rsidR="00CD7E6F" w:rsidRPr="00700E3A" w:rsidRDefault="00CD7E6F" w:rsidP="00CD7E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700E3A">
              <w:rPr>
                <w:rFonts w:ascii="Times New Roman" w:hAnsi="Times New Roman" w:cs="Times New Roman"/>
                <w:b w:val="0"/>
                <w:lang w:val="en-US"/>
              </w:rPr>
              <w:t>1</w:t>
            </w:r>
          </w:p>
        </w:tc>
        <w:tc>
          <w:tcPr>
            <w:tcW w:w="1134" w:type="dxa"/>
            <w:gridSpan w:val="2"/>
          </w:tcPr>
          <w:p w14:paraId="6FFE7A86" w14:textId="07654FB9" w:rsidR="00CD7E6F" w:rsidRPr="00700E3A" w:rsidRDefault="00CD7E6F" w:rsidP="00CD7E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700E3A">
              <w:rPr>
                <w:rFonts w:ascii="Times New Roman" w:hAnsi="Times New Roman" w:cs="Times New Roman"/>
                <w:b w:val="0"/>
                <w:lang w:val="en-US"/>
              </w:rPr>
              <w:t>2</w:t>
            </w:r>
          </w:p>
        </w:tc>
        <w:tc>
          <w:tcPr>
            <w:tcW w:w="1134" w:type="dxa"/>
            <w:gridSpan w:val="2"/>
          </w:tcPr>
          <w:p w14:paraId="33B1A1C9" w14:textId="2FCAEB90" w:rsidR="00CD7E6F" w:rsidRPr="00700E3A" w:rsidRDefault="00CD7E6F" w:rsidP="00CD7E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700E3A">
              <w:rPr>
                <w:rFonts w:ascii="Times New Roman" w:hAnsi="Times New Roman" w:cs="Times New Roman"/>
                <w:b w:val="0"/>
                <w:lang w:val="en-US"/>
              </w:rPr>
              <w:t>3</w:t>
            </w:r>
          </w:p>
        </w:tc>
        <w:tc>
          <w:tcPr>
            <w:tcW w:w="1134" w:type="dxa"/>
            <w:gridSpan w:val="2"/>
          </w:tcPr>
          <w:p w14:paraId="300317BB" w14:textId="39F0E4FF" w:rsidR="00CD7E6F" w:rsidRPr="00700E3A" w:rsidRDefault="00CD7E6F" w:rsidP="00CD7E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700E3A">
              <w:rPr>
                <w:rFonts w:ascii="Times New Roman" w:hAnsi="Times New Roman" w:cs="Times New Roman"/>
                <w:b w:val="0"/>
                <w:lang w:val="en-US"/>
              </w:rPr>
              <w:t>4</w:t>
            </w:r>
          </w:p>
        </w:tc>
        <w:tc>
          <w:tcPr>
            <w:tcW w:w="1134" w:type="dxa"/>
            <w:gridSpan w:val="2"/>
          </w:tcPr>
          <w:p w14:paraId="2A861222" w14:textId="7AF0C8D7" w:rsidR="00CD7E6F" w:rsidRPr="00700E3A" w:rsidRDefault="00CD7E6F" w:rsidP="00CD7E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700E3A">
              <w:rPr>
                <w:rFonts w:ascii="Times New Roman" w:hAnsi="Times New Roman" w:cs="Times New Roman"/>
                <w:b w:val="0"/>
                <w:lang w:val="en-US"/>
              </w:rPr>
              <w:t>5</w:t>
            </w:r>
          </w:p>
        </w:tc>
        <w:tc>
          <w:tcPr>
            <w:tcW w:w="1134" w:type="dxa"/>
            <w:gridSpan w:val="2"/>
          </w:tcPr>
          <w:p w14:paraId="652D8254" w14:textId="7C9227C5" w:rsidR="00CD7E6F" w:rsidRPr="00700E3A" w:rsidRDefault="00CD7E6F" w:rsidP="00CD7E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700E3A">
              <w:rPr>
                <w:rFonts w:ascii="Times New Roman" w:hAnsi="Times New Roman" w:cs="Times New Roman"/>
                <w:b w:val="0"/>
                <w:lang w:val="en-US"/>
              </w:rPr>
              <w:t>6</w:t>
            </w:r>
          </w:p>
        </w:tc>
        <w:tc>
          <w:tcPr>
            <w:tcW w:w="1134" w:type="dxa"/>
            <w:gridSpan w:val="2"/>
          </w:tcPr>
          <w:p w14:paraId="46E2FAB9" w14:textId="13C2C73F" w:rsidR="00CD7E6F" w:rsidRPr="00700E3A" w:rsidRDefault="00CD7E6F" w:rsidP="00CD7E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700E3A">
              <w:rPr>
                <w:rFonts w:ascii="Times New Roman" w:hAnsi="Times New Roman" w:cs="Times New Roman"/>
                <w:b w:val="0"/>
                <w:lang w:val="en-US"/>
              </w:rPr>
              <w:t>7</w:t>
            </w:r>
          </w:p>
        </w:tc>
      </w:tr>
      <w:tr w:rsidR="00CD7E6F" w:rsidRPr="00700E3A" w14:paraId="48C7E85B" w14:textId="77777777" w:rsidTr="0010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  <w:vMerge/>
          </w:tcPr>
          <w:p w14:paraId="7371B3DD" w14:textId="77777777" w:rsidR="00CD7E6F" w:rsidRPr="00394C27" w:rsidRDefault="00CD7E6F" w:rsidP="00CD7E6F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14:paraId="334D5B35" w14:textId="68AE3C97" w:rsidR="00CD7E6F" w:rsidRPr="00700E3A" w:rsidRDefault="00CD7E6F" w:rsidP="00CD7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700E3A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567" w:type="dxa"/>
          </w:tcPr>
          <w:p w14:paraId="39B0C3D7" w14:textId="7F576DCE" w:rsidR="00CD7E6F" w:rsidRPr="00700E3A" w:rsidRDefault="00CD7E6F" w:rsidP="00CD7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700E3A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67" w:type="dxa"/>
          </w:tcPr>
          <w:p w14:paraId="4D55E2CD" w14:textId="7D0A79C0" w:rsidR="00CD7E6F" w:rsidRPr="00700E3A" w:rsidRDefault="00CD7E6F" w:rsidP="00CD7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700E3A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567" w:type="dxa"/>
          </w:tcPr>
          <w:p w14:paraId="72EAA830" w14:textId="15EDBD0E" w:rsidR="00CD7E6F" w:rsidRPr="00700E3A" w:rsidRDefault="00CD7E6F" w:rsidP="00CD7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700E3A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67" w:type="dxa"/>
          </w:tcPr>
          <w:p w14:paraId="2F4331D9" w14:textId="376561A5" w:rsidR="00CD7E6F" w:rsidRPr="00700E3A" w:rsidRDefault="00CD7E6F" w:rsidP="00CD7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700E3A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567" w:type="dxa"/>
          </w:tcPr>
          <w:p w14:paraId="3FDC27C6" w14:textId="475FD14E" w:rsidR="00CD7E6F" w:rsidRPr="00700E3A" w:rsidRDefault="00CD7E6F" w:rsidP="00CD7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700E3A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67" w:type="dxa"/>
          </w:tcPr>
          <w:p w14:paraId="7BEEBDE1" w14:textId="791EF281" w:rsidR="00CD7E6F" w:rsidRPr="00700E3A" w:rsidRDefault="00CD7E6F" w:rsidP="00CD7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700E3A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567" w:type="dxa"/>
          </w:tcPr>
          <w:p w14:paraId="10F7509C" w14:textId="334A2CDC" w:rsidR="00CD7E6F" w:rsidRPr="00700E3A" w:rsidRDefault="00CD7E6F" w:rsidP="00CD7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700E3A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67" w:type="dxa"/>
          </w:tcPr>
          <w:p w14:paraId="7ADC2B7D" w14:textId="54E5517A" w:rsidR="00CD7E6F" w:rsidRPr="00700E3A" w:rsidRDefault="00CD7E6F" w:rsidP="00CD7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700E3A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567" w:type="dxa"/>
          </w:tcPr>
          <w:p w14:paraId="6B7D4ACD" w14:textId="7C739B5F" w:rsidR="00CD7E6F" w:rsidRPr="00700E3A" w:rsidRDefault="00CD7E6F" w:rsidP="00CD7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700E3A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67" w:type="dxa"/>
          </w:tcPr>
          <w:p w14:paraId="40AB85FF" w14:textId="3306EDCE" w:rsidR="00CD7E6F" w:rsidRPr="00700E3A" w:rsidRDefault="00CD7E6F" w:rsidP="00CD7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700E3A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567" w:type="dxa"/>
          </w:tcPr>
          <w:p w14:paraId="0F40544B" w14:textId="2BDDD400" w:rsidR="00CD7E6F" w:rsidRPr="00700E3A" w:rsidRDefault="00CD7E6F" w:rsidP="00CD7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700E3A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567" w:type="dxa"/>
          </w:tcPr>
          <w:p w14:paraId="31EE6DC1" w14:textId="14AA3844" w:rsidR="00CD7E6F" w:rsidRPr="00700E3A" w:rsidRDefault="00CD7E6F" w:rsidP="00CD7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700E3A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567" w:type="dxa"/>
          </w:tcPr>
          <w:p w14:paraId="22F55AE9" w14:textId="613D56ED" w:rsidR="00CD7E6F" w:rsidRPr="00700E3A" w:rsidRDefault="00CD7E6F" w:rsidP="00CD7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700E3A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E92569" w:rsidRPr="00700E3A" w14:paraId="4FABFA25" w14:textId="77777777" w:rsidTr="0010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</w:tcPr>
          <w:p w14:paraId="75BB3E6A" w14:textId="248A8860" w:rsidR="00E92569" w:rsidRPr="00700E3A" w:rsidRDefault="00E92569" w:rsidP="00E92569">
            <w:pPr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 w:eastAsia="es-CL"/>
              </w:rPr>
              <w:t>Location</w:t>
            </w:r>
          </w:p>
        </w:tc>
        <w:tc>
          <w:tcPr>
            <w:tcW w:w="567" w:type="dxa"/>
          </w:tcPr>
          <w:p w14:paraId="3829CB6B" w14:textId="093CB438" w:rsidR="00E92569" w:rsidRPr="00700E3A" w:rsidRDefault="00E92569" w:rsidP="00E925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567" w:type="dxa"/>
          </w:tcPr>
          <w:p w14:paraId="366D91FA" w14:textId="42FE97D5" w:rsidR="00E92569" w:rsidRPr="00700E3A" w:rsidRDefault="00E92569" w:rsidP="00E9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567" w:type="dxa"/>
          </w:tcPr>
          <w:p w14:paraId="2485EFF3" w14:textId="4CF72ED2" w:rsidR="00E92569" w:rsidRPr="00700E3A" w:rsidRDefault="00E92569" w:rsidP="00E925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67" w:type="dxa"/>
          </w:tcPr>
          <w:p w14:paraId="415305BC" w14:textId="57D6B770" w:rsidR="00E92569" w:rsidRPr="00700E3A" w:rsidRDefault="00E92569" w:rsidP="00E9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567" w:type="dxa"/>
          </w:tcPr>
          <w:p w14:paraId="290FC993" w14:textId="6AA0DD47" w:rsidR="00E92569" w:rsidRPr="00700E3A" w:rsidRDefault="00E92569" w:rsidP="00E925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567" w:type="dxa"/>
          </w:tcPr>
          <w:p w14:paraId="5DB4E2CB" w14:textId="619BAA76" w:rsidR="00E92569" w:rsidRPr="00700E3A" w:rsidRDefault="00E92569" w:rsidP="00E9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567" w:type="dxa"/>
          </w:tcPr>
          <w:p w14:paraId="7F6D7024" w14:textId="65BD99EA" w:rsidR="00E92569" w:rsidRPr="00700E3A" w:rsidRDefault="00E92569" w:rsidP="00E925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567" w:type="dxa"/>
          </w:tcPr>
          <w:p w14:paraId="24741296" w14:textId="66DB88E0" w:rsidR="00E92569" w:rsidRPr="00700E3A" w:rsidRDefault="00E92569" w:rsidP="00E9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3.1</w:t>
            </w:r>
          </w:p>
        </w:tc>
        <w:tc>
          <w:tcPr>
            <w:tcW w:w="567" w:type="dxa"/>
          </w:tcPr>
          <w:p w14:paraId="13F9C190" w14:textId="70734745" w:rsidR="00E92569" w:rsidRPr="00700E3A" w:rsidRDefault="00E92569" w:rsidP="00E925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567" w:type="dxa"/>
          </w:tcPr>
          <w:p w14:paraId="6F836636" w14:textId="30512BD9" w:rsidR="00E92569" w:rsidRPr="00700E3A" w:rsidRDefault="00E92569" w:rsidP="00E9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12.3</w:t>
            </w:r>
          </w:p>
        </w:tc>
        <w:tc>
          <w:tcPr>
            <w:tcW w:w="567" w:type="dxa"/>
          </w:tcPr>
          <w:p w14:paraId="1EF5089A" w14:textId="361E3F34" w:rsidR="00E92569" w:rsidRPr="00700E3A" w:rsidRDefault="00E92569" w:rsidP="00E925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158</w:t>
            </w:r>
          </w:p>
        </w:tc>
        <w:tc>
          <w:tcPr>
            <w:tcW w:w="567" w:type="dxa"/>
          </w:tcPr>
          <w:p w14:paraId="3957AD79" w14:textId="24CB06CB" w:rsidR="00E92569" w:rsidRPr="00700E3A" w:rsidRDefault="00E92569" w:rsidP="00E9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22.3</w:t>
            </w:r>
          </w:p>
        </w:tc>
        <w:tc>
          <w:tcPr>
            <w:tcW w:w="567" w:type="dxa"/>
          </w:tcPr>
          <w:p w14:paraId="73A6D744" w14:textId="536E297A" w:rsidR="00E92569" w:rsidRPr="00700E3A" w:rsidRDefault="00E92569" w:rsidP="00E925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434</w:t>
            </w:r>
          </w:p>
        </w:tc>
        <w:tc>
          <w:tcPr>
            <w:tcW w:w="567" w:type="dxa"/>
          </w:tcPr>
          <w:p w14:paraId="629D4383" w14:textId="229C64F5" w:rsidR="00E92569" w:rsidRPr="00700E3A" w:rsidRDefault="00E92569" w:rsidP="00E9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60.7</w:t>
            </w:r>
          </w:p>
        </w:tc>
      </w:tr>
      <w:tr w:rsidR="00E92569" w:rsidRPr="00700E3A" w14:paraId="13D9140E" w14:textId="77777777" w:rsidTr="0010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</w:tcPr>
          <w:p w14:paraId="29754879" w14:textId="6C028A98" w:rsidR="00E92569" w:rsidRPr="00700E3A" w:rsidRDefault="00E92569" w:rsidP="00E92569">
            <w:pPr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 w:eastAsia="es-CL"/>
              </w:rPr>
              <w:t>Accessibility and distance</w:t>
            </w:r>
          </w:p>
        </w:tc>
        <w:tc>
          <w:tcPr>
            <w:tcW w:w="567" w:type="dxa"/>
          </w:tcPr>
          <w:p w14:paraId="13A84A51" w14:textId="78DA6DF4" w:rsidR="00E92569" w:rsidRPr="00700E3A" w:rsidRDefault="00E92569" w:rsidP="00E925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567" w:type="dxa"/>
          </w:tcPr>
          <w:p w14:paraId="3A37B5FB" w14:textId="126A0F78" w:rsidR="00E92569" w:rsidRPr="00700E3A" w:rsidRDefault="00E92569" w:rsidP="00E9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567" w:type="dxa"/>
          </w:tcPr>
          <w:p w14:paraId="064D2CA3" w14:textId="41CC0AC0" w:rsidR="00E92569" w:rsidRPr="00700E3A" w:rsidRDefault="00E92569" w:rsidP="00E925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567" w:type="dxa"/>
          </w:tcPr>
          <w:p w14:paraId="59B62382" w14:textId="76627FE4" w:rsidR="00E92569" w:rsidRPr="00700E3A" w:rsidRDefault="00E92569" w:rsidP="00E9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567" w:type="dxa"/>
          </w:tcPr>
          <w:p w14:paraId="3B7D1834" w14:textId="52D3AB6C" w:rsidR="00E92569" w:rsidRPr="00700E3A" w:rsidRDefault="00E92569" w:rsidP="00E925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567" w:type="dxa"/>
          </w:tcPr>
          <w:p w14:paraId="491664E6" w14:textId="6421E350" w:rsidR="00E92569" w:rsidRPr="00700E3A" w:rsidRDefault="00E92569" w:rsidP="00E9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2.1</w:t>
            </w:r>
          </w:p>
        </w:tc>
        <w:tc>
          <w:tcPr>
            <w:tcW w:w="567" w:type="dxa"/>
          </w:tcPr>
          <w:p w14:paraId="7B299581" w14:textId="1C376D17" w:rsidR="00E92569" w:rsidRPr="00700E3A" w:rsidRDefault="00E92569" w:rsidP="00E925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567" w:type="dxa"/>
          </w:tcPr>
          <w:p w14:paraId="055980C9" w14:textId="27EB51E3" w:rsidR="00E92569" w:rsidRPr="00700E3A" w:rsidRDefault="00E92569" w:rsidP="00E9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3.5</w:t>
            </w:r>
          </w:p>
        </w:tc>
        <w:tc>
          <w:tcPr>
            <w:tcW w:w="567" w:type="dxa"/>
          </w:tcPr>
          <w:p w14:paraId="55AE4981" w14:textId="0356EB33" w:rsidR="00E92569" w:rsidRPr="00700E3A" w:rsidRDefault="00E92569" w:rsidP="00E925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114</w:t>
            </w:r>
          </w:p>
        </w:tc>
        <w:tc>
          <w:tcPr>
            <w:tcW w:w="567" w:type="dxa"/>
          </w:tcPr>
          <w:p w14:paraId="1A46B355" w14:textId="6F0AD5E2" w:rsidR="00E92569" w:rsidRPr="00700E3A" w:rsidRDefault="00E92569" w:rsidP="00E9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15.9</w:t>
            </w:r>
          </w:p>
        </w:tc>
        <w:tc>
          <w:tcPr>
            <w:tcW w:w="567" w:type="dxa"/>
          </w:tcPr>
          <w:p w14:paraId="255A72B6" w14:textId="21FEE91D" w:rsidR="00E92569" w:rsidRPr="00700E3A" w:rsidRDefault="00E92569" w:rsidP="00E925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160</w:t>
            </w:r>
          </w:p>
        </w:tc>
        <w:tc>
          <w:tcPr>
            <w:tcW w:w="567" w:type="dxa"/>
          </w:tcPr>
          <w:p w14:paraId="19EF77C0" w14:textId="075741CC" w:rsidR="00E92569" w:rsidRPr="00700E3A" w:rsidRDefault="00E92569" w:rsidP="00E9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22.4</w:t>
            </w:r>
          </w:p>
        </w:tc>
        <w:tc>
          <w:tcPr>
            <w:tcW w:w="567" w:type="dxa"/>
          </w:tcPr>
          <w:p w14:paraId="12D1CD1B" w14:textId="33C1B13A" w:rsidR="00E92569" w:rsidRPr="00700E3A" w:rsidRDefault="00E92569" w:rsidP="00E925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391</w:t>
            </w:r>
          </w:p>
        </w:tc>
        <w:tc>
          <w:tcPr>
            <w:tcW w:w="567" w:type="dxa"/>
          </w:tcPr>
          <w:p w14:paraId="15B63BCF" w14:textId="13B24501" w:rsidR="00E92569" w:rsidRPr="00700E3A" w:rsidRDefault="00E92569" w:rsidP="00E9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54.7</w:t>
            </w:r>
          </w:p>
        </w:tc>
      </w:tr>
      <w:tr w:rsidR="00E92569" w:rsidRPr="00700E3A" w14:paraId="59FAD3AF" w14:textId="77777777" w:rsidTr="0010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</w:tcPr>
          <w:p w14:paraId="69598160" w14:textId="667614CC" w:rsidR="00E92569" w:rsidRPr="00700E3A" w:rsidRDefault="00E92569" w:rsidP="00E92569">
            <w:pPr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 w:eastAsia="es-CL"/>
              </w:rPr>
              <w:t>Opening hours</w:t>
            </w:r>
          </w:p>
        </w:tc>
        <w:tc>
          <w:tcPr>
            <w:tcW w:w="567" w:type="dxa"/>
          </w:tcPr>
          <w:p w14:paraId="09E3168F" w14:textId="6EB930E2" w:rsidR="00E92569" w:rsidRPr="00700E3A" w:rsidRDefault="00E92569" w:rsidP="00E925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567" w:type="dxa"/>
          </w:tcPr>
          <w:p w14:paraId="67E52BA3" w14:textId="6616AA5A" w:rsidR="00E92569" w:rsidRPr="00700E3A" w:rsidRDefault="00E92569" w:rsidP="00E9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567" w:type="dxa"/>
          </w:tcPr>
          <w:p w14:paraId="5DC7F530" w14:textId="4BC54722" w:rsidR="00E92569" w:rsidRPr="00700E3A" w:rsidRDefault="00E92569" w:rsidP="00E925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567" w:type="dxa"/>
          </w:tcPr>
          <w:p w14:paraId="5B161EA2" w14:textId="1A673C08" w:rsidR="00E92569" w:rsidRPr="00700E3A" w:rsidRDefault="00E92569" w:rsidP="00E9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567" w:type="dxa"/>
          </w:tcPr>
          <w:p w14:paraId="7AA211C7" w14:textId="25C9D96E" w:rsidR="00E92569" w:rsidRPr="00700E3A" w:rsidRDefault="00E92569" w:rsidP="00E925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567" w:type="dxa"/>
          </w:tcPr>
          <w:p w14:paraId="3690F2D5" w14:textId="393B2205" w:rsidR="00E92569" w:rsidRPr="00700E3A" w:rsidRDefault="00E92569" w:rsidP="00E9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567" w:type="dxa"/>
          </w:tcPr>
          <w:p w14:paraId="71C0B2D0" w14:textId="3F68564E" w:rsidR="00E92569" w:rsidRPr="00700E3A" w:rsidRDefault="00E92569" w:rsidP="00E925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567" w:type="dxa"/>
          </w:tcPr>
          <w:p w14:paraId="0898C2D0" w14:textId="67B93832" w:rsidR="00E92569" w:rsidRPr="00700E3A" w:rsidRDefault="00E92569" w:rsidP="00E9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6.2</w:t>
            </w:r>
          </w:p>
        </w:tc>
        <w:tc>
          <w:tcPr>
            <w:tcW w:w="567" w:type="dxa"/>
          </w:tcPr>
          <w:p w14:paraId="677652BE" w14:textId="16836FEF" w:rsidR="00E92569" w:rsidRPr="00700E3A" w:rsidRDefault="00E92569" w:rsidP="00E925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567" w:type="dxa"/>
          </w:tcPr>
          <w:p w14:paraId="4151312B" w14:textId="6F4870E2" w:rsidR="00E92569" w:rsidRPr="00700E3A" w:rsidRDefault="00E92569" w:rsidP="00E9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12.9</w:t>
            </w:r>
          </w:p>
        </w:tc>
        <w:tc>
          <w:tcPr>
            <w:tcW w:w="567" w:type="dxa"/>
          </w:tcPr>
          <w:p w14:paraId="62D818E8" w14:textId="0E3BA34C" w:rsidR="00E92569" w:rsidRPr="00700E3A" w:rsidRDefault="00E92569" w:rsidP="00E925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123</w:t>
            </w:r>
          </w:p>
        </w:tc>
        <w:tc>
          <w:tcPr>
            <w:tcW w:w="567" w:type="dxa"/>
          </w:tcPr>
          <w:p w14:paraId="174077C4" w14:textId="594187EA" w:rsidR="00E92569" w:rsidRPr="00700E3A" w:rsidRDefault="00E92569" w:rsidP="00E9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17.2</w:t>
            </w:r>
          </w:p>
        </w:tc>
        <w:tc>
          <w:tcPr>
            <w:tcW w:w="567" w:type="dxa"/>
          </w:tcPr>
          <w:p w14:paraId="1F3F5ADE" w14:textId="273AA49D" w:rsidR="00E92569" w:rsidRPr="00700E3A" w:rsidRDefault="00E92569" w:rsidP="00E925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427</w:t>
            </w:r>
          </w:p>
        </w:tc>
        <w:tc>
          <w:tcPr>
            <w:tcW w:w="567" w:type="dxa"/>
          </w:tcPr>
          <w:p w14:paraId="5C8DC71F" w14:textId="47976A2F" w:rsidR="00E92569" w:rsidRPr="00700E3A" w:rsidRDefault="00E92569" w:rsidP="00E9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59.7</w:t>
            </w:r>
          </w:p>
        </w:tc>
      </w:tr>
      <w:tr w:rsidR="00E92569" w:rsidRPr="00700E3A" w14:paraId="65FC00E3" w14:textId="77777777" w:rsidTr="0010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</w:tcPr>
          <w:p w14:paraId="0C27543F" w14:textId="77A62B32" w:rsidR="00E92569" w:rsidRPr="00700E3A" w:rsidRDefault="00E92569" w:rsidP="00E92569">
            <w:pPr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 w:eastAsia="es-CL"/>
              </w:rPr>
              <w:t>Waiting times</w:t>
            </w:r>
          </w:p>
        </w:tc>
        <w:tc>
          <w:tcPr>
            <w:tcW w:w="567" w:type="dxa"/>
          </w:tcPr>
          <w:p w14:paraId="0697CCB3" w14:textId="6720A122" w:rsidR="00E92569" w:rsidRPr="00700E3A" w:rsidRDefault="00E92569" w:rsidP="00E925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567" w:type="dxa"/>
          </w:tcPr>
          <w:p w14:paraId="0894A6A1" w14:textId="79F5D5B8" w:rsidR="00E92569" w:rsidRPr="00700E3A" w:rsidRDefault="00E92569" w:rsidP="00E9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4.4</w:t>
            </w:r>
          </w:p>
        </w:tc>
        <w:tc>
          <w:tcPr>
            <w:tcW w:w="567" w:type="dxa"/>
          </w:tcPr>
          <w:p w14:paraId="49C9196C" w14:textId="38252358" w:rsidR="00E92569" w:rsidRPr="00700E3A" w:rsidRDefault="00E92569" w:rsidP="00E925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567" w:type="dxa"/>
          </w:tcPr>
          <w:p w14:paraId="42E12125" w14:textId="2AE8D66A" w:rsidR="00E92569" w:rsidRPr="00700E3A" w:rsidRDefault="00E92569" w:rsidP="00E9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2.2</w:t>
            </w:r>
          </w:p>
        </w:tc>
        <w:tc>
          <w:tcPr>
            <w:tcW w:w="567" w:type="dxa"/>
          </w:tcPr>
          <w:p w14:paraId="51C16B45" w14:textId="654D4139" w:rsidR="00E92569" w:rsidRPr="00700E3A" w:rsidRDefault="00E92569" w:rsidP="00E925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567" w:type="dxa"/>
          </w:tcPr>
          <w:p w14:paraId="043D2650" w14:textId="76D0B611" w:rsidR="00E92569" w:rsidRPr="00700E3A" w:rsidRDefault="00E92569" w:rsidP="00E9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4.9</w:t>
            </w:r>
          </w:p>
        </w:tc>
        <w:tc>
          <w:tcPr>
            <w:tcW w:w="567" w:type="dxa"/>
          </w:tcPr>
          <w:p w14:paraId="38F38249" w14:textId="10DAC3EC" w:rsidR="00E92569" w:rsidRPr="00700E3A" w:rsidRDefault="00E92569" w:rsidP="00E925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567" w:type="dxa"/>
          </w:tcPr>
          <w:p w14:paraId="70D9FF56" w14:textId="64BE2B56" w:rsidR="00E92569" w:rsidRPr="00700E3A" w:rsidRDefault="00E92569" w:rsidP="00E9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6.6</w:t>
            </w:r>
          </w:p>
        </w:tc>
        <w:tc>
          <w:tcPr>
            <w:tcW w:w="567" w:type="dxa"/>
          </w:tcPr>
          <w:p w14:paraId="762577C1" w14:textId="38D11B7D" w:rsidR="00E92569" w:rsidRPr="00700E3A" w:rsidRDefault="00E92569" w:rsidP="00E925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567" w:type="dxa"/>
          </w:tcPr>
          <w:p w14:paraId="16702E83" w14:textId="5CB3DEB3" w:rsidR="00E92569" w:rsidRPr="00700E3A" w:rsidRDefault="00E92569" w:rsidP="00E9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11.9</w:t>
            </w:r>
          </w:p>
        </w:tc>
        <w:tc>
          <w:tcPr>
            <w:tcW w:w="567" w:type="dxa"/>
          </w:tcPr>
          <w:p w14:paraId="68B513C1" w14:textId="0896716B" w:rsidR="00E92569" w:rsidRPr="00700E3A" w:rsidRDefault="00E92569" w:rsidP="00E925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152</w:t>
            </w:r>
          </w:p>
        </w:tc>
        <w:tc>
          <w:tcPr>
            <w:tcW w:w="567" w:type="dxa"/>
          </w:tcPr>
          <w:p w14:paraId="05C3CDDA" w14:textId="15A2F944" w:rsidR="00E92569" w:rsidRPr="00700E3A" w:rsidRDefault="00E92569" w:rsidP="00E9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21.3</w:t>
            </w:r>
          </w:p>
        </w:tc>
        <w:tc>
          <w:tcPr>
            <w:tcW w:w="567" w:type="dxa"/>
          </w:tcPr>
          <w:p w14:paraId="43BCC58A" w14:textId="54CDD3AE" w:rsidR="00E92569" w:rsidRPr="00700E3A" w:rsidRDefault="00E92569" w:rsidP="00E925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348</w:t>
            </w:r>
          </w:p>
        </w:tc>
        <w:tc>
          <w:tcPr>
            <w:tcW w:w="567" w:type="dxa"/>
          </w:tcPr>
          <w:p w14:paraId="3BF31274" w14:textId="712BE72B" w:rsidR="00E92569" w:rsidRPr="00700E3A" w:rsidRDefault="00E92569" w:rsidP="00E9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48.7</w:t>
            </w:r>
          </w:p>
        </w:tc>
      </w:tr>
      <w:tr w:rsidR="00E92569" w:rsidRPr="00700E3A" w14:paraId="72E943BE" w14:textId="77777777" w:rsidTr="0010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" w:type="dxa"/>
          </w:tcPr>
          <w:p w14:paraId="7D3194A2" w14:textId="2FBC9961" w:rsidR="00E92569" w:rsidRPr="00700E3A" w:rsidRDefault="00E92569" w:rsidP="00E92569">
            <w:pPr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 w:eastAsia="es-CL"/>
              </w:rPr>
              <w:t>Service provided by staff</w:t>
            </w:r>
          </w:p>
        </w:tc>
        <w:tc>
          <w:tcPr>
            <w:tcW w:w="567" w:type="dxa"/>
          </w:tcPr>
          <w:p w14:paraId="0FBAFEFA" w14:textId="69D289A3" w:rsidR="00E92569" w:rsidRPr="00700E3A" w:rsidRDefault="00E92569" w:rsidP="00E925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567" w:type="dxa"/>
          </w:tcPr>
          <w:p w14:paraId="13D46FA0" w14:textId="7181A258" w:rsidR="00E92569" w:rsidRPr="00700E3A" w:rsidRDefault="00E92569" w:rsidP="00E9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567" w:type="dxa"/>
          </w:tcPr>
          <w:p w14:paraId="57CB0672" w14:textId="03C9AA8F" w:rsidR="00E92569" w:rsidRPr="00700E3A" w:rsidRDefault="00E92569" w:rsidP="00E925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67" w:type="dxa"/>
          </w:tcPr>
          <w:p w14:paraId="22C31B88" w14:textId="08BCE44A" w:rsidR="00E92569" w:rsidRPr="00700E3A" w:rsidRDefault="00E92569" w:rsidP="00E9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567" w:type="dxa"/>
          </w:tcPr>
          <w:p w14:paraId="3203FB43" w14:textId="5FCC14A7" w:rsidR="00E92569" w:rsidRPr="00700E3A" w:rsidRDefault="00E92569" w:rsidP="00E925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567" w:type="dxa"/>
          </w:tcPr>
          <w:p w14:paraId="5DCAFE6C" w14:textId="6697AA04" w:rsidR="00E92569" w:rsidRPr="00700E3A" w:rsidRDefault="00E92569" w:rsidP="00E9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567" w:type="dxa"/>
          </w:tcPr>
          <w:p w14:paraId="4F8F6135" w14:textId="580D79D3" w:rsidR="00E92569" w:rsidRPr="00700E3A" w:rsidRDefault="00E92569" w:rsidP="00E925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567" w:type="dxa"/>
          </w:tcPr>
          <w:p w14:paraId="4A90FE47" w14:textId="4BF09568" w:rsidR="00E92569" w:rsidRPr="00700E3A" w:rsidRDefault="00E92569" w:rsidP="00E9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1.4</w:t>
            </w:r>
          </w:p>
        </w:tc>
        <w:tc>
          <w:tcPr>
            <w:tcW w:w="567" w:type="dxa"/>
          </w:tcPr>
          <w:p w14:paraId="3777C355" w14:textId="448362AF" w:rsidR="00E92569" w:rsidRPr="00700E3A" w:rsidRDefault="00E92569" w:rsidP="00E925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567" w:type="dxa"/>
          </w:tcPr>
          <w:p w14:paraId="088D700B" w14:textId="15A817A3" w:rsidR="00E92569" w:rsidRPr="00700E3A" w:rsidRDefault="00E92569" w:rsidP="00E9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5.0</w:t>
            </w:r>
          </w:p>
        </w:tc>
        <w:tc>
          <w:tcPr>
            <w:tcW w:w="567" w:type="dxa"/>
          </w:tcPr>
          <w:p w14:paraId="35101982" w14:textId="56A7F0E2" w:rsidR="00E92569" w:rsidRPr="00700E3A" w:rsidRDefault="00E92569" w:rsidP="00E925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567" w:type="dxa"/>
          </w:tcPr>
          <w:p w14:paraId="45AF5CF4" w14:textId="3C47F342" w:rsidR="00E92569" w:rsidRPr="00700E3A" w:rsidRDefault="00E92569" w:rsidP="00E9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13.3</w:t>
            </w:r>
          </w:p>
        </w:tc>
        <w:tc>
          <w:tcPr>
            <w:tcW w:w="567" w:type="dxa"/>
          </w:tcPr>
          <w:p w14:paraId="738DD67A" w14:textId="537605CF" w:rsidR="00E92569" w:rsidRPr="00700E3A" w:rsidRDefault="00E92569" w:rsidP="00E925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566</w:t>
            </w:r>
          </w:p>
        </w:tc>
        <w:tc>
          <w:tcPr>
            <w:tcW w:w="567" w:type="dxa"/>
          </w:tcPr>
          <w:p w14:paraId="2369FE5C" w14:textId="13810AAB" w:rsidR="00E92569" w:rsidRPr="00700E3A" w:rsidRDefault="00E92569" w:rsidP="00E925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00E3A">
              <w:rPr>
                <w:rFonts w:ascii="Times New Roman" w:hAnsi="Times New Roman" w:cs="Times New Roman"/>
                <w:lang w:val="en-US"/>
              </w:rPr>
              <w:t>79.2</w:t>
            </w:r>
          </w:p>
        </w:tc>
      </w:tr>
    </w:tbl>
    <w:p w14:paraId="586A2492" w14:textId="7B09DDDC" w:rsidR="00BD7EB0" w:rsidRPr="00394C27" w:rsidRDefault="00BD7EB0" w:rsidP="003B727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B85DD6" w14:textId="77777777" w:rsidR="00BF673F" w:rsidRDefault="00BF673F">
      <w:p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9D20E46" w14:textId="437C6435" w:rsidR="00E92569" w:rsidRPr="00394C27" w:rsidRDefault="006D6C77" w:rsidP="003B72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94C27">
        <w:rPr>
          <w:rFonts w:ascii="Times New Roman" w:hAnsi="Times New Roman" w:cs="Times New Roman"/>
          <w:sz w:val="24"/>
          <w:szCs w:val="24"/>
          <w:lang w:val="en-US"/>
        </w:rPr>
        <w:lastRenderedPageBreak/>
        <w:t>Tabl</w:t>
      </w:r>
      <w:r w:rsidR="00E92569" w:rsidRPr="00394C27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394C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415C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394C2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AC2DB6" w:rsidRPr="00AC2DB6">
        <w:rPr>
          <w:rFonts w:ascii="Times New Roman" w:hAnsi="Times New Roman" w:cs="Times New Roman"/>
          <w:sz w:val="24"/>
          <w:szCs w:val="24"/>
          <w:lang w:val="en-US"/>
        </w:rPr>
        <w:t xml:space="preserve">Characteristics related to </w:t>
      </w:r>
      <w:r w:rsidR="00AD615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AC2DB6" w:rsidRPr="00AC2DB6">
        <w:rPr>
          <w:rFonts w:ascii="Times New Roman" w:hAnsi="Times New Roman" w:cs="Times New Roman"/>
          <w:sz w:val="24"/>
          <w:szCs w:val="24"/>
          <w:lang w:val="en-US"/>
        </w:rPr>
        <w:t xml:space="preserve">vaccination </w:t>
      </w:r>
      <w:r w:rsidR="00AD6150">
        <w:rPr>
          <w:rFonts w:ascii="Times New Roman" w:hAnsi="Times New Roman" w:cs="Times New Roman"/>
          <w:sz w:val="24"/>
          <w:szCs w:val="24"/>
          <w:lang w:val="en-US"/>
        </w:rPr>
        <w:t>schedule</w:t>
      </w:r>
      <w:r w:rsidR="00AC2DB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PlainTable2"/>
        <w:tblpPr w:leftFromText="141" w:rightFromText="141" w:vertAnchor="text" w:tblpY="1"/>
        <w:tblW w:w="8931" w:type="dxa"/>
        <w:tblLook w:val="0620" w:firstRow="1" w:lastRow="0" w:firstColumn="0" w:lastColumn="0" w:noHBand="1" w:noVBand="1"/>
      </w:tblPr>
      <w:tblGrid>
        <w:gridCol w:w="6521"/>
        <w:gridCol w:w="1205"/>
        <w:gridCol w:w="1205"/>
      </w:tblGrid>
      <w:tr w:rsidR="00895B8A" w:rsidRPr="00394C27" w14:paraId="1A3A07B7" w14:textId="77777777" w:rsidTr="00104A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521" w:type="dxa"/>
          </w:tcPr>
          <w:p w14:paraId="030A9CE5" w14:textId="77777777" w:rsidR="00895B8A" w:rsidRPr="00394C27" w:rsidRDefault="00895B8A" w:rsidP="00104AB0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205" w:type="dxa"/>
          </w:tcPr>
          <w:p w14:paraId="4931A80D" w14:textId="77777777" w:rsidR="00895B8A" w:rsidRPr="00394C27" w:rsidRDefault="00895B8A" w:rsidP="00104AB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205" w:type="dxa"/>
          </w:tcPr>
          <w:p w14:paraId="1108D0AC" w14:textId="30307417" w:rsidR="00895B8A" w:rsidRPr="00394C27" w:rsidRDefault="00827EC9" w:rsidP="00104AB0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E22116" w:rsidRPr="0089415C" w14:paraId="170A944E" w14:textId="77777777" w:rsidTr="00104AB0">
        <w:tc>
          <w:tcPr>
            <w:tcW w:w="8931" w:type="dxa"/>
            <w:gridSpan w:val="3"/>
          </w:tcPr>
          <w:p w14:paraId="3F46B7EB" w14:textId="199A6129" w:rsidR="00E22116" w:rsidRPr="00394C27" w:rsidRDefault="00B875C1" w:rsidP="00104AB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Dose scheduled for that day</w:t>
            </w:r>
          </w:p>
        </w:tc>
      </w:tr>
      <w:tr w:rsidR="0014416B" w:rsidRPr="00394C27" w14:paraId="2BF55CA3" w14:textId="77777777" w:rsidTr="00104AB0">
        <w:tc>
          <w:tcPr>
            <w:tcW w:w="6521" w:type="dxa"/>
          </w:tcPr>
          <w:p w14:paraId="0BE83753" w14:textId="4CB77289" w:rsidR="0014416B" w:rsidRPr="00394C27" w:rsidRDefault="0014416B" w:rsidP="00104AB0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</w:t>
            </w:r>
            <w:r w:rsidR="00BF673F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st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 xml:space="preserve"> dos</w:t>
            </w:r>
            <w:r w:rsidR="00D076F8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e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 xml:space="preserve"> (2 m</w:t>
            </w:r>
            <w:r w:rsidR="00B875C1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onths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)</w:t>
            </w:r>
          </w:p>
        </w:tc>
        <w:tc>
          <w:tcPr>
            <w:tcW w:w="1205" w:type="dxa"/>
          </w:tcPr>
          <w:p w14:paraId="669F2D76" w14:textId="77777777" w:rsidR="0014416B" w:rsidRPr="00394C27" w:rsidRDefault="0014416B" w:rsidP="00104A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86</w:t>
            </w:r>
          </w:p>
        </w:tc>
        <w:tc>
          <w:tcPr>
            <w:tcW w:w="1205" w:type="dxa"/>
          </w:tcPr>
          <w:p w14:paraId="039FFE8F" w14:textId="347EEFF6" w:rsidR="0014416B" w:rsidRPr="00394C27" w:rsidRDefault="0014416B" w:rsidP="00104A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  <w:r w:rsidR="00A24826" w:rsidRPr="00394C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14416B" w:rsidRPr="00394C27" w14:paraId="61F4546B" w14:textId="77777777" w:rsidTr="00104AB0">
        <w:tc>
          <w:tcPr>
            <w:tcW w:w="6521" w:type="dxa"/>
          </w:tcPr>
          <w:p w14:paraId="7EEFA4E4" w14:textId="35482903" w:rsidR="0014416B" w:rsidRPr="00394C27" w:rsidRDefault="0014416B" w:rsidP="00104AB0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</w:t>
            </w:r>
            <w:r w:rsidR="00BF673F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nd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 xml:space="preserve"> dos</w:t>
            </w:r>
            <w:r w:rsidR="00D076F8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e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 xml:space="preserve"> (</w:t>
            </w:r>
            <w:r w:rsidR="00D076F8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4 months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)</w:t>
            </w:r>
          </w:p>
        </w:tc>
        <w:tc>
          <w:tcPr>
            <w:tcW w:w="1205" w:type="dxa"/>
          </w:tcPr>
          <w:p w14:paraId="4A95AA33" w14:textId="77777777" w:rsidR="0014416B" w:rsidRPr="00394C27" w:rsidRDefault="0014416B" w:rsidP="00104A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12</w:t>
            </w:r>
          </w:p>
        </w:tc>
        <w:tc>
          <w:tcPr>
            <w:tcW w:w="1205" w:type="dxa"/>
          </w:tcPr>
          <w:p w14:paraId="6AAF4B9A" w14:textId="19460924" w:rsidR="0014416B" w:rsidRPr="00394C27" w:rsidRDefault="0014416B" w:rsidP="00104A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  <w:r w:rsidR="00A24826" w:rsidRPr="00394C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14416B" w:rsidRPr="00394C27" w14:paraId="5EB487BC" w14:textId="77777777" w:rsidTr="00104AB0">
        <w:tc>
          <w:tcPr>
            <w:tcW w:w="6521" w:type="dxa"/>
          </w:tcPr>
          <w:p w14:paraId="75578846" w14:textId="51FCFEF6" w:rsidR="0014416B" w:rsidRPr="00394C27" w:rsidRDefault="0014416B" w:rsidP="00104AB0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3</w:t>
            </w:r>
            <w:r w:rsidR="00BF673F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rd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 xml:space="preserve"> dos</w:t>
            </w:r>
            <w:r w:rsidR="00D076F8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e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 xml:space="preserve"> (6</w:t>
            </w:r>
            <w:r w:rsidR="00B875C1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 xml:space="preserve"> months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)</w:t>
            </w:r>
          </w:p>
        </w:tc>
        <w:tc>
          <w:tcPr>
            <w:tcW w:w="1205" w:type="dxa"/>
          </w:tcPr>
          <w:p w14:paraId="3A13EBDA" w14:textId="77777777" w:rsidR="0014416B" w:rsidRPr="00394C27" w:rsidRDefault="0014416B" w:rsidP="00104A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00</w:t>
            </w:r>
          </w:p>
        </w:tc>
        <w:tc>
          <w:tcPr>
            <w:tcW w:w="1205" w:type="dxa"/>
          </w:tcPr>
          <w:p w14:paraId="294BDEF1" w14:textId="64489DDC" w:rsidR="0014416B" w:rsidRPr="00394C27" w:rsidRDefault="0014416B" w:rsidP="00104A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  <w:r w:rsidR="00A24826" w:rsidRPr="00394C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14416B" w:rsidRPr="00394C27" w14:paraId="6008E7C6" w14:textId="77777777" w:rsidTr="00104AB0">
        <w:tc>
          <w:tcPr>
            <w:tcW w:w="6521" w:type="dxa"/>
          </w:tcPr>
          <w:p w14:paraId="4EC81C60" w14:textId="024328C7" w:rsidR="0014416B" w:rsidRPr="00394C27" w:rsidRDefault="0014416B" w:rsidP="00104AB0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4</w:t>
            </w:r>
            <w:r w:rsidR="00BF673F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th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 xml:space="preserve"> dos</w:t>
            </w:r>
            <w:r w:rsidR="00D076F8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e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 xml:space="preserve"> (18 </w:t>
            </w:r>
            <w:r w:rsidR="00B875C1"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months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)</w:t>
            </w:r>
          </w:p>
        </w:tc>
        <w:tc>
          <w:tcPr>
            <w:tcW w:w="1205" w:type="dxa"/>
          </w:tcPr>
          <w:p w14:paraId="6DF569FC" w14:textId="77777777" w:rsidR="0014416B" w:rsidRPr="00394C27" w:rsidRDefault="0014416B" w:rsidP="00104A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17</w:t>
            </w:r>
          </w:p>
        </w:tc>
        <w:tc>
          <w:tcPr>
            <w:tcW w:w="1205" w:type="dxa"/>
          </w:tcPr>
          <w:p w14:paraId="7AEFE3F3" w14:textId="45AFA645" w:rsidR="0014416B" w:rsidRPr="00394C27" w:rsidRDefault="0014416B" w:rsidP="00104A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  <w:r w:rsidR="00A24826" w:rsidRPr="00394C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E22116" w:rsidRPr="0089415C" w14:paraId="1C280423" w14:textId="77777777" w:rsidTr="00104AB0">
        <w:tc>
          <w:tcPr>
            <w:tcW w:w="8931" w:type="dxa"/>
            <w:gridSpan w:val="3"/>
          </w:tcPr>
          <w:p w14:paraId="50B07291" w14:textId="643E0F42" w:rsidR="00E22116" w:rsidRPr="00C64046" w:rsidRDefault="00E62DB3" w:rsidP="00104AB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C64046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 xml:space="preserve">Calculation of up-to-date vaccination </w:t>
            </w:r>
            <w:r w:rsidR="003C156A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concerning</w:t>
            </w:r>
            <w:r w:rsidRPr="00C64046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 xml:space="preserve"> the date of the interview with the date of birth</w:t>
            </w:r>
          </w:p>
        </w:tc>
      </w:tr>
      <w:tr w:rsidR="0014416B" w:rsidRPr="00394C27" w14:paraId="18014D24" w14:textId="77777777" w:rsidTr="00104AB0">
        <w:tc>
          <w:tcPr>
            <w:tcW w:w="6521" w:type="dxa"/>
          </w:tcPr>
          <w:p w14:paraId="463375ED" w14:textId="0A4553DE" w:rsidR="0014416B" w:rsidRPr="00C64046" w:rsidRDefault="00C64046" w:rsidP="00104AB0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C64046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You are</w:t>
            </w:r>
            <w:r w:rsidR="001C632D" w:rsidRPr="00C64046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 xml:space="preserve"> vaccination up to date</w:t>
            </w:r>
          </w:p>
        </w:tc>
        <w:tc>
          <w:tcPr>
            <w:tcW w:w="1205" w:type="dxa"/>
          </w:tcPr>
          <w:p w14:paraId="3F3FDC51" w14:textId="77777777" w:rsidR="0014416B" w:rsidRPr="00C64046" w:rsidRDefault="0014416B" w:rsidP="00104A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C64046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536</w:t>
            </w:r>
          </w:p>
        </w:tc>
        <w:tc>
          <w:tcPr>
            <w:tcW w:w="1205" w:type="dxa"/>
          </w:tcPr>
          <w:p w14:paraId="0FF3D364" w14:textId="1F64BC49" w:rsidR="0014416B" w:rsidRPr="00C64046" w:rsidRDefault="0014416B" w:rsidP="00104A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C640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  <w:r w:rsidR="00A24826" w:rsidRPr="00C640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640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14416B" w:rsidRPr="00394C27" w14:paraId="7D0C8846" w14:textId="77777777" w:rsidTr="00104AB0">
        <w:tc>
          <w:tcPr>
            <w:tcW w:w="6521" w:type="dxa"/>
          </w:tcPr>
          <w:p w14:paraId="04F91F32" w14:textId="5CE1B978" w:rsidR="0014416B" w:rsidRPr="00C64046" w:rsidRDefault="00C64046" w:rsidP="00104AB0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C64046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You are overdue for your vaccination</w:t>
            </w:r>
          </w:p>
        </w:tc>
        <w:tc>
          <w:tcPr>
            <w:tcW w:w="1205" w:type="dxa"/>
          </w:tcPr>
          <w:p w14:paraId="642E6EB8" w14:textId="77777777" w:rsidR="0014416B" w:rsidRPr="00C64046" w:rsidRDefault="0014416B" w:rsidP="00104A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C64046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79</w:t>
            </w:r>
          </w:p>
        </w:tc>
        <w:tc>
          <w:tcPr>
            <w:tcW w:w="1205" w:type="dxa"/>
          </w:tcPr>
          <w:p w14:paraId="645A7377" w14:textId="42B8A371" w:rsidR="0014416B" w:rsidRPr="00C64046" w:rsidRDefault="0014416B" w:rsidP="00104A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C640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="00A24826" w:rsidRPr="00C640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640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E22116" w:rsidRPr="00394C27" w14:paraId="560D0E83" w14:textId="77777777" w:rsidTr="00104AB0">
        <w:tc>
          <w:tcPr>
            <w:tcW w:w="8931" w:type="dxa"/>
            <w:gridSpan w:val="3"/>
          </w:tcPr>
          <w:p w14:paraId="64D4E2C8" w14:textId="15B7159B" w:rsidR="00E22116" w:rsidRPr="00E62DB3" w:rsidRDefault="00120E1D" w:rsidP="00104AB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Has a vaccination card</w:t>
            </w:r>
          </w:p>
        </w:tc>
      </w:tr>
      <w:tr w:rsidR="00120E1D" w:rsidRPr="00394C27" w14:paraId="0CA66D0F" w14:textId="77777777" w:rsidTr="00104AB0">
        <w:tc>
          <w:tcPr>
            <w:tcW w:w="6521" w:type="dxa"/>
          </w:tcPr>
          <w:p w14:paraId="4DF29B18" w14:textId="3862F40F" w:rsidR="00120E1D" w:rsidRPr="00E62DB3" w:rsidRDefault="00120E1D" w:rsidP="00120E1D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Yes</w:t>
            </w:r>
          </w:p>
        </w:tc>
        <w:tc>
          <w:tcPr>
            <w:tcW w:w="1205" w:type="dxa"/>
          </w:tcPr>
          <w:p w14:paraId="6F34C9F2" w14:textId="77777777" w:rsidR="00120E1D" w:rsidRPr="00E62DB3" w:rsidRDefault="00120E1D" w:rsidP="00120E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661</w:t>
            </w:r>
          </w:p>
        </w:tc>
        <w:tc>
          <w:tcPr>
            <w:tcW w:w="1205" w:type="dxa"/>
          </w:tcPr>
          <w:p w14:paraId="57344E23" w14:textId="2E9E3AEB" w:rsidR="00120E1D" w:rsidRPr="00E62DB3" w:rsidRDefault="00120E1D" w:rsidP="00120E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2.5</w:t>
            </w:r>
          </w:p>
        </w:tc>
      </w:tr>
      <w:tr w:rsidR="00120E1D" w:rsidRPr="00394C27" w14:paraId="4EDEDF3F" w14:textId="77777777" w:rsidTr="00104AB0">
        <w:tc>
          <w:tcPr>
            <w:tcW w:w="6521" w:type="dxa"/>
          </w:tcPr>
          <w:p w14:paraId="67B291D8" w14:textId="0A6DB099" w:rsidR="00120E1D" w:rsidRPr="00E62DB3" w:rsidRDefault="00120E1D" w:rsidP="00120E1D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No</w:t>
            </w:r>
          </w:p>
        </w:tc>
        <w:tc>
          <w:tcPr>
            <w:tcW w:w="1205" w:type="dxa"/>
          </w:tcPr>
          <w:p w14:paraId="4891EA8D" w14:textId="77777777" w:rsidR="00120E1D" w:rsidRPr="00E62DB3" w:rsidRDefault="00120E1D" w:rsidP="00120E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54</w:t>
            </w:r>
          </w:p>
        </w:tc>
        <w:tc>
          <w:tcPr>
            <w:tcW w:w="1205" w:type="dxa"/>
          </w:tcPr>
          <w:p w14:paraId="20E01052" w14:textId="4DBFF011" w:rsidR="00120E1D" w:rsidRPr="00E62DB3" w:rsidRDefault="00120E1D" w:rsidP="00120E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6</w:t>
            </w:r>
          </w:p>
        </w:tc>
      </w:tr>
      <w:tr w:rsidR="00E22116" w:rsidRPr="0089415C" w14:paraId="1C0E3107" w14:textId="77777777" w:rsidTr="00104AB0">
        <w:tc>
          <w:tcPr>
            <w:tcW w:w="8931" w:type="dxa"/>
            <w:gridSpan w:val="3"/>
          </w:tcPr>
          <w:p w14:paraId="57275C56" w14:textId="6F92A6C0" w:rsidR="00E22116" w:rsidRPr="00E62DB3" w:rsidRDefault="00120E1D" w:rsidP="00104AB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Knows the date of the next vaccination</w:t>
            </w:r>
          </w:p>
        </w:tc>
      </w:tr>
      <w:tr w:rsidR="00120E1D" w:rsidRPr="00394C27" w14:paraId="1E2478F5" w14:textId="77777777" w:rsidTr="00104AB0">
        <w:tc>
          <w:tcPr>
            <w:tcW w:w="6521" w:type="dxa"/>
          </w:tcPr>
          <w:p w14:paraId="677B8E97" w14:textId="23646CEF" w:rsidR="00120E1D" w:rsidRPr="00E62DB3" w:rsidRDefault="00120E1D" w:rsidP="00120E1D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Yes</w:t>
            </w:r>
          </w:p>
        </w:tc>
        <w:tc>
          <w:tcPr>
            <w:tcW w:w="1205" w:type="dxa"/>
          </w:tcPr>
          <w:p w14:paraId="0A1A27C7" w14:textId="77777777" w:rsidR="00120E1D" w:rsidRPr="00E62DB3" w:rsidRDefault="00120E1D" w:rsidP="00120E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602</w:t>
            </w:r>
          </w:p>
        </w:tc>
        <w:tc>
          <w:tcPr>
            <w:tcW w:w="1205" w:type="dxa"/>
          </w:tcPr>
          <w:p w14:paraId="2874A681" w14:textId="0936E2EC" w:rsidR="00120E1D" w:rsidRPr="00E62DB3" w:rsidRDefault="00120E1D" w:rsidP="00120E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4.2</w:t>
            </w:r>
          </w:p>
        </w:tc>
      </w:tr>
      <w:tr w:rsidR="00120E1D" w:rsidRPr="00394C27" w14:paraId="6F635925" w14:textId="77777777" w:rsidTr="00104AB0">
        <w:tc>
          <w:tcPr>
            <w:tcW w:w="6521" w:type="dxa"/>
          </w:tcPr>
          <w:p w14:paraId="78411D87" w14:textId="3351FFB6" w:rsidR="00120E1D" w:rsidRPr="00E62DB3" w:rsidRDefault="00120E1D" w:rsidP="00120E1D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No</w:t>
            </w:r>
          </w:p>
        </w:tc>
        <w:tc>
          <w:tcPr>
            <w:tcW w:w="1205" w:type="dxa"/>
          </w:tcPr>
          <w:p w14:paraId="7516ABAA" w14:textId="77777777" w:rsidR="00120E1D" w:rsidRPr="00E62DB3" w:rsidRDefault="00120E1D" w:rsidP="00120E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13</w:t>
            </w:r>
          </w:p>
        </w:tc>
        <w:tc>
          <w:tcPr>
            <w:tcW w:w="1205" w:type="dxa"/>
          </w:tcPr>
          <w:p w14:paraId="01C4A10E" w14:textId="7C0B5368" w:rsidR="00120E1D" w:rsidRPr="00E62DB3" w:rsidRDefault="00120E1D" w:rsidP="00120E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.8</w:t>
            </w:r>
          </w:p>
        </w:tc>
      </w:tr>
      <w:tr w:rsidR="00120E1D" w:rsidRPr="0089415C" w14:paraId="5897F479" w14:textId="77777777" w:rsidTr="00104AB0">
        <w:tc>
          <w:tcPr>
            <w:tcW w:w="6521" w:type="dxa"/>
          </w:tcPr>
          <w:p w14:paraId="2868BB50" w14:textId="29EF63EA" w:rsidR="00120E1D" w:rsidRPr="00E62DB3" w:rsidRDefault="00120E1D" w:rsidP="00120E1D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s-CL"/>
              </w:rPr>
              <w:t>Reasons for ignoring the date of the next vaccination</w:t>
            </w:r>
          </w:p>
        </w:tc>
        <w:tc>
          <w:tcPr>
            <w:tcW w:w="1205" w:type="dxa"/>
          </w:tcPr>
          <w:p w14:paraId="54E6B80A" w14:textId="77777777" w:rsidR="00120E1D" w:rsidRPr="00E62DB3" w:rsidRDefault="00120E1D" w:rsidP="00120E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</w:p>
        </w:tc>
        <w:tc>
          <w:tcPr>
            <w:tcW w:w="1205" w:type="dxa"/>
          </w:tcPr>
          <w:p w14:paraId="322F3884" w14:textId="77777777" w:rsidR="00120E1D" w:rsidRPr="00E62DB3" w:rsidRDefault="00120E1D" w:rsidP="00120E1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20E1D" w:rsidRPr="00394C27" w14:paraId="4A7AC8BD" w14:textId="77777777" w:rsidTr="00104AB0">
        <w:tc>
          <w:tcPr>
            <w:tcW w:w="6521" w:type="dxa"/>
          </w:tcPr>
          <w:p w14:paraId="63FCDB6C" w14:textId="190E8D2E" w:rsidR="00120E1D" w:rsidRPr="00E62DB3" w:rsidRDefault="00120E1D" w:rsidP="00120E1D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as not told</w:t>
            </w:r>
          </w:p>
        </w:tc>
        <w:tc>
          <w:tcPr>
            <w:tcW w:w="1205" w:type="dxa"/>
          </w:tcPr>
          <w:p w14:paraId="767AB392" w14:textId="465D1ADC" w:rsidR="00120E1D" w:rsidRPr="00E62DB3" w:rsidRDefault="00120E1D" w:rsidP="00120E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36</w:t>
            </w:r>
          </w:p>
        </w:tc>
        <w:tc>
          <w:tcPr>
            <w:tcW w:w="1205" w:type="dxa"/>
          </w:tcPr>
          <w:p w14:paraId="5C47D31C" w14:textId="7CDC4C60" w:rsidR="00120E1D" w:rsidRPr="00E62DB3" w:rsidRDefault="00120E1D" w:rsidP="00120E1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9</w:t>
            </w:r>
          </w:p>
        </w:tc>
      </w:tr>
      <w:tr w:rsidR="00120E1D" w:rsidRPr="00394C27" w14:paraId="78E21B02" w14:textId="77777777" w:rsidTr="00104AB0">
        <w:tc>
          <w:tcPr>
            <w:tcW w:w="6521" w:type="dxa"/>
          </w:tcPr>
          <w:p w14:paraId="37688CDA" w14:textId="5E4ADED2" w:rsidR="00120E1D" w:rsidRPr="00E62DB3" w:rsidRDefault="00120E1D" w:rsidP="00120E1D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I did not understand, or it was unclear</w:t>
            </w:r>
          </w:p>
        </w:tc>
        <w:tc>
          <w:tcPr>
            <w:tcW w:w="1205" w:type="dxa"/>
          </w:tcPr>
          <w:p w14:paraId="40F0513A" w14:textId="2A6AF2A4" w:rsidR="00120E1D" w:rsidRPr="00E62DB3" w:rsidRDefault="00120E1D" w:rsidP="00120E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3</w:t>
            </w:r>
          </w:p>
        </w:tc>
        <w:tc>
          <w:tcPr>
            <w:tcW w:w="1205" w:type="dxa"/>
          </w:tcPr>
          <w:p w14:paraId="5E68E33A" w14:textId="63EB497B" w:rsidR="00120E1D" w:rsidRPr="00E62DB3" w:rsidRDefault="00120E1D" w:rsidP="00120E1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5</w:t>
            </w:r>
          </w:p>
        </w:tc>
      </w:tr>
      <w:tr w:rsidR="00120E1D" w:rsidRPr="00394C27" w14:paraId="2EF21158" w14:textId="77777777" w:rsidTr="00104AB0">
        <w:tc>
          <w:tcPr>
            <w:tcW w:w="6521" w:type="dxa"/>
          </w:tcPr>
          <w:p w14:paraId="6512012A" w14:textId="79531892" w:rsidR="00120E1D" w:rsidRPr="00E62DB3" w:rsidRDefault="00120E1D" w:rsidP="00120E1D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I do not remember</w:t>
            </w:r>
          </w:p>
        </w:tc>
        <w:tc>
          <w:tcPr>
            <w:tcW w:w="1205" w:type="dxa"/>
          </w:tcPr>
          <w:p w14:paraId="7EC39190" w14:textId="546ECD99" w:rsidR="00120E1D" w:rsidRPr="00E62DB3" w:rsidRDefault="00120E1D" w:rsidP="00120E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47</w:t>
            </w:r>
          </w:p>
        </w:tc>
        <w:tc>
          <w:tcPr>
            <w:tcW w:w="1205" w:type="dxa"/>
          </w:tcPr>
          <w:p w14:paraId="2FB43215" w14:textId="39D23F39" w:rsidR="00120E1D" w:rsidRPr="00E62DB3" w:rsidRDefault="00120E1D" w:rsidP="00120E1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6</w:t>
            </w:r>
          </w:p>
        </w:tc>
      </w:tr>
      <w:tr w:rsidR="00120E1D" w:rsidRPr="00394C27" w14:paraId="1BA45A85" w14:textId="77777777" w:rsidTr="00104AB0">
        <w:tc>
          <w:tcPr>
            <w:tcW w:w="6521" w:type="dxa"/>
          </w:tcPr>
          <w:p w14:paraId="6A2C2F3A" w14:textId="03E283AB" w:rsidR="00120E1D" w:rsidRPr="00E62DB3" w:rsidRDefault="00120E1D" w:rsidP="00120E1D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Other reasons</w:t>
            </w:r>
          </w:p>
        </w:tc>
        <w:tc>
          <w:tcPr>
            <w:tcW w:w="1205" w:type="dxa"/>
          </w:tcPr>
          <w:p w14:paraId="3C1CBB95" w14:textId="51D042FA" w:rsidR="00120E1D" w:rsidRPr="00E62DB3" w:rsidRDefault="00120E1D" w:rsidP="00120E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7</w:t>
            </w:r>
          </w:p>
        </w:tc>
        <w:tc>
          <w:tcPr>
            <w:tcW w:w="1205" w:type="dxa"/>
          </w:tcPr>
          <w:p w14:paraId="3555121B" w14:textId="3DA63F6C" w:rsidR="00120E1D" w:rsidRPr="00E62DB3" w:rsidRDefault="00120E1D" w:rsidP="00120E1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</w:t>
            </w:r>
          </w:p>
        </w:tc>
      </w:tr>
      <w:tr w:rsidR="008A0AE5" w:rsidRPr="0089415C" w14:paraId="63BEBF45" w14:textId="77777777" w:rsidTr="00104AB0">
        <w:tc>
          <w:tcPr>
            <w:tcW w:w="8931" w:type="dxa"/>
            <w:gridSpan w:val="3"/>
          </w:tcPr>
          <w:p w14:paraId="515FD016" w14:textId="66518CCC" w:rsidR="008A0AE5" w:rsidRPr="00E62DB3" w:rsidRDefault="008A0AE5" w:rsidP="008A0AE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Has been unable to vaccinate the infant in the past</w:t>
            </w:r>
          </w:p>
        </w:tc>
      </w:tr>
      <w:tr w:rsidR="00120E1D" w:rsidRPr="00394C27" w14:paraId="2A797516" w14:textId="77777777" w:rsidTr="00104AB0">
        <w:tc>
          <w:tcPr>
            <w:tcW w:w="6521" w:type="dxa"/>
          </w:tcPr>
          <w:p w14:paraId="27BCADC2" w14:textId="2459044D" w:rsidR="00120E1D" w:rsidRPr="00E62DB3" w:rsidRDefault="00120E1D" w:rsidP="00120E1D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Has been able to do so</w:t>
            </w:r>
          </w:p>
        </w:tc>
        <w:tc>
          <w:tcPr>
            <w:tcW w:w="1205" w:type="dxa"/>
          </w:tcPr>
          <w:p w14:paraId="0C62B057" w14:textId="77777777" w:rsidR="00120E1D" w:rsidRPr="00E62DB3" w:rsidRDefault="00120E1D" w:rsidP="00120E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75</w:t>
            </w:r>
          </w:p>
        </w:tc>
        <w:tc>
          <w:tcPr>
            <w:tcW w:w="1205" w:type="dxa"/>
          </w:tcPr>
          <w:p w14:paraId="4113AA4F" w14:textId="622B524A" w:rsidR="00120E1D" w:rsidRPr="00E62DB3" w:rsidRDefault="00120E1D" w:rsidP="00120E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.5</w:t>
            </w:r>
          </w:p>
        </w:tc>
      </w:tr>
      <w:tr w:rsidR="00120E1D" w:rsidRPr="00394C27" w14:paraId="122CF1E9" w14:textId="77777777" w:rsidTr="00104AB0">
        <w:tc>
          <w:tcPr>
            <w:tcW w:w="6521" w:type="dxa"/>
          </w:tcPr>
          <w:p w14:paraId="108DA569" w14:textId="4B310AAC" w:rsidR="00120E1D" w:rsidRPr="00E62DB3" w:rsidRDefault="00120E1D" w:rsidP="00120E1D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Has not been able to vaccinate the infant</w:t>
            </w:r>
          </w:p>
        </w:tc>
        <w:tc>
          <w:tcPr>
            <w:tcW w:w="1205" w:type="dxa"/>
          </w:tcPr>
          <w:p w14:paraId="250F6D83" w14:textId="77777777" w:rsidR="00120E1D" w:rsidRPr="00E62DB3" w:rsidRDefault="00120E1D" w:rsidP="00120E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640</w:t>
            </w:r>
          </w:p>
        </w:tc>
        <w:tc>
          <w:tcPr>
            <w:tcW w:w="1205" w:type="dxa"/>
          </w:tcPr>
          <w:p w14:paraId="5BE8EF30" w14:textId="421B8DEF" w:rsidR="00120E1D" w:rsidRPr="00E62DB3" w:rsidRDefault="00120E1D" w:rsidP="00120E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9.5</w:t>
            </w:r>
          </w:p>
        </w:tc>
      </w:tr>
      <w:tr w:rsidR="00120E1D" w:rsidRPr="0089415C" w14:paraId="5132DCF9" w14:textId="77777777" w:rsidTr="00104AB0">
        <w:tc>
          <w:tcPr>
            <w:tcW w:w="8931" w:type="dxa"/>
            <w:gridSpan w:val="3"/>
          </w:tcPr>
          <w:p w14:paraId="61493994" w14:textId="2D01763E" w:rsidR="00120E1D" w:rsidRPr="00E62DB3" w:rsidRDefault="008A0AE5" w:rsidP="00120E1D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Reasons for being unable to vaccinate the infant</w:t>
            </w:r>
          </w:p>
        </w:tc>
      </w:tr>
      <w:tr w:rsidR="008A0AE5" w:rsidRPr="00394C27" w14:paraId="6CEE15A5" w14:textId="77777777" w:rsidTr="00104AB0">
        <w:tc>
          <w:tcPr>
            <w:tcW w:w="6521" w:type="dxa"/>
          </w:tcPr>
          <w:p w14:paraId="2754201D" w14:textId="58A35C1C" w:rsidR="008A0AE5" w:rsidRPr="00E62DB3" w:rsidRDefault="008A0AE5" w:rsidP="008A0AE5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Vaccination system issues</w:t>
            </w:r>
          </w:p>
        </w:tc>
        <w:tc>
          <w:tcPr>
            <w:tcW w:w="1205" w:type="dxa"/>
          </w:tcPr>
          <w:p w14:paraId="6160C256" w14:textId="649530A3" w:rsidR="008A0AE5" w:rsidRPr="00E62DB3" w:rsidRDefault="008A0AE5" w:rsidP="008A0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65</w:t>
            </w:r>
          </w:p>
        </w:tc>
        <w:tc>
          <w:tcPr>
            <w:tcW w:w="1205" w:type="dxa"/>
          </w:tcPr>
          <w:p w14:paraId="580C5A39" w14:textId="4A77C36B" w:rsidR="008A0AE5" w:rsidRPr="00E62DB3" w:rsidRDefault="008A0AE5" w:rsidP="008A0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6.7</w:t>
            </w:r>
          </w:p>
        </w:tc>
      </w:tr>
      <w:tr w:rsidR="008A0AE5" w:rsidRPr="00394C27" w14:paraId="1E49C65A" w14:textId="77777777" w:rsidTr="00104AB0">
        <w:tc>
          <w:tcPr>
            <w:tcW w:w="6521" w:type="dxa"/>
          </w:tcPr>
          <w:p w14:paraId="04C14C16" w14:textId="51C53F46" w:rsidR="008A0AE5" w:rsidRPr="00E62DB3" w:rsidRDefault="008A0AE5" w:rsidP="008A0AE5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Problems of the infant or tutor</w:t>
            </w:r>
          </w:p>
        </w:tc>
        <w:tc>
          <w:tcPr>
            <w:tcW w:w="1205" w:type="dxa"/>
          </w:tcPr>
          <w:p w14:paraId="0690A643" w14:textId="3137809F" w:rsidR="008A0AE5" w:rsidRPr="00E62DB3" w:rsidRDefault="008A0AE5" w:rsidP="008A0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0</w:t>
            </w:r>
          </w:p>
        </w:tc>
        <w:tc>
          <w:tcPr>
            <w:tcW w:w="1205" w:type="dxa"/>
          </w:tcPr>
          <w:p w14:paraId="764709A4" w14:textId="394E218A" w:rsidR="008A0AE5" w:rsidRPr="00E62DB3" w:rsidRDefault="008A0AE5" w:rsidP="008A0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.3</w:t>
            </w:r>
          </w:p>
        </w:tc>
      </w:tr>
      <w:tr w:rsidR="008A0AE5" w:rsidRPr="0089415C" w14:paraId="506C88AC" w14:textId="77777777" w:rsidTr="00104AB0">
        <w:tc>
          <w:tcPr>
            <w:tcW w:w="8931" w:type="dxa"/>
            <w:gridSpan w:val="3"/>
          </w:tcPr>
          <w:p w14:paraId="0F4B2238" w14:textId="55004E47" w:rsidR="008A0AE5" w:rsidRPr="00E62DB3" w:rsidRDefault="008A0AE5" w:rsidP="008A0AE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And if this has happened more than once</w:t>
            </w:r>
          </w:p>
        </w:tc>
      </w:tr>
      <w:tr w:rsidR="008A0AE5" w:rsidRPr="00394C27" w14:paraId="238F1081" w14:textId="77777777" w:rsidTr="00104AB0">
        <w:tc>
          <w:tcPr>
            <w:tcW w:w="6521" w:type="dxa"/>
          </w:tcPr>
          <w:p w14:paraId="6EC40F84" w14:textId="0278D9AA" w:rsidR="008A0AE5" w:rsidRPr="00E62DB3" w:rsidRDefault="008A0AE5" w:rsidP="008A0AE5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Yes</w:t>
            </w:r>
          </w:p>
        </w:tc>
        <w:tc>
          <w:tcPr>
            <w:tcW w:w="1205" w:type="dxa"/>
          </w:tcPr>
          <w:p w14:paraId="72941D68" w14:textId="77777777" w:rsidR="008A0AE5" w:rsidRPr="00E62DB3" w:rsidRDefault="008A0AE5" w:rsidP="008A0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9</w:t>
            </w:r>
          </w:p>
        </w:tc>
        <w:tc>
          <w:tcPr>
            <w:tcW w:w="1205" w:type="dxa"/>
          </w:tcPr>
          <w:p w14:paraId="373912B2" w14:textId="2F58D42C" w:rsidR="008A0AE5" w:rsidRPr="00E62DB3" w:rsidRDefault="008A0AE5" w:rsidP="008A0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.7</w:t>
            </w:r>
          </w:p>
        </w:tc>
      </w:tr>
      <w:tr w:rsidR="008A0AE5" w:rsidRPr="00394C27" w14:paraId="2064AF04" w14:textId="77777777" w:rsidTr="00104AB0">
        <w:tc>
          <w:tcPr>
            <w:tcW w:w="6521" w:type="dxa"/>
          </w:tcPr>
          <w:p w14:paraId="4278F689" w14:textId="33B39E39" w:rsidR="008A0AE5" w:rsidRPr="00E62DB3" w:rsidRDefault="008A0AE5" w:rsidP="008A0AE5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No</w:t>
            </w:r>
          </w:p>
        </w:tc>
        <w:tc>
          <w:tcPr>
            <w:tcW w:w="1205" w:type="dxa"/>
          </w:tcPr>
          <w:p w14:paraId="3596BF29" w14:textId="77777777" w:rsidR="008A0AE5" w:rsidRPr="00E62DB3" w:rsidRDefault="008A0AE5" w:rsidP="008A0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46</w:t>
            </w:r>
          </w:p>
        </w:tc>
        <w:tc>
          <w:tcPr>
            <w:tcW w:w="1205" w:type="dxa"/>
          </w:tcPr>
          <w:p w14:paraId="7330561E" w14:textId="3DEDC7CD" w:rsidR="008A0AE5" w:rsidRPr="00E62DB3" w:rsidRDefault="008A0AE5" w:rsidP="008A0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1.3</w:t>
            </w:r>
          </w:p>
        </w:tc>
      </w:tr>
      <w:tr w:rsidR="008A0AE5" w:rsidRPr="0089415C" w14:paraId="413C54B7" w14:textId="77777777" w:rsidTr="00104AB0">
        <w:tc>
          <w:tcPr>
            <w:tcW w:w="8931" w:type="dxa"/>
            <w:gridSpan w:val="3"/>
          </w:tcPr>
          <w:p w14:paraId="519AF881" w14:textId="1E95862A" w:rsidR="008A0AE5" w:rsidRPr="00E62DB3" w:rsidRDefault="008A0AE5" w:rsidP="008A0AE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Feelings linked to being unable to have the child vaccinated</w:t>
            </w:r>
          </w:p>
        </w:tc>
      </w:tr>
      <w:tr w:rsidR="008A0AE5" w:rsidRPr="00394C27" w14:paraId="0AF9C5A8" w14:textId="77777777" w:rsidTr="00104AB0">
        <w:tc>
          <w:tcPr>
            <w:tcW w:w="6521" w:type="dxa"/>
          </w:tcPr>
          <w:p w14:paraId="428AC0E1" w14:textId="304B812C" w:rsidR="008A0AE5" w:rsidRPr="00E62DB3" w:rsidRDefault="008A0AE5" w:rsidP="008A0AE5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It is the way things are for me</w:t>
            </w:r>
          </w:p>
        </w:tc>
        <w:tc>
          <w:tcPr>
            <w:tcW w:w="1205" w:type="dxa"/>
          </w:tcPr>
          <w:p w14:paraId="60164DC1" w14:textId="77777777" w:rsidR="008A0AE5" w:rsidRPr="00E62DB3" w:rsidRDefault="008A0AE5" w:rsidP="008A0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32</w:t>
            </w:r>
          </w:p>
        </w:tc>
        <w:tc>
          <w:tcPr>
            <w:tcW w:w="1205" w:type="dxa"/>
          </w:tcPr>
          <w:p w14:paraId="52B1D308" w14:textId="130A7C35" w:rsidR="008A0AE5" w:rsidRPr="00E62DB3" w:rsidRDefault="008A0AE5" w:rsidP="008A0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2.7</w:t>
            </w:r>
          </w:p>
        </w:tc>
      </w:tr>
      <w:tr w:rsidR="008A0AE5" w:rsidRPr="00394C27" w14:paraId="7D0AF7D1" w14:textId="77777777" w:rsidTr="00104AB0">
        <w:tc>
          <w:tcPr>
            <w:tcW w:w="6521" w:type="dxa"/>
          </w:tcPr>
          <w:p w14:paraId="2B207927" w14:textId="3BAD5027" w:rsidR="008A0AE5" w:rsidRPr="00E62DB3" w:rsidRDefault="008A0AE5" w:rsidP="008A0AE5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I became upset</w:t>
            </w:r>
          </w:p>
        </w:tc>
        <w:tc>
          <w:tcPr>
            <w:tcW w:w="1205" w:type="dxa"/>
          </w:tcPr>
          <w:p w14:paraId="17D48CB6" w14:textId="77777777" w:rsidR="008A0AE5" w:rsidRPr="00E62DB3" w:rsidRDefault="008A0AE5" w:rsidP="008A0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5</w:t>
            </w:r>
          </w:p>
        </w:tc>
        <w:tc>
          <w:tcPr>
            <w:tcW w:w="1205" w:type="dxa"/>
          </w:tcPr>
          <w:p w14:paraId="5026D6CB" w14:textId="3865B4FC" w:rsidR="008A0AE5" w:rsidRPr="00E62DB3" w:rsidRDefault="008A0AE5" w:rsidP="008A0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.3</w:t>
            </w:r>
          </w:p>
        </w:tc>
      </w:tr>
      <w:tr w:rsidR="008A0AE5" w:rsidRPr="00394C27" w14:paraId="5025EB1E" w14:textId="77777777" w:rsidTr="00104AB0">
        <w:tc>
          <w:tcPr>
            <w:tcW w:w="6521" w:type="dxa"/>
          </w:tcPr>
          <w:p w14:paraId="28D21778" w14:textId="3747CE50" w:rsidR="008A0AE5" w:rsidRPr="00394C27" w:rsidRDefault="008A0AE5" w:rsidP="008A0AE5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I did not mind</w:t>
            </w:r>
          </w:p>
        </w:tc>
        <w:tc>
          <w:tcPr>
            <w:tcW w:w="1205" w:type="dxa"/>
          </w:tcPr>
          <w:p w14:paraId="1EDB2AE4" w14:textId="77777777" w:rsidR="008A0AE5" w:rsidRPr="00394C27" w:rsidRDefault="008A0AE5" w:rsidP="008A0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8</w:t>
            </w:r>
          </w:p>
        </w:tc>
        <w:tc>
          <w:tcPr>
            <w:tcW w:w="1205" w:type="dxa"/>
          </w:tcPr>
          <w:p w14:paraId="59092D91" w14:textId="26C7E474" w:rsidR="008A0AE5" w:rsidRPr="00394C27" w:rsidRDefault="008A0AE5" w:rsidP="008A0A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.0</w:t>
            </w:r>
          </w:p>
        </w:tc>
      </w:tr>
    </w:tbl>
    <w:p w14:paraId="59B9B6C3" w14:textId="10E50666" w:rsidR="00895B8A" w:rsidRPr="00394C27" w:rsidRDefault="00895B8A" w:rsidP="003B727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D2F998" w14:textId="77777777" w:rsidR="00BF673F" w:rsidRDefault="00BF673F">
      <w:p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87B4823" w14:textId="75D7320B" w:rsidR="00A225AB" w:rsidRPr="00394C27" w:rsidRDefault="006D6C77" w:rsidP="003B72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94C27">
        <w:rPr>
          <w:rFonts w:ascii="Times New Roman" w:hAnsi="Times New Roman" w:cs="Times New Roman"/>
          <w:sz w:val="24"/>
          <w:szCs w:val="24"/>
          <w:lang w:val="en-US"/>
        </w:rPr>
        <w:lastRenderedPageBreak/>
        <w:t>Tabl</w:t>
      </w:r>
      <w:r w:rsidR="00B957DC" w:rsidRPr="00394C27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394C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415C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394C2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B374BA" w:rsidRPr="00B374BA">
        <w:rPr>
          <w:rFonts w:ascii="Times New Roman" w:hAnsi="Times New Roman" w:cs="Times New Roman"/>
          <w:sz w:val="24"/>
          <w:szCs w:val="24"/>
          <w:lang w:val="en-US"/>
        </w:rPr>
        <w:t>Characteristics related to vaccination delays and vaccine hesitancy</w:t>
      </w:r>
      <w:r w:rsidR="00B374B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PlainTable2"/>
        <w:tblpPr w:leftFromText="141" w:rightFromText="141" w:vertAnchor="text" w:tblpY="1"/>
        <w:tblW w:w="8931" w:type="dxa"/>
        <w:tblLook w:val="0620" w:firstRow="1" w:lastRow="0" w:firstColumn="0" w:lastColumn="0" w:noHBand="1" w:noVBand="1"/>
      </w:tblPr>
      <w:tblGrid>
        <w:gridCol w:w="6804"/>
        <w:gridCol w:w="993"/>
        <w:gridCol w:w="70"/>
        <w:gridCol w:w="1064"/>
      </w:tblGrid>
      <w:tr w:rsidR="00E22116" w:rsidRPr="00394C27" w14:paraId="352B9D53" w14:textId="77777777" w:rsidTr="006054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804" w:type="dxa"/>
          </w:tcPr>
          <w:p w14:paraId="46D658D6" w14:textId="77777777" w:rsidR="00E22116" w:rsidRPr="00394C27" w:rsidRDefault="00E22116" w:rsidP="0060544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063" w:type="dxa"/>
            <w:gridSpan w:val="2"/>
          </w:tcPr>
          <w:p w14:paraId="281AD63F" w14:textId="77777777" w:rsidR="00E22116" w:rsidRPr="00394C27" w:rsidRDefault="00E22116" w:rsidP="0060544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64" w:type="dxa"/>
          </w:tcPr>
          <w:p w14:paraId="2899F3D3" w14:textId="7233B7C9" w:rsidR="00E22116" w:rsidRPr="00394C27" w:rsidRDefault="00882EAC" w:rsidP="0060544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530629" w:rsidRPr="0089415C" w14:paraId="40477CF5" w14:textId="77777777" w:rsidTr="00605441">
        <w:tc>
          <w:tcPr>
            <w:tcW w:w="8931" w:type="dxa"/>
            <w:gridSpan w:val="4"/>
          </w:tcPr>
          <w:p w14:paraId="3707C619" w14:textId="18BB3552" w:rsidR="00530629" w:rsidRPr="00394C27" w:rsidRDefault="00B957DC" w:rsidP="0060544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highlight w:val="red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I know what vaccines are used for in general</w:t>
            </w:r>
          </w:p>
        </w:tc>
      </w:tr>
      <w:tr w:rsidR="00B957DC" w:rsidRPr="00394C27" w14:paraId="614EC01A" w14:textId="77777777" w:rsidTr="00530629">
        <w:tc>
          <w:tcPr>
            <w:tcW w:w="6804" w:type="dxa"/>
          </w:tcPr>
          <w:p w14:paraId="4E2D3E93" w14:textId="34CA6DF5" w:rsidR="00B957DC" w:rsidRPr="00394C27" w:rsidRDefault="00B957DC" w:rsidP="00B957D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highlight w:val="red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know what they are used for</w:t>
            </w:r>
          </w:p>
        </w:tc>
        <w:tc>
          <w:tcPr>
            <w:tcW w:w="993" w:type="dxa"/>
          </w:tcPr>
          <w:p w14:paraId="38C67A20" w14:textId="45CD739B" w:rsidR="00B957DC" w:rsidRPr="00394C27" w:rsidRDefault="00B957DC" w:rsidP="00B957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red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6</w:t>
            </w:r>
          </w:p>
        </w:tc>
        <w:tc>
          <w:tcPr>
            <w:tcW w:w="1134" w:type="dxa"/>
            <w:gridSpan w:val="2"/>
          </w:tcPr>
          <w:p w14:paraId="3D723457" w14:textId="10D788A8" w:rsidR="00B957DC" w:rsidRPr="00394C27" w:rsidRDefault="00B957DC" w:rsidP="00B957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red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</w:t>
            </w:r>
          </w:p>
        </w:tc>
      </w:tr>
      <w:tr w:rsidR="00B957DC" w:rsidRPr="00394C27" w14:paraId="01C3B5C9" w14:textId="77777777" w:rsidTr="00530629">
        <w:tc>
          <w:tcPr>
            <w:tcW w:w="6804" w:type="dxa"/>
          </w:tcPr>
          <w:p w14:paraId="1EB8A43A" w14:textId="0DD4EDB7" w:rsidR="00B957DC" w:rsidRPr="00394C27" w:rsidRDefault="00B957DC" w:rsidP="00B957D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highlight w:val="red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do not know what they are used for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 xml:space="preserve"> </w:t>
            </w:r>
          </w:p>
        </w:tc>
        <w:tc>
          <w:tcPr>
            <w:tcW w:w="993" w:type="dxa"/>
          </w:tcPr>
          <w:p w14:paraId="2C81001E" w14:textId="1C140A34" w:rsidR="00B957DC" w:rsidRPr="00394C27" w:rsidRDefault="00B957DC" w:rsidP="00B957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red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709</w:t>
            </w:r>
          </w:p>
        </w:tc>
        <w:tc>
          <w:tcPr>
            <w:tcW w:w="1134" w:type="dxa"/>
            <w:gridSpan w:val="2"/>
          </w:tcPr>
          <w:p w14:paraId="55CF0370" w14:textId="6900A6AC" w:rsidR="00B957DC" w:rsidRPr="00394C27" w:rsidRDefault="00B957DC" w:rsidP="00B957D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red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9.2</w:t>
            </w:r>
          </w:p>
        </w:tc>
      </w:tr>
      <w:tr w:rsidR="00B957DC" w:rsidRPr="00394C27" w14:paraId="49234EA9" w14:textId="77777777" w:rsidTr="00605441">
        <w:tc>
          <w:tcPr>
            <w:tcW w:w="8931" w:type="dxa"/>
            <w:gridSpan w:val="4"/>
          </w:tcPr>
          <w:p w14:paraId="653F516A" w14:textId="51D0464B" w:rsidR="00B957DC" w:rsidRPr="00394C27" w:rsidRDefault="00B957DC" w:rsidP="00B957D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Sources of information accessed</w:t>
            </w:r>
          </w:p>
        </w:tc>
      </w:tr>
      <w:tr w:rsidR="00B957DC" w:rsidRPr="00394C27" w14:paraId="102ED51F" w14:textId="77777777" w:rsidTr="00605441">
        <w:tc>
          <w:tcPr>
            <w:tcW w:w="6804" w:type="dxa"/>
          </w:tcPr>
          <w:p w14:paraId="6A8D8C99" w14:textId="40DCA9C0" w:rsidR="00B957DC" w:rsidRPr="00394C27" w:rsidRDefault="00B957DC" w:rsidP="00B957D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Health professionals</w:t>
            </w:r>
          </w:p>
        </w:tc>
        <w:tc>
          <w:tcPr>
            <w:tcW w:w="1063" w:type="dxa"/>
            <w:gridSpan w:val="2"/>
          </w:tcPr>
          <w:p w14:paraId="5357B64D" w14:textId="77777777" w:rsidR="00B957DC" w:rsidRPr="00394C27" w:rsidRDefault="00B957DC" w:rsidP="00B95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476</w:t>
            </w:r>
          </w:p>
        </w:tc>
        <w:tc>
          <w:tcPr>
            <w:tcW w:w="1064" w:type="dxa"/>
          </w:tcPr>
          <w:p w14:paraId="66F99750" w14:textId="7AEEAC71" w:rsidR="00B957DC" w:rsidRPr="00394C27" w:rsidRDefault="00B957DC" w:rsidP="00B95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6.6</w:t>
            </w:r>
          </w:p>
        </w:tc>
      </w:tr>
      <w:tr w:rsidR="00B957DC" w:rsidRPr="00394C27" w14:paraId="23B5C497" w14:textId="77777777" w:rsidTr="00605441">
        <w:tc>
          <w:tcPr>
            <w:tcW w:w="6804" w:type="dxa"/>
          </w:tcPr>
          <w:p w14:paraId="6FB2BFCE" w14:textId="1357ECBD" w:rsidR="00B957DC" w:rsidRPr="00394C27" w:rsidRDefault="00B957DC" w:rsidP="00B957D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iends</w:t>
            </w:r>
          </w:p>
        </w:tc>
        <w:tc>
          <w:tcPr>
            <w:tcW w:w="1063" w:type="dxa"/>
            <w:gridSpan w:val="2"/>
          </w:tcPr>
          <w:p w14:paraId="37752EDC" w14:textId="77777777" w:rsidR="00B957DC" w:rsidRPr="00394C27" w:rsidRDefault="00B957DC" w:rsidP="00B95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02</w:t>
            </w:r>
          </w:p>
        </w:tc>
        <w:tc>
          <w:tcPr>
            <w:tcW w:w="1064" w:type="dxa"/>
          </w:tcPr>
          <w:p w14:paraId="25936C7D" w14:textId="72254D23" w:rsidR="00B957DC" w:rsidRPr="00394C27" w:rsidRDefault="00B957DC" w:rsidP="00B95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.3</w:t>
            </w:r>
          </w:p>
        </w:tc>
      </w:tr>
      <w:tr w:rsidR="00B957DC" w:rsidRPr="00394C27" w14:paraId="56C6B696" w14:textId="77777777" w:rsidTr="00605441">
        <w:tc>
          <w:tcPr>
            <w:tcW w:w="6804" w:type="dxa"/>
          </w:tcPr>
          <w:p w14:paraId="0F438BC8" w14:textId="3DFC008F" w:rsidR="00B957DC" w:rsidRPr="00394C27" w:rsidRDefault="00B957DC" w:rsidP="00B957D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Internet</w:t>
            </w:r>
          </w:p>
        </w:tc>
        <w:tc>
          <w:tcPr>
            <w:tcW w:w="1063" w:type="dxa"/>
            <w:gridSpan w:val="2"/>
          </w:tcPr>
          <w:p w14:paraId="2D56309A" w14:textId="77777777" w:rsidR="00B957DC" w:rsidRPr="00394C27" w:rsidRDefault="00B957DC" w:rsidP="00B95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37</w:t>
            </w:r>
          </w:p>
        </w:tc>
        <w:tc>
          <w:tcPr>
            <w:tcW w:w="1064" w:type="dxa"/>
          </w:tcPr>
          <w:p w14:paraId="5E935F95" w14:textId="40A2F581" w:rsidR="00B957DC" w:rsidRPr="00394C27" w:rsidRDefault="00B957DC" w:rsidP="00B95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.2</w:t>
            </w:r>
          </w:p>
        </w:tc>
      </w:tr>
      <w:tr w:rsidR="00B957DC" w:rsidRPr="00394C27" w14:paraId="43E92DAB" w14:textId="77777777" w:rsidTr="00605441">
        <w:tc>
          <w:tcPr>
            <w:tcW w:w="8931" w:type="dxa"/>
            <w:gridSpan w:val="4"/>
          </w:tcPr>
          <w:p w14:paraId="4C2BB5C5" w14:textId="43022DB2" w:rsidR="00B957DC" w:rsidRPr="00394C27" w:rsidRDefault="00B957DC" w:rsidP="00B957D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s-CL"/>
              </w:rPr>
              <w:t>Prior delays in vaccination</w:t>
            </w:r>
          </w:p>
        </w:tc>
      </w:tr>
      <w:tr w:rsidR="00B957DC" w:rsidRPr="00394C27" w14:paraId="73E683EA" w14:textId="77777777" w:rsidTr="00605441">
        <w:tc>
          <w:tcPr>
            <w:tcW w:w="6804" w:type="dxa"/>
          </w:tcPr>
          <w:p w14:paraId="6389D090" w14:textId="1F54404C" w:rsidR="00B957DC" w:rsidRPr="00394C27" w:rsidRDefault="00B957DC" w:rsidP="00B957D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ry of prior delays</w:t>
            </w:r>
          </w:p>
        </w:tc>
        <w:tc>
          <w:tcPr>
            <w:tcW w:w="1063" w:type="dxa"/>
            <w:gridSpan w:val="2"/>
          </w:tcPr>
          <w:p w14:paraId="3912FD2E" w14:textId="77777777" w:rsidR="00B957DC" w:rsidRPr="00394C27" w:rsidRDefault="00B957DC" w:rsidP="00B95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13</w:t>
            </w:r>
          </w:p>
        </w:tc>
        <w:tc>
          <w:tcPr>
            <w:tcW w:w="1064" w:type="dxa"/>
          </w:tcPr>
          <w:p w14:paraId="28879186" w14:textId="13919FD2" w:rsidR="00B957DC" w:rsidRPr="00394C27" w:rsidRDefault="00B957DC" w:rsidP="00B95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.8</w:t>
            </w:r>
          </w:p>
        </w:tc>
      </w:tr>
      <w:tr w:rsidR="00B957DC" w:rsidRPr="00394C27" w14:paraId="79AC11CE" w14:textId="77777777" w:rsidTr="00605441">
        <w:tc>
          <w:tcPr>
            <w:tcW w:w="6804" w:type="dxa"/>
          </w:tcPr>
          <w:p w14:paraId="6D5F97B9" w14:textId="17C53D70" w:rsidR="00B957DC" w:rsidRPr="00394C27" w:rsidRDefault="00B957DC" w:rsidP="00B957D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history of prior delays</w:t>
            </w:r>
          </w:p>
        </w:tc>
        <w:tc>
          <w:tcPr>
            <w:tcW w:w="1063" w:type="dxa"/>
            <w:gridSpan w:val="2"/>
          </w:tcPr>
          <w:p w14:paraId="074C8DD2" w14:textId="77777777" w:rsidR="00B957DC" w:rsidRPr="00394C27" w:rsidRDefault="00B957DC" w:rsidP="00B95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502</w:t>
            </w:r>
          </w:p>
        </w:tc>
        <w:tc>
          <w:tcPr>
            <w:tcW w:w="1064" w:type="dxa"/>
          </w:tcPr>
          <w:p w14:paraId="1EE95D46" w14:textId="09760533" w:rsidR="00B957DC" w:rsidRPr="00394C27" w:rsidRDefault="00B957DC" w:rsidP="00B95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0.2</w:t>
            </w:r>
          </w:p>
        </w:tc>
      </w:tr>
      <w:tr w:rsidR="00B957DC" w:rsidRPr="00394C27" w14:paraId="3B31FF3A" w14:textId="77777777" w:rsidTr="00605441">
        <w:tc>
          <w:tcPr>
            <w:tcW w:w="8931" w:type="dxa"/>
            <w:gridSpan w:val="4"/>
          </w:tcPr>
          <w:p w14:paraId="593401B2" w14:textId="1EE09BE6" w:rsidR="00B957DC" w:rsidRPr="00394C27" w:rsidRDefault="00B957DC" w:rsidP="00B957D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Reasons for prior delays</w:t>
            </w:r>
          </w:p>
        </w:tc>
      </w:tr>
      <w:tr w:rsidR="00B957DC" w:rsidRPr="00394C27" w14:paraId="63AF388A" w14:textId="77777777" w:rsidTr="00605441">
        <w:tc>
          <w:tcPr>
            <w:tcW w:w="6804" w:type="dxa"/>
          </w:tcPr>
          <w:p w14:paraId="08192DB0" w14:textId="34BF6F86" w:rsidR="00B957DC" w:rsidRPr="00394C27" w:rsidRDefault="00B957DC" w:rsidP="00B957D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lems with the infant or tutor</w:t>
            </w:r>
          </w:p>
        </w:tc>
        <w:tc>
          <w:tcPr>
            <w:tcW w:w="1063" w:type="dxa"/>
            <w:gridSpan w:val="2"/>
          </w:tcPr>
          <w:p w14:paraId="48FA75B4" w14:textId="77777777" w:rsidR="00B957DC" w:rsidRPr="00394C27" w:rsidRDefault="00B957DC" w:rsidP="00B95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75</w:t>
            </w:r>
          </w:p>
        </w:tc>
        <w:tc>
          <w:tcPr>
            <w:tcW w:w="1064" w:type="dxa"/>
          </w:tcPr>
          <w:p w14:paraId="4B826025" w14:textId="3F9A07A2" w:rsidR="00B957DC" w:rsidRPr="00394C27" w:rsidRDefault="00B957DC" w:rsidP="00B95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5.2</w:t>
            </w:r>
          </w:p>
        </w:tc>
      </w:tr>
      <w:tr w:rsidR="00B957DC" w:rsidRPr="00394C27" w14:paraId="2D7CD1C0" w14:textId="77777777" w:rsidTr="00605441">
        <w:tc>
          <w:tcPr>
            <w:tcW w:w="6804" w:type="dxa"/>
          </w:tcPr>
          <w:p w14:paraId="541902D0" w14:textId="1B1CDFDA" w:rsidR="00B957DC" w:rsidRPr="00394C27" w:rsidRDefault="00B957DC" w:rsidP="00B957D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sues due to the vaccination centers' location, opening hours, accessibility, </w:t>
            </w:r>
            <w:r w:rsidR="003C15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tance</w:t>
            </w:r>
          </w:p>
        </w:tc>
        <w:tc>
          <w:tcPr>
            <w:tcW w:w="1063" w:type="dxa"/>
            <w:gridSpan w:val="2"/>
          </w:tcPr>
          <w:p w14:paraId="5E8DC8FE" w14:textId="77777777" w:rsidR="00B957DC" w:rsidRPr="00394C27" w:rsidRDefault="00B957DC" w:rsidP="00B95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71</w:t>
            </w:r>
          </w:p>
        </w:tc>
        <w:tc>
          <w:tcPr>
            <w:tcW w:w="1064" w:type="dxa"/>
          </w:tcPr>
          <w:p w14:paraId="0064938A" w14:textId="5C786036" w:rsidR="00B957DC" w:rsidRPr="00394C27" w:rsidRDefault="00B957DC" w:rsidP="00B95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.3</w:t>
            </w:r>
          </w:p>
        </w:tc>
      </w:tr>
      <w:tr w:rsidR="00B957DC" w:rsidRPr="00394C27" w14:paraId="56E0E83B" w14:textId="77777777" w:rsidTr="00605441">
        <w:tc>
          <w:tcPr>
            <w:tcW w:w="6804" w:type="dxa"/>
          </w:tcPr>
          <w:p w14:paraId="28878A92" w14:textId="04C70F8D" w:rsidR="00B957DC" w:rsidRPr="00394C27" w:rsidRDefault="00B957DC" w:rsidP="00B957D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ar o</w:t>
            </w:r>
            <w:r w:rsidR="00650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VID-19</w:t>
            </w:r>
          </w:p>
        </w:tc>
        <w:tc>
          <w:tcPr>
            <w:tcW w:w="1063" w:type="dxa"/>
            <w:gridSpan w:val="2"/>
          </w:tcPr>
          <w:p w14:paraId="72DBC067" w14:textId="77777777" w:rsidR="00B957DC" w:rsidRPr="00394C27" w:rsidRDefault="00B957DC" w:rsidP="00B95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67</w:t>
            </w:r>
          </w:p>
        </w:tc>
        <w:tc>
          <w:tcPr>
            <w:tcW w:w="1064" w:type="dxa"/>
          </w:tcPr>
          <w:p w14:paraId="7371268D" w14:textId="275C01BF" w:rsidR="00B957DC" w:rsidRPr="00394C27" w:rsidRDefault="00B957DC" w:rsidP="00B95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.5</w:t>
            </w:r>
          </w:p>
        </w:tc>
      </w:tr>
      <w:tr w:rsidR="00B957DC" w:rsidRPr="0089415C" w14:paraId="06222CD4" w14:textId="77777777" w:rsidTr="00605441">
        <w:tc>
          <w:tcPr>
            <w:tcW w:w="8931" w:type="dxa"/>
            <w:gridSpan w:val="4"/>
          </w:tcPr>
          <w:p w14:paraId="0D3A06C3" w14:textId="4C9DA6D7" w:rsidR="00B957DC" w:rsidRPr="00394C27" w:rsidRDefault="00B957DC" w:rsidP="00B957DC">
            <w:pPr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story of deciding not to vaccinate the infant</w:t>
            </w:r>
          </w:p>
        </w:tc>
      </w:tr>
      <w:tr w:rsidR="00B957DC" w:rsidRPr="00394C27" w14:paraId="4A922E0B" w14:textId="77777777" w:rsidTr="00605441">
        <w:tc>
          <w:tcPr>
            <w:tcW w:w="6804" w:type="dxa"/>
          </w:tcPr>
          <w:p w14:paraId="681E6727" w14:textId="0F9CA1E7" w:rsidR="00B957DC" w:rsidRPr="00394C27" w:rsidRDefault="00B957DC" w:rsidP="00B957D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63" w:type="dxa"/>
            <w:gridSpan w:val="2"/>
          </w:tcPr>
          <w:p w14:paraId="71682E76" w14:textId="77777777" w:rsidR="00B957DC" w:rsidRPr="00394C27" w:rsidRDefault="00B957DC" w:rsidP="00B95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6</w:t>
            </w:r>
          </w:p>
        </w:tc>
        <w:tc>
          <w:tcPr>
            <w:tcW w:w="1064" w:type="dxa"/>
          </w:tcPr>
          <w:p w14:paraId="44CB6944" w14:textId="3113E367" w:rsidR="00B957DC" w:rsidRPr="00394C27" w:rsidRDefault="00B957DC" w:rsidP="00B95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6</w:t>
            </w:r>
          </w:p>
        </w:tc>
      </w:tr>
      <w:tr w:rsidR="00B957DC" w:rsidRPr="00394C27" w14:paraId="0D1D38CD" w14:textId="77777777" w:rsidTr="00605441">
        <w:tc>
          <w:tcPr>
            <w:tcW w:w="6804" w:type="dxa"/>
          </w:tcPr>
          <w:p w14:paraId="64FD3BC1" w14:textId="03919CBB" w:rsidR="00B957DC" w:rsidRPr="00394C27" w:rsidRDefault="00B957DC" w:rsidP="00B957D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063" w:type="dxa"/>
            <w:gridSpan w:val="2"/>
          </w:tcPr>
          <w:p w14:paraId="61EA3A32" w14:textId="77777777" w:rsidR="00B957DC" w:rsidRPr="00394C27" w:rsidRDefault="00B957DC" w:rsidP="00B95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689</w:t>
            </w:r>
          </w:p>
        </w:tc>
        <w:tc>
          <w:tcPr>
            <w:tcW w:w="1064" w:type="dxa"/>
          </w:tcPr>
          <w:p w14:paraId="71C77D42" w14:textId="3A1FC464" w:rsidR="00B957DC" w:rsidRPr="00394C27" w:rsidRDefault="00B957DC" w:rsidP="00B95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6.4</w:t>
            </w:r>
          </w:p>
        </w:tc>
      </w:tr>
      <w:tr w:rsidR="00B957DC" w:rsidRPr="0089415C" w14:paraId="1455799B" w14:textId="77777777" w:rsidTr="00605441">
        <w:tc>
          <w:tcPr>
            <w:tcW w:w="8931" w:type="dxa"/>
            <w:gridSpan w:val="4"/>
          </w:tcPr>
          <w:p w14:paraId="3518D2A3" w14:textId="3741AEC8" w:rsidR="00B957DC" w:rsidRPr="00394C27" w:rsidRDefault="00B957DC" w:rsidP="00B957DC">
            <w:pPr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asons for not vaccinating the infant</w:t>
            </w:r>
          </w:p>
        </w:tc>
      </w:tr>
      <w:tr w:rsidR="00B957DC" w:rsidRPr="00394C27" w14:paraId="05A50AA3" w14:textId="77777777" w:rsidTr="00605441">
        <w:tc>
          <w:tcPr>
            <w:tcW w:w="6804" w:type="dxa"/>
          </w:tcPr>
          <w:p w14:paraId="2E26E03D" w14:textId="04F917CC" w:rsidR="00B957DC" w:rsidRPr="000E732F" w:rsidRDefault="00B957DC" w:rsidP="00B957D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73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ar of vaccine risks</w:t>
            </w:r>
          </w:p>
        </w:tc>
        <w:tc>
          <w:tcPr>
            <w:tcW w:w="1063" w:type="dxa"/>
            <w:gridSpan w:val="2"/>
          </w:tcPr>
          <w:p w14:paraId="24754F17" w14:textId="59E4E4A9" w:rsidR="00B957DC" w:rsidRPr="000E732F" w:rsidRDefault="006F2963" w:rsidP="00B95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0E732F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7</w:t>
            </w:r>
          </w:p>
        </w:tc>
        <w:tc>
          <w:tcPr>
            <w:tcW w:w="1064" w:type="dxa"/>
          </w:tcPr>
          <w:p w14:paraId="4367F168" w14:textId="2E0DCB3D" w:rsidR="00B957DC" w:rsidRPr="000E732F" w:rsidRDefault="006F2963" w:rsidP="00B95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0E732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5.4</w:t>
            </w:r>
          </w:p>
        </w:tc>
      </w:tr>
      <w:tr w:rsidR="00B957DC" w:rsidRPr="00394C27" w14:paraId="4087D782" w14:textId="77777777" w:rsidTr="00605441">
        <w:tc>
          <w:tcPr>
            <w:tcW w:w="6804" w:type="dxa"/>
          </w:tcPr>
          <w:p w14:paraId="2795B940" w14:textId="3F4A9C8A" w:rsidR="00B957DC" w:rsidRPr="000E732F" w:rsidRDefault="006F2963" w:rsidP="00B957D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73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ar of COVID-19</w:t>
            </w:r>
          </w:p>
        </w:tc>
        <w:tc>
          <w:tcPr>
            <w:tcW w:w="1063" w:type="dxa"/>
            <w:gridSpan w:val="2"/>
          </w:tcPr>
          <w:p w14:paraId="35F0A245" w14:textId="13DF81CF" w:rsidR="00B957DC" w:rsidRPr="000E732F" w:rsidRDefault="006F2963" w:rsidP="00B95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0E732F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5</w:t>
            </w:r>
          </w:p>
        </w:tc>
        <w:tc>
          <w:tcPr>
            <w:tcW w:w="1064" w:type="dxa"/>
          </w:tcPr>
          <w:p w14:paraId="6B8DF89F" w14:textId="28A70436" w:rsidR="00B957DC" w:rsidRPr="000E732F" w:rsidRDefault="006F2963" w:rsidP="00B95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0E732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.2</w:t>
            </w:r>
          </w:p>
        </w:tc>
      </w:tr>
      <w:tr w:rsidR="00B957DC" w:rsidRPr="00394C27" w14:paraId="16AF4906" w14:textId="77777777" w:rsidTr="00605441">
        <w:tc>
          <w:tcPr>
            <w:tcW w:w="6804" w:type="dxa"/>
          </w:tcPr>
          <w:p w14:paraId="366377DC" w14:textId="2C643EC3" w:rsidR="00B957DC" w:rsidRPr="000E732F" w:rsidRDefault="006F2963" w:rsidP="00B957D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73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nsive complementary vaccines</w:t>
            </w:r>
          </w:p>
        </w:tc>
        <w:tc>
          <w:tcPr>
            <w:tcW w:w="1063" w:type="dxa"/>
            <w:gridSpan w:val="2"/>
          </w:tcPr>
          <w:p w14:paraId="20FA0066" w14:textId="77777777" w:rsidR="00B957DC" w:rsidRPr="000E732F" w:rsidRDefault="00B957DC" w:rsidP="00B95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0E732F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4</w:t>
            </w:r>
          </w:p>
        </w:tc>
        <w:tc>
          <w:tcPr>
            <w:tcW w:w="1064" w:type="dxa"/>
          </w:tcPr>
          <w:p w14:paraId="31EE1BDA" w14:textId="2A8AAFCF" w:rsidR="00B957DC" w:rsidRPr="000E732F" w:rsidRDefault="00B957DC" w:rsidP="00B95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0E732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.4</w:t>
            </w:r>
          </w:p>
        </w:tc>
      </w:tr>
      <w:tr w:rsidR="00B957DC" w:rsidRPr="0089415C" w14:paraId="23D05F04" w14:textId="77777777" w:rsidTr="00605441">
        <w:tc>
          <w:tcPr>
            <w:tcW w:w="8931" w:type="dxa"/>
            <w:gridSpan w:val="4"/>
          </w:tcPr>
          <w:p w14:paraId="5D9121F3" w14:textId="329E3BE6" w:rsidR="00B957DC" w:rsidRPr="00394C27" w:rsidRDefault="00B957DC" w:rsidP="00B957DC">
            <w:pPr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red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hether the respondent changed his/her opinion regarding vaccination rejection</w:t>
            </w:r>
          </w:p>
        </w:tc>
      </w:tr>
      <w:tr w:rsidR="00B957DC" w:rsidRPr="00394C27" w14:paraId="7EFC366A" w14:textId="77777777" w:rsidTr="00605441">
        <w:tc>
          <w:tcPr>
            <w:tcW w:w="6804" w:type="dxa"/>
          </w:tcPr>
          <w:p w14:paraId="0BD9D9F9" w14:textId="12DC19DF" w:rsidR="00B957DC" w:rsidRPr="00394C27" w:rsidRDefault="00B957DC" w:rsidP="00B957D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063" w:type="dxa"/>
            <w:gridSpan w:val="2"/>
          </w:tcPr>
          <w:p w14:paraId="3F8BDDCE" w14:textId="77777777" w:rsidR="00B957DC" w:rsidRPr="00394C27" w:rsidRDefault="00B957DC" w:rsidP="00B95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8</w:t>
            </w:r>
          </w:p>
        </w:tc>
        <w:tc>
          <w:tcPr>
            <w:tcW w:w="1064" w:type="dxa"/>
          </w:tcPr>
          <w:p w14:paraId="73C8F216" w14:textId="572EE6D0" w:rsidR="00B957DC" w:rsidRPr="00394C27" w:rsidRDefault="00B957DC" w:rsidP="00B95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9.2</w:t>
            </w:r>
          </w:p>
        </w:tc>
      </w:tr>
      <w:tr w:rsidR="00B957DC" w:rsidRPr="00394C27" w14:paraId="5E0C3C12" w14:textId="77777777" w:rsidTr="00605441">
        <w:tc>
          <w:tcPr>
            <w:tcW w:w="6804" w:type="dxa"/>
          </w:tcPr>
          <w:p w14:paraId="2CC08D99" w14:textId="48680AC5" w:rsidR="00B957DC" w:rsidRPr="00394C27" w:rsidRDefault="00B957DC" w:rsidP="00B957D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63" w:type="dxa"/>
            <w:gridSpan w:val="2"/>
          </w:tcPr>
          <w:p w14:paraId="7205019E" w14:textId="77777777" w:rsidR="00B957DC" w:rsidRPr="00394C27" w:rsidRDefault="00B957DC" w:rsidP="00B95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8</w:t>
            </w:r>
          </w:p>
        </w:tc>
        <w:tc>
          <w:tcPr>
            <w:tcW w:w="1064" w:type="dxa"/>
          </w:tcPr>
          <w:p w14:paraId="451BFED6" w14:textId="33A063C0" w:rsidR="00B957DC" w:rsidRPr="00394C27" w:rsidRDefault="00B957DC" w:rsidP="00B957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.8</w:t>
            </w:r>
          </w:p>
        </w:tc>
      </w:tr>
    </w:tbl>
    <w:p w14:paraId="166960B3" w14:textId="77777777" w:rsidR="00895B8A" w:rsidRPr="00394C27" w:rsidRDefault="00895B8A" w:rsidP="003B7276">
      <w:pPr>
        <w:rPr>
          <w:rFonts w:ascii="Times New Roman" w:hAnsi="Times New Roman" w:cs="Times New Roman"/>
          <w:sz w:val="24"/>
          <w:szCs w:val="24"/>
        </w:rPr>
      </w:pPr>
    </w:p>
    <w:p w14:paraId="4DEADD67" w14:textId="77777777" w:rsidR="00BF673F" w:rsidRDefault="00BF673F">
      <w:pPr>
        <w:spacing w:after="160" w:line="259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C53DE6B" w14:textId="0358A884" w:rsidR="006A30E4" w:rsidRPr="0099544A" w:rsidRDefault="006A30E4" w:rsidP="003B72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544A">
        <w:rPr>
          <w:rFonts w:ascii="Times New Roman" w:hAnsi="Times New Roman" w:cs="Times New Roman"/>
          <w:sz w:val="24"/>
          <w:szCs w:val="24"/>
          <w:lang w:val="en-US"/>
        </w:rPr>
        <w:lastRenderedPageBreak/>
        <w:t>Tabl</w:t>
      </w:r>
      <w:r w:rsidR="008A5A7A" w:rsidRPr="0099544A">
        <w:rPr>
          <w:rFonts w:ascii="Times New Roman" w:hAnsi="Times New Roman" w:cs="Times New Roman"/>
          <w:sz w:val="24"/>
          <w:szCs w:val="24"/>
          <w:lang w:val="en-US"/>
        </w:rPr>
        <w:t xml:space="preserve">e </w:t>
      </w:r>
      <w:r w:rsidR="0089415C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99544A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99544A" w:rsidRPr="0099544A">
        <w:rPr>
          <w:rFonts w:ascii="Times New Roman" w:hAnsi="Times New Roman" w:cs="Times New Roman"/>
          <w:sz w:val="24"/>
          <w:szCs w:val="24"/>
          <w:lang w:val="en-US"/>
        </w:rPr>
        <w:t xml:space="preserve">Comparison between </w:t>
      </w:r>
      <w:r w:rsidR="003C156A">
        <w:rPr>
          <w:rFonts w:ascii="Times New Roman" w:hAnsi="Times New Roman" w:cs="Times New Roman"/>
          <w:sz w:val="24"/>
          <w:szCs w:val="24"/>
          <w:lang w:val="en-US"/>
        </w:rPr>
        <w:t>up-to-date participants</w:t>
      </w:r>
      <w:r w:rsidR="0099544A" w:rsidRPr="0099544A">
        <w:rPr>
          <w:rFonts w:ascii="Times New Roman" w:hAnsi="Times New Roman" w:cs="Times New Roman"/>
          <w:sz w:val="24"/>
          <w:szCs w:val="24"/>
          <w:lang w:val="en-US"/>
        </w:rPr>
        <w:t xml:space="preserve"> with those who are </w:t>
      </w:r>
      <w:r w:rsidR="003C156A">
        <w:rPr>
          <w:rFonts w:ascii="Times New Roman" w:hAnsi="Times New Roman" w:cs="Times New Roman"/>
          <w:sz w:val="24"/>
          <w:szCs w:val="24"/>
          <w:lang w:val="en-US"/>
        </w:rPr>
        <w:t>delayed</w:t>
      </w:r>
      <w:r w:rsidR="0034379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PlainTable2"/>
        <w:tblpPr w:leftFromText="141" w:rightFromText="141" w:vertAnchor="text" w:tblpXSpec="center" w:tblpY="1"/>
        <w:tblW w:w="8500" w:type="dxa"/>
        <w:tblLayout w:type="fixed"/>
        <w:tblLook w:val="0620" w:firstRow="1" w:lastRow="0" w:firstColumn="0" w:lastColumn="0" w:noHBand="1" w:noVBand="1"/>
      </w:tblPr>
      <w:tblGrid>
        <w:gridCol w:w="4957"/>
        <w:gridCol w:w="885"/>
        <w:gridCol w:w="886"/>
        <w:gridCol w:w="886"/>
        <w:gridCol w:w="886"/>
      </w:tblGrid>
      <w:tr w:rsidR="00F76728" w:rsidRPr="00394C27" w14:paraId="0880A401" w14:textId="77777777" w:rsidTr="00FE7C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8"/>
        </w:trPr>
        <w:tc>
          <w:tcPr>
            <w:tcW w:w="4957" w:type="dxa"/>
            <w:noWrap/>
            <w:vAlign w:val="center"/>
          </w:tcPr>
          <w:p w14:paraId="4CFE4EC8" w14:textId="77777777" w:rsidR="00F76728" w:rsidRPr="0099544A" w:rsidRDefault="00F76728" w:rsidP="00B207F1">
            <w:pPr>
              <w:spacing w:after="160" w:line="259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  <w:lang w:val="en-US" w:eastAsia="es-CL"/>
              </w:rPr>
            </w:pPr>
          </w:p>
        </w:tc>
        <w:tc>
          <w:tcPr>
            <w:tcW w:w="1771" w:type="dxa"/>
            <w:gridSpan w:val="2"/>
            <w:noWrap/>
            <w:vAlign w:val="center"/>
          </w:tcPr>
          <w:p w14:paraId="39E1E465" w14:textId="755D987B" w:rsidR="00F76728" w:rsidRPr="00394C27" w:rsidRDefault="00410D8F" w:rsidP="00B207F1">
            <w:pPr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  <w:lang w:eastAsia="es-CL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  <w:lang w:eastAsia="es-CL"/>
              </w:rPr>
              <w:t>Up</w:t>
            </w:r>
            <w:r w:rsidR="003C156A">
              <w:rPr>
                <w:rFonts w:ascii="Times New Roman" w:hAnsi="Times New Roman" w:cs="Times New Roman"/>
                <w:bCs w:val="0"/>
                <w:sz w:val="24"/>
                <w:szCs w:val="24"/>
                <w:lang w:eastAsia="es-CL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Cs w:val="0"/>
                <w:sz w:val="24"/>
                <w:szCs w:val="24"/>
                <w:lang w:eastAsia="es-CL"/>
              </w:rPr>
              <w:t>to</w:t>
            </w:r>
            <w:proofErr w:type="spellEnd"/>
            <w:r w:rsidR="003C156A">
              <w:rPr>
                <w:rFonts w:ascii="Times New Roman" w:hAnsi="Times New Roman" w:cs="Times New Roman"/>
                <w:bCs w:val="0"/>
                <w:sz w:val="24"/>
                <w:szCs w:val="24"/>
                <w:lang w:eastAsia="es-CL"/>
              </w:rPr>
              <w:t>-</w:t>
            </w:r>
            <w:r>
              <w:rPr>
                <w:rFonts w:ascii="Times New Roman" w:hAnsi="Times New Roman" w:cs="Times New Roman"/>
                <w:bCs w:val="0"/>
                <w:sz w:val="24"/>
                <w:szCs w:val="24"/>
                <w:lang w:eastAsia="es-CL"/>
              </w:rPr>
              <w:t>date</w:t>
            </w:r>
          </w:p>
        </w:tc>
        <w:tc>
          <w:tcPr>
            <w:tcW w:w="1772" w:type="dxa"/>
            <w:gridSpan w:val="2"/>
            <w:noWrap/>
            <w:vAlign w:val="center"/>
          </w:tcPr>
          <w:p w14:paraId="702CFA06" w14:textId="37A81076" w:rsidR="00F76728" w:rsidRPr="00394C27" w:rsidRDefault="00410D8F" w:rsidP="00B207F1">
            <w:pPr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hAnsi="Times New Roman" w:cs="Times New Roman"/>
                <w:bCs w:val="0"/>
                <w:sz w:val="24"/>
                <w:szCs w:val="24"/>
                <w:lang w:eastAsia="es-CL"/>
              </w:rPr>
              <w:t>Delay</w:t>
            </w:r>
            <w:r w:rsidR="003C156A">
              <w:rPr>
                <w:rFonts w:ascii="Times New Roman" w:hAnsi="Times New Roman" w:cs="Times New Roman"/>
                <w:bCs w:val="0"/>
                <w:sz w:val="24"/>
                <w:szCs w:val="24"/>
                <w:lang w:eastAsia="es-CL"/>
              </w:rPr>
              <w:t>ed</w:t>
            </w:r>
            <w:proofErr w:type="spellEnd"/>
          </w:p>
        </w:tc>
      </w:tr>
      <w:tr w:rsidR="00C458E4" w:rsidRPr="00394C27" w14:paraId="1B4ED7D7" w14:textId="77777777" w:rsidTr="00F76728">
        <w:trPr>
          <w:trHeight w:val="138"/>
        </w:trPr>
        <w:tc>
          <w:tcPr>
            <w:tcW w:w="4957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5F97C9E8" w14:textId="77777777" w:rsidR="00C458E4" w:rsidRPr="00394C27" w:rsidRDefault="00C458E4" w:rsidP="00B207F1">
            <w:pPr>
              <w:spacing w:after="160" w:line="259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eastAsia="es-CL"/>
              </w:rPr>
            </w:pPr>
          </w:p>
        </w:tc>
        <w:tc>
          <w:tcPr>
            <w:tcW w:w="885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5D29A85D" w14:textId="799D2375" w:rsidR="00C458E4" w:rsidRPr="00394C27" w:rsidRDefault="00C458E4" w:rsidP="00B207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b/>
                <w:sz w:val="24"/>
                <w:szCs w:val="24"/>
                <w:lang w:eastAsia="es-CL"/>
              </w:rPr>
              <w:t>n</w:t>
            </w:r>
          </w:p>
        </w:tc>
        <w:tc>
          <w:tcPr>
            <w:tcW w:w="886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222CE4E2" w14:textId="1C6638E4" w:rsidR="00C458E4" w:rsidRPr="00394C27" w:rsidRDefault="00C458E4" w:rsidP="00B207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b/>
                <w:sz w:val="24"/>
                <w:szCs w:val="24"/>
                <w:lang w:eastAsia="es-CL"/>
              </w:rPr>
              <w:t>%</w:t>
            </w:r>
          </w:p>
        </w:tc>
        <w:tc>
          <w:tcPr>
            <w:tcW w:w="886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</w:tcPr>
          <w:p w14:paraId="2F557790" w14:textId="18A14032" w:rsidR="00C458E4" w:rsidRPr="00394C27" w:rsidRDefault="00C458E4" w:rsidP="00B207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b/>
                <w:sz w:val="24"/>
                <w:szCs w:val="24"/>
                <w:lang w:eastAsia="es-CL"/>
              </w:rPr>
              <w:t>n</w:t>
            </w:r>
          </w:p>
        </w:tc>
        <w:tc>
          <w:tcPr>
            <w:tcW w:w="886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7CD89165" w14:textId="7D288EEF" w:rsidR="00C458E4" w:rsidRPr="00394C27" w:rsidRDefault="00C458E4" w:rsidP="00B207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b/>
                <w:sz w:val="24"/>
                <w:szCs w:val="24"/>
                <w:lang w:eastAsia="es-CL"/>
              </w:rPr>
              <w:t>%</w:t>
            </w:r>
          </w:p>
        </w:tc>
      </w:tr>
      <w:tr w:rsidR="00123DE4" w:rsidRPr="00394C27" w14:paraId="6FF1D9C4" w14:textId="59D64E3A" w:rsidTr="00F76728">
        <w:trPr>
          <w:trHeight w:val="227"/>
        </w:trPr>
        <w:tc>
          <w:tcPr>
            <w:tcW w:w="4957" w:type="dxa"/>
            <w:tcBorders>
              <w:top w:val="single" w:sz="4" w:space="0" w:color="auto"/>
            </w:tcBorders>
            <w:noWrap/>
            <w:hideMark/>
          </w:tcPr>
          <w:p w14:paraId="37E79B82" w14:textId="77777777" w:rsidR="00123DE4" w:rsidRPr="00394C27" w:rsidRDefault="00123DE4" w:rsidP="00B207F1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Total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</w:tcPr>
          <w:p w14:paraId="4B45A3B1" w14:textId="2E75A158" w:rsidR="00123DE4" w:rsidRPr="00394C27" w:rsidRDefault="00123DE4" w:rsidP="00B207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6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611D95ED" w14:textId="74BE9D96" w:rsidR="00123DE4" w:rsidRPr="00394C27" w:rsidRDefault="00123DE4" w:rsidP="00B207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  <w:r w:rsidR="00A24826"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</w:tcBorders>
            <w:noWrap/>
          </w:tcPr>
          <w:p w14:paraId="49A5927E" w14:textId="7AD073CE" w:rsidR="00123DE4" w:rsidRPr="00394C27" w:rsidRDefault="00123DE4" w:rsidP="00B207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0D83E436" w14:textId="40CA8012" w:rsidR="00123DE4" w:rsidRPr="00394C27" w:rsidRDefault="00123DE4" w:rsidP="00B207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 w:rsidR="00A24826"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458E4" w:rsidRPr="00394C27" w14:paraId="1AADE2CF" w14:textId="17D696A1" w:rsidTr="00A225AB">
        <w:trPr>
          <w:trHeight w:val="227"/>
        </w:trPr>
        <w:tc>
          <w:tcPr>
            <w:tcW w:w="8500" w:type="dxa"/>
            <w:gridSpan w:val="5"/>
          </w:tcPr>
          <w:p w14:paraId="1E5D5C02" w14:textId="0CC1E37C" w:rsidR="00C458E4" w:rsidRPr="00394C27" w:rsidRDefault="00471726" w:rsidP="00B207F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eastAsia="es-CL"/>
              </w:rPr>
            </w:pPr>
            <w:r w:rsidRPr="00410D8F">
              <w:rPr>
                <w:rFonts w:ascii="Times New Roman" w:hAnsi="Times New Roman" w:cs="Times New Roman"/>
                <w:b/>
                <w:sz w:val="24"/>
                <w:szCs w:val="24"/>
                <w:lang w:eastAsia="es-CL"/>
              </w:rPr>
              <w:t>SOCIODEMOGRAPHIC CHARACTERISTICS</w:t>
            </w:r>
          </w:p>
        </w:tc>
      </w:tr>
      <w:tr w:rsidR="000B63B3" w:rsidRPr="00394C27" w14:paraId="6AA18706" w14:textId="7E9F7112" w:rsidTr="00A225AB">
        <w:trPr>
          <w:trHeight w:val="227"/>
        </w:trPr>
        <w:tc>
          <w:tcPr>
            <w:tcW w:w="8500" w:type="dxa"/>
            <w:gridSpan w:val="5"/>
          </w:tcPr>
          <w:p w14:paraId="45C1B028" w14:textId="3BB89FD4" w:rsidR="000B63B3" w:rsidRPr="00394C27" w:rsidRDefault="000B63B3" w:rsidP="000B63B3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Sex of the tutor</w:t>
            </w:r>
          </w:p>
        </w:tc>
      </w:tr>
      <w:tr w:rsidR="000B63B3" w:rsidRPr="00394C27" w14:paraId="1F1BBBEF" w14:textId="328FC8AC" w:rsidTr="00B207F1">
        <w:trPr>
          <w:trHeight w:val="227"/>
        </w:trPr>
        <w:tc>
          <w:tcPr>
            <w:tcW w:w="4957" w:type="dxa"/>
            <w:noWrap/>
            <w:hideMark/>
          </w:tcPr>
          <w:p w14:paraId="51C5D163" w14:textId="6AE44F1A" w:rsidR="000B63B3" w:rsidRPr="00394C27" w:rsidRDefault="000B63B3" w:rsidP="000B63B3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Woman</w:t>
            </w:r>
          </w:p>
        </w:tc>
        <w:tc>
          <w:tcPr>
            <w:tcW w:w="885" w:type="dxa"/>
            <w:noWrap/>
          </w:tcPr>
          <w:p w14:paraId="2CFEA57F" w14:textId="7C5EDFBB" w:rsidR="000B63B3" w:rsidRPr="00394C27" w:rsidRDefault="000B63B3" w:rsidP="000B6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1</w:t>
            </w:r>
          </w:p>
        </w:tc>
        <w:tc>
          <w:tcPr>
            <w:tcW w:w="886" w:type="dxa"/>
          </w:tcPr>
          <w:p w14:paraId="7D28DD51" w14:textId="1D7ADD40" w:rsidR="000B63B3" w:rsidRPr="00394C27" w:rsidRDefault="000B63B3" w:rsidP="000B6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1</w:t>
            </w:r>
          </w:p>
        </w:tc>
        <w:tc>
          <w:tcPr>
            <w:tcW w:w="886" w:type="dxa"/>
            <w:noWrap/>
          </w:tcPr>
          <w:p w14:paraId="401FCD82" w14:textId="576FAFBF" w:rsidR="000B63B3" w:rsidRPr="00394C27" w:rsidRDefault="000B63B3" w:rsidP="000B6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886" w:type="dxa"/>
          </w:tcPr>
          <w:p w14:paraId="511235AA" w14:textId="0050E790" w:rsidR="000B63B3" w:rsidRPr="00394C27" w:rsidRDefault="000B63B3" w:rsidP="000B6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2</w:t>
            </w:r>
          </w:p>
        </w:tc>
      </w:tr>
      <w:tr w:rsidR="000B63B3" w:rsidRPr="00394C27" w14:paraId="5484CA47" w14:textId="42A1AA07" w:rsidTr="00B207F1">
        <w:trPr>
          <w:trHeight w:val="227"/>
        </w:trPr>
        <w:tc>
          <w:tcPr>
            <w:tcW w:w="4957" w:type="dxa"/>
            <w:noWrap/>
            <w:hideMark/>
          </w:tcPr>
          <w:p w14:paraId="06059326" w14:textId="5B1335B5" w:rsidR="000B63B3" w:rsidRPr="00394C27" w:rsidRDefault="000B63B3" w:rsidP="000B63B3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Man</w:t>
            </w:r>
          </w:p>
        </w:tc>
        <w:tc>
          <w:tcPr>
            <w:tcW w:w="885" w:type="dxa"/>
            <w:noWrap/>
          </w:tcPr>
          <w:p w14:paraId="1EEACBAF" w14:textId="35D57855" w:rsidR="000B63B3" w:rsidRPr="00394C27" w:rsidRDefault="000B63B3" w:rsidP="000B6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886" w:type="dxa"/>
          </w:tcPr>
          <w:p w14:paraId="0263A67B" w14:textId="60F9D864" w:rsidR="000B63B3" w:rsidRPr="00394C27" w:rsidRDefault="000B63B3" w:rsidP="000B6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886" w:type="dxa"/>
            <w:noWrap/>
          </w:tcPr>
          <w:p w14:paraId="3094B8DD" w14:textId="1E1E1DD4" w:rsidR="000B63B3" w:rsidRPr="00394C27" w:rsidRDefault="000B63B3" w:rsidP="000B6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86" w:type="dxa"/>
          </w:tcPr>
          <w:p w14:paraId="4F049E44" w14:textId="578AEE4D" w:rsidR="000B63B3" w:rsidRPr="00394C27" w:rsidRDefault="000B63B3" w:rsidP="000B6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</w:t>
            </w:r>
          </w:p>
        </w:tc>
      </w:tr>
      <w:tr w:rsidR="000B63B3" w:rsidRPr="00394C27" w14:paraId="1F7D7A0B" w14:textId="7F387ABB" w:rsidTr="00A225AB">
        <w:trPr>
          <w:trHeight w:val="227"/>
        </w:trPr>
        <w:tc>
          <w:tcPr>
            <w:tcW w:w="8500" w:type="dxa"/>
            <w:gridSpan w:val="5"/>
            <w:noWrap/>
          </w:tcPr>
          <w:p w14:paraId="34C94495" w14:textId="13AEF2FB" w:rsidR="000B63B3" w:rsidRPr="00394C27" w:rsidRDefault="000B63B3" w:rsidP="000B63B3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Sex of the infant</w:t>
            </w:r>
          </w:p>
        </w:tc>
      </w:tr>
      <w:tr w:rsidR="000B63B3" w:rsidRPr="00394C27" w14:paraId="73FEA477" w14:textId="2858CA4B" w:rsidTr="00B207F1">
        <w:trPr>
          <w:trHeight w:val="227"/>
        </w:trPr>
        <w:tc>
          <w:tcPr>
            <w:tcW w:w="4957" w:type="dxa"/>
            <w:noWrap/>
          </w:tcPr>
          <w:p w14:paraId="2BBFBFEE" w14:textId="1DE067C0" w:rsidR="000B63B3" w:rsidRPr="00394C27" w:rsidRDefault="000B63B3" w:rsidP="000B63B3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Woman</w:t>
            </w:r>
          </w:p>
        </w:tc>
        <w:tc>
          <w:tcPr>
            <w:tcW w:w="885" w:type="dxa"/>
            <w:noWrap/>
          </w:tcPr>
          <w:p w14:paraId="7632CF52" w14:textId="7A94F293" w:rsidR="000B63B3" w:rsidRPr="00394C27" w:rsidRDefault="000B63B3" w:rsidP="000B6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886" w:type="dxa"/>
          </w:tcPr>
          <w:p w14:paraId="41D2C01C" w14:textId="70B5DB8B" w:rsidR="000B63B3" w:rsidRPr="00394C27" w:rsidRDefault="000B63B3" w:rsidP="000B6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0</w:t>
            </w:r>
          </w:p>
        </w:tc>
        <w:tc>
          <w:tcPr>
            <w:tcW w:w="886" w:type="dxa"/>
            <w:noWrap/>
          </w:tcPr>
          <w:p w14:paraId="16487008" w14:textId="47397E29" w:rsidR="000B63B3" w:rsidRPr="00394C27" w:rsidRDefault="000B63B3" w:rsidP="000B6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886" w:type="dxa"/>
          </w:tcPr>
          <w:p w14:paraId="715561A1" w14:textId="20C96E24" w:rsidR="000B63B3" w:rsidRPr="00394C27" w:rsidRDefault="000B63B3" w:rsidP="000B6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1</w:t>
            </w:r>
          </w:p>
        </w:tc>
      </w:tr>
      <w:tr w:rsidR="000B63B3" w:rsidRPr="00394C27" w14:paraId="29998002" w14:textId="738F5B24" w:rsidTr="00B207F1">
        <w:trPr>
          <w:trHeight w:val="227"/>
        </w:trPr>
        <w:tc>
          <w:tcPr>
            <w:tcW w:w="4957" w:type="dxa"/>
            <w:noWrap/>
          </w:tcPr>
          <w:p w14:paraId="0AF866F7" w14:textId="2034FEBF" w:rsidR="000B63B3" w:rsidRPr="00394C27" w:rsidRDefault="000B63B3" w:rsidP="000B63B3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Man</w:t>
            </w:r>
          </w:p>
        </w:tc>
        <w:tc>
          <w:tcPr>
            <w:tcW w:w="885" w:type="dxa"/>
            <w:noWrap/>
          </w:tcPr>
          <w:p w14:paraId="7692BD69" w14:textId="5CF16A0D" w:rsidR="000B63B3" w:rsidRPr="00394C27" w:rsidRDefault="000B63B3" w:rsidP="000B6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886" w:type="dxa"/>
          </w:tcPr>
          <w:p w14:paraId="7BEF3B66" w14:textId="2911F332" w:rsidR="000B63B3" w:rsidRPr="00394C27" w:rsidRDefault="000B63B3" w:rsidP="000B6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0</w:t>
            </w:r>
          </w:p>
        </w:tc>
        <w:tc>
          <w:tcPr>
            <w:tcW w:w="886" w:type="dxa"/>
            <w:noWrap/>
          </w:tcPr>
          <w:p w14:paraId="7679615F" w14:textId="3683A6B4" w:rsidR="000B63B3" w:rsidRPr="00394C27" w:rsidRDefault="000B63B3" w:rsidP="000B6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886" w:type="dxa"/>
          </w:tcPr>
          <w:p w14:paraId="5DA86571" w14:textId="41257060" w:rsidR="000B63B3" w:rsidRPr="00394C27" w:rsidRDefault="000B63B3" w:rsidP="000B6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9</w:t>
            </w:r>
          </w:p>
        </w:tc>
      </w:tr>
      <w:tr w:rsidR="000B63B3" w:rsidRPr="0089415C" w14:paraId="5FD7D73E" w14:textId="20489983" w:rsidTr="00A225AB">
        <w:trPr>
          <w:trHeight w:val="227"/>
        </w:trPr>
        <w:tc>
          <w:tcPr>
            <w:tcW w:w="8500" w:type="dxa"/>
            <w:gridSpan w:val="5"/>
          </w:tcPr>
          <w:p w14:paraId="1C35FAED" w14:textId="0938A889" w:rsidR="000B63B3" w:rsidRPr="000B63B3" w:rsidRDefault="000B63B3" w:rsidP="000B63B3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Relationship between the tutor and the infant</w:t>
            </w:r>
          </w:p>
        </w:tc>
      </w:tr>
      <w:tr w:rsidR="000B63B3" w:rsidRPr="00394C27" w14:paraId="12151425" w14:textId="5DE822BF" w:rsidTr="00B207F1">
        <w:trPr>
          <w:trHeight w:val="227"/>
        </w:trPr>
        <w:tc>
          <w:tcPr>
            <w:tcW w:w="4957" w:type="dxa"/>
            <w:noWrap/>
            <w:hideMark/>
          </w:tcPr>
          <w:p w14:paraId="76694F18" w14:textId="4DC50130" w:rsidR="000B63B3" w:rsidRPr="00394C27" w:rsidRDefault="000B63B3" w:rsidP="000B63B3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Mother</w:t>
            </w:r>
          </w:p>
        </w:tc>
        <w:tc>
          <w:tcPr>
            <w:tcW w:w="885" w:type="dxa"/>
            <w:noWrap/>
          </w:tcPr>
          <w:p w14:paraId="410C54C3" w14:textId="560CF1C4" w:rsidR="000B63B3" w:rsidRPr="00394C27" w:rsidRDefault="000B63B3" w:rsidP="000B6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3</w:t>
            </w:r>
          </w:p>
        </w:tc>
        <w:tc>
          <w:tcPr>
            <w:tcW w:w="886" w:type="dxa"/>
          </w:tcPr>
          <w:p w14:paraId="73919AF1" w14:textId="57636D29" w:rsidR="000B63B3" w:rsidRPr="00394C27" w:rsidRDefault="000B63B3" w:rsidP="000B6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5</w:t>
            </w:r>
          </w:p>
        </w:tc>
        <w:tc>
          <w:tcPr>
            <w:tcW w:w="886" w:type="dxa"/>
            <w:noWrap/>
          </w:tcPr>
          <w:p w14:paraId="111C9F39" w14:textId="7B6DE819" w:rsidR="000B63B3" w:rsidRPr="00394C27" w:rsidRDefault="000B63B3" w:rsidP="000B6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886" w:type="dxa"/>
          </w:tcPr>
          <w:p w14:paraId="2D89F29F" w14:textId="1EC7C55F" w:rsidR="000B63B3" w:rsidRPr="00394C27" w:rsidRDefault="000B63B3" w:rsidP="000B6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3</w:t>
            </w:r>
          </w:p>
        </w:tc>
      </w:tr>
      <w:tr w:rsidR="000B63B3" w:rsidRPr="00394C27" w14:paraId="0949076E" w14:textId="202D938F" w:rsidTr="00B207F1">
        <w:trPr>
          <w:trHeight w:val="227"/>
        </w:trPr>
        <w:tc>
          <w:tcPr>
            <w:tcW w:w="4957" w:type="dxa"/>
            <w:noWrap/>
            <w:hideMark/>
          </w:tcPr>
          <w:p w14:paraId="4DB27907" w14:textId="2D4C47DE" w:rsidR="000B63B3" w:rsidRPr="00394C27" w:rsidRDefault="000B63B3" w:rsidP="000B63B3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Father</w:t>
            </w:r>
          </w:p>
        </w:tc>
        <w:tc>
          <w:tcPr>
            <w:tcW w:w="885" w:type="dxa"/>
            <w:noWrap/>
          </w:tcPr>
          <w:p w14:paraId="52D9D41D" w14:textId="62EC48E7" w:rsidR="000B63B3" w:rsidRPr="00394C27" w:rsidRDefault="000B63B3" w:rsidP="000B6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886" w:type="dxa"/>
          </w:tcPr>
          <w:p w14:paraId="691987DC" w14:textId="167B132E" w:rsidR="000B63B3" w:rsidRPr="00394C27" w:rsidRDefault="000B63B3" w:rsidP="000B6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886" w:type="dxa"/>
            <w:noWrap/>
          </w:tcPr>
          <w:p w14:paraId="09AB3CD2" w14:textId="536E5B63" w:rsidR="000B63B3" w:rsidRPr="00394C27" w:rsidRDefault="000B63B3" w:rsidP="000B6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86" w:type="dxa"/>
          </w:tcPr>
          <w:p w14:paraId="0F82879B" w14:textId="0A76A598" w:rsidR="000B63B3" w:rsidRPr="00394C27" w:rsidRDefault="000B63B3" w:rsidP="000B6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</w:t>
            </w:r>
          </w:p>
        </w:tc>
      </w:tr>
      <w:tr w:rsidR="000B63B3" w:rsidRPr="00394C27" w14:paraId="346645D6" w14:textId="1D98F0B2" w:rsidTr="00B207F1">
        <w:trPr>
          <w:trHeight w:val="227"/>
        </w:trPr>
        <w:tc>
          <w:tcPr>
            <w:tcW w:w="4957" w:type="dxa"/>
            <w:noWrap/>
          </w:tcPr>
          <w:p w14:paraId="51AEB0D8" w14:textId="2DEB0EDA" w:rsidR="000B63B3" w:rsidRPr="00394C27" w:rsidRDefault="000B63B3" w:rsidP="000B63B3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Grandmother</w:t>
            </w:r>
          </w:p>
        </w:tc>
        <w:tc>
          <w:tcPr>
            <w:tcW w:w="885" w:type="dxa"/>
            <w:noWrap/>
          </w:tcPr>
          <w:p w14:paraId="35C33CEA" w14:textId="3C644784" w:rsidR="000B63B3" w:rsidRPr="00394C27" w:rsidRDefault="000B63B3" w:rsidP="000B6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6" w:type="dxa"/>
          </w:tcPr>
          <w:p w14:paraId="61DAF05C" w14:textId="2855785A" w:rsidR="000B63B3" w:rsidRPr="00394C27" w:rsidRDefault="000B63B3" w:rsidP="000B6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86" w:type="dxa"/>
            <w:noWrap/>
          </w:tcPr>
          <w:p w14:paraId="1E04ACCF" w14:textId="1F792698" w:rsidR="000B63B3" w:rsidRPr="00394C27" w:rsidRDefault="000B63B3" w:rsidP="000B6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86" w:type="dxa"/>
          </w:tcPr>
          <w:p w14:paraId="0F5696A9" w14:textId="24F10012" w:rsidR="000B63B3" w:rsidRPr="00394C27" w:rsidRDefault="000B63B3" w:rsidP="000B6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0B63B3" w:rsidRPr="00394C27" w14:paraId="18F79270" w14:textId="07DE9B81" w:rsidTr="00B207F1">
        <w:trPr>
          <w:trHeight w:val="227"/>
        </w:trPr>
        <w:tc>
          <w:tcPr>
            <w:tcW w:w="4957" w:type="dxa"/>
            <w:noWrap/>
            <w:hideMark/>
          </w:tcPr>
          <w:p w14:paraId="5291E4E7" w14:textId="4137481C" w:rsidR="000B63B3" w:rsidRPr="00394C27" w:rsidRDefault="000B63B3" w:rsidP="000B63B3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Uncle</w:t>
            </w:r>
          </w:p>
        </w:tc>
        <w:tc>
          <w:tcPr>
            <w:tcW w:w="885" w:type="dxa"/>
            <w:noWrap/>
          </w:tcPr>
          <w:p w14:paraId="42075AAB" w14:textId="48C0F92E" w:rsidR="000B63B3" w:rsidRPr="00394C27" w:rsidRDefault="000B63B3" w:rsidP="000B6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6" w:type="dxa"/>
          </w:tcPr>
          <w:p w14:paraId="71C44F39" w14:textId="2935DFC7" w:rsidR="000B63B3" w:rsidRPr="00394C27" w:rsidRDefault="000B63B3" w:rsidP="000B6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86" w:type="dxa"/>
            <w:noWrap/>
          </w:tcPr>
          <w:p w14:paraId="2F2E296A" w14:textId="7800AB42" w:rsidR="000B63B3" w:rsidRPr="00394C27" w:rsidRDefault="000B63B3" w:rsidP="000B6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86" w:type="dxa"/>
          </w:tcPr>
          <w:p w14:paraId="020049A2" w14:textId="50A7C16B" w:rsidR="000B63B3" w:rsidRPr="00394C27" w:rsidRDefault="000B63B3" w:rsidP="000B6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0B63B3" w:rsidRPr="00394C27" w14:paraId="2D082CAC" w14:textId="60156DF1" w:rsidTr="00B207F1">
        <w:trPr>
          <w:trHeight w:val="227"/>
        </w:trPr>
        <w:tc>
          <w:tcPr>
            <w:tcW w:w="4957" w:type="dxa"/>
            <w:noWrap/>
            <w:hideMark/>
          </w:tcPr>
          <w:p w14:paraId="6CB99EBD" w14:textId="36877264" w:rsidR="000B63B3" w:rsidRPr="00394C27" w:rsidRDefault="000B63B3" w:rsidP="000B63B3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Great-grandmother</w:t>
            </w:r>
          </w:p>
        </w:tc>
        <w:tc>
          <w:tcPr>
            <w:tcW w:w="885" w:type="dxa"/>
            <w:noWrap/>
          </w:tcPr>
          <w:p w14:paraId="280BA083" w14:textId="19AA2F62" w:rsidR="000B63B3" w:rsidRPr="00394C27" w:rsidRDefault="000B63B3" w:rsidP="000B6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6" w:type="dxa"/>
          </w:tcPr>
          <w:p w14:paraId="5461A315" w14:textId="6E14905E" w:rsidR="000B63B3" w:rsidRPr="00394C27" w:rsidRDefault="000B63B3" w:rsidP="000B6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86" w:type="dxa"/>
            <w:noWrap/>
          </w:tcPr>
          <w:p w14:paraId="61199223" w14:textId="5C01947D" w:rsidR="000B63B3" w:rsidRPr="00394C27" w:rsidRDefault="000B63B3" w:rsidP="000B6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6" w:type="dxa"/>
          </w:tcPr>
          <w:p w14:paraId="3127A932" w14:textId="04402CBE" w:rsidR="000B63B3" w:rsidRPr="00394C27" w:rsidRDefault="000B63B3" w:rsidP="000B63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471726" w:rsidRPr="00394C27" w14:paraId="67CE5B9A" w14:textId="5992AA32" w:rsidTr="00A225AB">
        <w:trPr>
          <w:trHeight w:val="227"/>
        </w:trPr>
        <w:tc>
          <w:tcPr>
            <w:tcW w:w="8500" w:type="dxa"/>
            <w:gridSpan w:val="5"/>
          </w:tcPr>
          <w:p w14:paraId="6A98217E" w14:textId="44697A10" w:rsidR="00471726" w:rsidRPr="00394C27" w:rsidRDefault="00471726" w:rsidP="00471726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Marital status</w:t>
            </w:r>
          </w:p>
        </w:tc>
      </w:tr>
      <w:tr w:rsidR="00471726" w:rsidRPr="00394C27" w14:paraId="316EDCB5" w14:textId="6949DD1A" w:rsidTr="00B207F1">
        <w:trPr>
          <w:trHeight w:val="227"/>
        </w:trPr>
        <w:tc>
          <w:tcPr>
            <w:tcW w:w="4957" w:type="dxa"/>
            <w:noWrap/>
            <w:hideMark/>
          </w:tcPr>
          <w:p w14:paraId="729D23BF" w14:textId="515C4946" w:rsidR="00471726" w:rsidRPr="00394C27" w:rsidRDefault="00471726" w:rsidP="0047172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Married</w:t>
            </w:r>
          </w:p>
        </w:tc>
        <w:tc>
          <w:tcPr>
            <w:tcW w:w="885" w:type="dxa"/>
            <w:noWrap/>
          </w:tcPr>
          <w:p w14:paraId="11713972" w14:textId="577D5676" w:rsidR="00471726" w:rsidRPr="00394C27" w:rsidRDefault="00471726" w:rsidP="00471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886" w:type="dxa"/>
          </w:tcPr>
          <w:p w14:paraId="46D236E0" w14:textId="1EC97BB4" w:rsidR="00471726" w:rsidRPr="00394C27" w:rsidRDefault="00471726" w:rsidP="00471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</w:t>
            </w:r>
          </w:p>
        </w:tc>
        <w:tc>
          <w:tcPr>
            <w:tcW w:w="886" w:type="dxa"/>
            <w:noWrap/>
          </w:tcPr>
          <w:p w14:paraId="3FB582FC" w14:textId="611A9737" w:rsidR="00471726" w:rsidRPr="00394C27" w:rsidRDefault="00471726" w:rsidP="00471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86" w:type="dxa"/>
          </w:tcPr>
          <w:p w14:paraId="51B411B9" w14:textId="0E53B77C" w:rsidR="00471726" w:rsidRPr="00394C27" w:rsidRDefault="00471726" w:rsidP="00471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</w:t>
            </w:r>
          </w:p>
        </w:tc>
      </w:tr>
      <w:tr w:rsidR="00471726" w:rsidRPr="00394C27" w14:paraId="50F6B6B8" w14:textId="0418D9E6" w:rsidTr="00B207F1">
        <w:trPr>
          <w:trHeight w:val="227"/>
        </w:trPr>
        <w:tc>
          <w:tcPr>
            <w:tcW w:w="4957" w:type="dxa"/>
            <w:noWrap/>
          </w:tcPr>
          <w:p w14:paraId="0515D975" w14:textId="67BB87DC" w:rsidR="00471726" w:rsidRPr="00394C27" w:rsidRDefault="00471726" w:rsidP="0047172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Single</w:t>
            </w:r>
          </w:p>
        </w:tc>
        <w:tc>
          <w:tcPr>
            <w:tcW w:w="885" w:type="dxa"/>
            <w:noWrap/>
          </w:tcPr>
          <w:p w14:paraId="32441ED8" w14:textId="26133A3F" w:rsidR="00471726" w:rsidRPr="00394C27" w:rsidRDefault="00471726" w:rsidP="00471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886" w:type="dxa"/>
          </w:tcPr>
          <w:p w14:paraId="7553F96F" w14:textId="33DAFCA2" w:rsidR="00471726" w:rsidRPr="00394C27" w:rsidRDefault="00471726" w:rsidP="00471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4</w:t>
            </w:r>
          </w:p>
        </w:tc>
        <w:tc>
          <w:tcPr>
            <w:tcW w:w="886" w:type="dxa"/>
            <w:noWrap/>
          </w:tcPr>
          <w:p w14:paraId="7A6006ED" w14:textId="1426B648" w:rsidR="00471726" w:rsidRPr="00394C27" w:rsidRDefault="00471726" w:rsidP="00471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886" w:type="dxa"/>
          </w:tcPr>
          <w:p w14:paraId="486C116A" w14:textId="60490084" w:rsidR="00471726" w:rsidRPr="00394C27" w:rsidRDefault="00471726" w:rsidP="00471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6</w:t>
            </w:r>
          </w:p>
        </w:tc>
      </w:tr>
      <w:tr w:rsidR="00471726" w:rsidRPr="00394C27" w14:paraId="31431DD0" w14:textId="74E4E692" w:rsidTr="00B207F1">
        <w:trPr>
          <w:trHeight w:val="227"/>
        </w:trPr>
        <w:tc>
          <w:tcPr>
            <w:tcW w:w="4957" w:type="dxa"/>
            <w:noWrap/>
            <w:hideMark/>
          </w:tcPr>
          <w:p w14:paraId="23CC9E2B" w14:textId="69D6274E" w:rsidR="00471726" w:rsidRPr="00394C27" w:rsidRDefault="00471726" w:rsidP="0047172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Separated/Divorced</w:t>
            </w:r>
          </w:p>
        </w:tc>
        <w:tc>
          <w:tcPr>
            <w:tcW w:w="885" w:type="dxa"/>
            <w:noWrap/>
          </w:tcPr>
          <w:p w14:paraId="7BDC8B9E" w14:textId="309FC2E8" w:rsidR="00471726" w:rsidRPr="00394C27" w:rsidRDefault="00471726" w:rsidP="00471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86" w:type="dxa"/>
          </w:tcPr>
          <w:p w14:paraId="3F7DCA2C" w14:textId="4E985F42" w:rsidR="00471726" w:rsidRPr="00394C27" w:rsidRDefault="00471726" w:rsidP="00471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86" w:type="dxa"/>
            <w:noWrap/>
          </w:tcPr>
          <w:p w14:paraId="56E52ED9" w14:textId="3269C44E" w:rsidR="00471726" w:rsidRPr="00394C27" w:rsidRDefault="00471726" w:rsidP="00471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6" w:type="dxa"/>
          </w:tcPr>
          <w:p w14:paraId="0C6E71CB" w14:textId="69BAC725" w:rsidR="00471726" w:rsidRPr="00394C27" w:rsidRDefault="00471726" w:rsidP="00471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471726" w:rsidRPr="00394C27" w14:paraId="0992E603" w14:textId="04102AE1" w:rsidTr="00B207F1">
        <w:trPr>
          <w:trHeight w:val="227"/>
        </w:trPr>
        <w:tc>
          <w:tcPr>
            <w:tcW w:w="4957" w:type="dxa"/>
            <w:noWrap/>
            <w:hideMark/>
          </w:tcPr>
          <w:p w14:paraId="76DB8C60" w14:textId="68E43D6B" w:rsidR="00471726" w:rsidRPr="00394C27" w:rsidRDefault="00471726" w:rsidP="0047172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Civil union</w:t>
            </w:r>
          </w:p>
        </w:tc>
        <w:tc>
          <w:tcPr>
            <w:tcW w:w="885" w:type="dxa"/>
            <w:noWrap/>
          </w:tcPr>
          <w:p w14:paraId="5FA53A94" w14:textId="424CB6A1" w:rsidR="00471726" w:rsidRPr="00394C27" w:rsidRDefault="00471726" w:rsidP="00471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86" w:type="dxa"/>
          </w:tcPr>
          <w:p w14:paraId="42133562" w14:textId="0F60B44B" w:rsidR="00471726" w:rsidRPr="00394C27" w:rsidRDefault="00471726" w:rsidP="00471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86" w:type="dxa"/>
            <w:noWrap/>
          </w:tcPr>
          <w:p w14:paraId="60C53BC5" w14:textId="5285AAE1" w:rsidR="00471726" w:rsidRPr="00394C27" w:rsidRDefault="00471726" w:rsidP="00471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6" w:type="dxa"/>
          </w:tcPr>
          <w:p w14:paraId="7B499AB4" w14:textId="46CFF1E9" w:rsidR="00471726" w:rsidRPr="00394C27" w:rsidRDefault="00471726" w:rsidP="00471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471726" w:rsidRPr="00394C27" w14:paraId="74B7B016" w14:textId="51C0E898" w:rsidTr="00A225AB">
        <w:trPr>
          <w:trHeight w:val="227"/>
        </w:trPr>
        <w:tc>
          <w:tcPr>
            <w:tcW w:w="8500" w:type="dxa"/>
            <w:gridSpan w:val="5"/>
          </w:tcPr>
          <w:p w14:paraId="70A7FD23" w14:textId="7CDB186F" w:rsidR="00471726" w:rsidRPr="00394C27" w:rsidRDefault="00471726" w:rsidP="00471726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Family structure</w:t>
            </w:r>
          </w:p>
        </w:tc>
      </w:tr>
      <w:tr w:rsidR="00471726" w:rsidRPr="00394C27" w14:paraId="5FB48B18" w14:textId="77A71375" w:rsidTr="00B207F1">
        <w:trPr>
          <w:trHeight w:val="227"/>
        </w:trPr>
        <w:tc>
          <w:tcPr>
            <w:tcW w:w="4957" w:type="dxa"/>
            <w:noWrap/>
            <w:hideMark/>
          </w:tcPr>
          <w:p w14:paraId="45EB3381" w14:textId="0C443811" w:rsidR="00471726" w:rsidRPr="00394C27" w:rsidRDefault="00471726" w:rsidP="0047172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Biparental</w:t>
            </w:r>
          </w:p>
        </w:tc>
        <w:tc>
          <w:tcPr>
            <w:tcW w:w="885" w:type="dxa"/>
            <w:noWrap/>
          </w:tcPr>
          <w:p w14:paraId="6B23AAE9" w14:textId="0470D1FC" w:rsidR="00471726" w:rsidRPr="00394C27" w:rsidRDefault="00471726" w:rsidP="00471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4</w:t>
            </w:r>
          </w:p>
        </w:tc>
        <w:tc>
          <w:tcPr>
            <w:tcW w:w="886" w:type="dxa"/>
          </w:tcPr>
          <w:p w14:paraId="3DC6CED0" w14:textId="7F5598A1" w:rsidR="00471726" w:rsidRPr="00394C27" w:rsidRDefault="00471726" w:rsidP="00471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4</w:t>
            </w:r>
          </w:p>
        </w:tc>
        <w:tc>
          <w:tcPr>
            <w:tcW w:w="886" w:type="dxa"/>
            <w:noWrap/>
          </w:tcPr>
          <w:p w14:paraId="52609EAF" w14:textId="385FE42F" w:rsidR="00471726" w:rsidRPr="00394C27" w:rsidRDefault="00471726" w:rsidP="00471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886" w:type="dxa"/>
          </w:tcPr>
          <w:p w14:paraId="5FA2777F" w14:textId="0E37CB65" w:rsidR="00471726" w:rsidRPr="00394C27" w:rsidRDefault="00471726" w:rsidP="00471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9</w:t>
            </w:r>
          </w:p>
        </w:tc>
      </w:tr>
      <w:tr w:rsidR="00471726" w:rsidRPr="00394C27" w14:paraId="4E0B9F52" w14:textId="76CF370C" w:rsidTr="00B207F1">
        <w:trPr>
          <w:trHeight w:val="227"/>
        </w:trPr>
        <w:tc>
          <w:tcPr>
            <w:tcW w:w="4957" w:type="dxa"/>
            <w:noWrap/>
            <w:hideMark/>
          </w:tcPr>
          <w:p w14:paraId="2C490AA9" w14:textId="7D500C8A" w:rsidR="00471726" w:rsidRPr="00394C27" w:rsidRDefault="00471726" w:rsidP="0047172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Nonparental</w:t>
            </w:r>
          </w:p>
        </w:tc>
        <w:tc>
          <w:tcPr>
            <w:tcW w:w="885" w:type="dxa"/>
            <w:noWrap/>
          </w:tcPr>
          <w:p w14:paraId="092AC14D" w14:textId="1CC42BF7" w:rsidR="00471726" w:rsidRPr="00394C27" w:rsidRDefault="00471726" w:rsidP="00471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86" w:type="dxa"/>
          </w:tcPr>
          <w:p w14:paraId="7AEC1CC3" w14:textId="675EF03F" w:rsidR="00471726" w:rsidRPr="00394C27" w:rsidRDefault="00471726" w:rsidP="00471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86" w:type="dxa"/>
            <w:noWrap/>
          </w:tcPr>
          <w:p w14:paraId="48465A86" w14:textId="421AA33F" w:rsidR="00471726" w:rsidRPr="00394C27" w:rsidRDefault="00471726" w:rsidP="00471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6" w:type="dxa"/>
          </w:tcPr>
          <w:p w14:paraId="067FC77E" w14:textId="13E94CDF" w:rsidR="00471726" w:rsidRPr="00394C27" w:rsidRDefault="00471726" w:rsidP="00471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471726" w:rsidRPr="00394C27" w14:paraId="667A6860" w14:textId="6F14D143" w:rsidTr="00B207F1">
        <w:trPr>
          <w:trHeight w:val="227"/>
        </w:trPr>
        <w:tc>
          <w:tcPr>
            <w:tcW w:w="4957" w:type="dxa"/>
            <w:noWrap/>
            <w:hideMark/>
          </w:tcPr>
          <w:p w14:paraId="2EEBE20F" w14:textId="6580A6C4" w:rsidR="00471726" w:rsidRPr="00394C27" w:rsidRDefault="00471726" w:rsidP="0047172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Extended</w:t>
            </w:r>
          </w:p>
        </w:tc>
        <w:tc>
          <w:tcPr>
            <w:tcW w:w="885" w:type="dxa"/>
            <w:noWrap/>
          </w:tcPr>
          <w:p w14:paraId="2A4C280D" w14:textId="70EA699D" w:rsidR="00471726" w:rsidRPr="00394C27" w:rsidRDefault="00471726" w:rsidP="00471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86" w:type="dxa"/>
          </w:tcPr>
          <w:p w14:paraId="732048D0" w14:textId="68F0244F" w:rsidR="00471726" w:rsidRPr="00394C27" w:rsidRDefault="00471726" w:rsidP="00471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886" w:type="dxa"/>
            <w:noWrap/>
          </w:tcPr>
          <w:p w14:paraId="46A942F4" w14:textId="6948D6F6" w:rsidR="00471726" w:rsidRPr="00394C27" w:rsidRDefault="00471726" w:rsidP="00471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86" w:type="dxa"/>
          </w:tcPr>
          <w:p w14:paraId="0CACE2CA" w14:textId="2CAF41E3" w:rsidR="00471726" w:rsidRPr="00394C27" w:rsidRDefault="00471726" w:rsidP="00471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</w:tr>
      <w:tr w:rsidR="00471726" w:rsidRPr="0089415C" w14:paraId="36399ED8" w14:textId="5F852524" w:rsidTr="00A225AB">
        <w:trPr>
          <w:trHeight w:val="227"/>
        </w:trPr>
        <w:tc>
          <w:tcPr>
            <w:tcW w:w="8500" w:type="dxa"/>
            <w:gridSpan w:val="5"/>
            <w:noWrap/>
          </w:tcPr>
          <w:p w14:paraId="11EEB40B" w14:textId="19857024" w:rsidR="00471726" w:rsidRPr="00471726" w:rsidRDefault="00471726" w:rsidP="0047172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Type of health insurance of the tutor and infant</w:t>
            </w:r>
          </w:p>
        </w:tc>
      </w:tr>
      <w:tr w:rsidR="00471726" w:rsidRPr="00394C27" w14:paraId="692EFA17" w14:textId="0D7DB4EF" w:rsidTr="00B207F1">
        <w:trPr>
          <w:trHeight w:val="227"/>
        </w:trPr>
        <w:tc>
          <w:tcPr>
            <w:tcW w:w="4957" w:type="dxa"/>
            <w:noWrap/>
          </w:tcPr>
          <w:p w14:paraId="5B8F9218" w14:textId="40DBBD2D" w:rsidR="00471726" w:rsidRPr="00394C27" w:rsidRDefault="00471726" w:rsidP="0047172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Fonasa</w:t>
            </w:r>
            <w:proofErr w:type="spellEnd"/>
          </w:p>
        </w:tc>
        <w:tc>
          <w:tcPr>
            <w:tcW w:w="885" w:type="dxa"/>
            <w:noWrap/>
          </w:tcPr>
          <w:p w14:paraId="2DE48374" w14:textId="2BA39DDE" w:rsidR="00471726" w:rsidRPr="00394C27" w:rsidRDefault="00471726" w:rsidP="00471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886" w:type="dxa"/>
          </w:tcPr>
          <w:p w14:paraId="39BC6EB1" w14:textId="64ECD090" w:rsidR="00471726" w:rsidRPr="00394C27" w:rsidRDefault="00471726" w:rsidP="00471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7</w:t>
            </w:r>
          </w:p>
        </w:tc>
        <w:tc>
          <w:tcPr>
            <w:tcW w:w="886" w:type="dxa"/>
            <w:noWrap/>
          </w:tcPr>
          <w:p w14:paraId="3293BFB9" w14:textId="4E50DDFD" w:rsidR="00471726" w:rsidRPr="00394C27" w:rsidRDefault="00471726" w:rsidP="00471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886" w:type="dxa"/>
          </w:tcPr>
          <w:p w14:paraId="2A92EB60" w14:textId="578D22A6" w:rsidR="00471726" w:rsidRPr="00394C27" w:rsidRDefault="00471726" w:rsidP="00471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4</w:t>
            </w:r>
          </w:p>
        </w:tc>
      </w:tr>
      <w:tr w:rsidR="00471726" w:rsidRPr="00394C27" w14:paraId="3217706C" w14:textId="615C7E57" w:rsidTr="00B207F1">
        <w:trPr>
          <w:trHeight w:val="227"/>
        </w:trPr>
        <w:tc>
          <w:tcPr>
            <w:tcW w:w="4957" w:type="dxa"/>
            <w:noWrap/>
          </w:tcPr>
          <w:p w14:paraId="4A3D350C" w14:textId="03EC7EF3" w:rsidR="00471726" w:rsidRPr="00394C27" w:rsidRDefault="00471726" w:rsidP="0047172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Isapre</w:t>
            </w:r>
            <w:proofErr w:type="spellEnd"/>
          </w:p>
        </w:tc>
        <w:tc>
          <w:tcPr>
            <w:tcW w:w="885" w:type="dxa"/>
            <w:noWrap/>
          </w:tcPr>
          <w:p w14:paraId="2928EE65" w14:textId="2152556D" w:rsidR="00471726" w:rsidRPr="00394C27" w:rsidRDefault="00471726" w:rsidP="00471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886" w:type="dxa"/>
          </w:tcPr>
          <w:p w14:paraId="54529A0D" w14:textId="5F7A9F0B" w:rsidR="00471726" w:rsidRPr="00394C27" w:rsidRDefault="00471726" w:rsidP="00471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</w:t>
            </w:r>
          </w:p>
        </w:tc>
        <w:tc>
          <w:tcPr>
            <w:tcW w:w="886" w:type="dxa"/>
            <w:noWrap/>
          </w:tcPr>
          <w:p w14:paraId="224E54C9" w14:textId="00075CE4" w:rsidR="00471726" w:rsidRPr="00394C27" w:rsidRDefault="00471726" w:rsidP="00471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886" w:type="dxa"/>
          </w:tcPr>
          <w:p w14:paraId="3467BFD9" w14:textId="37818B91" w:rsidR="00471726" w:rsidRPr="00394C27" w:rsidRDefault="00471726" w:rsidP="00471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</w:t>
            </w:r>
          </w:p>
        </w:tc>
      </w:tr>
      <w:tr w:rsidR="00471726" w:rsidRPr="00394C27" w14:paraId="55F21B34" w14:textId="0B37C56C" w:rsidTr="00B207F1">
        <w:trPr>
          <w:trHeight w:val="227"/>
        </w:trPr>
        <w:tc>
          <w:tcPr>
            <w:tcW w:w="4957" w:type="dxa"/>
            <w:noWrap/>
          </w:tcPr>
          <w:p w14:paraId="4840AB10" w14:textId="7623D35C" w:rsidR="00471726" w:rsidRPr="00394C27" w:rsidRDefault="00471726" w:rsidP="00471726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Particular</w:t>
            </w:r>
          </w:p>
        </w:tc>
        <w:tc>
          <w:tcPr>
            <w:tcW w:w="885" w:type="dxa"/>
            <w:noWrap/>
          </w:tcPr>
          <w:p w14:paraId="73EF57C1" w14:textId="5565CA0E" w:rsidR="00471726" w:rsidRPr="00394C27" w:rsidRDefault="00471726" w:rsidP="00471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86" w:type="dxa"/>
          </w:tcPr>
          <w:p w14:paraId="3A9931FE" w14:textId="06EEF5C4" w:rsidR="00471726" w:rsidRPr="00394C27" w:rsidRDefault="00471726" w:rsidP="00471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886" w:type="dxa"/>
            <w:noWrap/>
          </w:tcPr>
          <w:p w14:paraId="40068A3D" w14:textId="3C7C031C" w:rsidR="00471726" w:rsidRPr="00394C27" w:rsidRDefault="00471726" w:rsidP="00471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6" w:type="dxa"/>
          </w:tcPr>
          <w:p w14:paraId="759D6EB0" w14:textId="5F6CCDF3" w:rsidR="00471726" w:rsidRPr="00394C27" w:rsidRDefault="00471726" w:rsidP="004717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C458E4" w:rsidRPr="0089415C" w14:paraId="60F533DF" w14:textId="33AC4774" w:rsidTr="00A225AB">
        <w:trPr>
          <w:trHeight w:val="227"/>
        </w:trPr>
        <w:tc>
          <w:tcPr>
            <w:tcW w:w="8500" w:type="dxa"/>
            <w:gridSpan w:val="5"/>
          </w:tcPr>
          <w:p w14:paraId="733E0E2C" w14:textId="4925D7DC" w:rsidR="00C458E4" w:rsidRPr="00471726" w:rsidRDefault="00471726" w:rsidP="00B207F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471726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CHARACTERISTICS RELATED TO THE VACCINATION CENTER</w:t>
            </w:r>
          </w:p>
        </w:tc>
      </w:tr>
      <w:tr w:rsidR="00D6569B" w:rsidRPr="0089415C" w14:paraId="0DAA9716" w14:textId="2EB29071" w:rsidTr="00A225AB">
        <w:trPr>
          <w:trHeight w:val="227"/>
        </w:trPr>
        <w:tc>
          <w:tcPr>
            <w:tcW w:w="8500" w:type="dxa"/>
            <w:gridSpan w:val="5"/>
          </w:tcPr>
          <w:p w14:paraId="135C0C9B" w14:textId="78199D97" w:rsidR="00D6569B" w:rsidRPr="00D6569B" w:rsidRDefault="003C156A" w:rsidP="00D6569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The main</w:t>
            </w:r>
            <w:r w:rsidR="00D6569B" w:rsidRPr="00296508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 xml:space="preserve"> reason for bringing the infant to this center</w:t>
            </w:r>
          </w:p>
        </w:tc>
      </w:tr>
      <w:tr w:rsidR="00D6569B" w:rsidRPr="00394C27" w14:paraId="4F17715D" w14:textId="4D5C49B5" w:rsidTr="00B207F1">
        <w:trPr>
          <w:trHeight w:val="227"/>
        </w:trPr>
        <w:tc>
          <w:tcPr>
            <w:tcW w:w="4957" w:type="dxa"/>
            <w:noWrap/>
          </w:tcPr>
          <w:p w14:paraId="6472DAFE" w14:textId="64F72729" w:rsidR="00D6569B" w:rsidRPr="00394C27" w:rsidRDefault="00D6569B" w:rsidP="00D6569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296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vaccinate the infant</w:t>
            </w:r>
          </w:p>
        </w:tc>
        <w:tc>
          <w:tcPr>
            <w:tcW w:w="885" w:type="dxa"/>
            <w:noWrap/>
          </w:tcPr>
          <w:p w14:paraId="25481E5D" w14:textId="2F6E7A4B" w:rsidR="00D6569B" w:rsidRPr="00394C27" w:rsidRDefault="00D6569B" w:rsidP="00D656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7</w:t>
            </w:r>
          </w:p>
        </w:tc>
        <w:tc>
          <w:tcPr>
            <w:tcW w:w="886" w:type="dxa"/>
          </w:tcPr>
          <w:p w14:paraId="76DF47AA" w14:textId="02E58AC2" w:rsidR="00D6569B" w:rsidRPr="00394C27" w:rsidRDefault="00D6569B" w:rsidP="00D656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7</w:t>
            </w:r>
          </w:p>
        </w:tc>
        <w:tc>
          <w:tcPr>
            <w:tcW w:w="886" w:type="dxa"/>
            <w:noWrap/>
          </w:tcPr>
          <w:p w14:paraId="5AC19253" w14:textId="768FEB73" w:rsidR="00D6569B" w:rsidRPr="00394C27" w:rsidRDefault="00D6569B" w:rsidP="00D656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886" w:type="dxa"/>
          </w:tcPr>
          <w:p w14:paraId="688495D2" w14:textId="604CC697" w:rsidR="00D6569B" w:rsidRPr="00394C27" w:rsidRDefault="00D6569B" w:rsidP="00D656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3</w:t>
            </w:r>
          </w:p>
        </w:tc>
      </w:tr>
      <w:tr w:rsidR="00D6569B" w:rsidRPr="00394C27" w14:paraId="0A34DBB7" w14:textId="417476CD" w:rsidTr="00B207F1">
        <w:trPr>
          <w:trHeight w:val="227"/>
        </w:trPr>
        <w:tc>
          <w:tcPr>
            <w:tcW w:w="4957" w:type="dxa"/>
            <w:noWrap/>
          </w:tcPr>
          <w:p w14:paraId="5164D640" w14:textId="1C4DC3EF" w:rsidR="00D6569B" w:rsidRPr="00394C27" w:rsidRDefault="00D6569B" w:rsidP="00D6569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296508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Health check</w:t>
            </w:r>
          </w:p>
        </w:tc>
        <w:tc>
          <w:tcPr>
            <w:tcW w:w="885" w:type="dxa"/>
            <w:noWrap/>
          </w:tcPr>
          <w:p w14:paraId="247C2A72" w14:textId="7FFE1574" w:rsidR="00D6569B" w:rsidRPr="00394C27" w:rsidRDefault="00D6569B" w:rsidP="00D656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86" w:type="dxa"/>
          </w:tcPr>
          <w:p w14:paraId="54B5D949" w14:textId="3F9F2635" w:rsidR="00D6569B" w:rsidRPr="00394C27" w:rsidRDefault="00D6569B" w:rsidP="00D656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886" w:type="dxa"/>
            <w:noWrap/>
          </w:tcPr>
          <w:p w14:paraId="4A751F0C" w14:textId="11AF2C61" w:rsidR="00D6569B" w:rsidRPr="00394C27" w:rsidRDefault="00D6569B" w:rsidP="00D656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6" w:type="dxa"/>
          </w:tcPr>
          <w:p w14:paraId="2BFE6453" w14:textId="54168726" w:rsidR="00D6569B" w:rsidRPr="00394C27" w:rsidRDefault="00D6569B" w:rsidP="00D656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123DE4" w:rsidRPr="00394C27" w14:paraId="1E22C7EB" w14:textId="595B936D" w:rsidTr="00B207F1">
        <w:trPr>
          <w:trHeight w:val="227"/>
        </w:trPr>
        <w:tc>
          <w:tcPr>
            <w:tcW w:w="4957" w:type="dxa"/>
            <w:noWrap/>
          </w:tcPr>
          <w:p w14:paraId="28DDB27B" w14:textId="2B519BE5" w:rsidR="00123DE4" w:rsidRPr="00394C27" w:rsidRDefault="00D803EC" w:rsidP="00B207F1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296508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Another reason</w:t>
            </w:r>
          </w:p>
        </w:tc>
        <w:tc>
          <w:tcPr>
            <w:tcW w:w="885" w:type="dxa"/>
            <w:noWrap/>
          </w:tcPr>
          <w:p w14:paraId="5C14D899" w14:textId="1690502E" w:rsidR="00123DE4" w:rsidRPr="00394C27" w:rsidRDefault="00123DE4" w:rsidP="00B207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86" w:type="dxa"/>
          </w:tcPr>
          <w:p w14:paraId="25C2DD94" w14:textId="145D2CE8" w:rsidR="00123DE4" w:rsidRPr="00394C27" w:rsidRDefault="00123DE4" w:rsidP="00B207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24826"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6" w:type="dxa"/>
            <w:noWrap/>
          </w:tcPr>
          <w:p w14:paraId="26C63D1A" w14:textId="1EAF20A5" w:rsidR="00123DE4" w:rsidRPr="00394C27" w:rsidRDefault="00123DE4" w:rsidP="00B207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6" w:type="dxa"/>
          </w:tcPr>
          <w:p w14:paraId="29339D2F" w14:textId="2284A1D7" w:rsidR="00123DE4" w:rsidRPr="00394C27" w:rsidRDefault="00123DE4" w:rsidP="00B207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24826"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803EC" w:rsidRPr="0089415C" w14:paraId="695F226C" w14:textId="3C21CCB8" w:rsidTr="00A225AB">
        <w:trPr>
          <w:trHeight w:val="227"/>
        </w:trPr>
        <w:tc>
          <w:tcPr>
            <w:tcW w:w="8500" w:type="dxa"/>
            <w:gridSpan w:val="5"/>
          </w:tcPr>
          <w:p w14:paraId="77B794F8" w14:textId="180F44E3" w:rsidR="00D803EC" w:rsidRPr="00D803EC" w:rsidRDefault="00D803EC" w:rsidP="00D803E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296508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The vaccination center location regarding residence</w:t>
            </w:r>
          </w:p>
        </w:tc>
      </w:tr>
      <w:tr w:rsidR="00D803EC" w:rsidRPr="00394C27" w14:paraId="20DFDBA7" w14:textId="58DADE09" w:rsidTr="00B207F1">
        <w:trPr>
          <w:trHeight w:val="227"/>
        </w:trPr>
        <w:tc>
          <w:tcPr>
            <w:tcW w:w="4957" w:type="dxa"/>
            <w:noWrap/>
          </w:tcPr>
          <w:p w14:paraId="01B8756F" w14:textId="52DC67AF" w:rsidR="00D803EC" w:rsidRPr="00394C27" w:rsidRDefault="00D803EC" w:rsidP="00D803E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296508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Yes</w:t>
            </w:r>
          </w:p>
        </w:tc>
        <w:tc>
          <w:tcPr>
            <w:tcW w:w="885" w:type="dxa"/>
            <w:noWrap/>
          </w:tcPr>
          <w:p w14:paraId="1C7DE1E4" w14:textId="3DC59187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886" w:type="dxa"/>
          </w:tcPr>
          <w:p w14:paraId="363118CE" w14:textId="4ACB9CFD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</w:t>
            </w:r>
          </w:p>
        </w:tc>
        <w:tc>
          <w:tcPr>
            <w:tcW w:w="886" w:type="dxa"/>
            <w:noWrap/>
          </w:tcPr>
          <w:p w14:paraId="244FB502" w14:textId="1CD5830B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886" w:type="dxa"/>
          </w:tcPr>
          <w:p w14:paraId="5F84E77E" w14:textId="75B868DE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8</w:t>
            </w:r>
          </w:p>
        </w:tc>
      </w:tr>
      <w:tr w:rsidR="00D803EC" w:rsidRPr="00394C27" w14:paraId="4205EF68" w14:textId="08B1C004" w:rsidTr="00B207F1">
        <w:trPr>
          <w:trHeight w:val="227"/>
        </w:trPr>
        <w:tc>
          <w:tcPr>
            <w:tcW w:w="4957" w:type="dxa"/>
            <w:noWrap/>
          </w:tcPr>
          <w:p w14:paraId="46FA6BE9" w14:textId="6515FBBB" w:rsidR="00D803EC" w:rsidRPr="00394C27" w:rsidRDefault="00D803EC" w:rsidP="00D803E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296508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No</w:t>
            </w:r>
          </w:p>
        </w:tc>
        <w:tc>
          <w:tcPr>
            <w:tcW w:w="885" w:type="dxa"/>
            <w:noWrap/>
          </w:tcPr>
          <w:p w14:paraId="100AA61C" w14:textId="40DC6654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886" w:type="dxa"/>
          </w:tcPr>
          <w:p w14:paraId="27101763" w14:textId="01EB3B40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5</w:t>
            </w:r>
          </w:p>
        </w:tc>
        <w:tc>
          <w:tcPr>
            <w:tcW w:w="886" w:type="dxa"/>
            <w:noWrap/>
          </w:tcPr>
          <w:p w14:paraId="03933932" w14:textId="351C0776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886" w:type="dxa"/>
          </w:tcPr>
          <w:p w14:paraId="26201ADE" w14:textId="701F6188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3</w:t>
            </w:r>
          </w:p>
        </w:tc>
      </w:tr>
      <w:tr w:rsidR="00D803EC" w:rsidRPr="0089415C" w14:paraId="36481CD9" w14:textId="38B38014" w:rsidTr="00A225AB">
        <w:trPr>
          <w:trHeight w:val="227"/>
        </w:trPr>
        <w:tc>
          <w:tcPr>
            <w:tcW w:w="8500" w:type="dxa"/>
            <w:gridSpan w:val="5"/>
          </w:tcPr>
          <w:p w14:paraId="59455967" w14:textId="187038AF" w:rsidR="00D803EC" w:rsidRPr="00D803EC" w:rsidRDefault="00D803EC" w:rsidP="00D803E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29650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 w:eastAsia="es-CL"/>
              </w:rPr>
              <w:t xml:space="preserve">For those who go to the health center not located in </w:t>
            </w:r>
            <w:r w:rsidR="003C156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 w:eastAsia="es-CL"/>
              </w:rPr>
              <w:t xml:space="preserve">the </w:t>
            </w:r>
            <w:r w:rsidRPr="0029650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 w:eastAsia="es-CL"/>
              </w:rPr>
              <w:t xml:space="preserve">municipality of residence, </w:t>
            </w:r>
            <w:r w:rsidR="003C156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 w:eastAsia="es-CL"/>
              </w:rPr>
              <w:t xml:space="preserve">the </w:t>
            </w:r>
            <w:r w:rsidRPr="00296508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 w:eastAsia="es-CL"/>
              </w:rPr>
              <w:t>reasons:</w:t>
            </w:r>
          </w:p>
        </w:tc>
      </w:tr>
      <w:tr w:rsidR="00D803EC" w:rsidRPr="00394C27" w14:paraId="341440D0" w14:textId="5483B1F6" w:rsidTr="00B207F1">
        <w:trPr>
          <w:trHeight w:val="227"/>
        </w:trPr>
        <w:tc>
          <w:tcPr>
            <w:tcW w:w="4957" w:type="dxa"/>
            <w:noWrap/>
          </w:tcPr>
          <w:p w14:paraId="078784AE" w14:textId="606A3037" w:rsidR="00D803EC" w:rsidRPr="00394C27" w:rsidRDefault="00D803EC" w:rsidP="00D803E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296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y of care</w:t>
            </w:r>
          </w:p>
        </w:tc>
        <w:tc>
          <w:tcPr>
            <w:tcW w:w="885" w:type="dxa"/>
            <w:noWrap/>
          </w:tcPr>
          <w:p w14:paraId="74F9C480" w14:textId="18B33C7A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886" w:type="dxa"/>
          </w:tcPr>
          <w:p w14:paraId="5B1BBABA" w14:textId="78A089D1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5</w:t>
            </w:r>
          </w:p>
        </w:tc>
        <w:tc>
          <w:tcPr>
            <w:tcW w:w="886" w:type="dxa"/>
            <w:noWrap/>
          </w:tcPr>
          <w:p w14:paraId="2CF452AB" w14:textId="05CECA61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886" w:type="dxa"/>
          </w:tcPr>
          <w:p w14:paraId="5B4F19A2" w14:textId="01B8D108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0</w:t>
            </w:r>
          </w:p>
        </w:tc>
      </w:tr>
      <w:tr w:rsidR="00D803EC" w:rsidRPr="00394C27" w14:paraId="3F946F09" w14:textId="049751F1" w:rsidTr="00B207F1">
        <w:trPr>
          <w:trHeight w:val="227"/>
        </w:trPr>
        <w:tc>
          <w:tcPr>
            <w:tcW w:w="4957" w:type="dxa"/>
            <w:noWrap/>
          </w:tcPr>
          <w:p w14:paraId="08074B79" w14:textId="7D17C90F" w:rsidR="00D803EC" w:rsidRPr="00394C27" w:rsidRDefault="00D803EC" w:rsidP="00D803E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296508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Health insurance</w:t>
            </w:r>
          </w:p>
        </w:tc>
        <w:tc>
          <w:tcPr>
            <w:tcW w:w="885" w:type="dxa"/>
            <w:noWrap/>
          </w:tcPr>
          <w:p w14:paraId="1AE7279E" w14:textId="07AAF426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86" w:type="dxa"/>
          </w:tcPr>
          <w:p w14:paraId="4FCA5AE5" w14:textId="397616A2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886" w:type="dxa"/>
            <w:noWrap/>
          </w:tcPr>
          <w:p w14:paraId="30E796E4" w14:textId="133B4439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86" w:type="dxa"/>
          </w:tcPr>
          <w:p w14:paraId="3C2F4838" w14:textId="2D8A9E4E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</w:tr>
      <w:tr w:rsidR="00D803EC" w:rsidRPr="00394C27" w14:paraId="33695EA1" w14:textId="7CF252A0" w:rsidTr="00B207F1">
        <w:trPr>
          <w:trHeight w:val="227"/>
        </w:trPr>
        <w:tc>
          <w:tcPr>
            <w:tcW w:w="4957" w:type="dxa"/>
            <w:noWrap/>
          </w:tcPr>
          <w:p w14:paraId="3C748DAD" w14:textId="71B6C56E" w:rsidR="00D803EC" w:rsidRPr="00394C27" w:rsidRDefault="00D803EC" w:rsidP="00D803E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296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seness</w:t>
            </w:r>
          </w:p>
        </w:tc>
        <w:tc>
          <w:tcPr>
            <w:tcW w:w="885" w:type="dxa"/>
            <w:noWrap/>
          </w:tcPr>
          <w:p w14:paraId="5E6C04C8" w14:textId="0EEA10AF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86" w:type="dxa"/>
          </w:tcPr>
          <w:p w14:paraId="2EE7AAEC" w14:textId="110FE15F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886" w:type="dxa"/>
            <w:noWrap/>
          </w:tcPr>
          <w:p w14:paraId="71004BD0" w14:textId="531A9191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86" w:type="dxa"/>
          </w:tcPr>
          <w:p w14:paraId="7758AC7F" w14:textId="730700B0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</w:tr>
      <w:tr w:rsidR="00D803EC" w:rsidRPr="00394C27" w14:paraId="6F5D5B23" w14:textId="1FDE8564" w:rsidTr="00B207F1">
        <w:trPr>
          <w:trHeight w:val="227"/>
        </w:trPr>
        <w:tc>
          <w:tcPr>
            <w:tcW w:w="4957" w:type="dxa"/>
            <w:noWrap/>
          </w:tcPr>
          <w:p w14:paraId="6C6007E6" w14:textId="04825FB5" w:rsidR="00D803EC" w:rsidRPr="00D803EC" w:rsidRDefault="00D803EC" w:rsidP="00D803E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296508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Use of health center for other health issues</w:t>
            </w:r>
          </w:p>
        </w:tc>
        <w:tc>
          <w:tcPr>
            <w:tcW w:w="885" w:type="dxa"/>
            <w:noWrap/>
          </w:tcPr>
          <w:p w14:paraId="3B1BF259" w14:textId="0EED42E7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86" w:type="dxa"/>
          </w:tcPr>
          <w:p w14:paraId="519CC319" w14:textId="4BF9B895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886" w:type="dxa"/>
            <w:noWrap/>
          </w:tcPr>
          <w:p w14:paraId="3A2D1A79" w14:textId="0F69BA04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6" w:type="dxa"/>
          </w:tcPr>
          <w:p w14:paraId="36B00D8B" w14:textId="7A20DD51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</w:tr>
      <w:tr w:rsidR="00D803EC" w:rsidRPr="0089415C" w14:paraId="64F65F58" w14:textId="1B045A86" w:rsidTr="00A225AB">
        <w:trPr>
          <w:trHeight w:val="227"/>
        </w:trPr>
        <w:tc>
          <w:tcPr>
            <w:tcW w:w="8500" w:type="dxa"/>
            <w:gridSpan w:val="5"/>
          </w:tcPr>
          <w:p w14:paraId="11119608" w14:textId="5950D8D3" w:rsidR="00D803EC" w:rsidRPr="00D803EC" w:rsidRDefault="00D803EC" w:rsidP="00D803E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296508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Means of transport used to travel to this health care center</w:t>
            </w:r>
          </w:p>
        </w:tc>
      </w:tr>
      <w:tr w:rsidR="00D803EC" w:rsidRPr="00394C27" w14:paraId="62E2C247" w14:textId="6AB57217" w:rsidTr="00B207F1">
        <w:trPr>
          <w:trHeight w:val="227"/>
        </w:trPr>
        <w:tc>
          <w:tcPr>
            <w:tcW w:w="4957" w:type="dxa"/>
            <w:noWrap/>
            <w:hideMark/>
          </w:tcPr>
          <w:p w14:paraId="5AB49E0A" w14:textId="0B81C987" w:rsidR="00D803EC" w:rsidRPr="00394C27" w:rsidRDefault="00D803EC" w:rsidP="00D803E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296508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lastRenderedPageBreak/>
              <w:t>Car</w:t>
            </w:r>
          </w:p>
        </w:tc>
        <w:tc>
          <w:tcPr>
            <w:tcW w:w="885" w:type="dxa"/>
            <w:noWrap/>
          </w:tcPr>
          <w:p w14:paraId="5E1FD520" w14:textId="1741E149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886" w:type="dxa"/>
          </w:tcPr>
          <w:p w14:paraId="37B1CE74" w14:textId="36EDFF91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7</w:t>
            </w:r>
          </w:p>
        </w:tc>
        <w:tc>
          <w:tcPr>
            <w:tcW w:w="886" w:type="dxa"/>
            <w:noWrap/>
          </w:tcPr>
          <w:p w14:paraId="06401142" w14:textId="4CA3C28F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886" w:type="dxa"/>
          </w:tcPr>
          <w:p w14:paraId="4DE6DD9B" w14:textId="2D479177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</w:t>
            </w:r>
          </w:p>
        </w:tc>
      </w:tr>
      <w:tr w:rsidR="00D803EC" w:rsidRPr="00394C27" w14:paraId="00C8F7B4" w14:textId="2CD069D0" w:rsidTr="00B207F1">
        <w:trPr>
          <w:trHeight w:val="227"/>
        </w:trPr>
        <w:tc>
          <w:tcPr>
            <w:tcW w:w="4957" w:type="dxa"/>
            <w:noWrap/>
            <w:hideMark/>
          </w:tcPr>
          <w:p w14:paraId="30440B90" w14:textId="2AEDA488" w:rsidR="00D803EC" w:rsidRPr="00394C27" w:rsidRDefault="00D803EC" w:rsidP="00D803E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296508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Walking</w:t>
            </w:r>
          </w:p>
        </w:tc>
        <w:tc>
          <w:tcPr>
            <w:tcW w:w="885" w:type="dxa"/>
            <w:noWrap/>
          </w:tcPr>
          <w:p w14:paraId="3D7C7120" w14:textId="2BD6ADC5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886" w:type="dxa"/>
          </w:tcPr>
          <w:p w14:paraId="249210FE" w14:textId="151993F7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</w:t>
            </w:r>
          </w:p>
        </w:tc>
        <w:tc>
          <w:tcPr>
            <w:tcW w:w="886" w:type="dxa"/>
            <w:noWrap/>
          </w:tcPr>
          <w:p w14:paraId="6A0C9BFC" w14:textId="07C67DF8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886" w:type="dxa"/>
          </w:tcPr>
          <w:p w14:paraId="5278169F" w14:textId="7D820211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0</w:t>
            </w:r>
          </w:p>
        </w:tc>
      </w:tr>
      <w:tr w:rsidR="00D803EC" w:rsidRPr="00394C27" w14:paraId="0BEFF575" w14:textId="6408A53B" w:rsidTr="00B207F1">
        <w:trPr>
          <w:trHeight w:val="227"/>
        </w:trPr>
        <w:tc>
          <w:tcPr>
            <w:tcW w:w="4957" w:type="dxa"/>
            <w:noWrap/>
            <w:hideMark/>
          </w:tcPr>
          <w:p w14:paraId="38D3701C" w14:textId="6746D90C" w:rsidR="00D803EC" w:rsidRPr="00394C27" w:rsidRDefault="00D803EC" w:rsidP="00D803E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296508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Micro</w:t>
            </w:r>
          </w:p>
        </w:tc>
        <w:tc>
          <w:tcPr>
            <w:tcW w:w="885" w:type="dxa"/>
            <w:noWrap/>
          </w:tcPr>
          <w:p w14:paraId="2280B319" w14:textId="3CB3C7A6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86" w:type="dxa"/>
          </w:tcPr>
          <w:p w14:paraId="0796FE8A" w14:textId="44C8D588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886" w:type="dxa"/>
            <w:noWrap/>
          </w:tcPr>
          <w:p w14:paraId="3E638B9E" w14:textId="1C35F395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86" w:type="dxa"/>
          </w:tcPr>
          <w:p w14:paraId="3AB7AF9C" w14:textId="179E65C4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</w:tr>
      <w:tr w:rsidR="00D803EC" w:rsidRPr="00394C27" w14:paraId="432F7ED8" w14:textId="33D8D215" w:rsidTr="00B207F1">
        <w:trPr>
          <w:trHeight w:val="227"/>
        </w:trPr>
        <w:tc>
          <w:tcPr>
            <w:tcW w:w="4957" w:type="dxa"/>
            <w:noWrap/>
            <w:hideMark/>
          </w:tcPr>
          <w:p w14:paraId="0FA840CE" w14:textId="6CFEEA39" w:rsidR="00D803EC" w:rsidRPr="00394C27" w:rsidRDefault="00D803EC" w:rsidP="00D803E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296508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Subway</w:t>
            </w:r>
          </w:p>
        </w:tc>
        <w:tc>
          <w:tcPr>
            <w:tcW w:w="885" w:type="dxa"/>
            <w:noWrap/>
          </w:tcPr>
          <w:p w14:paraId="44CAD443" w14:textId="22B102B3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86" w:type="dxa"/>
          </w:tcPr>
          <w:p w14:paraId="5B4AE284" w14:textId="12F7CE9F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886" w:type="dxa"/>
            <w:noWrap/>
          </w:tcPr>
          <w:p w14:paraId="343DD55F" w14:textId="43E70FA5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86" w:type="dxa"/>
          </w:tcPr>
          <w:p w14:paraId="20004460" w14:textId="6F4AA4F7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D803EC" w:rsidRPr="00394C27" w14:paraId="322E1614" w14:textId="454BDB0F" w:rsidTr="00B207F1">
        <w:trPr>
          <w:trHeight w:val="227"/>
        </w:trPr>
        <w:tc>
          <w:tcPr>
            <w:tcW w:w="4957" w:type="dxa"/>
            <w:noWrap/>
            <w:hideMark/>
          </w:tcPr>
          <w:p w14:paraId="1021FC70" w14:textId="016C5823" w:rsidR="00D803EC" w:rsidRPr="00394C27" w:rsidRDefault="00D803EC" w:rsidP="00D803E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296508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Cab</w:t>
            </w:r>
          </w:p>
        </w:tc>
        <w:tc>
          <w:tcPr>
            <w:tcW w:w="885" w:type="dxa"/>
            <w:noWrap/>
          </w:tcPr>
          <w:p w14:paraId="02DE119C" w14:textId="024D6D33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86" w:type="dxa"/>
          </w:tcPr>
          <w:p w14:paraId="6434D989" w14:textId="3EA25E6C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886" w:type="dxa"/>
            <w:noWrap/>
          </w:tcPr>
          <w:p w14:paraId="1C5634A3" w14:textId="3D47882B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86" w:type="dxa"/>
          </w:tcPr>
          <w:p w14:paraId="0A1FB388" w14:textId="6FB1C1A7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</w:tr>
      <w:tr w:rsidR="00D803EC" w:rsidRPr="00394C27" w14:paraId="18B0B610" w14:textId="7D371D27" w:rsidTr="00B207F1">
        <w:trPr>
          <w:trHeight w:val="227"/>
        </w:trPr>
        <w:tc>
          <w:tcPr>
            <w:tcW w:w="4957" w:type="dxa"/>
            <w:noWrap/>
            <w:hideMark/>
          </w:tcPr>
          <w:p w14:paraId="2D11C4F9" w14:textId="5D4C0E72" w:rsidR="00D803EC" w:rsidRPr="00394C27" w:rsidRDefault="00D803EC" w:rsidP="00D803E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proofErr w:type="spellStart"/>
            <w:r w:rsidRPr="00296508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Colectivo</w:t>
            </w:r>
            <w:proofErr w:type="spellEnd"/>
          </w:p>
        </w:tc>
        <w:tc>
          <w:tcPr>
            <w:tcW w:w="885" w:type="dxa"/>
            <w:noWrap/>
          </w:tcPr>
          <w:p w14:paraId="1DBE57C8" w14:textId="3E2513CC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86" w:type="dxa"/>
          </w:tcPr>
          <w:p w14:paraId="051E3C2C" w14:textId="09B67659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886" w:type="dxa"/>
            <w:noWrap/>
          </w:tcPr>
          <w:p w14:paraId="2A3A4689" w14:textId="5019BD74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86" w:type="dxa"/>
          </w:tcPr>
          <w:p w14:paraId="46665C93" w14:textId="322C4CCB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</w:tr>
      <w:tr w:rsidR="00D803EC" w:rsidRPr="0089415C" w14:paraId="4F86ADA4" w14:textId="5FFA5389" w:rsidTr="00A225AB">
        <w:trPr>
          <w:trHeight w:val="227"/>
        </w:trPr>
        <w:tc>
          <w:tcPr>
            <w:tcW w:w="8500" w:type="dxa"/>
            <w:gridSpan w:val="5"/>
          </w:tcPr>
          <w:p w14:paraId="21638A56" w14:textId="4AC96B70" w:rsidR="00D803EC" w:rsidRPr="00D803EC" w:rsidRDefault="00D803EC" w:rsidP="00D803E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296508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Time spent traveling to the health care center today</w:t>
            </w:r>
          </w:p>
        </w:tc>
      </w:tr>
      <w:tr w:rsidR="00D803EC" w:rsidRPr="00394C27" w14:paraId="7733D9A0" w14:textId="02BEB760" w:rsidTr="00B207F1">
        <w:trPr>
          <w:trHeight w:val="227"/>
        </w:trPr>
        <w:tc>
          <w:tcPr>
            <w:tcW w:w="4957" w:type="dxa"/>
            <w:noWrap/>
          </w:tcPr>
          <w:p w14:paraId="7CC05480" w14:textId="19EA39AE" w:rsidR="00D803EC" w:rsidRPr="00394C27" w:rsidRDefault="00D803EC" w:rsidP="00D803E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296508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Less than 30 minutes</w:t>
            </w:r>
          </w:p>
        </w:tc>
        <w:tc>
          <w:tcPr>
            <w:tcW w:w="885" w:type="dxa"/>
            <w:noWrap/>
          </w:tcPr>
          <w:p w14:paraId="7976B03A" w14:textId="4A262AAE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886" w:type="dxa"/>
          </w:tcPr>
          <w:p w14:paraId="07C3D8D6" w14:textId="2FFD8BB2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2</w:t>
            </w:r>
          </w:p>
        </w:tc>
        <w:tc>
          <w:tcPr>
            <w:tcW w:w="886" w:type="dxa"/>
            <w:noWrap/>
          </w:tcPr>
          <w:p w14:paraId="5953997B" w14:textId="0AABD138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886" w:type="dxa"/>
          </w:tcPr>
          <w:p w14:paraId="698D7ED7" w14:textId="672B2D64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1</w:t>
            </w:r>
          </w:p>
        </w:tc>
      </w:tr>
      <w:tr w:rsidR="00D803EC" w:rsidRPr="00394C27" w14:paraId="576E27B0" w14:textId="7447FB4F" w:rsidTr="00B207F1">
        <w:trPr>
          <w:trHeight w:val="227"/>
        </w:trPr>
        <w:tc>
          <w:tcPr>
            <w:tcW w:w="4957" w:type="dxa"/>
            <w:noWrap/>
          </w:tcPr>
          <w:p w14:paraId="1B30B614" w14:textId="0865C08A" w:rsidR="00D803EC" w:rsidRPr="00D803EC" w:rsidRDefault="00D803EC" w:rsidP="00D803E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296508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From 30 minutes to less than 1 hour</w:t>
            </w:r>
          </w:p>
        </w:tc>
        <w:tc>
          <w:tcPr>
            <w:tcW w:w="885" w:type="dxa"/>
            <w:noWrap/>
          </w:tcPr>
          <w:p w14:paraId="36C5E6EC" w14:textId="1255BF39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886" w:type="dxa"/>
          </w:tcPr>
          <w:p w14:paraId="75B3EBF2" w14:textId="0AE52CDB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886" w:type="dxa"/>
            <w:noWrap/>
          </w:tcPr>
          <w:p w14:paraId="6138B46A" w14:textId="529A1E25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86" w:type="dxa"/>
          </w:tcPr>
          <w:p w14:paraId="08810A8D" w14:textId="509B7E1D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</w:tr>
      <w:tr w:rsidR="00D803EC" w:rsidRPr="00394C27" w14:paraId="6972F884" w14:textId="597E78A5" w:rsidTr="00B207F1">
        <w:trPr>
          <w:trHeight w:val="227"/>
        </w:trPr>
        <w:tc>
          <w:tcPr>
            <w:tcW w:w="4957" w:type="dxa"/>
            <w:noWrap/>
          </w:tcPr>
          <w:p w14:paraId="37F57B55" w14:textId="634DD852" w:rsidR="00D803EC" w:rsidRPr="00394C27" w:rsidRDefault="00D803EC" w:rsidP="00D803E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296508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 to 2 hours</w:t>
            </w:r>
          </w:p>
        </w:tc>
        <w:tc>
          <w:tcPr>
            <w:tcW w:w="885" w:type="dxa"/>
            <w:noWrap/>
          </w:tcPr>
          <w:p w14:paraId="5F893109" w14:textId="001B84C3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86" w:type="dxa"/>
          </w:tcPr>
          <w:p w14:paraId="5E4A993B" w14:textId="14DF9830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886" w:type="dxa"/>
            <w:noWrap/>
          </w:tcPr>
          <w:p w14:paraId="2D2B1936" w14:textId="033E0FFA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86" w:type="dxa"/>
          </w:tcPr>
          <w:p w14:paraId="63E73F56" w14:textId="47CDE33A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</w:tr>
      <w:tr w:rsidR="00D803EC" w:rsidRPr="00394C27" w14:paraId="2F1C0C75" w14:textId="3975A793" w:rsidTr="00B207F1">
        <w:trPr>
          <w:trHeight w:val="227"/>
        </w:trPr>
        <w:tc>
          <w:tcPr>
            <w:tcW w:w="4957" w:type="dxa"/>
            <w:noWrap/>
          </w:tcPr>
          <w:p w14:paraId="7AB4E03A" w14:textId="4C0B87BD" w:rsidR="00D803EC" w:rsidRPr="00394C27" w:rsidRDefault="00D803EC" w:rsidP="00D803EC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296508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Greater than 2 hours</w:t>
            </w:r>
          </w:p>
        </w:tc>
        <w:tc>
          <w:tcPr>
            <w:tcW w:w="885" w:type="dxa"/>
            <w:noWrap/>
          </w:tcPr>
          <w:p w14:paraId="080B1014" w14:textId="52AC8B1F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6" w:type="dxa"/>
          </w:tcPr>
          <w:p w14:paraId="7140A97F" w14:textId="6221E04C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86" w:type="dxa"/>
            <w:noWrap/>
          </w:tcPr>
          <w:p w14:paraId="2B747E3F" w14:textId="358235B0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6" w:type="dxa"/>
          </w:tcPr>
          <w:p w14:paraId="71AA8A5E" w14:textId="3F7C6234" w:rsidR="00D803EC" w:rsidRPr="00394C27" w:rsidRDefault="00D803EC" w:rsidP="00D803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C458E4" w:rsidRPr="0089415C" w14:paraId="1A4F6D26" w14:textId="368B1B6E" w:rsidTr="00A225AB">
        <w:trPr>
          <w:trHeight w:val="227"/>
        </w:trPr>
        <w:tc>
          <w:tcPr>
            <w:tcW w:w="8500" w:type="dxa"/>
            <w:gridSpan w:val="5"/>
          </w:tcPr>
          <w:p w14:paraId="11A8185D" w14:textId="2CE744E0" w:rsidR="00C458E4" w:rsidRPr="00D803EC" w:rsidRDefault="00D803EC" w:rsidP="00B207F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D803EC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Characteristics related to vaccination history and opinions</w:t>
            </w:r>
          </w:p>
        </w:tc>
      </w:tr>
      <w:tr w:rsidR="002F0D28" w:rsidRPr="0089415C" w14:paraId="4B68D884" w14:textId="78BB739C" w:rsidTr="00A225AB">
        <w:trPr>
          <w:trHeight w:val="227"/>
        </w:trPr>
        <w:tc>
          <w:tcPr>
            <w:tcW w:w="8500" w:type="dxa"/>
            <w:gridSpan w:val="5"/>
          </w:tcPr>
          <w:p w14:paraId="4A4F20FB" w14:textId="486C034D" w:rsidR="002F0D28" w:rsidRPr="002F0D28" w:rsidRDefault="002F0D28" w:rsidP="002F0D2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Dose scheduled for that day</w:t>
            </w:r>
          </w:p>
        </w:tc>
      </w:tr>
      <w:tr w:rsidR="002F0D28" w:rsidRPr="00394C27" w14:paraId="2D61AF55" w14:textId="58B11A05" w:rsidTr="00B207F1">
        <w:trPr>
          <w:trHeight w:val="227"/>
        </w:trPr>
        <w:tc>
          <w:tcPr>
            <w:tcW w:w="4957" w:type="dxa"/>
            <w:noWrap/>
          </w:tcPr>
          <w:p w14:paraId="104723B0" w14:textId="69D64E33" w:rsidR="002F0D28" w:rsidRPr="00394C27" w:rsidRDefault="002F0D28" w:rsidP="002F0D28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1° dos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e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 xml:space="preserve"> (2 months)</w:t>
            </w:r>
          </w:p>
        </w:tc>
        <w:tc>
          <w:tcPr>
            <w:tcW w:w="885" w:type="dxa"/>
            <w:noWrap/>
          </w:tcPr>
          <w:p w14:paraId="1430C15A" w14:textId="33C3DCB8" w:rsidR="002F0D28" w:rsidRPr="00394C27" w:rsidRDefault="002F0D28" w:rsidP="002F0D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886" w:type="dxa"/>
          </w:tcPr>
          <w:p w14:paraId="58E429BE" w14:textId="4AA7B8C3" w:rsidR="002F0D28" w:rsidRPr="00394C27" w:rsidRDefault="002F0D28" w:rsidP="002F0D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</w:t>
            </w:r>
          </w:p>
        </w:tc>
        <w:tc>
          <w:tcPr>
            <w:tcW w:w="886" w:type="dxa"/>
            <w:noWrap/>
          </w:tcPr>
          <w:p w14:paraId="2D7645D4" w14:textId="00868D80" w:rsidR="002F0D28" w:rsidRPr="00394C27" w:rsidRDefault="002F0D28" w:rsidP="002F0D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86" w:type="dxa"/>
          </w:tcPr>
          <w:p w14:paraId="1D400DAE" w14:textId="73C7C2AB" w:rsidR="002F0D28" w:rsidRPr="00394C27" w:rsidRDefault="002F0D28" w:rsidP="002F0D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</w:tr>
      <w:tr w:rsidR="002F0D28" w:rsidRPr="00394C27" w14:paraId="3D5019E9" w14:textId="3D599A36" w:rsidTr="00B207F1">
        <w:trPr>
          <w:trHeight w:val="227"/>
        </w:trPr>
        <w:tc>
          <w:tcPr>
            <w:tcW w:w="4957" w:type="dxa"/>
            <w:noWrap/>
          </w:tcPr>
          <w:p w14:paraId="17901723" w14:textId="7FDD6306" w:rsidR="002F0D28" w:rsidRPr="00394C27" w:rsidRDefault="002F0D28" w:rsidP="002F0D28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2° dos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e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 xml:space="preserve"> (4 months)</w:t>
            </w:r>
          </w:p>
        </w:tc>
        <w:tc>
          <w:tcPr>
            <w:tcW w:w="885" w:type="dxa"/>
            <w:noWrap/>
          </w:tcPr>
          <w:p w14:paraId="0DD46997" w14:textId="6B9F18AA" w:rsidR="002F0D28" w:rsidRPr="00394C27" w:rsidRDefault="002F0D28" w:rsidP="002F0D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886" w:type="dxa"/>
          </w:tcPr>
          <w:p w14:paraId="6F08337D" w14:textId="536E79D9" w:rsidR="002F0D28" w:rsidRPr="00394C27" w:rsidRDefault="002F0D28" w:rsidP="002F0D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1</w:t>
            </w:r>
          </w:p>
        </w:tc>
        <w:tc>
          <w:tcPr>
            <w:tcW w:w="886" w:type="dxa"/>
            <w:noWrap/>
          </w:tcPr>
          <w:p w14:paraId="28E39176" w14:textId="652655E9" w:rsidR="002F0D28" w:rsidRPr="00394C27" w:rsidRDefault="002F0D28" w:rsidP="002F0D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86" w:type="dxa"/>
          </w:tcPr>
          <w:p w14:paraId="317DE6D4" w14:textId="0F4B97CA" w:rsidR="002F0D28" w:rsidRPr="00394C27" w:rsidRDefault="002F0D28" w:rsidP="002F0D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</w:tr>
      <w:tr w:rsidR="002F0D28" w:rsidRPr="00394C27" w14:paraId="6273DCA5" w14:textId="460D2B5B" w:rsidTr="00B207F1">
        <w:trPr>
          <w:trHeight w:val="227"/>
        </w:trPr>
        <w:tc>
          <w:tcPr>
            <w:tcW w:w="4957" w:type="dxa"/>
            <w:noWrap/>
          </w:tcPr>
          <w:p w14:paraId="44FEC268" w14:textId="31641F4D" w:rsidR="002F0D28" w:rsidRPr="00394C27" w:rsidRDefault="002F0D28" w:rsidP="002F0D28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3° dos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e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 xml:space="preserve"> (6 months)</w:t>
            </w:r>
          </w:p>
        </w:tc>
        <w:tc>
          <w:tcPr>
            <w:tcW w:w="885" w:type="dxa"/>
            <w:noWrap/>
          </w:tcPr>
          <w:p w14:paraId="7C74E38C" w14:textId="099E66A5" w:rsidR="002F0D28" w:rsidRPr="00394C27" w:rsidRDefault="002F0D28" w:rsidP="002F0D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886" w:type="dxa"/>
          </w:tcPr>
          <w:p w14:paraId="73F74D9B" w14:textId="53A81984" w:rsidR="002F0D28" w:rsidRPr="00394C27" w:rsidRDefault="002F0D28" w:rsidP="002F0D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886" w:type="dxa"/>
            <w:noWrap/>
          </w:tcPr>
          <w:p w14:paraId="2B4A74E9" w14:textId="34BD32DF" w:rsidR="002F0D28" w:rsidRPr="00394C27" w:rsidRDefault="002F0D28" w:rsidP="002F0D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886" w:type="dxa"/>
          </w:tcPr>
          <w:p w14:paraId="024521D2" w14:textId="40A9A0E8" w:rsidR="002F0D28" w:rsidRPr="00394C27" w:rsidRDefault="002F0D28" w:rsidP="002F0D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6</w:t>
            </w:r>
          </w:p>
        </w:tc>
      </w:tr>
      <w:tr w:rsidR="002F0D28" w:rsidRPr="00394C27" w14:paraId="79BA13A1" w14:textId="312F2E03" w:rsidTr="00B207F1">
        <w:trPr>
          <w:trHeight w:val="227"/>
        </w:trPr>
        <w:tc>
          <w:tcPr>
            <w:tcW w:w="4957" w:type="dxa"/>
            <w:noWrap/>
          </w:tcPr>
          <w:p w14:paraId="11E48328" w14:textId="62C6A76D" w:rsidR="002F0D28" w:rsidRPr="00394C27" w:rsidRDefault="002F0D28" w:rsidP="002F0D28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4° dos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e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 xml:space="preserve"> (18 months)</w:t>
            </w:r>
          </w:p>
        </w:tc>
        <w:tc>
          <w:tcPr>
            <w:tcW w:w="885" w:type="dxa"/>
            <w:noWrap/>
          </w:tcPr>
          <w:p w14:paraId="06884783" w14:textId="34672AEB" w:rsidR="002F0D28" w:rsidRPr="00394C27" w:rsidRDefault="002F0D28" w:rsidP="002F0D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86" w:type="dxa"/>
          </w:tcPr>
          <w:p w14:paraId="6B2F22D1" w14:textId="6CF27F00" w:rsidR="002F0D28" w:rsidRPr="00394C27" w:rsidRDefault="002F0D28" w:rsidP="002F0D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886" w:type="dxa"/>
            <w:noWrap/>
          </w:tcPr>
          <w:p w14:paraId="352C25FC" w14:textId="70F709AC" w:rsidR="002F0D28" w:rsidRPr="00394C27" w:rsidRDefault="002F0D28" w:rsidP="002F0D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86" w:type="dxa"/>
          </w:tcPr>
          <w:p w14:paraId="7A04EFD2" w14:textId="2E47270A" w:rsidR="002F0D28" w:rsidRPr="00394C27" w:rsidRDefault="002F0D28" w:rsidP="002F0D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2</w:t>
            </w:r>
          </w:p>
        </w:tc>
      </w:tr>
      <w:tr w:rsidR="002F0D28" w:rsidRPr="00394C27" w14:paraId="17A6E3F4" w14:textId="2A714E1E" w:rsidTr="00A225AB">
        <w:trPr>
          <w:trHeight w:val="227"/>
        </w:trPr>
        <w:tc>
          <w:tcPr>
            <w:tcW w:w="8500" w:type="dxa"/>
            <w:gridSpan w:val="5"/>
          </w:tcPr>
          <w:p w14:paraId="57CE8E11" w14:textId="0ABD861D" w:rsidR="002F0D28" w:rsidRPr="00394C27" w:rsidRDefault="002F0D28" w:rsidP="002F0D2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eastAsia="es-CL"/>
              </w:rPr>
            </w:pPr>
            <w:r w:rsidRPr="00E62DB3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Has a vaccination card</w:t>
            </w:r>
          </w:p>
        </w:tc>
      </w:tr>
      <w:tr w:rsidR="002F0D28" w:rsidRPr="00394C27" w14:paraId="431C7ABF" w14:textId="2A2D12B8" w:rsidTr="00B207F1">
        <w:trPr>
          <w:trHeight w:val="227"/>
        </w:trPr>
        <w:tc>
          <w:tcPr>
            <w:tcW w:w="4957" w:type="dxa"/>
            <w:noWrap/>
          </w:tcPr>
          <w:p w14:paraId="7883C9CD" w14:textId="4BE86097" w:rsidR="002F0D28" w:rsidRPr="00394C27" w:rsidRDefault="002F0D28" w:rsidP="002F0D28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Yes</w:t>
            </w:r>
          </w:p>
        </w:tc>
        <w:tc>
          <w:tcPr>
            <w:tcW w:w="885" w:type="dxa"/>
            <w:noWrap/>
          </w:tcPr>
          <w:p w14:paraId="72E1A638" w14:textId="7073E0A5" w:rsidR="002F0D28" w:rsidRPr="00394C27" w:rsidRDefault="002F0D28" w:rsidP="002F0D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886" w:type="dxa"/>
          </w:tcPr>
          <w:p w14:paraId="007C4533" w14:textId="0314F718" w:rsidR="002F0D28" w:rsidRPr="00394C27" w:rsidRDefault="002F0D28" w:rsidP="002F0D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4</w:t>
            </w:r>
          </w:p>
        </w:tc>
        <w:tc>
          <w:tcPr>
            <w:tcW w:w="886" w:type="dxa"/>
            <w:noWrap/>
          </w:tcPr>
          <w:p w14:paraId="55B2B026" w14:textId="7192EE12" w:rsidR="002F0D28" w:rsidRPr="00394C27" w:rsidRDefault="002F0D28" w:rsidP="002F0D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886" w:type="dxa"/>
          </w:tcPr>
          <w:p w14:paraId="1E33EFF1" w14:textId="0C7A3F6D" w:rsidR="002F0D28" w:rsidRPr="00394C27" w:rsidRDefault="002F0D28" w:rsidP="002F0D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5</w:t>
            </w:r>
          </w:p>
        </w:tc>
      </w:tr>
      <w:tr w:rsidR="002F0D28" w:rsidRPr="00394C27" w14:paraId="4FEA8AFA" w14:textId="4988B4E3" w:rsidTr="00B207F1">
        <w:trPr>
          <w:trHeight w:val="227"/>
        </w:trPr>
        <w:tc>
          <w:tcPr>
            <w:tcW w:w="4957" w:type="dxa"/>
            <w:noWrap/>
          </w:tcPr>
          <w:p w14:paraId="369DBC2B" w14:textId="045A6641" w:rsidR="002F0D28" w:rsidRPr="00394C27" w:rsidRDefault="002F0D28" w:rsidP="002F0D28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No</w:t>
            </w:r>
          </w:p>
        </w:tc>
        <w:tc>
          <w:tcPr>
            <w:tcW w:w="885" w:type="dxa"/>
            <w:noWrap/>
          </w:tcPr>
          <w:p w14:paraId="5C487BBC" w14:textId="66222202" w:rsidR="002F0D28" w:rsidRPr="00394C27" w:rsidRDefault="002F0D28" w:rsidP="002F0D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86" w:type="dxa"/>
          </w:tcPr>
          <w:p w14:paraId="112C86BD" w14:textId="505F52DC" w:rsidR="002F0D28" w:rsidRPr="00394C27" w:rsidRDefault="002F0D28" w:rsidP="002F0D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886" w:type="dxa"/>
            <w:noWrap/>
          </w:tcPr>
          <w:p w14:paraId="63BFCB63" w14:textId="31F5412C" w:rsidR="002F0D28" w:rsidRPr="00394C27" w:rsidRDefault="002F0D28" w:rsidP="002F0D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86" w:type="dxa"/>
          </w:tcPr>
          <w:p w14:paraId="1C90351E" w14:textId="7152ECB5" w:rsidR="002F0D28" w:rsidRPr="00394C27" w:rsidRDefault="002F0D28" w:rsidP="002F0D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</w:tr>
      <w:tr w:rsidR="002F0D28" w:rsidRPr="0089415C" w14:paraId="51D12981" w14:textId="635292C4" w:rsidTr="00A225AB">
        <w:trPr>
          <w:trHeight w:val="227"/>
        </w:trPr>
        <w:tc>
          <w:tcPr>
            <w:tcW w:w="8500" w:type="dxa"/>
            <w:gridSpan w:val="5"/>
          </w:tcPr>
          <w:p w14:paraId="71D5655B" w14:textId="45BF7512" w:rsidR="002F0D28" w:rsidRPr="002F0D28" w:rsidRDefault="002F0D28" w:rsidP="002F0D2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Knows the date of the next vaccination</w:t>
            </w:r>
          </w:p>
        </w:tc>
      </w:tr>
      <w:tr w:rsidR="002F0D28" w:rsidRPr="00394C27" w14:paraId="768BC4B7" w14:textId="229E5370" w:rsidTr="00B207F1">
        <w:trPr>
          <w:trHeight w:val="227"/>
        </w:trPr>
        <w:tc>
          <w:tcPr>
            <w:tcW w:w="4957" w:type="dxa"/>
            <w:noWrap/>
          </w:tcPr>
          <w:p w14:paraId="603221F0" w14:textId="27D5418C" w:rsidR="002F0D28" w:rsidRPr="00394C27" w:rsidRDefault="002F0D28" w:rsidP="002F0D28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Yes</w:t>
            </w:r>
          </w:p>
        </w:tc>
        <w:tc>
          <w:tcPr>
            <w:tcW w:w="885" w:type="dxa"/>
            <w:noWrap/>
          </w:tcPr>
          <w:p w14:paraId="7E4CD97D" w14:textId="7F13E48C" w:rsidR="002F0D28" w:rsidRPr="00394C27" w:rsidRDefault="002F0D28" w:rsidP="002F0D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886" w:type="dxa"/>
          </w:tcPr>
          <w:p w14:paraId="115EFBB7" w14:textId="3001826E" w:rsidR="002F0D28" w:rsidRPr="00394C27" w:rsidRDefault="002F0D28" w:rsidP="002F0D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8</w:t>
            </w:r>
          </w:p>
        </w:tc>
        <w:tc>
          <w:tcPr>
            <w:tcW w:w="886" w:type="dxa"/>
            <w:noWrap/>
          </w:tcPr>
          <w:p w14:paraId="6540806D" w14:textId="6276C014" w:rsidR="002F0D28" w:rsidRPr="00394C27" w:rsidRDefault="002F0D28" w:rsidP="002F0D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886" w:type="dxa"/>
          </w:tcPr>
          <w:p w14:paraId="2EF3C170" w14:textId="1969F65E" w:rsidR="002F0D28" w:rsidRPr="00394C27" w:rsidRDefault="002F0D28" w:rsidP="002F0D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5</w:t>
            </w:r>
          </w:p>
        </w:tc>
      </w:tr>
      <w:tr w:rsidR="002F0D28" w:rsidRPr="00394C27" w14:paraId="78F339A7" w14:textId="58509FAE" w:rsidTr="00B207F1">
        <w:trPr>
          <w:trHeight w:val="227"/>
        </w:trPr>
        <w:tc>
          <w:tcPr>
            <w:tcW w:w="4957" w:type="dxa"/>
            <w:noWrap/>
          </w:tcPr>
          <w:p w14:paraId="6B0688A1" w14:textId="30CFC34A" w:rsidR="002F0D28" w:rsidRPr="00394C27" w:rsidRDefault="002F0D28" w:rsidP="002F0D28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No</w:t>
            </w:r>
          </w:p>
        </w:tc>
        <w:tc>
          <w:tcPr>
            <w:tcW w:w="885" w:type="dxa"/>
            <w:noWrap/>
          </w:tcPr>
          <w:p w14:paraId="74B474E8" w14:textId="5C6CDBF3" w:rsidR="002F0D28" w:rsidRPr="00394C27" w:rsidRDefault="002F0D28" w:rsidP="002F0D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886" w:type="dxa"/>
          </w:tcPr>
          <w:p w14:paraId="76C20D58" w14:textId="26271B11" w:rsidR="002F0D28" w:rsidRPr="00394C27" w:rsidRDefault="002F0D28" w:rsidP="002F0D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886" w:type="dxa"/>
            <w:noWrap/>
          </w:tcPr>
          <w:p w14:paraId="49F5E230" w14:textId="421E2752" w:rsidR="002F0D28" w:rsidRPr="00394C27" w:rsidRDefault="002F0D28" w:rsidP="002F0D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86" w:type="dxa"/>
          </w:tcPr>
          <w:p w14:paraId="280AC6AE" w14:textId="2EBDAB09" w:rsidR="002F0D28" w:rsidRPr="00394C27" w:rsidRDefault="002F0D28" w:rsidP="002F0D2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</w:tr>
      <w:tr w:rsidR="00C458E4" w:rsidRPr="0089415C" w14:paraId="2D0BBF08" w14:textId="4074CD57" w:rsidTr="00A225AB">
        <w:trPr>
          <w:trHeight w:val="227"/>
        </w:trPr>
        <w:tc>
          <w:tcPr>
            <w:tcW w:w="8500" w:type="dxa"/>
            <w:gridSpan w:val="5"/>
          </w:tcPr>
          <w:p w14:paraId="5BF64B0F" w14:textId="480BD717" w:rsidR="00C458E4" w:rsidRPr="00F852D3" w:rsidRDefault="00F852D3" w:rsidP="00B207F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F852D3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It has happened that you have not been able to vaccinate the infant</w:t>
            </w:r>
          </w:p>
        </w:tc>
      </w:tr>
      <w:tr w:rsidR="00123DE4" w:rsidRPr="00394C27" w14:paraId="4F0C34EE" w14:textId="12AA7118" w:rsidTr="00B207F1">
        <w:trPr>
          <w:trHeight w:val="227"/>
        </w:trPr>
        <w:tc>
          <w:tcPr>
            <w:tcW w:w="4957" w:type="dxa"/>
            <w:noWrap/>
          </w:tcPr>
          <w:p w14:paraId="36AC64E2" w14:textId="77777777" w:rsidR="00123DE4" w:rsidRPr="00394C27" w:rsidRDefault="00123DE4" w:rsidP="00B207F1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Sí</w:t>
            </w:r>
          </w:p>
        </w:tc>
        <w:tc>
          <w:tcPr>
            <w:tcW w:w="885" w:type="dxa"/>
            <w:noWrap/>
          </w:tcPr>
          <w:p w14:paraId="0EA6F6D0" w14:textId="49B51F14" w:rsidR="00123DE4" w:rsidRPr="00394C27" w:rsidRDefault="00123DE4" w:rsidP="00B207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886" w:type="dxa"/>
          </w:tcPr>
          <w:p w14:paraId="7F83692C" w14:textId="58048437" w:rsidR="00123DE4" w:rsidRPr="00394C27" w:rsidRDefault="00123DE4" w:rsidP="00B207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A24826"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86" w:type="dxa"/>
            <w:noWrap/>
          </w:tcPr>
          <w:p w14:paraId="365752B2" w14:textId="7606BF25" w:rsidR="00123DE4" w:rsidRPr="00394C27" w:rsidRDefault="00123DE4" w:rsidP="00B207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86" w:type="dxa"/>
          </w:tcPr>
          <w:p w14:paraId="2FC155C0" w14:textId="03898313" w:rsidR="00123DE4" w:rsidRPr="00394C27" w:rsidRDefault="00123DE4" w:rsidP="00B207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A24826"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123DE4" w:rsidRPr="00394C27" w14:paraId="7F305738" w14:textId="27036AC9" w:rsidTr="00B207F1">
        <w:trPr>
          <w:trHeight w:val="227"/>
        </w:trPr>
        <w:tc>
          <w:tcPr>
            <w:tcW w:w="4957" w:type="dxa"/>
            <w:noWrap/>
          </w:tcPr>
          <w:p w14:paraId="22576621" w14:textId="77777777" w:rsidR="00123DE4" w:rsidRPr="00394C27" w:rsidRDefault="00123DE4" w:rsidP="00B207F1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eastAsia="es-CL"/>
              </w:rPr>
              <w:t>No</w:t>
            </w:r>
          </w:p>
        </w:tc>
        <w:tc>
          <w:tcPr>
            <w:tcW w:w="885" w:type="dxa"/>
            <w:noWrap/>
          </w:tcPr>
          <w:p w14:paraId="0DF5C766" w14:textId="5FB6EEC8" w:rsidR="00123DE4" w:rsidRPr="00394C27" w:rsidRDefault="00123DE4" w:rsidP="00B207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9</w:t>
            </w:r>
          </w:p>
        </w:tc>
        <w:tc>
          <w:tcPr>
            <w:tcW w:w="886" w:type="dxa"/>
          </w:tcPr>
          <w:p w14:paraId="51F09D91" w14:textId="456C521D" w:rsidR="00123DE4" w:rsidRPr="00394C27" w:rsidRDefault="00123DE4" w:rsidP="00B207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  <w:r w:rsidR="00A24826"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6" w:type="dxa"/>
            <w:noWrap/>
          </w:tcPr>
          <w:p w14:paraId="28EF4B81" w14:textId="37C2FB86" w:rsidR="00123DE4" w:rsidRPr="00394C27" w:rsidRDefault="00123DE4" w:rsidP="00B207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886" w:type="dxa"/>
          </w:tcPr>
          <w:p w14:paraId="49247829" w14:textId="24D8B202" w:rsidR="00123DE4" w:rsidRPr="00394C27" w:rsidRDefault="00123DE4" w:rsidP="00B207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  <w:r w:rsidR="00A24826"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42789" w:rsidRPr="0089415C" w14:paraId="16A07C28" w14:textId="1722A041" w:rsidTr="00A225AB">
        <w:trPr>
          <w:trHeight w:val="227"/>
        </w:trPr>
        <w:tc>
          <w:tcPr>
            <w:tcW w:w="8500" w:type="dxa"/>
            <w:gridSpan w:val="5"/>
          </w:tcPr>
          <w:p w14:paraId="266A8B8C" w14:textId="219A9896" w:rsidR="00242789" w:rsidRPr="00242789" w:rsidRDefault="00242789" w:rsidP="0024278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Reasons for being unable to vaccinate the infant</w:t>
            </w:r>
          </w:p>
        </w:tc>
      </w:tr>
      <w:tr w:rsidR="00242789" w:rsidRPr="00394C27" w14:paraId="3370CF81" w14:textId="60783A99" w:rsidTr="00B207F1">
        <w:trPr>
          <w:trHeight w:val="227"/>
        </w:trPr>
        <w:tc>
          <w:tcPr>
            <w:tcW w:w="4957" w:type="dxa"/>
            <w:noWrap/>
          </w:tcPr>
          <w:p w14:paraId="25C7C31B" w14:textId="20769C45" w:rsidR="00242789" w:rsidRPr="00394C27" w:rsidRDefault="00242789" w:rsidP="0024278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Vaccination system issues</w:t>
            </w:r>
          </w:p>
        </w:tc>
        <w:tc>
          <w:tcPr>
            <w:tcW w:w="885" w:type="dxa"/>
            <w:noWrap/>
          </w:tcPr>
          <w:p w14:paraId="7B949B9A" w14:textId="66D78EEB" w:rsidR="00242789" w:rsidRPr="00394C27" w:rsidRDefault="00242789" w:rsidP="002427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886" w:type="dxa"/>
          </w:tcPr>
          <w:p w14:paraId="0E676247" w14:textId="172CDE1B" w:rsidR="00242789" w:rsidRPr="00394C27" w:rsidRDefault="00242789" w:rsidP="002427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2</w:t>
            </w:r>
          </w:p>
        </w:tc>
        <w:tc>
          <w:tcPr>
            <w:tcW w:w="886" w:type="dxa"/>
            <w:noWrap/>
          </w:tcPr>
          <w:p w14:paraId="0F225703" w14:textId="4E0D7D97" w:rsidR="00242789" w:rsidRPr="00394C27" w:rsidRDefault="00242789" w:rsidP="002427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86" w:type="dxa"/>
          </w:tcPr>
          <w:p w14:paraId="7F6CD705" w14:textId="60CCD182" w:rsidR="00242789" w:rsidRPr="00394C27" w:rsidRDefault="00242789" w:rsidP="002427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7</w:t>
            </w:r>
          </w:p>
        </w:tc>
      </w:tr>
      <w:tr w:rsidR="00242789" w:rsidRPr="00394C27" w14:paraId="60C027B5" w14:textId="0D81DA0C" w:rsidTr="00B207F1">
        <w:trPr>
          <w:trHeight w:val="227"/>
        </w:trPr>
        <w:tc>
          <w:tcPr>
            <w:tcW w:w="4957" w:type="dxa"/>
            <w:noWrap/>
          </w:tcPr>
          <w:p w14:paraId="09D5514C" w14:textId="5456757B" w:rsidR="00242789" w:rsidRPr="00242789" w:rsidRDefault="00242789" w:rsidP="0024278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Problems of the infant or tutor</w:t>
            </w:r>
          </w:p>
        </w:tc>
        <w:tc>
          <w:tcPr>
            <w:tcW w:w="885" w:type="dxa"/>
            <w:noWrap/>
          </w:tcPr>
          <w:p w14:paraId="579C8462" w14:textId="0541E07D" w:rsidR="00242789" w:rsidRPr="00394C27" w:rsidRDefault="00242789" w:rsidP="002427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86" w:type="dxa"/>
          </w:tcPr>
          <w:p w14:paraId="2CE194A2" w14:textId="6BF050A9" w:rsidR="00242789" w:rsidRPr="00394C27" w:rsidRDefault="00242789" w:rsidP="002427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886" w:type="dxa"/>
            <w:noWrap/>
          </w:tcPr>
          <w:p w14:paraId="2A8F9126" w14:textId="340C9547" w:rsidR="00242789" w:rsidRPr="00394C27" w:rsidRDefault="00242789" w:rsidP="002427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86" w:type="dxa"/>
          </w:tcPr>
          <w:p w14:paraId="4996C252" w14:textId="7FE7BB5E" w:rsidR="00242789" w:rsidRPr="00394C27" w:rsidRDefault="00242789" w:rsidP="002427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</w:tr>
      <w:tr w:rsidR="00242789" w:rsidRPr="0089415C" w14:paraId="58845C22" w14:textId="37A993F7" w:rsidTr="00A225AB">
        <w:trPr>
          <w:trHeight w:val="227"/>
        </w:trPr>
        <w:tc>
          <w:tcPr>
            <w:tcW w:w="8500" w:type="dxa"/>
            <w:gridSpan w:val="5"/>
          </w:tcPr>
          <w:p w14:paraId="7F9E2BD7" w14:textId="1CE6E106" w:rsidR="00242789" w:rsidRPr="00242789" w:rsidRDefault="00242789" w:rsidP="0024278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And if this has happened more than once</w:t>
            </w:r>
          </w:p>
        </w:tc>
      </w:tr>
      <w:tr w:rsidR="00242789" w:rsidRPr="00394C27" w14:paraId="0E05FD74" w14:textId="7204D163" w:rsidTr="00B207F1">
        <w:trPr>
          <w:trHeight w:val="227"/>
        </w:trPr>
        <w:tc>
          <w:tcPr>
            <w:tcW w:w="4957" w:type="dxa"/>
            <w:noWrap/>
          </w:tcPr>
          <w:p w14:paraId="68CF70FF" w14:textId="78445BCB" w:rsidR="00242789" w:rsidRPr="00394C27" w:rsidRDefault="00242789" w:rsidP="0024278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Yes</w:t>
            </w:r>
          </w:p>
        </w:tc>
        <w:tc>
          <w:tcPr>
            <w:tcW w:w="885" w:type="dxa"/>
            <w:noWrap/>
          </w:tcPr>
          <w:p w14:paraId="792ECF02" w14:textId="47999B23" w:rsidR="00242789" w:rsidRPr="00394C27" w:rsidRDefault="00242789" w:rsidP="002427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86" w:type="dxa"/>
          </w:tcPr>
          <w:p w14:paraId="23EFE5EF" w14:textId="7F2DAB56" w:rsidR="00242789" w:rsidRPr="00394C27" w:rsidRDefault="00242789" w:rsidP="002427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3</w:t>
            </w:r>
          </w:p>
        </w:tc>
        <w:tc>
          <w:tcPr>
            <w:tcW w:w="886" w:type="dxa"/>
            <w:noWrap/>
          </w:tcPr>
          <w:p w14:paraId="13C880E8" w14:textId="13511337" w:rsidR="00242789" w:rsidRPr="00394C27" w:rsidRDefault="00242789" w:rsidP="002427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86" w:type="dxa"/>
          </w:tcPr>
          <w:p w14:paraId="3DE1AD97" w14:textId="72A21D89" w:rsidR="00242789" w:rsidRPr="00394C27" w:rsidRDefault="00242789" w:rsidP="002427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3</w:t>
            </w:r>
          </w:p>
        </w:tc>
      </w:tr>
      <w:tr w:rsidR="00242789" w:rsidRPr="00394C27" w14:paraId="7AE2921F" w14:textId="15CD3F9E" w:rsidTr="00B207F1">
        <w:trPr>
          <w:trHeight w:val="227"/>
        </w:trPr>
        <w:tc>
          <w:tcPr>
            <w:tcW w:w="4957" w:type="dxa"/>
            <w:noWrap/>
          </w:tcPr>
          <w:p w14:paraId="16D91553" w14:textId="370F5E4D" w:rsidR="00242789" w:rsidRPr="00394C27" w:rsidRDefault="00242789" w:rsidP="0024278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No</w:t>
            </w:r>
          </w:p>
        </w:tc>
        <w:tc>
          <w:tcPr>
            <w:tcW w:w="885" w:type="dxa"/>
            <w:noWrap/>
          </w:tcPr>
          <w:p w14:paraId="2113BDE3" w14:textId="00AF0CCA" w:rsidR="00242789" w:rsidRPr="00394C27" w:rsidRDefault="00242789" w:rsidP="002427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86" w:type="dxa"/>
          </w:tcPr>
          <w:p w14:paraId="61AA2F61" w14:textId="450A878B" w:rsidR="00242789" w:rsidRPr="00394C27" w:rsidRDefault="00242789" w:rsidP="002427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7</w:t>
            </w:r>
          </w:p>
        </w:tc>
        <w:tc>
          <w:tcPr>
            <w:tcW w:w="886" w:type="dxa"/>
            <w:noWrap/>
          </w:tcPr>
          <w:p w14:paraId="0D6871CE" w14:textId="67BB5F42" w:rsidR="00242789" w:rsidRPr="00394C27" w:rsidRDefault="00242789" w:rsidP="002427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86" w:type="dxa"/>
          </w:tcPr>
          <w:p w14:paraId="7E0E47FE" w14:textId="2C99ED13" w:rsidR="00242789" w:rsidRPr="00394C27" w:rsidRDefault="00242789" w:rsidP="002427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7</w:t>
            </w:r>
          </w:p>
        </w:tc>
      </w:tr>
      <w:tr w:rsidR="00242789" w:rsidRPr="0089415C" w14:paraId="3DA8E614" w14:textId="04ECD2F0" w:rsidTr="00A225AB">
        <w:trPr>
          <w:trHeight w:val="227"/>
        </w:trPr>
        <w:tc>
          <w:tcPr>
            <w:tcW w:w="8500" w:type="dxa"/>
            <w:gridSpan w:val="5"/>
          </w:tcPr>
          <w:p w14:paraId="0C64F7D0" w14:textId="0151B3B1" w:rsidR="00242789" w:rsidRPr="00242789" w:rsidRDefault="00242789" w:rsidP="0024278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Feelings linked to being unable to have the child vaccinated</w:t>
            </w:r>
          </w:p>
        </w:tc>
      </w:tr>
      <w:tr w:rsidR="00242789" w:rsidRPr="00394C27" w14:paraId="40F32A9D" w14:textId="1883AA00" w:rsidTr="00B207F1">
        <w:trPr>
          <w:trHeight w:val="227"/>
        </w:trPr>
        <w:tc>
          <w:tcPr>
            <w:tcW w:w="4957" w:type="dxa"/>
            <w:noWrap/>
          </w:tcPr>
          <w:p w14:paraId="138F7438" w14:textId="30249B60" w:rsidR="00242789" w:rsidRPr="00242789" w:rsidRDefault="00242789" w:rsidP="0024278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It is the way things are for me</w:t>
            </w:r>
          </w:p>
        </w:tc>
        <w:tc>
          <w:tcPr>
            <w:tcW w:w="885" w:type="dxa"/>
            <w:noWrap/>
          </w:tcPr>
          <w:p w14:paraId="016A51DA" w14:textId="4C9FBD40" w:rsidR="00242789" w:rsidRPr="00394C27" w:rsidRDefault="00242789" w:rsidP="002427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86" w:type="dxa"/>
          </w:tcPr>
          <w:p w14:paraId="0511D29F" w14:textId="404DE77F" w:rsidR="00242789" w:rsidRPr="00394C27" w:rsidRDefault="00242789" w:rsidP="002427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3</w:t>
            </w:r>
          </w:p>
        </w:tc>
        <w:tc>
          <w:tcPr>
            <w:tcW w:w="886" w:type="dxa"/>
            <w:noWrap/>
          </w:tcPr>
          <w:p w14:paraId="66D2D2F0" w14:textId="2A554768" w:rsidR="00242789" w:rsidRPr="00394C27" w:rsidRDefault="00242789" w:rsidP="002427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86" w:type="dxa"/>
          </w:tcPr>
          <w:p w14:paraId="0E1D87C3" w14:textId="0BD0F9C3" w:rsidR="00242789" w:rsidRPr="00394C27" w:rsidRDefault="00242789" w:rsidP="002427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</w:tr>
      <w:tr w:rsidR="00242789" w:rsidRPr="00394C27" w14:paraId="5E581C2F" w14:textId="1DEDFB70" w:rsidTr="00B207F1">
        <w:trPr>
          <w:trHeight w:val="227"/>
        </w:trPr>
        <w:tc>
          <w:tcPr>
            <w:tcW w:w="4957" w:type="dxa"/>
            <w:noWrap/>
          </w:tcPr>
          <w:p w14:paraId="4BB69DC7" w14:textId="75950EFF" w:rsidR="00242789" w:rsidRPr="00394C27" w:rsidRDefault="00242789" w:rsidP="0024278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E62DB3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I became upset</w:t>
            </w:r>
          </w:p>
        </w:tc>
        <w:tc>
          <w:tcPr>
            <w:tcW w:w="885" w:type="dxa"/>
            <w:noWrap/>
          </w:tcPr>
          <w:p w14:paraId="37CFC5D8" w14:textId="26236300" w:rsidR="00242789" w:rsidRPr="00394C27" w:rsidRDefault="00242789" w:rsidP="002427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86" w:type="dxa"/>
          </w:tcPr>
          <w:p w14:paraId="370AA4B3" w14:textId="08AE8D51" w:rsidR="00242789" w:rsidRPr="00394C27" w:rsidRDefault="00242789" w:rsidP="002427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0</w:t>
            </w:r>
          </w:p>
        </w:tc>
        <w:tc>
          <w:tcPr>
            <w:tcW w:w="886" w:type="dxa"/>
            <w:noWrap/>
          </w:tcPr>
          <w:p w14:paraId="38E5AE2F" w14:textId="0E179920" w:rsidR="00242789" w:rsidRPr="00394C27" w:rsidRDefault="00242789" w:rsidP="002427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6" w:type="dxa"/>
          </w:tcPr>
          <w:p w14:paraId="4DD3C8FC" w14:textId="0535E18F" w:rsidR="00242789" w:rsidRPr="00394C27" w:rsidRDefault="00242789" w:rsidP="002427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</w:t>
            </w:r>
          </w:p>
        </w:tc>
      </w:tr>
      <w:tr w:rsidR="00242789" w:rsidRPr="00394C27" w14:paraId="4C0A7AD3" w14:textId="50D24875" w:rsidTr="00B207F1">
        <w:trPr>
          <w:trHeight w:val="227"/>
        </w:trPr>
        <w:tc>
          <w:tcPr>
            <w:tcW w:w="4957" w:type="dxa"/>
            <w:noWrap/>
          </w:tcPr>
          <w:p w14:paraId="753E327A" w14:textId="6515B244" w:rsidR="00242789" w:rsidRPr="00394C27" w:rsidRDefault="00242789" w:rsidP="0024278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I did not mind</w:t>
            </w:r>
          </w:p>
        </w:tc>
        <w:tc>
          <w:tcPr>
            <w:tcW w:w="885" w:type="dxa"/>
            <w:noWrap/>
          </w:tcPr>
          <w:p w14:paraId="6E2378BD" w14:textId="46A9246C" w:rsidR="00242789" w:rsidRPr="00394C27" w:rsidRDefault="00242789" w:rsidP="002427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86" w:type="dxa"/>
          </w:tcPr>
          <w:p w14:paraId="4A51F909" w14:textId="459184BC" w:rsidR="00242789" w:rsidRPr="00394C27" w:rsidRDefault="00242789" w:rsidP="002427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886" w:type="dxa"/>
            <w:noWrap/>
          </w:tcPr>
          <w:p w14:paraId="61DBE5C4" w14:textId="4F47EC72" w:rsidR="00242789" w:rsidRPr="00394C27" w:rsidRDefault="00242789" w:rsidP="002427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86" w:type="dxa"/>
          </w:tcPr>
          <w:p w14:paraId="2E329356" w14:textId="18FC691D" w:rsidR="00242789" w:rsidRPr="00394C27" w:rsidRDefault="00242789" w:rsidP="002427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</w:t>
            </w:r>
          </w:p>
        </w:tc>
      </w:tr>
      <w:tr w:rsidR="00C458E4" w:rsidRPr="0089415C" w14:paraId="0D1D9606" w14:textId="654B141F" w:rsidTr="00A225AB">
        <w:trPr>
          <w:trHeight w:val="227"/>
        </w:trPr>
        <w:tc>
          <w:tcPr>
            <w:tcW w:w="8500" w:type="dxa"/>
            <w:gridSpan w:val="5"/>
          </w:tcPr>
          <w:p w14:paraId="0C4FC6DA" w14:textId="05BD8CF2" w:rsidR="00C458E4" w:rsidRPr="001278E1" w:rsidRDefault="001278E1" w:rsidP="00B207F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1278E1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CHARACTERISTICS RELATED TO VACCINATION DELAYS AND VACCINE HESITANCY</w:t>
            </w:r>
          </w:p>
        </w:tc>
      </w:tr>
      <w:tr w:rsidR="001278E1" w:rsidRPr="00394C27" w14:paraId="011BC156" w14:textId="6B8C47A6" w:rsidTr="00A225AB">
        <w:trPr>
          <w:trHeight w:val="227"/>
        </w:trPr>
        <w:tc>
          <w:tcPr>
            <w:tcW w:w="8500" w:type="dxa"/>
            <w:gridSpan w:val="5"/>
          </w:tcPr>
          <w:p w14:paraId="7FA59CD1" w14:textId="2A39622D" w:rsidR="001278E1" w:rsidRPr="00394C27" w:rsidRDefault="001278E1" w:rsidP="001278E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Sources of information accessed</w:t>
            </w:r>
          </w:p>
        </w:tc>
      </w:tr>
      <w:tr w:rsidR="001278E1" w:rsidRPr="00394C27" w14:paraId="0FE60C35" w14:textId="0F7E0553" w:rsidTr="00B207F1">
        <w:trPr>
          <w:trHeight w:val="227"/>
        </w:trPr>
        <w:tc>
          <w:tcPr>
            <w:tcW w:w="4957" w:type="dxa"/>
            <w:noWrap/>
          </w:tcPr>
          <w:p w14:paraId="20D4C03C" w14:textId="7C77C99D" w:rsidR="001278E1" w:rsidRPr="00394C27" w:rsidRDefault="001278E1" w:rsidP="001278E1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Health professionals</w:t>
            </w:r>
          </w:p>
        </w:tc>
        <w:tc>
          <w:tcPr>
            <w:tcW w:w="885" w:type="dxa"/>
            <w:noWrap/>
          </w:tcPr>
          <w:p w14:paraId="1CDF75EC" w14:textId="3ACCB674" w:rsidR="001278E1" w:rsidRPr="00394C27" w:rsidRDefault="001278E1" w:rsidP="001278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886" w:type="dxa"/>
          </w:tcPr>
          <w:p w14:paraId="4351D23B" w14:textId="4A0CEB7B" w:rsidR="001278E1" w:rsidRPr="00394C27" w:rsidRDefault="001278E1" w:rsidP="001278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9</w:t>
            </w:r>
          </w:p>
        </w:tc>
        <w:tc>
          <w:tcPr>
            <w:tcW w:w="886" w:type="dxa"/>
            <w:noWrap/>
          </w:tcPr>
          <w:p w14:paraId="43BB9F96" w14:textId="52190451" w:rsidR="001278E1" w:rsidRPr="00394C27" w:rsidRDefault="001278E1" w:rsidP="001278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886" w:type="dxa"/>
          </w:tcPr>
          <w:p w14:paraId="709EFD51" w14:textId="1DEB44AE" w:rsidR="001278E1" w:rsidRPr="00394C27" w:rsidRDefault="001278E1" w:rsidP="001278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5</w:t>
            </w:r>
          </w:p>
        </w:tc>
      </w:tr>
      <w:tr w:rsidR="001278E1" w:rsidRPr="00394C27" w14:paraId="2509C7E6" w14:textId="1E690729" w:rsidTr="00B207F1">
        <w:trPr>
          <w:trHeight w:val="70"/>
        </w:trPr>
        <w:tc>
          <w:tcPr>
            <w:tcW w:w="4957" w:type="dxa"/>
            <w:noWrap/>
          </w:tcPr>
          <w:p w14:paraId="076F0CCC" w14:textId="045B0BF6" w:rsidR="001278E1" w:rsidRPr="00394C27" w:rsidRDefault="001278E1" w:rsidP="001278E1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iends</w:t>
            </w:r>
          </w:p>
        </w:tc>
        <w:tc>
          <w:tcPr>
            <w:tcW w:w="885" w:type="dxa"/>
            <w:noWrap/>
          </w:tcPr>
          <w:p w14:paraId="4A4AA2C9" w14:textId="48C1AE18" w:rsidR="001278E1" w:rsidRPr="00394C27" w:rsidRDefault="001278E1" w:rsidP="001278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886" w:type="dxa"/>
          </w:tcPr>
          <w:p w14:paraId="1D2FEAF7" w14:textId="2733E517" w:rsidR="001278E1" w:rsidRPr="00394C27" w:rsidRDefault="001278E1" w:rsidP="001278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886" w:type="dxa"/>
            <w:noWrap/>
          </w:tcPr>
          <w:p w14:paraId="2C53C719" w14:textId="54FB553E" w:rsidR="001278E1" w:rsidRPr="00394C27" w:rsidRDefault="001278E1" w:rsidP="001278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86" w:type="dxa"/>
          </w:tcPr>
          <w:p w14:paraId="3E4477C0" w14:textId="4C0110E4" w:rsidR="001278E1" w:rsidRPr="00394C27" w:rsidRDefault="001278E1" w:rsidP="001278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</w:tr>
      <w:tr w:rsidR="001278E1" w:rsidRPr="00394C27" w14:paraId="3CA0C95E" w14:textId="63B2E201" w:rsidTr="00B207F1">
        <w:trPr>
          <w:trHeight w:val="227"/>
        </w:trPr>
        <w:tc>
          <w:tcPr>
            <w:tcW w:w="4957" w:type="dxa"/>
            <w:noWrap/>
          </w:tcPr>
          <w:p w14:paraId="034696C7" w14:textId="30797403" w:rsidR="001278E1" w:rsidRPr="00394C27" w:rsidRDefault="001278E1" w:rsidP="001278E1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>Internet</w:t>
            </w:r>
          </w:p>
        </w:tc>
        <w:tc>
          <w:tcPr>
            <w:tcW w:w="885" w:type="dxa"/>
            <w:noWrap/>
          </w:tcPr>
          <w:p w14:paraId="46130A10" w14:textId="36346854" w:rsidR="001278E1" w:rsidRPr="00394C27" w:rsidRDefault="001278E1" w:rsidP="001278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886" w:type="dxa"/>
          </w:tcPr>
          <w:p w14:paraId="3E3331FA" w14:textId="5B4A77DC" w:rsidR="001278E1" w:rsidRPr="00394C27" w:rsidRDefault="001278E1" w:rsidP="001278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886" w:type="dxa"/>
            <w:noWrap/>
          </w:tcPr>
          <w:p w14:paraId="6375E360" w14:textId="05037462" w:rsidR="001278E1" w:rsidRPr="00394C27" w:rsidRDefault="001278E1" w:rsidP="001278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86" w:type="dxa"/>
          </w:tcPr>
          <w:p w14:paraId="609537B9" w14:textId="3C37F7B2" w:rsidR="001278E1" w:rsidRPr="00394C27" w:rsidRDefault="001278E1" w:rsidP="001278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</w:t>
            </w:r>
          </w:p>
        </w:tc>
      </w:tr>
      <w:tr w:rsidR="004E44DA" w:rsidRPr="0089415C" w14:paraId="3AB64CF6" w14:textId="57879B9B" w:rsidTr="00A225AB">
        <w:trPr>
          <w:trHeight w:val="227"/>
        </w:trPr>
        <w:tc>
          <w:tcPr>
            <w:tcW w:w="8500" w:type="dxa"/>
            <w:gridSpan w:val="5"/>
          </w:tcPr>
          <w:p w14:paraId="08697CA0" w14:textId="4F95FFC1" w:rsidR="004E44DA" w:rsidRPr="004E44DA" w:rsidRDefault="004E44DA" w:rsidP="004E44D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I know what vaccines are used for in general</w:t>
            </w:r>
          </w:p>
        </w:tc>
      </w:tr>
      <w:tr w:rsidR="004E44DA" w:rsidRPr="00394C27" w14:paraId="54A791E7" w14:textId="51DECE81" w:rsidTr="00B207F1">
        <w:trPr>
          <w:trHeight w:val="227"/>
        </w:trPr>
        <w:tc>
          <w:tcPr>
            <w:tcW w:w="4957" w:type="dxa"/>
            <w:noWrap/>
          </w:tcPr>
          <w:p w14:paraId="7EB340EC" w14:textId="26FD71D1" w:rsidR="004E44DA" w:rsidRPr="004E44DA" w:rsidRDefault="004E44DA" w:rsidP="004E44DA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know what they are used for</w:t>
            </w:r>
          </w:p>
        </w:tc>
        <w:tc>
          <w:tcPr>
            <w:tcW w:w="885" w:type="dxa"/>
            <w:noWrap/>
          </w:tcPr>
          <w:p w14:paraId="3DCE897B" w14:textId="6A4ECD9C" w:rsidR="004E44DA" w:rsidRPr="00394C27" w:rsidRDefault="004E44DA" w:rsidP="004E44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2</w:t>
            </w:r>
          </w:p>
        </w:tc>
        <w:tc>
          <w:tcPr>
            <w:tcW w:w="886" w:type="dxa"/>
          </w:tcPr>
          <w:p w14:paraId="64215CC4" w14:textId="39413CD0" w:rsidR="004E44DA" w:rsidRPr="00394C27" w:rsidRDefault="004E44DA" w:rsidP="004E44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3</w:t>
            </w:r>
          </w:p>
        </w:tc>
        <w:tc>
          <w:tcPr>
            <w:tcW w:w="886" w:type="dxa"/>
            <w:noWrap/>
          </w:tcPr>
          <w:p w14:paraId="377D1551" w14:textId="0B893A67" w:rsidR="004E44DA" w:rsidRPr="00394C27" w:rsidRDefault="004E44DA" w:rsidP="004E44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886" w:type="dxa"/>
          </w:tcPr>
          <w:p w14:paraId="6BA51688" w14:textId="60EC95A9" w:rsidR="004E44DA" w:rsidRPr="00394C27" w:rsidRDefault="004E44DA" w:rsidP="004E44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9</w:t>
            </w:r>
          </w:p>
        </w:tc>
      </w:tr>
      <w:tr w:rsidR="004E44DA" w:rsidRPr="00394C27" w14:paraId="32AF1055" w14:textId="375E6049" w:rsidTr="00B207F1">
        <w:trPr>
          <w:trHeight w:val="227"/>
        </w:trPr>
        <w:tc>
          <w:tcPr>
            <w:tcW w:w="4957" w:type="dxa"/>
            <w:noWrap/>
          </w:tcPr>
          <w:p w14:paraId="3B951DB7" w14:textId="0C84BC9C" w:rsidR="004E44DA" w:rsidRPr="004E44DA" w:rsidRDefault="004E44DA" w:rsidP="004E44DA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do not know what they are used for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  <w:t xml:space="preserve"> </w:t>
            </w:r>
          </w:p>
        </w:tc>
        <w:tc>
          <w:tcPr>
            <w:tcW w:w="885" w:type="dxa"/>
            <w:noWrap/>
          </w:tcPr>
          <w:p w14:paraId="62A1C44E" w14:textId="585790AE" w:rsidR="004E44DA" w:rsidRPr="00394C27" w:rsidRDefault="004E44DA" w:rsidP="004E44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86" w:type="dxa"/>
          </w:tcPr>
          <w:p w14:paraId="2370CC38" w14:textId="1654EC91" w:rsidR="004E44DA" w:rsidRPr="00394C27" w:rsidRDefault="004E44DA" w:rsidP="004E44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86" w:type="dxa"/>
            <w:noWrap/>
          </w:tcPr>
          <w:p w14:paraId="72F4C178" w14:textId="0AE7470C" w:rsidR="004E44DA" w:rsidRPr="00394C27" w:rsidRDefault="004E44DA" w:rsidP="004E44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6" w:type="dxa"/>
          </w:tcPr>
          <w:p w14:paraId="3AA0942E" w14:textId="65FF3BBB" w:rsidR="004E44DA" w:rsidRPr="00394C27" w:rsidRDefault="004E44DA" w:rsidP="004E44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4E44DA" w:rsidRPr="00394C27" w14:paraId="35C2A325" w14:textId="3D618360" w:rsidTr="00A225AB">
        <w:trPr>
          <w:trHeight w:val="227"/>
        </w:trPr>
        <w:tc>
          <w:tcPr>
            <w:tcW w:w="8500" w:type="dxa"/>
            <w:gridSpan w:val="5"/>
          </w:tcPr>
          <w:p w14:paraId="60F9CB78" w14:textId="409652C6" w:rsidR="004E44DA" w:rsidRPr="00394C27" w:rsidRDefault="004E44DA" w:rsidP="004E44D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s-CL"/>
              </w:rPr>
              <w:t>Prior delays in vaccination</w:t>
            </w:r>
          </w:p>
        </w:tc>
      </w:tr>
      <w:tr w:rsidR="004E44DA" w:rsidRPr="00394C27" w14:paraId="79C731CC" w14:textId="69FFB360" w:rsidTr="00B207F1">
        <w:trPr>
          <w:trHeight w:val="227"/>
        </w:trPr>
        <w:tc>
          <w:tcPr>
            <w:tcW w:w="4957" w:type="dxa"/>
            <w:noWrap/>
          </w:tcPr>
          <w:p w14:paraId="06F98475" w14:textId="296F18C8" w:rsidR="004E44DA" w:rsidRPr="00394C27" w:rsidRDefault="004E44DA" w:rsidP="004E44DA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ry of prior delays</w:t>
            </w:r>
          </w:p>
        </w:tc>
        <w:tc>
          <w:tcPr>
            <w:tcW w:w="885" w:type="dxa"/>
            <w:noWrap/>
          </w:tcPr>
          <w:p w14:paraId="2D5B3C6B" w14:textId="37674A76" w:rsidR="004E44DA" w:rsidRPr="00394C27" w:rsidRDefault="004E44DA" w:rsidP="004E44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86" w:type="dxa"/>
          </w:tcPr>
          <w:p w14:paraId="024CF404" w14:textId="133A11CB" w:rsidR="004E44DA" w:rsidRPr="00394C27" w:rsidRDefault="004E44DA" w:rsidP="004E44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886" w:type="dxa"/>
            <w:noWrap/>
          </w:tcPr>
          <w:p w14:paraId="2029AC64" w14:textId="515A01A4" w:rsidR="004E44DA" w:rsidRPr="00394C27" w:rsidRDefault="004E44DA" w:rsidP="004E44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886" w:type="dxa"/>
          </w:tcPr>
          <w:p w14:paraId="11916296" w14:textId="0946D84F" w:rsidR="004E44DA" w:rsidRPr="00394C27" w:rsidRDefault="004E44DA" w:rsidP="004E44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8</w:t>
            </w:r>
          </w:p>
        </w:tc>
      </w:tr>
      <w:tr w:rsidR="004E44DA" w:rsidRPr="00394C27" w14:paraId="4E1F152E" w14:textId="117FDFE0" w:rsidTr="00B207F1">
        <w:trPr>
          <w:trHeight w:val="227"/>
        </w:trPr>
        <w:tc>
          <w:tcPr>
            <w:tcW w:w="4957" w:type="dxa"/>
            <w:noWrap/>
          </w:tcPr>
          <w:p w14:paraId="69CE4529" w14:textId="46D7FDD2" w:rsidR="004E44DA" w:rsidRPr="004E44DA" w:rsidRDefault="004E44DA" w:rsidP="004E44DA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o history of prior delays</w:t>
            </w:r>
          </w:p>
        </w:tc>
        <w:tc>
          <w:tcPr>
            <w:tcW w:w="885" w:type="dxa"/>
            <w:noWrap/>
          </w:tcPr>
          <w:p w14:paraId="29401F05" w14:textId="2E91C903" w:rsidR="004E44DA" w:rsidRPr="00394C27" w:rsidRDefault="004E44DA" w:rsidP="004E44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886" w:type="dxa"/>
          </w:tcPr>
          <w:p w14:paraId="11613D36" w14:textId="5790F300" w:rsidR="004E44DA" w:rsidRPr="00394C27" w:rsidRDefault="004E44DA" w:rsidP="004E44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6</w:t>
            </w:r>
          </w:p>
        </w:tc>
        <w:tc>
          <w:tcPr>
            <w:tcW w:w="886" w:type="dxa"/>
            <w:noWrap/>
          </w:tcPr>
          <w:p w14:paraId="1BF2D697" w14:textId="5FE30550" w:rsidR="004E44DA" w:rsidRPr="00394C27" w:rsidRDefault="004E44DA" w:rsidP="004E44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86" w:type="dxa"/>
          </w:tcPr>
          <w:p w14:paraId="71BC3D82" w14:textId="67803292" w:rsidR="004E44DA" w:rsidRPr="00394C27" w:rsidRDefault="004E44DA" w:rsidP="004E44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</w:t>
            </w:r>
          </w:p>
        </w:tc>
      </w:tr>
      <w:tr w:rsidR="00C458E4" w:rsidRPr="00394C27" w14:paraId="51A16A75" w14:textId="5D9099B6" w:rsidTr="00A225AB">
        <w:trPr>
          <w:trHeight w:val="227"/>
        </w:trPr>
        <w:tc>
          <w:tcPr>
            <w:tcW w:w="8500" w:type="dxa"/>
            <w:gridSpan w:val="5"/>
          </w:tcPr>
          <w:p w14:paraId="0F65D421" w14:textId="221D1FFD" w:rsidR="00C458E4" w:rsidRPr="00394C27" w:rsidRDefault="004E44DA" w:rsidP="00B207F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b/>
                <w:sz w:val="24"/>
                <w:szCs w:val="24"/>
                <w:lang w:val="en-US" w:eastAsia="es-CL"/>
              </w:rPr>
              <w:t>Reasons for prior delays</w:t>
            </w:r>
          </w:p>
        </w:tc>
      </w:tr>
      <w:tr w:rsidR="004E44DA" w:rsidRPr="00394C27" w14:paraId="12FE686B" w14:textId="5087B6E0" w:rsidTr="00B207F1">
        <w:trPr>
          <w:trHeight w:val="227"/>
        </w:trPr>
        <w:tc>
          <w:tcPr>
            <w:tcW w:w="4957" w:type="dxa"/>
            <w:noWrap/>
          </w:tcPr>
          <w:p w14:paraId="387DE6F7" w14:textId="31767B33" w:rsidR="004E44DA" w:rsidRPr="004E44DA" w:rsidRDefault="004E44DA" w:rsidP="004E44DA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lems with the infant or tutor</w:t>
            </w:r>
          </w:p>
        </w:tc>
        <w:tc>
          <w:tcPr>
            <w:tcW w:w="885" w:type="dxa"/>
            <w:noWrap/>
          </w:tcPr>
          <w:p w14:paraId="5112711D" w14:textId="411BC1C0" w:rsidR="004E44DA" w:rsidRPr="00394C27" w:rsidRDefault="004E44DA" w:rsidP="004E44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86" w:type="dxa"/>
          </w:tcPr>
          <w:p w14:paraId="087C7818" w14:textId="5E8ACF15" w:rsidR="004E44DA" w:rsidRPr="00394C27" w:rsidRDefault="004E44DA" w:rsidP="004E44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1</w:t>
            </w:r>
          </w:p>
        </w:tc>
        <w:tc>
          <w:tcPr>
            <w:tcW w:w="886" w:type="dxa"/>
            <w:noWrap/>
          </w:tcPr>
          <w:p w14:paraId="4B8A4824" w14:textId="68B58A2D" w:rsidR="004E44DA" w:rsidRPr="00394C27" w:rsidRDefault="004E44DA" w:rsidP="004E44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86" w:type="dxa"/>
          </w:tcPr>
          <w:p w14:paraId="017F94C2" w14:textId="7A130F2C" w:rsidR="004E44DA" w:rsidRPr="00394C27" w:rsidRDefault="004E44DA" w:rsidP="004E44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</w:t>
            </w:r>
          </w:p>
        </w:tc>
      </w:tr>
      <w:tr w:rsidR="004E44DA" w:rsidRPr="00394C27" w14:paraId="5CDFB4EF" w14:textId="167A80BD" w:rsidTr="00B207F1">
        <w:trPr>
          <w:trHeight w:val="227"/>
        </w:trPr>
        <w:tc>
          <w:tcPr>
            <w:tcW w:w="4957" w:type="dxa"/>
            <w:noWrap/>
          </w:tcPr>
          <w:p w14:paraId="44F89475" w14:textId="1452CD2D" w:rsidR="004E44DA" w:rsidRPr="004E44DA" w:rsidRDefault="004E44DA" w:rsidP="004E44DA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sues due to the vaccination centers' location, opening hours, accessibility, </w:t>
            </w:r>
            <w:r w:rsidR="003C15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tance</w:t>
            </w:r>
          </w:p>
        </w:tc>
        <w:tc>
          <w:tcPr>
            <w:tcW w:w="885" w:type="dxa"/>
            <w:noWrap/>
          </w:tcPr>
          <w:p w14:paraId="0F642034" w14:textId="57B9CE45" w:rsidR="004E44DA" w:rsidRPr="00394C27" w:rsidRDefault="004E44DA" w:rsidP="004E44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86" w:type="dxa"/>
          </w:tcPr>
          <w:p w14:paraId="71244923" w14:textId="740016E0" w:rsidR="004E44DA" w:rsidRPr="00394C27" w:rsidRDefault="004E44DA" w:rsidP="004E44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886" w:type="dxa"/>
            <w:noWrap/>
          </w:tcPr>
          <w:p w14:paraId="0F341A40" w14:textId="02428482" w:rsidR="004E44DA" w:rsidRPr="00394C27" w:rsidRDefault="004E44DA" w:rsidP="004E44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86" w:type="dxa"/>
          </w:tcPr>
          <w:p w14:paraId="74A99738" w14:textId="6F313D22" w:rsidR="004E44DA" w:rsidRPr="00394C27" w:rsidRDefault="004E44DA" w:rsidP="004E44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4</w:t>
            </w:r>
          </w:p>
        </w:tc>
      </w:tr>
      <w:tr w:rsidR="004E44DA" w:rsidRPr="00394C27" w14:paraId="2AD4BA2D" w14:textId="291B2C67" w:rsidTr="00B207F1">
        <w:trPr>
          <w:trHeight w:val="227"/>
        </w:trPr>
        <w:tc>
          <w:tcPr>
            <w:tcW w:w="4957" w:type="dxa"/>
            <w:noWrap/>
          </w:tcPr>
          <w:p w14:paraId="0D2D0AB2" w14:textId="2056DEF6" w:rsidR="004E44DA" w:rsidRPr="00394C27" w:rsidRDefault="00E175E5" w:rsidP="004E44DA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ar 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VID-19</w:t>
            </w:r>
          </w:p>
        </w:tc>
        <w:tc>
          <w:tcPr>
            <w:tcW w:w="885" w:type="dxa"/>
            <w:noWrap/>
          </w:tcPr>
          <w:p w14:paraId="14000849" w14:textId="3D1C337E" w:rsidR="004E44DA" w:rsidRPr="00394C27" w:rsidRDefault="004E44DA" w:rsidP="004E44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86" w:type="dxa"/>
          </w:tcPr>
          <w:p w14:paraId="38E8E844" w14:textId="49336AB6" w:rsidR="004E44DA" w:rsidRPr="00394C27" w:rsidRDefault="004E44DA" w:rsidP="004E44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886" w:type="dxa"/>
            <w:noWrap/>
          </w:tcPr>
          <w:p w14:paraId="604AA625" w14:textId="04680EE4" w:rsidR="004E44DA" w:rsidRPr="00394C27" w:rsidRDefault="004E44DA" w:rsidP="004E44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86" w:type="dxa"/>
          </w:tcPr>
          <w:p w14:paraId="1283409D" w14:textId="733E1751" w:rsidR="004E44DA" w:rsidRPr="00394C27" w:rsidRDefault="004E44DA" w:rsidP="004E44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</w:t>
            </w:r>
          </w:p>
        </w:tc>
      </w:tr>
      <w:tr w:rsidR="0069435A" w:rsidRPr="0089415C" w14:paraId="4B378659" w14:textId="50528EAA" w:rsidTr="00A225AB">
        <w:trPr>
          <w:trHeight w:val="227"/>
        </w:trPr>
        <w:tc>
          <w:tcPr>
            <w:tcW w:w="8500" w:type="dxa"/>
            <w:gridSpan w:val="5"/>
          </w:tcPr>
          <w:p w14:paraId="0A38027A" w14:textId="58B550FE" w:rsidR="0069435A" w:rsidRPr="0069435A" w:rsidRDefault="0069435A" w:rsidP="0069435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story of deciding not to vaccinate the infant</w:t>
            </w:r>
          </w:p>
        </w:tc>
      </w:tr>
      <w:tr w:rsidR="0069435A" w:rsidRPr="00394C27" w14:paraId="6C20187C" w14:textId="21C3B952" w:rsidTr="00B207F1">
        <w:trPr>
          <w:trHeight w:val="227"/>
        </w:trPr>
        <w:tc>
          <w:tcPr>
            <w:tcW w:w="4957" w:type="dxa"/>
            <w:noWrap/>
          </w:tcPr>
          <w:p w14:paraId="2C29CEAA" w14:textId="3EC0704F" w:rsidR="0069435A" w:rsidRPr="00394C27" w:rsidRDefault="0069435A" w:rsidP="0069435A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885" w:type="dxa"/>
            <w:noWrap/>
          </w:tcPr>
          <w:p w14:paraId="5AEA0A6D" w14:textId="70441ADC" w:rsidR="0069435A" w:rsidRPr="00394C27" w:rsidRDefault="0069435A" w:rsidP="006943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86" w:type="dxa"/>
          </w:tcPr>
          <w:p w14:paraId="42CEA1A9" w14:textId="2A9293E5" w:rsidR="0069435A" w:rsidRPr="00394C27" w:rsidRDefault="0069435A" w:rsidP="006943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886" w:type="dxa"/>
            <w:noWrap/>
          </w:tcPr>
          <w:p w14:paraId="5F9EDA0D" w14:textId="60189635" w:rsidR="0069435A" w:rsidRPr="00394C27" w:rsidRDefault="0069435A" w:rsidP="006943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86" w:type="dxa"/>
          </w:tcPr>
          <w:p w14:paraId="6CA93EB3" w14:textId="48FBD370" w:rsidR="0069435A" w:rsidRPr="00394C27" w:rsidRDefault="0069435A" w:rsidP="006943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</w:tr>
      <w:tr w:rsidR="0069435A" w:rsidRPr="00394C27" w14:paraId="554227EF" w14:textId="33D756E8" w:rsidTr="00B207F1">
        <w:trPr>
          <w:trHeight w:val="227"/>
        </w:trPr>
        <w:tc>
          <w:tcPr>
            <w:tcW w:w="4957" w:type="dxa"/>
            <w:noWrap/>
          </w:tcPr>
          <w:p w14:paraId="26583F3D" w14:textId="059C98D3" w:rsidR="0069435A" w:rsidRPr="00394C27" w:rsidRDefault="0069435A" w:rsidP="0069435A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85" w:type="dxa"/>
            <w:noWrap/>
          </w:tcPr>
          <w:p w14:paraId="227EDA1C" w14:textId="7B9E0237" w:rsidR="0069435A" w:rsidRPr="00394C27" w:rsidRDefault="0069435A" w:rsidP="006943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886" w:type="dxa"/>
          </w:tcPr>
          <w:p w14:paraId="42B8B199" w14:textId="7E290BF7" w:rsidR="0069435A" w:rsidRPr="00394C27" w:rsidRDefault="0069435A" w:rsidP="006943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4</w:t>
            </w:r>
          </w:p>
        </w:tc>
        <w:tc>
          <w:tcPr>
            <w:tcW w:w="886" w:type="dxa"/>
            <w:noWrap/>
          </w:tcPr>
          <w:p w14:paraId="77821A91" w14:textId="3BEF7F17" w:rsidR="0069435A" w:rsidRPr="00394C27" w:rsidRDefault="0069435A" w:rsidP="006943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886" w:type="dxa"/>
          </w:tcPr>
          <w:p w14:paraId="672DE21D" w14:textId="77FB6A05" w:rsidR="0069435A" w:rsidRPr="00394C27" w:rsidRDefault="0069435A" w:rsidP="006943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3</w:t>
            </w:r>
          </w:p>
        </w:tc>
      </w:tr>
      <w:tr w:rsidR="004E44DA" w:rsidRPr="0089415C" w14:paraId="14A679A0" w14:textId="66485896" w:rsidTr="00A225AB">
        <w:trPr>
          <w:trHeight w:val="227"/>
        </w:trPr>
        <w:tc>
          <w:tcPr>
            <w:tcW w:w="8500" w:type="dxa"/>
            <w:gridSpan w:val="5"/>
          </w:tcPr>
          <w:p w14:paraId="007B5B79" w14:textId="6F4E70EA" w:rsidR="004E44DA" w:rsidRPr="00E73A90" w:rsidRDefault="00E73A90" w:rsidP="004E44D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asons for not vaccinating the infant</w:t>
            </w:r>
          </w:p>
        </w:tc>
      </w:tr>
      <w:tr w:rsidR="00463881" w:rsidRPr="00394C27" w14:paraId="6DB1F2EE" w14:textId="1770D06E" w:rsidTr="00B207F1">
        <w:trPr>
          <w:trHeight w:val="227"/>
        </w:trPr>
        <w:tc>
          <w:tcPr>
            <w:tcW w:w="4957" w:type="dxa"/>
            <w:noWrap/>
          </w:tcPr>
          <w:p w14:paraId="5194A081" w14:textId="65C5EAC4" w:rsidR="00463881" w:rsidRPr="007C01A3" w:rsidRDefault="00463881" w:rsidP="00463881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7C0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ar of vaccine risks</w:t>
            </w:r>
          </w:p>
        </w:tc>
        <w:tc>
          <w:tcPr>
            <w:tcW w:w="885" w:type="dxa"/>
            <w:noWrap/>
          </w:tcPr>
          <w:p w14:paraId="4DDE433D" w14:textId="7849CBF8" w:rsidR="00463881" w:rsidRPr="007C01A3" w:rsidRDefault="00463881" w:rsidP="00463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7C0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6" w:type="dxa"/>
          </w:tcPr>
          <w:p w14:paraId="494B5BA5" w14:textId="5D6BD738" w:rsidR="00463881" w:rsidRPr="007C01A3" w:rsidRDefault="00463881" w:rsidP="00463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7C0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3</w:t>
            </w:r>
          </w:p>
        </w:tc>
        <w:tc>
          <w:tcPr>
            <w:tcW w:w="886" w:type="dxa"/>
            <w:noWrap/>
          </w:tcPr>
          <w:p w14:paraId="62C654D9" w14:textId="5A3129CA" w:rsidR="00463881" w:rsidRPr="007C01A3" w:rsidRDefault="00463881" w:rsidP="00463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7C0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86" w:type="dxa"/>
          </w:tcPr>
          <w:p w14:paraId="5DF8CA87" w14:textId="7C93C425" w:rsidR="00463881" w:rsidRPr="007C01A3" w:rsidRDefault="00463881" w:rsidP="00463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7C0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</w:tc>
      </w:tr>
      <w:tr w:rsidR="00463881" w:rsidRPr="00394C27" w14:paraId="18DE8A16" w14:textId="2C7E75B9" w:rsidTr="00B207F1">
        <w:trPr>
          <w:trHeight w:val="227"/>
        </w:trPr>
        <w:tc>
          <w:tcPr>
            <w:tcW w:w="4957" w:type="dxa"/>
            <w:noWrap/>
          </w:tcPr>
          <w:p w14:paraId="5EC17617" w14:textId="411BFBE9" w:rsidR="00463881" w:rsidRPr="007C01A3" w:rsidRDefault="007C01A3" w:rsidP="00463881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7C0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ar of COVID-19</w:t>
            </w:r>
          </w:p>
        </w:tc>
        <w:tc>
          <w:tcPr>
            <w:tcW w:w="885" w:type="dxa"/>
            <w:noWrap/>
          </w:tcPr>
          <w:p w14:paraId="3EDC4445" w14:textId="4F50237A" w:rsidR="00463881" w:rsidRPr="007C01A3" w:rsidRDefault="00463881" w:rsidP="00463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7C0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6" w:type="dxa"/>
          </w:tcPr>
          <w:p w14:paraId="1FC2FB68" w14:textId="57425769" w:rsidR="00463881" w:rsidRPr="007C01A3" w:rsidRDefault="00463881" w:rsidP="00463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7C0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886" w:type="dxa"/>
            <w:noWrap/>
          </w:tcPr>
          <w:p w14:paraId="2333E4D5" w14:textId="46CF623B" w:rsidR="00463881" w:rsidRPr="007C01A3" w:rsidRDefault="00463881" w:rsidP="00463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7C0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6" w:type="dxa"/>
          </w:tcPr>
          <w:p w14:paraId="0A76FFBE" w14:textId="180FB037" w:rsidR="00463881" w:rsidRPr="007C01A3" w:rsidRDefault="00463881" w:rsidP="00463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7C0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</w:tr>
      <w:tr w:rsidR="00463881" w:rsidRPr="00394C27" w14:paraId="45CAFCE1" w14:textId="123DE515" w:rsidTr="00B207F1">
        <w:trPr>
          <w:trHeight w:val="227"/>
        </w:trPr>
        <w:tc>
          <w:tcPr>
            <w:tcW w:w="4957" w:type="dxa"/>
            <w:noWrap/>
          </w:tcPr>
          <w:p w14:paraId="2C642524" w14:textId="699BE0D3" w:rsidR="00463881" w:rsidRPr="007C01A3" w:rsidRDefault="007C01A3" w:rsidP="00463881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7C0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nsive complementary vaccines</w:t>
            </w:r>
          </w:p>
        </w:tc>
        <w:tc>
          <w:tcPr>
            <w:tcW w:w="885" w:type="dxa"/>
            <w:noWrap/>
          </w:tcPr>
          <w:p w14:paraId="18F1A3EE" w14:textId="1AAF13A7" w:rsidR="00463881" w:rsidRPr="007C01A3" w:rsidRDefault="00463881" w:rsidP="00463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7C0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6" w:type="dxa"/>
          </w:tcPr>
          <w:p w14:paraId="52EC275E" w14:textId="57706F49" w:rsidR="00463881" w:rsidRPr="007C01A3" w:rsidRDefault="00463881" w:rsidP="00463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7C0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886" w:type="dxa"/>
            <w:noWrap/>
          </w:tcPr>
          <w:p w14:paraId="092AB0BD" w14:textId="25E96AD8" w:rsidR="00463881" w:rsidRPr="007C01A3" w:rsidRDefault="00463881" w:rsidP="00463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7C0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6" w:type="dxa"/>
          </w:tcPr>
          <w:p w14:paraId="6B8A0DEC" w14:textId="77762740" w:rsidR="00463881" w:rsidRPr="007C01A3" w:rsidRDefault="00463881" w:rsidP="00463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7C01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</w:tr>
      <w:tr w:rsidR="00463881" w:rsidRPr="0089415C" w14:paraId="11C5DF84" w14:textId="2A4518E3" w:rsidTr="00A225AB">
        <w:trPr>
          <w:trHeight w:val="227"/>
        </w:trPr>
        <w:tc>
          <w:tcPr>
            <w:tcW w:w="8500" w:type="dxa"/>
            <w:gridSpan w:val="5"/>
          </w:tcPr>
          <w:p w14:paraId="37D88393" w14:textId="70B641E7" w:rsidR="00463881" w:rsidRPr="00BF59F4" w:rsidRDefault="00463881" w:rsidP="0046388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94C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hether the respondent changed his/her opinion regarding vaccination rejection</w:t>
            </w:r>
          </w:p>
        </w:tc>
      </w:tr>
      <w:tr w:rsidR="00463881" w:rsidRPr="00394C27" w14:paraId="6E1EEF6F" w14:textId="083C6058" w:rsidTr="00B207F1">
        <w:trPr>
          <w:trHeight w:val="227"/>
        </w:trPr>
        <w:tc>
          <w:tcPr>
            <w:tcW w:w="4957" w:type="dxa"/>
            <w:noWrap/>
          </w:tcPr>
          <w:p w14:paraId="6F1C9488" w14:textId="1780A1A4" w:rsidR="00463881" w:rsidRPr="00394C27" w:rsidRDefault="00463881" w:rsidP="00463881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85" w:type="dxa"/>
            <w:noWrap/>
          </w:tcPr>
          <w:p w14:paraId="367B0D7C" w14:textId="605E7971" w:rsidR="00463881" w:rsidRPr="00394C27" w:rsidRDefault="00463881" w:rsidP="00463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86" w:type="dxa"/>
          </w:tcPr>
          <w:p w14:paraId="6C6C1E6A" w14:textId="6C7D8B9D" w:rsidR="00463881" w:rsidRPr="00394C27" w:rsidRDefault="00463881" w:rsidP="00463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886" w:type="dxa"/>
            <w:noWrap/>
          </w:tcPr>
          <w:p w14:paraId="29C10D10" w14:textId="2142BD74" w:rsidR="00463881" w:rsidRPr="00394C27" w:rsidRDefault="00463881" w:rsidP="00463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86" w:type="dxa"/>
          </w:tcPr>
          <w:p w14:paraId="0F48BD74" w14:textId="71C4FB76" w:rsidR="00463881" w:rsidRPr="00394C27" w:rsidRDefault="00463881" w:rsidP="00463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7</w:t>
            </w:r>
          </w:p>
        </w:tc>
      </w:tr>
      <w:tr w:rsidR="00463881" w:rsidRPr="00394C27" w14:paraId="4D076FB1" w14:textId="7498C86E" w:rsidTr="00B207F1">
        <w:trPr>
          <w:trHeight w:val="227"/>
        </w:trPr>
        <w:tc>
          <w:tcPr>
            <w:tcW w:w="4957" w:type="dxa"/>
            <w:noWrap/>
          </w:tcPr>
          <w:p w14:paraId="33D4603F" w14:textId="0C3B2507" w:rsidR="00463881" w:rsidRPr="00394C27" w:rsidRDefault="00463881" w:rsidP="00463881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885" w:type="dxa"/>
            <w:noWrap/>
          </w:tcPr>
          <w:p w14:paraId="757D3284" w14:textId="7E5D3E9F" w:rsidR="00463881" w:rsidRPr="00394C27" w:rsidRDefault="00463881" w:rsidP="00463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86" w:type="dxa"/>
          </w:tcPr>
          <w:p w14:paraId="0EDAB24E" w14:textId="05E86FBD" w:rsidR="00463881" w:rsidRPr="00394C27" w:rsidRDefault="00463881" w:rsidP="00463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886" w:type="dxa"/>
            <w:noWrap/>
          </w:tcPr>
          <w:p w14:paraId="5F07E5CA" w14:textId="3B0BC631" w:rsidR="00463881" w:rsidRPr="00394C27" w:rsidRDefault="00463881" w:rsidP="00463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6" w:type="dxa"/>
          </w:tcPr>
          <w:p w14:paraId="244E1421" w14:textId="2096EB23" w:rsidR="00463881" w:rsidRPr="00394C27" w:rsidRDefault="00463881" w:rsidP="00463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CL"/>
              </w:rPr>
            </w:pPr>
            <w:r w:rsidRPr="00394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</w:tr>
    </w:tbl>
    <w:p w14:paraId="3154B610" w14:textId="77777777" w:rsidR="00F7509C" w:rsidRDefault="00F7509C" w:rsidP="003B7276">
      <w:pPr>
        <w:rPr>
          <w:rFonts w:ascii="Times New Roman" w:hAnsi="Times New Roman" w:cs="Times New Roman"/>
          <w:sz w:val="24"/>
          <w:szCs w:val="24"/>
        </w:rPr>
      </w:pPr>
    </w:p>
    <w:p w14:paraId="1E5641F8" w14:textId="77777777" w:rsidR="00C413C6" w:rsidRDefault="00C413C6" w:rsidP="003B7276">
      <w:pPr>
        <w:rPr>
          <w:rFonts w:ascii="Times New Roman" w:hAnsi="Times New Roman" w:cs="Times New Roman"/>
          <w:sz w:val="24"/>
          <w:szCs w:val="24"/>
        </w:rPr>
      </w:pPr>
    </w:p>
    <w:p w14:paraId="648FC482" w14:textId="3503A24E" w:rsidR="00C413C6" w:rsidRPr="00C413C6" w:rsidRDefault="00C413C6" w:rsidP="003B72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413C6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89415C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C413C6">
        <w:rPr>
          <w:rFonts w:ascii="Times New Roman" w:hAnsi="Times New Roman" w:cs="Times New Roman"/>
          <w:sz w:val="24"/>
          <w:szCs w:val="24"/>
          <w:lang w:val="en-US"/>
        </w:rPr>
        <w:t>: Frequency of responses for each item Trust and Positive Attitudes Towards Vaccines Scale.</w:t>
      </w:r>
    </w:p>
    <w:p w14:paraId="063D167A" w14:textId="77777777" w:rsidR="00C413C6" w:rsidRPr="00C413C6" w:rsidRDefault="00C413C6" w:rsidP="00C413C6">
      <w:pPr>
        <w:rPr>
          <w:lang w:val="en-US"/>
        </w:rPr>
      </w:pPr>
    </w:p>
    <w:tbl>
      <w:tblPr>
        <w:tblStyle w:val="TableGrid"/>
        <w:tblW w:w="9297" w:type="dxa"/>
        <w:tblLook w:val="04A0" w:firstRow="1" w:lastRow="0" w:firstColumn="1" w:lastColumn="0" w:noHBand="0" w:noVBand="1"/>
      </w:tblPr>
      <w:tblGrid>
        <w:gridCol w:w="1302"/>
        <w:gridCol w:w="666"/>
        <w:gridCol w:w="651"/>
        <w:gridCol w:w="645"/>
        <w:gridCol w:w="673"/>
        <w:gridCol w:w="608"/>
        <w:gridCol w:w="711"/>
        <w:gridCol w:w="644"/>
        <w:gridCol w:w="734"/>
        <w:gridCol w:w="644"/>
        <w:gridCol w:w="734"/>
        <w:gridCol w:w="1285"/>
      </w:tblGrid>
      <w:tr w:rsidR="0042589B" w:rsidRPr="00C413C6" w14:paraId="0E2C0D42" w14:textId="708D4E7D" w:rsidTr="0042589B">
        <w:trPr>
          <w:trHeight w:val="408"/>
        </w:trPr>
        <w:tc>
          <w:tcPr>
            <w:tcW w:w="1302" w:type="dxa"/>
            <w:tcBorders>
              <w:left w:val="nil"/>
              <w:bottom w:val="nil"/>
              <w:right w:val="nil"/>
            </w:tcBorders>
          </w:tcPr>
          <w:p w14:paraId="7094072B" w14:textId="77777777" w:rsidR="0042589B" w:rsidRPr="00C413C6" w:rsidRDefault="0042589B" w:rsidP="00287E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7" w:type="dxa"/>
            <w:gridSpan w:val="2"/>
            <w:tcBorders>
              <w:left w:val="nil"/>
              <w:right w:val="nil"/>
            </w:tcBorders>
          </w:tcPr>
          <w:p w14:paraId="79E3F1B1" w14:textId="77777777" w:rsidR="0042589B" w:rsidRPr="00C413C6" w:rsidRDefault="0042589B" w:rsidP="00287E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ly disagree</w:t>
            </w:r>
          </w:p>
        </w:tc>
        <w:tc>
          <w:tcPr>
            <w:tcW w:w="1318" w:type="dxa"/>
            <w:gridSpan w:val="2"/>
            <w:tcBorders>
              <w:left w:val="nil"/>
              <w:right w:val="nil"/>
            </w:tcBorders>
          </w:tcPr>
          <w:p w14:paraId="38BC1F7E" w14:textId="77777777" w:rsidR="0042589B" w:rsidRPr="00C413C6" w:rsidRDefault="0042589B" w:rsidP="00287E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agree</w:t>
            </w:r>
          </w:p>
        </w:tc>
        <w:tc>
          <w:tcPr>
            <w:tcW w:w="1319" w:type="dxa"/>
            <w:gridSpan w:val="2"/>
            <w:tcBorders>
              <w:left w:val="nil"/>
              <w:right w:val="nil"/>
            </w:tcBorders>
          </w:tcPr>
          <w:p w14:paraId="2410F8EC" w14:textId="77777777" w:rsidR="0042589B" w:rsidRPr="00C413C6" w:rsidRDefault="0042589B" w:rsidP="00287E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ither agree </w:t>
            </w:r>
            <w:proofErr w:type="gramStart"/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  <w:proofErr w:type="gramEnd"/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agree</w:t>
            </w:r>
          </w:p>
        </w:tc>
        <w:tc>
          <w:tcPr>
            <w:tcW w:w="1378" w:type="dxa"/>
            <w:gridSpan w:val="2"/>
            <w:tcBorders>
              <w:left w:val="nil"/>
              <w:right w:val="nil"/>
            </w:tcBorders>
          </w:tcPr>
          <w:p w14:paraId="3A2A2889" w14:textId="77777777" w:rsidR="0042589B" w:rsidRPr="00C413C6" w:rsidRDefault="0042589B" w:rsidP="00287E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ree</w:t>
            </w:r>
          </w:p>
        </w:tc>
        <w:tc>
          <w:tcPr>
            <w:tcW w:w="1378" w:type="dxa"/>
            <w:gridSpan w:val="2"/>
            <w:tcBorders>
              <w:left w:val="nil"/>
              <w:right w:val="nil"/>
            </w:tcBorders>
          </w:tcPr>
          <w:p w14:paraId="7E61EF73" w14:textId="77777777" w:rsidR="0042589B" w:rsidRPr="00C413C6" w:rsidRDefault="0042589B" w:rsidP="00287E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ly agree</w:t>
            </w:r>
          </w:p>
        </w:tc>
        <w:tc>
          <w:tcPr>
            <w:tcW w:w="1285" w:type="dxa"/>
            <w:tcBorders>
              <w:left w:val="nil"/>
              <w:right w:val="nil"/>
            </w:tcBorders>
          </w:tcPr>
          <w:p w14:paraId="7BCE4862" w14:textId="77777777" w:rsidR="0042589B" w:rsidRDefault="0042589B" w:rsidP="00287E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</w:t>
            </w:r>
          </w:p>
          <w:p w14:paraId="7808F224" w14:textId="49DF702A" w:rsidR="0042589B" w:rsidRPr="00C413C6" w:rsidRDefault="0042589B" w:rsidP="00287E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</w:t>
            </w:r>
          </w:p>
        </w:tc>
      </w:tr>
      <w:tr w:rsidR="0042589B" w:rsidRPr="00C413C6" w14:paraId="2C2854FF" w14:textId="10947003" w:rsidTr="0042589B">
        <w:trPr>
          <w:trHeight w:val="244"/>
        </w:trPr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567D4" w14:textId="1BAE66CA" w:rsidR="0042589B" w:rsidRPr="00C413C6" w:rsidRDefault="0042589B" w:rsidP="00287E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</w:tcPr>
          <w:p w14:paraId="296D1B77" w14:textId="77777777" w:rsidR="0042589B" w:rsidRPr="00C413C6" w:rsidRDefault="0042589B" w:rsidP="00287E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51" w:type="dxa"/>
            <w:tcBorders>
              <w:left w:val="nil"/>
              <w:bottom w:val="single" w:sz="4" w:space="0" w:color="auto"/>
              <w:right w:val="nil"/>
            </w:tcBorders>
          </w:tcPr>
          <w:p w14:paraId="59C369D6" w14:textId="77777777" w:rsidR="0042589B" w:rsidRPr="00C413C6" w:rsidRDefault="0042589B" w:rsidP="00287E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645" w:type="dxa"/>
            <w:tcBorders>
              <w:left w:val="nil"/>
              <w:bottom w:val="single" w:sz="4" w:space="0" w:color="auto"/>
              <w:right w:val="nil"/>
            </w:tcBorders>
          </w:tcPr>
          <w:p w14:paraId="38C02D21" w14:textId="77777777" w:rsidR="0042589B" w:rsidRPr="00C413C6" w:rsidRDefault="0042589B" w:rsidP="00287E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73" w:type="dxa"/>
            <w:tcBorders>
              <w:left w:val="nil"/>
              <w:bottom w:val="single" w:sz="4" w:space="0" w:color="auto"/>
              <w:right w:val="nil"/>
            </w:tcBorders>
          </w:tcPr>
          <w:p w14:paraId="3F902487" w14:textId="77777777" w:rsidR="0042589B" w:rsidRPr="00C413C6" w:rsidRDefault="0042589B" w:rsidP="00287E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608" w:type="dxa"/>
            <w:tcBorders>
              <w:left w:val="nil"/>
              <w:bottom w:val="single" w:sz="4" w:space="0" w:color="auto"/>
              <w:right w:val="nil"/>
            </w:tcBorders>
          </w:tcPr>
          <w:p w14:paraId="17D62B35" w14:textId="77777777" w:rsidR="0042589B" w:rsidRPr="00C413C6" w:rsidRDefault="0042589B" w:rsidP="00287E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</w:tcPr>
          <w:p w14:paraId="0E4453C5" w14:textId="77777777" w:rsidR="0042589B" w:rsidRPr="00C413C6" w:rsidRDefault="0042589B" w:rsidP="00287E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</w:tcPr>
          <w:p w14:paraId="6E4E52ED" w14:textId="77777777" w:rsidR="0042589B" w:rsidRPr="00C413C6" w:rsidRDefault="0042589B" w:rsidP="00287E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734" w:type="dxa"/>
            <w:tcBorders>
              <w:left w:val="nil"/>
              <w:bottom w:val="single" w:sz="4" w:space="0" w:color="auto"/>
              <w:right w:val="nil"/>
            </w:tcBorders>
          </w:tcPr>
          <w:p w14:paraId="4DD04E4D" w14:textId="77777777" w:rsidR="0042589B" w:rsidRPr="00C413C6" w:rsidRDefault="0042589B" w:rsidP="00287E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644" w:type="dxa"/>
            <w:tcBorders>
              <w:left w:val="nil"/>
              <w:bottom w:val="single" w:sz="4" w:space="0" w:color="auto"/>
              <w:right w:val="nil"/>
            </w:tcBorders>
          </w:tcPr>
          <w:p w14:paraId="4B58B1B8" w14:textId="77777777" w:rsidR="0042589B" w:rsidRPr="00C413C6" w:rsidRDefault="0042589B" w:rsidP="00287E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734" w:type="dxa"/>
            <w:tcBorders>
              <w:left w:val="nil"/>
              <w:bottom w:val="single" w:sz="4" w:space="0" w:color="auto"/>
              <w:right w:val="nil"/>
            </w:tcBorders>
          </w:tcPr>
          <w:p w14:paraId="24A6C034" w14:textId="77777777" w:rsidR="0042589B" w:rsidRPr="00C413C6" w:rsidRDefault="0042589B" w:rsidP="00287E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285" w:type="dxa"/>
            <w:tcBorders>
              <w:left w:val="nil"/>
              <w:bottom w:val="single" w:sz="4" w:space="0" w:color="auto"/>
              <w:right w:val="nil"/>
            </w:tcBorders>
          </w:tcPr>
          <w:p w14:paraId="2999F045" w14:textId="1BDED4CD" w:rsidR="0042589B" w:rsidRPr="00C413C6" w:rsidRDefault="0042589B" w:rsidP="00287E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</w:tr>
      <w:tr w:rsidR="0042589B" w:rsidRPr="00C413C6" w14:paraId="172082B9" w14:textId="3E8DF238" w:rsidTr="0042589B">
        <w:trPr>
          <w:trHeight w:val="306"/>
        </w:trPr>
        <w:tc>
          <w:tcPr>
            <w:tcW w:w="1302" w:type="dxa"/>
            <w:tcBorders>
              <w:left w:val="nil"/>
              <w:bottom w:val="nil"/>
              <w:right w:val="nil"/>
            </w:tcBorders>
          </w:tcPr>
          <w:p w14:paraId="225186C4" w14:textId="77777777" w:rsidR="0042589B" w:rsidRPr="00C413C6" w:rsidRDefault="0042589B" w:rsidP="00C413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</w:tcPr>
          <w:p w14:paraId="2CABD5A9" w14:textId="77777777" w:rsidR="0042589B" w:rsidRPr="00C413C6" w:rsidRDefault="0042589B" w:rsidP="00287E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</w:tcPr>
          <w:p w14:paraId="573080AC" w14:textId="77777777" w:rsidR="0042589B" w:rsidRPr="00C413C6" w:rsidRDefault="0042589B" w:rsidP="00287E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645" w:type="dxa"/>
            <w:tcBorders>
              <w:left w:val="nil"/>
              <w:bottom w:val="nil"/>
              <w:right w:val="nil"/>
            </w:tcBorders>
          </w:tcPr>
          <w:p w14:paraId="7AC51CE0" w14:textId="77777777" w:rsidR="0042589B" w:rsidRPr="00C413C6" w:rsidRDefault="0042589B" w:rsidP="00287E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73" w:type="dxa"/>
            <w:tcBorders>
              <w:left w:val="nil"/>
              <w:bottom w:val="nil"/>
              <w:right w:val="nil"/>
            </w:tcBorders>
          </w:tcPr>
          <w:p w14:paraId="76F1A7C5" w14:textId="77777777" w:rsidR="0042589B" w:rsidRPr="00C413C6" w:rsidRDefault="0042589B" w:rsidP="00287E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608" w:type="dxa"/>
            <w:tcBorders>
              <w:left w:val="nil"/>
              <w:bottom w:val="nil"/>
              <w:right w:val="nil"/>
            </w:tcBorders>
          </w:tcPr>
          <w:p w14:paraId="2FBE2E13" w14:textId="77777777" w:rsidR="0042589B" w:rsidRPr="00C413C6" w:rsidRDefault="0042589B" w:rsidP="00287E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</w:tcPr>
          <w:p w14:paraId="2DFA4BF8" w14:textId="77777777" w:rsidR="0042589B" w:rsidRPr="00C413C6" w:rsidRDefault="0042589B" w:rsidP="00287E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</w:t>
            </w:r>
          </w:p>
        </w:tc>
        <w:tc>
          <w:tcPr>
            <w:tcW w:w="644" w:type="dxa"/>
            <w:tcBorders>
              <w:left w:val="nil"/>
              <w:bottom w:val="nil"/>
              <w:right w:val="nil"/>
            </w:tcBorders>
          </w:tcPr>
          <w:p w14:paraId="7641445A" w14:textId="77777777" w:rsidR="0042589B" w:rsidRPr="00C413C6" w:rsidRDefault="0042589B" w:rsidP="00287E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8</w:t>
            </w: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</w:tcPr>
          <w:p w14:paraId="40E83A0A" w14:textId="77777777" w:rsidR="0042589B" w:rsidRPr="00C413C6" w:rsidRDefault="0042589B" w:rsidP="00287E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3</w:t>
            </w:r>
          </w:p>
        </w:tc>
        <w:tc>
          <w:tcPr>
            <w:tcW w:w="644" w:type="dxa"/>
            <w:tcBorders>
              <w:left w:val="nil"/>
              <w:bottom w:val="nil"/>
              <w:right w:val="nil"/>
            </w:tcBorders>
          </w:tcPr>
          <w:p w14:paraId="28076987" w14:textId="77777777" w:rsidR="0042589B" w:rsidRPr="00C413C6" w:rsidRDefault="0042589B" w:rsidP="00287E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0</w:t>
            </w: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</w:tcPr>
          <w:p w14:paraId="3F6815FE" w14:textId="77777777" w:rsidR="0042589B" w:rsidRPr="00C413C6" w:rsidRDefault="0042589B" w:rsidP="00287E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5</w:t>
            </w:r>
          </w:p>
        </w:tc>
        <w:tc>
          <w:tcPr>
            <w:tcW w:w="1285" w:type="dxa"/>
            <w:tcBorders>
              <w:left w:val="nil"/>
              <w:bottom w:val="nil"/>
              <w:right w:val="nil"/>
            </w:tcBorders>
          </w:tcPr>
          <w:p w14:paraId="669229FB" w14:textId="4E967245" w:rsidR="0042589B" w:rsidRPr="00C413C6" w:rsidRDefault="0042589B" w:rsidP="00287E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42589B" w:rsidRPr="00C413C6" w14:paraId="155BD2AB" w14:textId="02EBBA28" w:rsidTr="0042589B">
        <w:trPr>
          <w:trHeight w:val="292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543B7B1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21EADBE4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4A028475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DA0530B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A9EC554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68051CC7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72DE266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2653304F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60710497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6AC9F00A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600AB202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28514163" w14:textId="64D43024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7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42589B" w:rsidRPr="00C413C6" w14:paraId="71674C50" w14:textId="30B60946" w:rsidTr="0042589B">
        <w:trPr>
          <w:trHeight w:val="292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7EAD98B9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64C8F0A8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0BC55C30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D6E5A48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D8A4283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3C268AEF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DACC985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58BBACDC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32E360F2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580AE267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349C75FD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528EA0D7" w14:textId="3B47CB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7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42589B" w:rsidRPr="00C413C6" w14:paraId="3D15B8C2" w14:textId="286E6B62" w:rsidTr="0042589B">
        <w:trPr>
          <w:trHeight w:val="292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2E79E5D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2AB30EA8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324617B4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4608119B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E985082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745565F6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B358D4D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207A6AE9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13643F5E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07DFC102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2DFC249F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2F1A4D51" w14:textId="4C556DC5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7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42589B" w:rsidRPr="00C413C6" w14:paraId="3FE19E94" w14:textId="02693E2E" w:rsidTr="0042589B">
        <w:trPr>
          <w:trHeight w:val="306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55DD1E2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7B4971B0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4B9B5BAE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2190DE3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636719E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</w:tcPr>
          <w:p w14:paraId="61B17E0F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13DE01C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6DCB8A21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347F0CD9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14:paraId="091CBA3A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2E20EAEF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1A832469" w14:textId="0460FABB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7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42589B" w:rsidRPr="00C413C6" w14:paraId="38DC780F" w14:textId="2AB51C7E" w:rsidTr="0042589B">
        <w:trPr>
          <w:trHeight w:val="292"/>
        </w:trPr>
        <w:tc>
          <w:tcPr>
            <w:tcW w:w="1302" w:type="dxa"/>
            <w:tcBorders>
              <w:top w:val="nil"/>
              <w:left w:val="nil"/>
              <w:right w:val="nil"/>
            </w:tcBorders>
          </w:tcPr>
          <w:p w14:paraId="4D8D5FBE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6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</w:tcPr>
          <w:p w14:paraId="439EDCE8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</w:tcPr>
          <w:p w14:paraId="408D84CD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</w:tcPr>
          <w:p w14:paraId="102C821E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</w:tcPr>
          <w:p w14:paraId="168883FB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</w:tcPr>
          <w:p w14:paraId="0E3BE7D0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</w:tcPr>
          <w:p w14:paraId="2B38CFCF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</w:tcPr>
          <w:p w14:paraId="3D890959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</w:tcPr>
          <w:p w14:paraId="4D386A4E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3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</w:tcPr>
          <w:p w14:paraId="08531D6A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6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</w:tcPr>
          <w:p w14:paraId="779C0E45" w14:textId="77777777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13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2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</w:tcPr>
          <w:p w14:paraId="0112CBAB" w14:textId="177F9B72" w:rsidR="0042589B" w:rsidRPr="00C413C6" w:rsidRDefault="0042589B" w:rsidP="004258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27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</w:tbl>
    <w:p w14:paraId="7CF6AF30" w14:textId="77777777" w:rsidR="00C413C6" w:rsidRPr="00C413C6" w:rsidRDefault="00C413C6" w:rsidP="00C413C6">
      <w:pPr>
        <w:rPr>
          <w:lang w:val="en-US"/>
        </w:rPr>
      </w:pPr>
    </w:p>
    <w:p w14:paraId="18D6E78E" w14:textId="77777777" w:rsidR="00C413C6" w:rsidRPr="00C413C6" w:rsidRDefault="00C413C6" w:rsidP="003B727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413C6" w:rsidRPr="00C413C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19FE2C" w14:textId="77777777" w:rsidR="00E930B2" w:rsidRDefault="00E930B2" w:rsidP="003B7276">
      <w:r>
        <w:separator/>
      </w:r>
    </w:p>
  </w:endnote>
  <w:endnote w:type="continuationSeparator" w:id="0">
    <w:p w14:paraId="372E2229" w14:textId="77777777" w:rsidR="00E930B2" w:rsidRDefault="00E930B2" w:rsidP="003B72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CDD2C2" w14:textId="77777777" w:rsidR="00E930B2" w:rsidRDefault="00E930B2" w:rsidP="003B7276">
      <w:r>
        <w:separator/>
      </w:r>
    </w:p>
  </w:footnote>
  <w:footnote w:type="continuationSeparator" w:id="0">
    <w:p w14:paraId="4560F7AE" w14:textId="77777777" w:rsidR="00E930B2" w:rsidRDefault="00E930B2" w:rsidP="003B72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23872"/>
    <w:multiLevelType w:val="hybridMultilevel"/>
    <w:tmpl w:val="8DCEBB2E"/>
    <w:lvl w:ilvl="0" w:tplc="E3DC13F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EC08E9"/>
    <w:multiLevelType w:val="hybridMultilevel"/>
    <w:tmpl w:val="4D4A7B62"/>
    <w:lvl w:ilvl="0" w:tplc="340A000F">
      <w:start w:val="1"/>
      <w:numFmt w:val="decimal"/>
      <w:lvlText w:val="%1."/>
      <w:lvlJc w:val="left"/>
      <w:pPr>
        <w:ind w:left="720" w:hanging="360"/>
      </w:pPr>
    </w:lvl>
    <w:lvl w:ilvl="1" w:tplc="340A0019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5C12AC"/>
    <w:multiLevelType w:val="hybridMultilevel"/>
    <w:tmpl w:val="E7B81AF0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1853E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9F7239E"/>
    <w:multiLevelType w:val="hybridMultilevel"/>
    <w:tmpl w:val="025CD0FE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9556E2"/>
    <w:multiLevelType w:val="hybridMultilevel"/>
    <w:tmpl w:val="D9FC23E6"/>
    <w:lvl w:ilvl="0" w:tplc="27844E0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4009AC"/>
    <w:multiLevelType w:val="hybridMultilevel"/>
    <w:tmpl w:val="AA4EED0A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CA029EC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645B9B"/>
    <w:multiLevelType w:val="hybridMultilevel"/>
    <w:tmpl w:val="24182F26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3E03A7"/>
    <w:multiLevelType w:val="hybridMultilevel"/>
    <w:tmpl w:val="801C5A94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6D7965"/>
    <w:multiLevelType w:val="hybridMultilevel"/>
    <w:tmpl w:val="4E42A066"/>
    <w:lvl w:ilvl="0" w:tplc="FAB6D6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00635B"/>
    <w:multiLevelType w:val="multilevel"/>
    <w:tmpl w:val="6DE6B4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Roman"/>
      <w:pStyle w:val="Heading3"/>
      <w:lvlText w:val="%2."/>
      <w:lvlJc w:val="righ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4871511B"/>
    <w:multiLevelType w:val="hybridMultilevel"/>
    <w:tmpl w:val="360259B2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336DB0"/>
    <w:multiLevelType w:val="multilevel"/>
    <w:tmpl w:val="0409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3" w15:restartNumberingAfterBreak="0">
    <w:nsid w:val="4B5B28A7"/>
    <w:multiLevelType w:val="hybridMultilevel"/>
    <w:tmpl w:val="A6047A68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D72493"/>
    <w:multiLevelType w:val="hybridMultilevel"/>
    <w:tmpl w:val="82BCE320"/>
    <w:lvl w:ilvl="0" w:tplc="AE963FF8">
      <w:start w:val="3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8028D2"/>
    <w:multiLevelType w:val="hybridMultilevel"/>
    <w:tmpl w:val="020A7CFA"/>
    <w:lvl w:ilvl="0" w:tplc="118ED0B4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360" w:hanging="360"/>
      </w:pPr>
    </w:lvl>
    <w:lvl w:ilvl="2" w:tplc="340A001B" w:tentative="1">
      <w:start w:val="1"/>
      <w:numFmt w:val="lowerRoman"/>
      <w:lvlText w:val="%3."/>
      <w:lvlJc w:val="right"/>
      <w:pPr>
        <w:ind w:left="1080" w:hanging="180"/>
      </w:pPr>
    </w:lvl>
    <w:lvl w:ilvl="3" w:tplc="340A000F" w:tentative="1">
      <w:start w:val="1"/>
      <w:numFmt w:val="decimal"/>
      <w:lvlText w:val="%4."/>
      <w:lvlJc w:val="left"/>
      <w:pPr>
        <w:ind w:left="1800" w:hanging="360"/>
      </w:pPr>
    </w:lvl>
    <w:lvl w:ilvl="4" w:tplc="340A0019" w:tentative="1">
      <w:start w:val="1"/>
      <w:numFmt w:val="lowerLetter"/>
      <w:lvlText w:val="%5."/>
      <w:lvlJc w:val="left"/>
      <w:pPr>
        <w:ind w:left="2520" w:hanging="360"/>
      </w:pPr>
    </w:lvl>
    <w:lvl w:ilvl="5" w:tplc="340A001B" w:tentative="1">
      <w:start w:val="1"/>
      <w:numFmt w:val="lowerRoman"/>
      <w:lvlText w:val="%6."/>
      <w:lvlJc w:val="right"/>
      <w:pPr>
        <w:ind w:left="3240" w:hanging="180"/>
      </w:pPr>
    </w:lvl>
    <w:lvl w:ilvl="6" w:tplc="340A000F" w:tentative="1">
      <w:start w:val="1"/>
      <w:numFmt w:val="decimal"/>
      <w:lvlText w:val="%7."/>
      <w:lvlJc w:val="left"/>
      <w:pPr>
        <w:ind w:left="3960" w:hanging="360"/>
      </w:pPr>
    </w:lvl>
    <w:lvl w:ilvl="7" w:tplc="340A0019" w:tentative="1">
      <w:start w:val="1"/>
      <w:numFmt w:val="lowerLetter"/>
      <w:lvlText w:val="%8."/>
      <w:lvlJc w:val="left"/>
      <w:pPr>
        <w:ind w:left="4680" w:hanging="360"/>
      </w:pPr>
    </w:lvl>
    <w:lvl w:ilvl="8" w:tplc="340A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6" w15:restartNumberingAfterBreak="0">
    <w:nsid w:val="582F59F4"/>
    <w:multiLevelType w:val="hybridMultilevel"/>
    <w:tmpl w:val="B87C21D6"/>
    <w:lvl w:ilvl="0" w:tplc="340A0017">
      <w:start w:val="1"/>
      <w:numFmt w:val="lowerLetter"/>
      <w:pStyle w:val="Heading2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B6F6DA6"/>
    <w:multiLevelType w:val="hybridMultilevel"/>
    <w:tmpl w:val="8DCEBB2E"/>
    <w:lvl w:ilvl="0" w:tplc="E3DC13F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180DAE"/>
    <w:multiLevelType w:val="hybridMultilevel"/>
    <w:tmpl w:val="6292F544"/>
    <w:lvl w:ilvl="0" w:tplc="9BDA9F5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557830"/>
    <w:multiLevelType w:val="hybridMultilevel"/>
    <w:tmpl w:val="518E2AC8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3417A16"/>
    <w:multiLevelType w:val="hybridMultilevel"/>
    <w:tmpl w:val="C4F6B5E2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F9339B9"/>
    <w:multiLevelType w:val="hybridMultilevel"/>
    <w:tmpl w:val="4D4A7B62"/>
    <w:lvl w:ilvl="0" w:tplc="340A000F">
      <w:start w:val="1"/>
      <w:numFmt w:val="decimal"/>
      <w:lvlText w:val="%1."/>
      <w:lvlJc w:val="left"/>
      <w:pPr>
        <w:ind w:left="720" w:hanging="360"/>
      </w:pPr>
    </w:lvl>
    <w:lvl w:ilvl="1" w:tplc="340A0019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AA2693A"/>
    <w:multiLevelType w:val="hybridMultilevel"/>
    <w:tmpl w:val="DB583B7C"/>
    <w:lvl w:ilvl="0" w:tplc="983A662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3D32F2"/>
    <w:multiLevelType w:val="hybridMultilevel"/>
    <w:tmpl w:val="3BE88760"/>
    <w:lvl w:ilvl="0" w:tplc="20BAF9A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EF7615"/>
    <w:multiLevelType w:val="hybridMultilevel"/>
    <w:tmpl w:val="ADD0AC22"/>
    <w:lvl w:ilvl="0" w:tplc="340A0013">
      <w:start w:val="1"/>
      <w:numFmt w:val="upperRoman"/>
      <w:lvlText w:val="%1."/>
      <w:lvlJc w:val="righ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9758210">
    <w:abstractNumId w:val="24"/>
  </w:num>
  <w:num w:numId="2" w16cid:durableId="946350972">
    <w:abstractNumId w:val="21"/>
  </w:num>
  <w:num w:numId="3" w16cid:durableId="2040885174">
    <w:abstractNumId w:val="8"/>
  </w:num>
  <w:num w:numId="4" w16cid:durableId="529297376">
    <w:abstractNumId w:val="7"/>
  </w:num>
  <w:num w:numId="5" w16cid:durableId="839662506">
    <w:abstractNumId w:val="6"/>
  </w:num>
  <w:num w:numId="6" w16cid:durableId="1877742475">
    <w:abstractNumId w:val="11"/>
  </w:num>
  <w:num w:numId="7" w16cid:durableId="135342221">
    <w:abstractNumId w:val="17"/>
  </w:num>
  <w:num w:numId="8" w16cid:durableId="313610348">
    <w:abstractNumId w:val="1"/>
  </w:num>
  <w:num w:numId="9" w16cid:durableId="286743118">
    <w:abstractNumId w:val="9"/>
  </w:num>
  <w:num w:numId="10" w16cid:durableId="722365279">
    <w:abstractNumId w:val="4"/>
  </w:num>
  <w:num w:numId="11" w16cid:durableId="1335910452">
    <w:abstractNumId w:val="0"/>
  </w:num>
  <w:num w:numId="12" w16cid:durableId="1571501466">
    <w:abstractNumId w:val="13"/>
  </w:num>
  <w:num w:numId="13" w16cid:durableId="1294402781">
    <w:abstractNumId w:val="19"/>
  </w:num>
  <w:num w:numId="14" w16cid:durableId="772823024">
    <w:abstractNumId w:val="20"/>
  </w:num>
  <w:num w:numId="15" w16cid:durableId="1137646068">
    <w:abstractNumId w:val="2"/>
  </w:num>
  <w:num w:numId="16" w16cid:durableId="1812818700">
    <w:abstractNumId w:val="10"/>
  </w:num>
  <w:num w:numId="17" w16cid:durableId="431633111">
    <w:abstractNumId w:val="14"/>
  </w:num>
  <w:num w:numId="18" w16cid:durableId="2068456359">
    <w:abstractNumId w:val="12"/>
  </w:num>
  <w:num w:numId="19" w16cid:durableId="953755364">
    <w:abstractNumId w:val="3"/>
  </w:num>
  <w:num w:numId="20" w16cid:durableId="1917323176">
    <w:abstractNumId w:val="16"/>
  </w:num>
  <w:num w:numId="21" w16cid:durableId="1247960127">
    <w:abstractNumId w:val="23"/>
  </w:num>
  <w:num w:numId="22" w16cid:durableId="1905994376">
    <w:abstractNumId w:val="22"/>
  </w:num>
  <w:num w:numId="23" w16cid:durableId="189219693">
    <w:abstractNumId w:val="5"/>
  </w:num>
  <w:num w:numId="24" w16cid:durableId="1498886057">
    <w:abstractNumId w:val="18"/>
  </w:num>
  <w:num w:numId="25" w16cid:durableId="82223343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7B3E"/>
    <w:rsid w:val="00006E85"/>
    <w:rsid w:val="000106F3"/>
    <w:rsid w:val="00014353"/>
    <w:rsid w:val="00015F43"/>
    <w:rsid w:val="00016D5F"/>
    <w:rsid w:val="000247E2"/>
    <w:rsid w:val="00032CC1"/>
    <w:rsid w:val="00033578"/>
    <w:rsid w:val="000340B5"/>
    <w:rsid w:val="00042440"/>
    <w:rsid w:val="00043972"/>
    <w:rsid w:val="000571D1"/>
    <w:rsid w:val="00063720"/>
    <w:rsid w:val="000752AD"/>
    <w:rsid w:val="00081C4F"/>
    <w:rsid w:val="000821AE"/>
    <w:rsid w:val="000828DF"/>
    <w:rsid w:val="00083B9B"/>
    <w:rsid w:val="00084EAC"/>
    <w:rsid w:val="000874AD"/>
    <w:rsid w:val="0009053D"/>
    <w:rsid w:val="00092175"/>
    <w:rsid w:val="000946CB"/>
    <w:rsid w:val="000A2823"/>
    <w:rsid w:val="000A7861"/>
    <w:rsid w:val="000B3E1B"/>
    <w:rsid w:val="000B63B3"/>
    <w:rsid w:val="000B6B9B"/>
    <w:rsid w:val="000C1406"/>
    <w:rsid w:val="000C182B"/>
    <w:rsid w:val="000C256F"/>
    <w:rsid w:val="000C3DB2"/>
    <w:rsid w:val="000C5456"/>
    <w:rsid w:val="000C69CE"/>
    <w:rsid w:val="000D220F"/>
    <w:rsid w:val="000D2995"/>
    <w:rsid w:val="000D44D6"/>
    <w:rsid w:val="000D7810"/>
    <w:rsid w:val="000E3B98"/>
    <w:rsid w:val="000E49F9"/>
    <w:rsid w:val="000E732F"/>
    <w:rsid w:val="000F1A8E"/>
    <w:rsid w:val="000F4193"/>
    <w:rsid w:val="000F5226"/>
    <w:rsid w:val="0010119C"/>
    <w:rsid w:val="00104AB0"/>
    <w:rsid w:val="0010714D"/>
    <w:rsid w:val="00112DAC"/>
    <w:rsid w:val="00112F44"/>
    <w:rsid w:val="001139D2"/>
    <w:rsid w:val="001207BF"/>
    <w:rsid w:val="00120E1D"/>
    <w:rsid w:val="001230BA"/>
    <w:rsid w:val="00123DE4"/>
    <w:rsid w:val="001277F2"/>
    <w:rsid w:val="001278E1"/>
    <w:rsid w:val="001313D0"/>
    <w:rsid w:val="00132751"/>
    <w:rsid w:val="00135D1C"/>
    <w:rsid w:val="00140469"/>
    <w:rsid w:val="0014416B"/>
    <w:rsid w:val="00146351"/>
    <w:rsid w:val="00153B38"/>
    <w:rsid w:val="00154BDD"/>
    <w:rsid w:val="001576A1"/>
    <w:rsid w:val="0016177F"/>
    <w:rsid w:val="00163072"/>
    <w:rsid w:val="0017136F"/>
    <w:rsid w:val="00174DD1"/>
    <w:rsid w:val="00177484"/>
    <w:rsid w:val="001821E6"/>
    <w:rsid w:val="001830AA"/>
    <w:rsid w:val="00184D12"/>
    <w:rsid w:val="001A012F"/>
    <w:rsid w:val="001A2803"/>
    <w:rsid w:val="001B04B0"/>
    <w:rsid w:val="001B470A"/>
    <w:rsid w:val="001B5FB5"/>
    <w:rsid w:val="001C0152"/>
    <w:rsid w:val="001C353A"/>
    <w:rsid w:val="001C5AC2"/>
    <w:rsid w:val="001C632D"/>
    <w:rsid w:val="001D2089"/>
    <w:rsid w:val="001D386C"/>
    <w:rsid w:val="001D44E3"/>
    <w:rsid w:val="001D5204"/>
    <w:rsid w:val="001D57C2"/>
    <w:rsid w:val="001D5A34"/>
    <w:rsid w:val="001E3FAA"/>
    <w:rsid w:val="001F3254"/>
    <w:rsid w:val="001F789A"/>
    <w:rsid w:val="002042E2"/>
    <w:rsid w:val="00206B96"/>
    <w:rsid w:val="00212E46"/>
    <w:rsid w:val="00215F8F"/>
    <w:rsid w:val="00217810"/>
    <w:rsid w:val="0022318F"/>
    <w:rsid w:val="00231ED3"/>
    <w:rsid w:val="00236AF1"/>
    <w:rsid w:val="00242789"/>
    <w:rsid w:val="002444A7"/>
    <w:rsid w:val="00251546"/>
    <w:rsid w:val="00254448"/>
    <w:rsid w:val="00261D84"/>
    <w:rsid w:val="002626D1"/>
    <w:rsid w:val="00266850"/>
    <w:rsid w:val="002669EF"/>
    <w:rsid w:val="002673FD"/>
    <w:rsid w:val="00271004"/>
    <w:rsid w:val="00272C3A"/>
    <w:rsid w:val="00274D19"/>
    <w:rsid w:val="00277C28"/>
    <w:rsid w:val="00281C3F"/>
    <w:rsid w:val="00283126"/>
    <w:rsid w:val="00283868"/>
    <w:rsid w:val="00292E25"/>
    <w:rsid w:val="00295DDD"/>
    <w:rsid w:val="00296508"/>
    <w:rsid w:val="00297FFA"/>
    <w:rsid w:val="002A056D"/>
    <w:rsid w:val="002A5699"/>
    <w:rsid w:val="002C1028"/>
    <w:rsid w:val="002C6679"/>
    <w:rsid w:val="002D3E54"/>
    <w:rsid w:val="002E47C9"/>
    <w:rsid w:val="002F0D28"/>
    <w:rsid w:val="002F27DF"/>
    <w:rsid w:val="002F3415"/>
    <w:rsid w:val="002F5AEC"/>
    <w:rsid w:val="00301D3A"/>
    <w:rsid w:val="00301F88"/>
    <w:rsid w:val="00306DA6"/>
    <w:rsid w:val="0031273C"/>
    <w:rsid w:val="0031279D"/>
    <w:rsid w:val="0031298F"/>
    <w:rsid w:val="003341AC"/>
    <w:rsid w:val="00334581"/>
    <w:rsid w:val="00334ED2"/>
    <w:rsid w:val="00343793"/>
    <w:rsid w:val="003447B1"/>
    <w:rsid w:val="0035455F"/>
    <w:rsid w:val="00355D80"/>
    <w:rsid w:val="00356631"/>
    <w:rsid w:val="0036026D"/>
    <w:rsid w:val="00364665"/>
    <w:rsid w:val="0038682D"/>
    <w:rsid w:val="003879F9"/>
    <w:rsid w:val="00394C27"/>
    <w:rsid w:val="003B7276"/>
    <w:rsid w:val="003C0A55"/>
    <w:rsid w:val="003C0B28"/>
    <w:rsid w:val="003C156A"/>
    <w:rsid w:val="003C2594"/>
    <w:rsid w:val="003C7D9F"/>
    <w:rsid w:val="003D08C4"/>
    <w:rsid w:val="003D1F0A"/>
    <w:rsid w:val="003D417B"/>
    <w:rsid w:val="003E5ABA"/>
    <w:rsid w:val="003E7900"/>
    <w:rsid w:val="003F58F5"/>
    <w:rsid w:val="0040014C"/>
    <w:rsid w:val="0040082D"/>
    <w:rsid w:val="00402743"/>
    <w:rsid w:val="004054C7"/>
    <w:rsid w:val="0040699E"/>
    <w:rsid w:val="00407A2C"/>
    <w:rsid w:val="00410D8F"/>
    <w:rsid w:val="00415FDE"/>
    <w:rsid w:val="00422C47"/>
    <w:rsid w:val="0042589B"/>
    <w:rsid w:val="00432B6E"/>
    <w:rsid w:val="00437F1A"/>
    <w:rsid w:val="004415F3"/>
    <w:rsid w:val="0045077F"/>
    <w:rsid w:val="00451307"/>
    <w:rsid w:val="00463881"/>
    <w:rsid w:val="00465D5D"/>
    <w:rsid w:val="0047012F"/>
    <w:rsid w:val="00471726"/>
    <w:rsid w:val="004825AF"/>
    <w:rsid w:val="0048281A"/>
    <w:rsid w:val="00482DFC"/>
    <w:rsid w:val="00484A39"/>
    <w:rsid w:val="00485990"/>
    <w:rsid w:val="00493C78"/>
    <w:rsid w:val="004968FF"/>
    <w:rsid w:val="00497239"/>
    <w:rsid w:val="004972DB"/>
    <w:rsid w:val="004A129B"/>
    <w:rsid w:val="004A66FF"/>
    <w:rsid w:val="004B010A"/>
    <w:rsid w:val="004B3868"/>
    <w:rsid w:val="004C1715"/>
    <w:rsid w:val="004C4165"/>
    <w:rsid w:val="004D0A76"/>
    <w:rsid w:val="004D1B26"/>
    <w:rsid w:val="004D3E17"/>
    <w:rsid w:val="004E0381"/>
    <w:rsid w:val="004E0A01"/>
    <w:rsid w:val="004E44DA"/>
    <w:rsid w:val="004E6FF5"/>
    <w:rsid w:val="004F029D"/>
    <w:rsid w:val="00505441"/>
    <w:rsid w:val="00505CE6"/>
    <w:rsid w:val="00506D70"/>
    <w:rsid w:val="0052077D"/>
    <w:rsid w:val="00521C5E"/>
    <w:rsid w:val="005238C4"/>
    <w:rsid w:val="00523E3E"/>
    <w:rsid w:val="00524C8B"/>
    <w:rsid w:val="00526E6A"/>
    <w:rsid w:val="00530629"/>
    <w:rsid w:val="005317DB"/>
    <w:rsid w:val="005318BD"/>
    <w:rsid w:val="0053485C"/>
    <w:rsid w:val="0053537E"/>
    <w:rsid w:val="005371D3"/>
    <w:rsid w:val="0054452F"/>
    <w:rsid w:val="00545E57"/>
    <w:rsid w:val="0056735F"/>
    <w:rsid w:val="005704DD"/>
    <w:rsid w:val="0057262C"/>
    <w:rsid w:val="00587894"/>
    <w:rsid w:val="00593C85"/>
    <w:rsid w:val="00595A77"/>
    <w:rsid w:val="005A167C"/>
    <w:rsid w:val="005A1B51"/>
    <w:rsid w:val="005A2902"/>
    <w:rsid w:val="005B7FA3"/>
    <w:rsid w:val="005C194D"/>
    <w:rsid w:val="005D79B2"/>
    <w:rsid w:val="005E4929"/>
    <w:rsid w:val="005E4A96"/>
    <w:rsid w:val="005F079E"/>
    <w:rsid w:val="00605441"/>
    <w:rsid w:val="00605AB2"/>
    <w:rsid w:val="00605C24"/>
    <w:rsid w:val="00605CB6"/>
    <w:rsid w:val="00605D8C"/>
    <w:rsid w:val="00611A54"/>
    <w:rsid w:val="00624787"/>
    <w:rsid w:val="00625A1E"/>
    <w:rsid w:val="00631DFC"/>
    <w:rsid w:val="00632536"/>
    <w:rsid w:val="00636A63"/>
    <w:rsid w:val="00637617"/>
    <w:rsid w:val="00643754"/>
    <w:rsid w:val="00650637"/>
    <w:rsid w:val="006548EC"/>
    <w:rsid w:val="00656DB8"/>
    <w:rsid w:val="00662CEF"/>
    <w:rsid w:val="00662E39"/>
    <w:rsid w:val="006645C5"/>
    <w:rsid w:val="00667FDA"/>
    <w:rsid w:val="006710D9"/>
    <w:rsid w:val="006722C1"/>
    <w:rsid w:val="00674B5E"/>
    <w:rsid w:val="0068026A"/>
    <w:rsid w:val="00680389"/>
    <w:rsid w:val="00683855"/>
    <w:rsid w:val="00685207"/>
    <w:rsid w:val="00686032"/>
    <w:rsid w:val="0069435A"/>
    <w:rsid w:val="00696C93"/>
    <w:rsid w:val="006A23E5"/>
    <w:rsid w:val="006A30E4"/>
    <w:rsid w:val="006A64AE"/>
    <w:rsid w:val="006A6DE5"/>
    <w:rsid w:val="006C24BF"/>
    <w:rsid w:val="006C26F1"/>
    <w:rsid w:val="006C28B1"/>
    <w:rsid w:val="006C2D32"/>
    <w:rsid w:val="006C5AF9"/>
    <w:rsid w:val="006C5B42"/>
    <w:rsid w:val="006D3CD6"/>
    <w:rsid w:val="006D6C77"/>
    <w:rsid w:val="006D7945"/>
    <w:rsid w:val="006E2254"/>
    <w:rsid w:val="006E5F3C"/>
    <w:rsid w:val="006E7E6D"/>
    <w:rsid w:val="006F00D1"/>
    <w:rsid w:val="006F2963"/>
    <w:rsid w:val="00700E3A"/>
    <w:rsid w:val="007011B2"/>
    <w:rsid w:val="007027D2"/>
    <w:rsid w:val="00707B38"/>
    <w:rsid w:val="00712249"/>
    <w:rsid w:val="00713C7E"/>
    <w:rsid w:val="00715811"/>
    <w:rsid w:val="00716A5D"/>
    <w:rsid w:val="00723296"/>
    <w:rsid w:val="00725EBD"/>
    <w:rsid w:val="007343DA"/>
    <w:rsid w:val="00734861"/>
    <w:rsid w:val="007431E8"/>
    <w:rsid w:val="00745FC8"/>
    <w:rsid w:val="00747995"/>
    <w:rsid w:val="00752078"/>
    <w:rsid w:val="00755EC7"/>
    <w:rsid w:val="007576EB"/>
    <w:rsid w:val="00764941"/>
    <w:rsid w:val="0076660C"/>
    <w:rsid w:val="00771F31"/>
    <w:rsid w:val="00772B56"/>
    <w:rsid w:val="00774236"/>
    <w:rsid w:val="00776CC0"/>
    <w:rsid w:val="007A6373"/>
    <w:rsid w:val="007B03AC"/>
    <w:rsid w:val="007B244C"/>
    <w:rsid w:val="007B426E"/>
    <w:rsid w:val="007C01A3"/>
    <w:rsid w:val="007D2338"/>
    <w:rsid w:val="007D478C"/>
    <w:rsid w:val="007D4C3C"/>
    <w:rsid w:val="007E16E2"/>
    <w:rsid w:val="007E196C"/>
    <w:rsid w:val="007F2E11"/>
    <w:rsid w:val="007F74E9"/>
    <w:rsid w:val="007F7824"/>
    <w:rsid w:val="008001B8"/>
    <w:rsid w:val="00800657"/>
    <w:rsid w:val="008064F4"/>
    <w:rsid w:val="00807A66"/>
    <w:rsid w:val="00812C76"/>
    <w:rsid w:val="00813DB9"/>
    <w:rsid w:val="00815AAA"/>
    <w:rsid w:val="00822307"/>
    <w:rsid w:val="00822B97"/>
    <w:rsid w:val="008255E2"/>
    <w:rsid w:val="00825B7F"/>
    <w:rsid w:val="00827EC9"/>
    <w:rsid w:val="00830A3F"/>
    <w:rsid w:val="00830C89"/>
    <w:rsid w:val="00832E4E"/>
    <w:rsid w:val="00833323"/>
    <w:rsid w:val="0083505C"/>
    <w:rsid w:val="0084187F"/>
    <w:rsid w:val="00841F49"/>
    <w:rsid w:val="0084558B"/>
    <w:rsid w:val="008605F6"/>
    <w:rsid w:val="008610A2"/>
    <w:rsid w:val="008657CE"/>
    <w:rsid w:val="00867DF1"/>
    <w:rsid w:val="00876088"/>
    <w:rsid w:val="0087741A"/>
    <w:rsid w:val="00877810"/>
    <w:rsid w:val="00882EAC"/>
    <w:rsid w:val="00892D04"/>
    <w:rsid w:val="0089415C"/>
    <w:rsid w:val="00895B8A"/>
    <w:rsid w:val="008A0AE5"/>
    <w:rsid w:val="008A403D"/>
    <w:rsid w:val="008A5A7A"/>
    <w:rsid w:val="008B4AD9"/>
    <w:rsid w:val="008C0BD7"/>
    <w:rsid w:val="008C4E5F"/>
    <w:rsid w:val="008C6AB1"/>
    <w:rsid w:val="008C70AB"/>
    <w:rsid w:val="008D617F"/>
    <w:rsid w:val="008E2E03"/>
    <w:rsid w:val="008E5057"/>
    <w:rsid w:val="008E727D"/>
    <w:rsid w:val="008F4BB9"/>
    <w:rsid w:val="008F595A"/>
    <w:rsid w:val="008F6B72"/>
    <w:rsid w:val="008F7949"/>
    <w:rsid w:val="009051FC"/>
    <w:rsid w:val="009066FC"/>
    <w:rsid w:val="00907719"/>
    <w:rsid w:val="009115E6"/>
    <w:rsid w:val="009173F9"/>
    <w:rsid w:val="0092529B"/>
    <w:rsid w:val="00934475"/>
    <w:rsid w:val="0093542F"/>
    <w:rsid w:val="00937795"/>
    <w:rsid w:val="00953326"/>
    <w:rsid w:val="00953907"/>
    <w:rsid w:val="0095624E"/>
    <w:rsid w:val="00957C77"/>
    <w:rsid w:val="00960045"/>
    <w:rsid w:val="00963631"/>
    <w:rsid w:val="00964DD0"/>
    <w:rsid w:val="00981F00"/>
    <w:rsid w:val="00987EAF"/>
    <w:rsid w:val="00990C8A"/>
    <w:rsid w:val="0099544A"/>
    <w:rsid w:val="009A43CE"/>
    <w:rsid w:val="009A485A"/>
    <w:rsid w:val="009A6938"/>
    <w:rsid w:val="009B1F51"/>
    <w:rsid w:val="009B2578"/>
    <w:rsid w:val="009B2CA4"/>
    <w:rsid w:val="009B3C95"/>
    <w:rsid w:val="009B3F32"/>
    <w:rsid w:val="009B5974"/>
    <w:rsid w:val="009B5F9F"/>
    <w:rsid w:val="009C16F6"/>
    <w:rsid w:val="009C2FF6"/>
    <w:rsid w:val="009C675A"/>
    <w:rsid w:val="009D333D"/>
    <w:rsid w:val="009D5965"/>
    <w:rsid w:val="009E727F"/>
    <w:rsid w:val="009F15D5"/>
    <w:rsid w:val="009F62F2"/>
    <w:rsid w:val="00A1101C"/>
    <w:rsid w:val="00A20196"/>
    <w:rsid w:val="00A21FD4"/>
    <w:rsid w:val="00A225AB"/>
    <w:rsid w:val="00A22DE3"/>
    <w:rsid w:val="00A24826"/>
    <w:rsid w:val="00A3101A"/>
    <w:rsid w:val="00A402A6"/>
    <w:rsid w:val="00A44792"/>
    <w:rsid w:val="00A44E19"/>
    <w:rsid w:val="00A51278"/>
    <w:rsid w:val="00A51A21"/>
    <w:rsid w:val="00A6069D"/>
    <w:rsid w:val="00A677B6"/>
    <w:rsid w:val="00A72AF6"/>
    <w:rsid w:val="00A82373"/>
    <w:rsid w:val="00A827AC"/>
    <w:rsid w:val="00A84792"/>
    <w:rsid w:val="00A90FB3"/>
    <w:rsid w:val="00A9296A"/>
    <w:rsid w:val="00A92E52"/>
    <w:rsid w:val="00A96218"/>
    <w:rsid w:val="00AA321D"/>
    <w:rsid w:val="00AB0637"/>
    <w:rsid w:val="00AB0A6A"/>
    <w:rsid w:val="00AB0AFD"/>
    <w:rsid w:val="00AB6C5D"/>
    <w:rsid w:val="00AB6D4B"/>
    <w:rsid w:val="00AC0D08"/>
    <w:rsid w:val="00AC2DB6"/>
    <w:rsid w:val="00AC5DAD"/>
    <w:rsid w:val="00AC6770"/>
    <w:rsid w:val="00AD10B7"/>
    <w:rsid w:val="00AD1347"/>
    <w:rsid w:val="00AD6150"/>
    <w:rsid w:val="00AD77EB"/>
    <w:rsid w:val="00AE1AE0"/>
    <w:rsid w:val="00AE281C"/>
    <w:rsid w:val="00AF2B83"/>
    <w:rsid w:val="00AF4C1B"/>
    <w:rsid w:val="00AF7BA1"/>
    <w:rsid w:val="00B00E3B"/>
    <w:rsid w:val="00B106BC"/>
    <w:rsid w:val="00B12B25"/>
    <w:rsid w:val="00B15879"/>
    <w:rsid w:val="00B207F1"/>
    <w:rsid w:val="00B23178"/>
    <w:rsid w:val="00B25673"/>
    <w:rsid w:val="00B31D48"/>
    <w:rsid w:val="00B36EDD"/>
    <w:rsid w:val="00B374BA"/>
    <w:rsid w:val="00B40F62"/>
    <w:rsid w:val="00B464EA"/>
    <w:rsid w:val="00B5206A"/>
    <w:rsid w:val="00B52191"/>
    <w:rsid w:val="00B57778"/>
    <w:rsid w:val="00B603F5"/>
    <w:rsid w:val="00B80C6B"/>
    <w:rsid w:val="00B84FED"/>
    <w:rsid w:val="00B855EE"/>
    <w:rsid w:val="00B875C1"/>
    <w:rsid w:val="00B957DC"/>
    <w:rsid w:val="00B97722"/>
    <w:rsid w:val="00BA1736"/>
    <w:rsid w:val="00BA34AE"/>
    <w:rsid w:val="00BA5565"/>
    <w:rsid w:val="00BA7B3E"/>
    <w:rsid w:val="00BB3E85"/>
    <w:rsid w:val="00BB4527"/>
    <w:rsid w:val="00BC7DE2"/>
    <w:rsid w:val="00BD0E42"/>
    <w:rsid w:val="00BD13DD"/>
    <w:rsid w:val="00BD7EB0"/>
    <w:rsid w:val="00BF24A0"/>
    <w:rsid w:val="00BF59F4"/>
    <w:rsid w:val="00BF5D3C"/>
    <w:rsid w:val="00BF673F"/>
    <w:rsid w:val="00BF6FCF"/>
    <w:rsid w:val="00C014F9"/>
    <w:rsid w:val="00C17981"/>
    <w:rsid w:val="00C30681"/>
    <w:rsid w:val="00C333C1"/>
    <w:rsid w:val="00C34FEC"/>
    <w:rsid w:val="00C40BD9"/>
    <w:rsid w:val="00C413C6"/>
    <w:rsid w:val="00C41721"/>
    <w:rsid w:val="00C450A5"/>
    <w:rsid w:val="00C458E4"/>
    <w:rsid w:val="00C50927"/>
    <w:rsid w:val="00C63939"/>
    <w:rsid w:val="00C64046"/>
    <w:rsid w:val="00C670F6"/>
    <w:rsid w:val="00C74B0B"/>
    <w:rsid w:val="00C816C6"/>
    <w:rsid w:val="00C81A04"/>
    <w:rsid w:val="00C933B9"/>
    <w:rsid w:val="00CA48AD"/>
    <w:rsid w:val="00CA6AB8"/>
    <w:rsid w:val="00CB2AA7"/>
    <w:rsid w:val="00CC553C"/>
    <w:rsid w:val="00CD1788"/>
    <w:rsid w:val="00CD1C00"/>
    <w:rsid w:val="00CD3DEB"/>
    <w:rsid w:val="00CD3F7B"/>
    <w:rsid w:val="00CD7900"/>
    <w:rsid w:val="00CD7E6F"/>
    <w:rsid w:val="00CE3F3D"/>
    <w:rsid w:val="00CF1D33"/>
    <w:rsid w:val="00CF2FD4"/>
    <w:rsid w:val="00CF406E"/>
    <w:rsid w:val="00D076F8"/>
    <w:rsid w:val="00D110B7"/>
    <w:rsid w:val="00D12B97"/>
    <w:rsid w:val="00D13D7E"/>
    <w:rsid w:val="00D162DD"/>
    <w:rsid w:val="00D16852"/>
    <w:rsid w:val="00D17D61"/>
    <w:rsid w:val="00D2077F"/>
    <w:rsid w:val="00D2089B"/>
    <w:rsid w:val="00D259EF"/>
    <w:rsid w:val="00D26D46"/>
    <w:rsid w:val="00D3066E"/>
    <w:rsid w:val="00D37763"/>
    <w:rsid w:val="00D41A26"/>
    <w:rsid w:val="00D44DBF"/>
    <w:rsid w:val="00D52501"/>
    <w:rsid w:val="00D5588B"/>
    <w:rsid w:val="00D56F8C"/>
    <w:rsid w:val="00D57F6E"/>
    <w:rsid w:val="00D635E5"/>
    <w:rsid w:val="00D6569B"/>
    <w:rsid w:val="00D71DFE"/>
    <w:rsid w:val="00D803EC"/>
    <w:rsid w:val="00D85E8F"/>
    <w:rsid w:val="00D9037E"/>
    <w:rsid w:val="00D93B9A"/>
    <w:rsid w:val="00D96512"/>
    <w:rsid w:val="00D974E4"/>
    <w:rsid w:val="00DA40C5"/>
    <w:rsid w:val="00DB01D7"/>
    <w:rsid w:val="00DB09AB"/>
    <w:rsid w:val="00DB3955"/>
    <w:rsid w:val="00DB6234"/>
    <w:rsid w:val="00DC729A"/>
    <w:rsid w:val="00DD7DD6"/>
    <w:rsid w:val="00DF3A1A"/>
    <w:rsid w:val="00E017D6"/>
    <w:rsid w:val="00E06662"/>
    <w:rsid w:val="00E134CA"/>
    <w:rsid w:val="00E1610C"/>
    <w:rsid w:val="00E1742B"/>
    <w:rsid w:val="00E175E5"/>
    <w:rsid w:val="00E22116"/>
    <w:rsid w:val="00E26E85"/>
    <w:rsid w:val="00E3225E"/>
    <w:rsid w:val="00E37B24"/>
    <w:rsid w:val="00E37C80"/>
    <w:rsid w:val="00E436A4"/>
    <w:rsid w:val="00E46934"/>
    <w:rsid w:val="00E559B3"/>
    <w:rsid w:val="00E623C2"/>
    <w:rsid w:val="00E626F7"/>
    <w:rsid w:val="00E62DB3"/>
    <w:rsid w:val="00E658FF"/>
    <w:rsid w:val="00E67590"/>
    <w:rsid w:val="00E73A90"/>
    <w:rsid w:val="00E749AF"/>
    <w:rsid w:val="00E82027"/>
    <w:rsid w:val="00E83E1C"/>
    <w:rsid w:val="00E92569"/>
    <w:rsid w:val="00E928F9"/>
    <w:rsid w:val="00E930B2"/>
    <w:rsid w:val="00E97ADF"/>
    <w:rsid w:val="00EA3A1E"/>
    <w:rsid w:val="00EA3E73"/>
    <w:rsid w:val="00EB0CD0"/>
    <w:rsid w:val="00EB4284"/>
    <w:rsid w:val="00EB61FF"/>
    <w:rsid w:val="00EB72AA"/>
    <w:rsid w:val="00EC0951"/>
    <w:rsid w:val="00EC0EB5"/>
    <w:rsid w:val="00EC358F"/>
    <w:rsid w:val="00EC7856"/>
    <w:rsid w:val="00ED0287"/>
    <w:rsid w:val="00ED0718"/>
    <w:rsid w:val="00EE1953"/>
    <w:rsid w:val="00EE466D"/>
    <w:rsid w:val="00F05774"/>
    <w:rsid w:val="00F0610F"/>
    <w:rsid w:val="00F11AC0"/>
    <w:rsid w:val="00F1379B"/>
    <w:rsid w:val="00F1569C"/>
    <w:rsid w:val="00F24A1D"/>
    <w:rsid w:val="00F2656B"/>
    <w:rsid w:val="00F3036B"/>
    <w:rsid w:val="00F30DAE"/>
    <w:rsid w:val="00F55B96"/>
    <w:rsid w:val="00F57764"/>
    <w:rsid w:val="00F663F3"/>
    <w:rsid w:val="00F7509C"/>
    <w:rsid w:val="00F76728"/>
    <w:rsid w:val="00F76DA7"/>
    <w:rsid w:val="00F777BA"/>
    <w:rsid w:val="00F852D3"/>
    <w:rsid w:val="00F87798"/>
    <w:rsid w:val="00F92ED1"/>
    <w:rsid w:val="00F942C2"/>
    <w:rsid w:val="00F96DFC"/>
    <w:rsid w:val="00FB1EF8"/>
    <w:rsid w:val="00FB30D3"/>
    <w:rsid w:val="00FB6F58"/>
    <w:rsid w:val="00FC1BAB"/>
    <w:rsid w:val="00FC3FEE"/>
    <w:rsid w:val="00FC7939"/>
    <w:rsid w:val="00FD1AA3"/>
    <w:rsid w:val="00FD6652"/>
    <w:rsid w:val="00FD6684"/>
    <w:rsid w:val="00FE19BC"/>
    <w:rsid w:val="00FE286C"/>
    <w:rsid w:val="00FE708E"/>
    <w:rsid w:val="00FF5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5D878A"/>
  <w15:chartTrackingRefBased/>
  <w15:docId w15:val="{5AC4805A-BC19-445D-B97F-8EF9DDB4B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9B3"/>
    <w:pPr>
      <w:spacing w:after="0" w:line="240" w:lineRule="auto"/>
      <w:jc w:val="both"/>
    </w:pPr>
    <w:rPr>
      <w:rFonts w:ascii="Arial" w:hAnsi="Arial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7276"/>
    <w:pPr>
      <w:keepNext/>
      <w:keepLines/>
      <w:numPr>
        <w:numId w:val="17"/>
      </w:numPr>
      <w:outlineLvl w:val="0"/>
    </w:pPr>
    <w:rPr>
      <w:rFonts w:eastAsiaTheme="majorEastAsia"/>
      <w:b/>
      <w:color w:val="000000" w:themeColor="text1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A677B6"/>
    <w:pPr>
      <w:numPr>
        <w:numId w:val="20"/>
      </w:numPr>
      <w:outlineLvl w:val="1"/>
    </w:pPr>
    <w:rPr>
      <w:b w:val="0"/>
      <w:bCs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DC729A"/>
    <w:pPr>
      <w:numPr>
        <w:ilvl w:val="1"/>
        <w:numId w:val="16"/>
      </w:numPr>
      <w:outlineLvl w:val="2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7B3E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AC6770"/>
    <w:pPr>
      <w:tabs>
        <w:tab w:val="left" w:pos="504"/>
      </w:tabs>
      <w:spacing w:after="240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5238C4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38C4"/>
  </w:style>
  <w:style w:type="paragraph" w:styleId="Footer">
    <w:name w:val="footer"/>
    <w:basedOn w:val="Normal"/>
    <w:link w:val="FooterChar"/>
    <w:uiPriority w:val="99"/>
    <w:unhideWhenUsed/>
    <w:rsid w:val="005238C4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38C4"/>
  </w:style>
  <w:style w:type="paragraph" w:customStyle="1" w:styleId="Default">
    <w:name w:val="Default"/>
    <w:rsid w:val="005F079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5F07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B7276"/>
    <w:rPr>
      <w:rFonts w:ascii="Arial" w:eastAsiaTheme="majorEastAsia" w:hAnsi="Arial" w:cs="Arial"/>
      <w:b/>
      <w:color w:val="000000" w:themeColor="text1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3C0B28"/>
    <w:pPr>
      <w:outlineLvl w:val="9"/>
    </w:pPr>
    <w:rPr>
      <w:lang w:eastAsia="es-CL"/>
    </w:rPr>
  </w:style>
  <w:style w:type="paragraph" w:styleId="TOC1">
    <w:name w:val="toc 1"/>
    <w:basedOn w:val="Normal"/>
    <w:next w:val="Normal"/>
    <w:autoRedefine/>
    <w:uiPriority w:val="39"/>
    <w:unhideWhenUsed/>
    <w:rsid w:val="008E5057"/>
    <w:pPr>
      <w:tabs>
        <w:tab w:val="right" w:leader="dot" w:pos="8828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3C0B28"/>
    <w:rPr>
      <w:color w:val="0563C1" w:themeColor="hyperlink"/>
      <w:u w:val="single"/>
    </w:rPr>
  </w:style>
  <w:style w:type="table" w:styleId="GridTable4-Accent1">
    <w:name w:val="Grid Table 4 Accent 1"/>
    <w:basedOn w:val="TableNormal"/>
    <w:uiPriority w:val="49"/>
    <w:rsid w:val="000F4193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PlainTable3">
    <w:name w:val="Plain Table 3"/>
    <w:basedOn w:val="TableNormal"/>
    <w:uiPriority w:val="43"/>
    <w:rsid w:val="00ED02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ED028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A677B6"/>
    <w:rPr>
      <w:rFonts w:ascii="Arial" w:eastAsiaTheme="majorEastAsia" w:hAnsi="Arial" w:cs="Arial"/>
      <w:bCs/>
      <w:color w:val="000000" w:themeColor="text1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DC729A"/>
    <w:rPr>
      <w:rFonts w:ascii="Arial" w:hAnsi="Arial" w:cs="Arial"/>
      <w:i/>
      <w:i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281C3F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rsid w:val="00281C3F"/>
    <w:pPr>
      <w:spacing w:after="100"/>
      <w:ind w:left="4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12B9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B97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2838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56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2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73977AC-F697-EA45-8E39-75FE5D090E1D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6CEDE3-BD12-479B-94B8-A514ED31E9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570</Words>
  <Characters>8950</Characters>
  <Application>Microsoft Office Word</Application>
  <DocSecurity>0</DocSecurity>
  <Lines>74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LEAL ARANDA</dc:creator>
  <cp:keywords/>
  <dc:description/>
  <cp:lastModifiedBy>Jorge Eduardo Gaete Olivares</cp:lastModifiedBy>
  <cp:revision>3</cp:revision>
  <cp:lastPrinted>2020-12-19T04:24:00Z</cp:lastPrinted>
  <dcterms:created xsi:type="dcterms:W3CDTF">2023-08-09T19:02:00Z</dcterms:created>
  <dcterms:modified xsi:type="dcterms:W3CDTF">2023-08-10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gmMRtCRY"/&gt;&lt;style id="http://www.zotero.org/styles/vancouver" locale="es-ES" hasBibliography="1" bibliographyStyleHasBeenSet="1"/&gt;&lt;prefs&gt;&lt;pref name="fieldType" value="Field"/&gt;&lt;/prefs&gt;&lt;/data&gt;</vt:lpwstr>
  </property>
  <property fmtid="{D5CDD505-2E9C-101B-9397-08002B2CF9AE}" pid="3" name="grammarly_documentId">
    <vt:lpwstr>documentId_3027</vt:lpwstr>
  </property>
  <property fmtid="{D5CDD505-2E9C-101B-9397-08002B2CF9AE}" pid="4" name="grammarly_documentContext">
    <vt:lpwstr>{"goals":[],"domain":"general","emotions":[],"dialect":"american"}</vt:lpwstr>
  </property>
</Properties>
</file>